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olors1.xml" ContentType="application/vnd.ms-office.chartcolorstyle+xml"/>
  <Override PartName="/word/charts/colors2.xml" ContentType="application/vnd.ms-office.chartcolorstyle+xml"/>
  <Override PartName="/word/charts/style1.xml" ContentType="application/vnd.ms-office.chartstyle+xml"/>
  <Override PartName="/word/charts/style2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DFED2C"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A)</w:t>
      </w:r>
    </w:p>
    <w:p w14:paraId="0D94FC85">
      <w:r>
        <w:drawing>
          <wp:inline distT="0" distB="0" distL="114300" distR="114300">
            <wp:extent cx="5273040" cy="3383280"/>
            <wp:effectExtent l="4445" t="4445" r="8890" b="12700"/>
            <wp:docPr id="2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8ED9687">
      <w:pPr>
        <w:rPr>
          <w:rFonts w:hint="eastAsia" w:eastAsiaTheme="minorEastAsia"/>
          <w:lang w:val="en-US" w:eastAsia="zh-CN"/>
        </w:rPr>
      </w:pPr>
    </w:p>
    <w:p w14:paraId="72675D40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B)</w:t>
      </w:r>
      <w:bookmarkStart w:id="0" w:name="_GoBack"/>
      <w:bookmarkEnd w:id="0"/>
    </w:p>
    <w:p w14:paraId="33CA3FBD">
      <w:r>
        <w:drawing>
          <wp:inline distT="0" distB="0" distL="114300" distR="114300">
            <wp:extent cx="5266690" cy="3437890"/>
            <wp:effectExtent l="4445" t="4445" r="5715" b="5715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7B92097"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Appendix S2. Correlation of tIgE levels with number of sensitized allergens, Dermatophagoides-sIgE levels, and </w:t>
      </w:r>
      <w:r>
        <w:rPr>
          <w:rFonts w:hint="default"/>
          <w:lang w:val="en-US" w:eastAsia="zh-CN"/>
        </w:rPr>
        <w:t>Aspergillus</w:t>
      </w:r>
      <w:r>
        <w:rPr>
          <w:rFonts w:hint="eastAsia"/>
          <w:lang w:val="en-US" w:eastAsia="zh-CN"/>
        </w:rPr>
        <w:t xml:space="preserve">-sIgE levels. The figures of number of sensitized allergens, Dermatophagoides-sIgE levels, and </w:t>
      </w:r>
      <w:r>
        <w:rPr>
          <w:rFonts w:hint="default"/>
          <w:lang w:val="en-US" w:eastAsia="zh-CN"/>
        </w:rPr>
        <w:t>Aspergillus</w:t>
      </w:r>
      <w:r>
        <w:rPr>
          <w:rFonts w:hint="eastAsia"/>
          <w:lang w:val="en-US" w:eastAsia="zh-CN"/>
        </w:rPr>
        <w:t>-sIgE levels were plotted against the titer of serum tIgE. P and r two statistical values for the linear regression are indicate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yNjRiOGVjNGQ4OGM0YzEzYzQ1MWZkNTM4MWNiNmEifQ=="/>
  </w:docVars>
  <w:rsids>
    <w:rsidRoot w:val="00000000"/>
    <w:rsid w:val="43EA39CC"/>
    <w:rsid w:val="4462054D"/>
    <w:rsid w:val="4A1452FF"/>
    <w:rsid w:val="4F2623A5"/>
    <w:rsid w:val="61C84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C:\Users\wangwanjun\Desktop\Appendix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wangwanjun\Desktop\Appendix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marker"/>
        <c:varyColors val="0"/>
        <c:ser>
          <c:idx val="0"/>
          <c:order val="0"/>
          <c:tx>
            <c:strRef>
              <c:f>'[Appendix.xlsx]Appendix S2'!$B$1</c:f>
              <c:strCache>
                <c:ptCount val="1"/>
                <c:pt idx="0">
                  <c:v>Number of sensitized allergen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47812975553392"/>
                  <c:y val="0.0767609873570139"/>
                </c:manualLayout>
              </c:layout>
              <c:tx>
                <c:rich>
                  <a:bodyPr rot="0" spcFirstLastPara="0" vertOverflow="ellipsis" vert="horz" wrap="square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t>y = 0.0005x + 4.0253</a:t>
                    </a:r>
                    <a:br/>
                    <a:r>
                      <a:t>R</a:t>
                    </a:r>
                    <a:r>
                      <a:rPr baseline="35000"/>
                      <a:t>2</a:t>
                    </a:r>
                    <a:r>
                      <a:t> = 0.</a:t>
                    </a:r>
                    <a:r>
                      <a:rPr lang="en-US" altLang="zh-CN"/>
                      <a:t>34, P=0.047</a:t>
                    </a:r>
                    <a:endParaRPr lang="en-US" altLang="zh-CN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'[Appendix.xlsx]Appendix S2'!$A$2:$A$1368</c:f>
              <c:numCache>
                <c:formatCode>General</c:formatCode>
                <c:ptCount val="1367"/>
                <c:pt idx="0">
                  <c:v>1001.40080637098</c:v>
                </c:pt>
                <c:pt idx="1">
                  <c:v>1003</c:v>
                </c:pt>
                <c:pt idx="2">
                  <c:v>1004.62490409208</c:v>
                </c:pt>
                <c:pt idx="3">
                  <c:v>1005</c:v>
                </c:pt>
                <c:pt idx="4">
                  <c:v>1005</c:v>
                </c:pt>
                <c:pt idx="5">
                  <c:v>1007.84900181319</c:v>
                </c:pt>
                <c:pt idx="6">
                  <c:v>1009</c:v>
                </c:pt>
                <c:pt idx="7">
                  <c:v>1011.07309953429</c:v>
                </c:pt>
                <c:pt idx="8">
                  <c:v>1011.15749698402</c:v>
                </c:pt>
                <c:pt idx="9">
                  <c:v>1012</c:v>
                </c:pt>
                <c:pt idx="10">
                  <c:v>1012.8</c:v>
                </c:pt>
                <c:pt idx="11">
                  <c:v>1014.2971972554</c:v>
                </c:pt>
                <c:pt idx="12">
                  <c:v>1014.56403131612</c:v>
                </c:pt>
                <c:pt idx="13">
                  <c:v>1014.76916381362</c:v>
                </c:pt>
                <c:pt idx="14">
                  <c:v>1014.8</c:v>
                </c:pt>
                <c:pt idx="15">
                  <c:v>1016.8</c:v>
                </c:pt>
                <c:pt idx="16">
                  <c:v>1017.5212949765</c:v>
                </c:pt>
                <c:pt idx="17">
                  <c:v>1018.8</c:v>
                </c:pt>
                <c:pt idx="18">
                  <c:v>1020.74539269761</c:v>
                </c:pt>
                <c:pt idx="19">
                  <c:v>1020.8</c:v>
                </c:pt>
                <c:pt idx="20">
                  <c:v>1022.8</c:v>
                </c:pt>
                <c:pt idx="21">
                  <c:v>1022.8</c:v>
                </c:pt>
                <c:pt idx="22">
                  <c:v>1023.96949041871</c:v>
                </c:pt>
                <c:pt idx="23">
                  <c:v>1024.8</c:v>
                </c:pt>
                <c:pt idx="24">
                  <c:v>1026.8</c:v>
                </c:pt>
                <c:pt idx="25">
                  <c:v>1027.19358813982</c:v>
                </c:pt>
                <c:pt idx="26">
                  <c:v>1028.8</c:v>
                </c:pt>
                <c:pt idx="27">
                  <c:v>1030</c:v>
                </c:pt>
                <c:pt idx="28">
                  <c:v>1030.41768586092</c:v>
                </c:pt>
                <c:pt idx="29">
                  <c:v>1030.8</c:v>
                </c:pt>
                <c:pt idx="30">
                  <c:v>1030.81016613369</c:v>
                </c:pt>
                <c:pt idx="31">
                  <c:v>1032.8</c:v>
                </c:pt>
                <c:pt idx="32">
                  <c:v>1033.64178358203</c:v>
                </c:pt>
                <c:pt idx="33">
                  <c:v>1033.76923076923</c:v>
                </c:pt>
                <c:pt idx="34">
                  <c:v>1033.76923076923</c:v>
                </c:pt>
                <c:pt idx="35">
                  <c:v>1034.46853146853</c:v>
                </c:pt>
                <c:pt idx="36">
                  <c:v>1034.55992866617</c:v>
                </c:pt>
                <c:pt idx="37">
                  <c:v>1034.76506116367</c:v>
                </c:pt>
                <c:pt idx="38">
                  <c:v>1034.8</c:v>
                </c:pt>
                <c:pt idx="39">
                  <c:v>1036.8</c:v>
                </c:pt>
                <c:pt idx="40">
                  <c:v>1036.86588130313</c:v>
                </c:pt>
                <c:pt idx="41">
                  <c:v>1038.8</c:v>
                </c:pt>
                <c:pt idx="42">
                  <c:v>1040.08997902424</c:v>
                </c:pt>
                <c:pt idx="43">
                  <c:v>1040.8</c:v>
                </c:pt>
                <c:pt idx="44">
                  <c:v>1042.8</c:v>
                </c:pt>
                <c:pt idx="45">
                  <c:v>1043.31407674534</c:v>
                </c:pt>
                <c:pt idx="46">
                  <c:v>1044.8</c:v>
                </c:pt>
                <c:pt idx="47">
                  <c:v>1044.8</c:v>
                </c:pt>
                <c:pt idx="48">
                  <c:v>1046.53817446645</c:v>
                </c:pt>
                <c:pt idx="49">
                  <c:v>1046.8</c:v>
                </c:pt>
                <c:pt idx="50">
                  <c:v>1046.8</c:v>
                </c:pt>
                <c:pt idx="51">
                  <c:v>1048.8</c:v>
                </c:pt>
                <c:pt idx="52">
                  <c:v>1048.8</c:v>
                </c:pt>
                <c:pt idx="53">
                  <c:v>1049.76227218755</c:v>
                </c:pt>
                <c:pt idx="54">
                  <c:v>1050.46283528337</c:v>
                </c:pt>
                <c:pt idx="55">
                  <c:v>1050.8</c:v>
                </c:pt>
                <c:pt idx="56">
                  <c:v>1050.8</c:v>
                </c:pt>
                <c:pt idx="57">
                  <c:v>1052.8</c:v>
                </c:pt>
                <c:pt idx="58">
                  <c:v>1052.8</c:v>
                </c:pt>
                <c:pt idx="59">
                  <c:v>1052.98636990866</c:v>
                </c:pt>
                <c:pt idx="60">
                  <c:v>1054.55582601622</c:v>
                </c:pt>
                <c:pt idx="61">
                  <c:v>1054.76095851372</c:v>
                </c:pt>
                <c:pt idx="62">
                  <c:v>1056.21046762976</c:v>
                </c:pt>
                <c:pt idx="63">
                  <c:v>1059.43456535087</c:v>
                </c:pt>
                <c:pt idx="64">
                  <c:v>1062.65866307197</c:v>
                </c:pt>
                <c:pt idx="65">
                  <c:v>1065.88276079308</c:v>
                </c:pt>
                <c:pt idx="66">
                  <c:v>1066.47905521122</c:v>
                </c:pt>
                <c:pt idx="67">
                  <c:v>1068.95652534823</c:v>
                </c:pt>
                <c:pt idx="68">
                  <c:v>1069.10685851418</c:v>
                </c:pt>
                <c:pt idx="69">
                  <c:v>1070.11550443305</c:v>
                </c:pt>
                <c:pt idx="70">
                  <c:v>1072.33095623529</c:v>
                </c:pt>
                <c:pt idx="71">
                  <c:v>1074.55172336627</c:v>
                </c:pt>
                <c:pt idx="72">
                  <c:v>1074.75685586377</c:v>
                </c:pt>
                <c:pt idx="73">
                  <c:v>1075.55505395639</c:v>
                </c:pt>
                <c:pt idx="74">
                  <c:v>1077.91111111111</c:v>
                </c:pt>
                <c:pt idx="75">
                  <c:v>1078.7791516775</c:v>
                </c:pt>
                <c:pt idx="76">
                  <c:v>1082.0032493986</c:v>
                </c:pt>
                <c:pt idx="77">
                  <c:v>1085.22734711971</c:v>
                </c:pt>
                <c:pt idx="78">
                  <c:v>1088.45144484081</c:v>
                </c:pt>
                <c:pt idx="79">
                  <c:v>1089.76817358272</c:v>
                </c:pt>
                <c:pt idx="80">
                  <c:v>1091.67554256192</c:v>
                </c:pt>
                <c:pt idx="81">
                  <c:v>1094.54762071631</c:v>
                </c:pt>
                <c:pt idx="82">
                  <c:v>1094.75275321382</c:v>
                </c:pt>
                <c:pt idx="83">
                  <c:v>1094.89964028302</c:v>
                </c:pt>
                <c:pt idx="84">
                  <c:v>1098.12373800413</c:v>
                </c:pt>
                <c:pt idx="85">
                  <c:v>1100.06293706294</c:v>
                </c:pt>
                <c:pt idx="86">
                  <c:v>1100.48251748252</c:v>
                </c:pt>
                <c:pt idx="87">
                  <c:v>1100.48251748252</c:v>
                </c:pt>
                <c:pt idx="88">
                  <c:v>1101.11188811189</c:v>
                </c:pt>
                <c:pt idx="89">
                  <c:v>1101.34783572523</c:v>
                </c:pt>
                <c:pt idx="90">
                  <c:v>1104.57193344634</c:v>
                </c:pt>
                <c:pt idx="91">
                  <c:v>1104.61111111111</c:v>
                </c:pt>
                <c:pt idx="92">
                  <c:v>1107.79603116744</c:v>
                </c:pt>
                <c:pt idx="93">
                  <c:v>1109.4208427324</c:v>
                </c:pt>
                <c:pt idx="94">
                  <c:v>1111.02012888855</c:v>
                </c:pt>
                <c:pt idx="95">
                  <c:v>1112</c:v>
                </c:pt>
                <c:pt idx="96">
                  <c:v>1112</c:v>
                </c:pt>
                <c:pt idx="97">
                  <c:v>1114.24422660965</c:v>
                </c:pt>
                <c:pt idx="98">
                  <c:v>1114.54351806636</c:v>
                </c:pt>
                <c:pt idx="99">
                  <c:v>1114.74865056387</c:v>
                </c:pt>
                <c:pt idx="100">
                  <c:v>1115.58030252109</c:v>
                </c:pt>
                <c:pt idx="101">
                  <c:v>1115.58030252109</c:v>
                </c:pt>
                <c:pt idx="102">
                  <c:v>1115.58030252109</c:v>
                </c:pt>
                <c:pt idx="103">
                  <c:v>1115.58030252109</c:v>
                </c:pt>
                <c:pt idx="104">
                  <c:v>1117.46832433076</c:v>
                </c:pt>
                <c:pt idx="105">
                  <c:v>1120.69242205186</c:v>
                </c:pt>
                <c:pt idx="106">
                  <c:v>1121</c:v>
                </c:pt>
                <c:pt idx="107">
                  <c:v>1121</c:v>
                </c:pt>
                <c:pt idx="108">
                  <c:v>1121.67794117647</c:v>
                </c:pt>
                <c:pt idx="109">
                  <c:v>1123.19558823529</c:v>
                </c:pt>
                <c:pt idx="110">
                  <c:v>1123.91651977297</c:v>
                </c:pt>
                <c:pt idx="111">
                  <c:v>1124</c:v>
                </c:pt>
                <c:pt idx="112">
                  <c:v>1124.52242792167</c:v>
                </c:pt>
                <c:pt idx="113">
                  <c:v>1127</c:v>
                </c:pt>
                <c:pt idx="114">
                  <c:v>1127</c:v>
                </c:pt>
                <c:pt idx="115">
                  <c:v>1127.14061749407</c:v>
                </c:pt>
                <c:pt idx="116">
                  <c:v>1128</c:v>
                </c:pt>
                <c:pt idx="117">
                  <c:v>1128</c:v>
                </c:pt>
                <c:pt idx="118">
                  <c:v>1129.07351188208</c:v>
                </c:pt>
                <c:pt idx="119">
                  <c:v>1130.36471521518</c:v>
                </c:pt>
                <c:pt idx="120">
                  <c:v>1131.31111111111</c:v>
                </c:pt>
                <c:pt idx="121">
                  <c:v>1133.58881293628</c:v>
                </c:pt>
                <c:pt idx="122">
                  <c:v>1134.53941541641</c:v>
                </c:pt>
                <c:pt idx="123">
                  <c:v>1134.74454791392</c:v>
                </c:pt>
                <c:pt idx="124">
                  <c:v>1136.81291065739</c:v>
                </c:pt>
                <c:pt idx="125">
                  <c:v>1137</c:v>
                </c:pt>
                <c:pt idx="126">
                  <c:v>1140.03700837849</c:v>
                </c:pt>
                <c:pt idx="127">
                  <c:v>1142.8</c:v>
                </c:pt>
                <c:pt idx="128">
                  <c:v>1143.2611060996</c:v>
                </c:pt>
                <c:pt idx="129">
                  <c:v>1146.29852941176</c:v>
                </c:pt>
                <c:pt idx="130">
                  <c:v>1146.4852038207</c:v>
                </c:pt>
                <c:pt idx="131">
                  <c:v>1147.81617647059</c:v>
                </c:pt>
                <c:pt idx="132">
                  <c:v>1148.72618103175</c:v>
                </c:pt>
                <c:pt idx="133">
                  <c:v>1149.70930154181</c:v>
                </c:pt>
                <c:pt idx="134">
                  <c:v>1150.35450372149</c:v>
                </c:pt>
                <c:pt idx="135">
                  <c:v>1152.93339926291</c:v>
                </c:pt>
                <c:pt idx="136">
                  <c:v>1154.53531276646</c:v>
                </c:pt>
                <c:pt idx="137">
                  <c:v>1154.74044526397</c:v>
                </c:pt>
                <c:pt idx="138">
                  <c:v>1156.15749698402</c:v>
                </c:pt>
                <c:pt idx="139">
                  <c:v>1158.01111111111</c:v>
                </c:pt>
                <c:pt idx="140">
                  <c:v>1159.38159470512</c:v>
                </c:pt>
                <c:pt idx="141">
                  <c:v>1162.60569242623</c:v>
                </c:pt>
                <c:pt idx="142">
                  <c:v>1165.82979014733</c:v>
                </c:pt>
                <c:pt idx="143">
                  <c:v>1166.77622377622</c:v>
                </c:pt>
                <c:pt idx="144">
                  <c:v>1167.05594405594</c:v>
                </c:pt>
                <c:pt idx="145">
                  <c:v>1167.05594405594</c:v>
                </c:pt>
                <c:pt idx="146">
                  <c:v>1167.12587412587</c:v>
                </c:pt>
                <c:pt idx="147">
                  <c:v>1167.12587412587</c:v>
                </c:pt>
                <c:pt idx="148">
                  <c:v>1168.37885018143</c:v>
                </c:pt>
                <c:pt idx="149">
                  <c:v>1169.05388786844</c:v>
                </c:pt>
                <c:pt idx="150">
                  <c:v>1172.27798558954</c:v>
                </c:pt>
                <c:pt idx="151">
                  <c:v>1172.43676470588</c:v>
                </c:pt>
                <c:pt idx="152">
                  <c:v>1174.5312101165</c:v>
                </c:pt>
                <c:pt idx="153">
                  <c:v>1174.73634261402</c:v>
                </c:pt>
                <c:pt idx="154">
                  <c:v>1175.50208331065</c:v>
                </c:pt>
                <c:pt idx="155">
                  <c:v>1178.72618103175</c:v>
                </c:pt>
                <c:pt idx="156">
                  <c:v>1180</c:v>
                </c:pt>
                <c:pt idx="157">
                  <c:v>1180</c:v>
                </c:pt>
                <c:pt idx="158">
                  <c:v>1181.95027875286</c:v>
                </c:pt>
                <c:pt idx="159">
                  <c:v>1184.71111111111</c:v>
                </c:pt>
                <c:pt idx="160">
                  <c:v>1185.17437647396</c:v>
                </c:pt>
                <c:pt idx="161">
                  <c:v>1188.0315193311</c:v>
                </c:pt>
                <c:pt idx="162">
                  <c:v>1188.39847419507</c:v>
                </c:pt>
                <c:pt idx="163">
                  <c:v>1191.62257191617</c:v>
                </c:pt>
                <c:pt idx="164">
                  <c:v>1194.52710746655</c:v>
                </c:pt>
                <c:pt idx="165">
                  <c:v>1194.73223996407</c:v>
                </c:pt>
                <c:pt idx="166">
                  <c:v>1194.84666963728</c:v>
                </c:pt>
                <c:pt idx="167">
                  <c:v>1197.05735294118</c:v>
                </c:pt>
                <c:pt idx="168">
                  <c:v>1198.07076735838</c:v>
                </c:pt>
                <c:pt idx="169">
                  <c:v>1200.45134557301</c:v>
                </c:pt>
                <c:pt idx="170">
                  <c:v>1200.45134557301</c:v>
                </c:pt>
                <c:pt idx="171">
                  <c:v>1200.45134557301</c:v>
                </c:pt>
                <c:pt idx="172">
                  <c:v>1201.29486507949</c:v>
                </c:pt>
                <c:pt idx="173">
                  <c:v>1204.51896280059</c:v>
                </c:pt>
                <c:pt idx="174">
                  <c:v>1207.68418848078</c:v>
                </c:pt>
                <c:pt idx="175">
                  <c:v>1207.7430605217</c:v>
                </c:pt>
                <c:pt idx="176">
                  <c:v>1209</c:v>
                </c:pt>
                <c:pt idx="177">
                  <c:v>1209</c:v>
                </c:pt>
                <c:pt idx="178">
                  <c:v>1210.9671582428</c:v>
                </c:pt>
                <c:pt idx="179">
                  <c:v>1211.41111111111</c:v>
                </c:pt>
                <c:pt idx="180">
                  <c:v>1211.41111111111</c:v>
                </c:pt>
                <c:pt idx="181">
                  <c:v>1214.19125596391</c:v>
                </c:pt>
                <c:pt idx="182">
                  <c:v>1214.5230048166</c:v>
                </c:pt>
                <c:pt idx="183">
                  <c:v>1214.72813731412</c:v>
                </c:pt>
                <c:pt idx="184">
                  <c:v>1217.41535368501</c:v>
                </c:pt>
                <c:pt idx="185">
                  <c:v>1220.63945140612</c:v>
                </c:pt>
                <c:pt idx="186">
                  <c:v>1221</c:v>
                </c:pt>
                <c:pt idx="187">
                  <c:v>1221</c:v>
                </c:pt>
                <c:pt idx="188">
                  <c:v>1221</c:v>
                </c:pt>
                <c:pt idx="189">
                  <c:v>1223.86354912722</c:v>
                </c:pt>
                <c:pt idx="190">
                  <c:v>1227.08764684832</c:v>
                </c:pt>
                <c:pt idx="191">
                  <c:v>1227.33685763046</c:v>
                </c:pt>
                <c:pt idx="192">
                  <c:v>1227.80183917985</c:v>
                </c:pt>
                <c:pt idx="193">
                  <c:v>1230.31174456943</c:v>
                </c:pt>
                <c:pt idx="194">
                  <c:v>1231</c:v>
                </c:pt>
                <c:pt idx="195">
                  <c:v>1231</c:v>
                </c:pt>
                <c:pt idx="196">
                  <c:v>1231.75248209474</c:v>
                </c:pt>
                <c:pt idx="197">
                  <c:v>1233.53584229053</c:v>
                </c:pt>
                <c:pt idx="198">
                  <c:v>1234</c:v>
                </c:pt>
                <c:pt idx="199">
                  <c:v>1234.51890216665</c:v>
                </c:pt>
                <c:pt idx="200">
                  <c:v>1234.72403466418</c:v>
                </c:pt>
                <c:pt idx="201">
                  <c:v>1236.75994001164</c:v>
                </c:pt>
                <c:pt idx="202">
                  <c:v>1238.11111111111</c:v>
                </c:pt>
                <c:pt idx="203">
                  <c:v>1238.11111111111</c:v>
                </c:pt>
                <c:pt idx="204">
                  <c:v>1238.22587045835</c:v>
                </c:pt>
                <c:pt idx="205">
                  <c:v>1238.22587045835</c:v>
                </c:pt>
                <c:pt idx="206">
                  <c:v>1238.22587045835</c:v>
                </c:pt>
                <c:pt idx="207">
                  <c:v>1239.98403773274</c:v>
                </c:pt>
                <c:pt idx="208">
                  <c:v>1243.20813545385</c:v>
                </c:pt>
                <c:pt idx="209">
                  <c:v>1246.43223317495</c:v>
                </c:pt>
                <c:pt idx="210">
                  <c:v>1246.98952678013</c:v>
                </c:pt>
                <c:pt idx="211">
                  <c:v>1249.65633089606</c:v>
                </c:pt>
                <c:pt idx="212">
                  <c:v>1252.88042861716</c:v>
                </c:pt>
                <c:pt idx="213">
                  <c:v>1254.51479951669</c:v>
                </c:pt>
                <c:pt idx="214">
                  <c:v>1254.71993201423</c:v>
                </c:pt>
                <c:pt idx="215">
                  <c:v>1256.10452633827</c:v>
                </c:pt>
                <c:pt idx="216">
                  <c:v>1259.32862405937</c:v>
                </c:pt>
                <c:pt idx="217">
                  <c:v>1262.55272178048</c:v>
                </c:pt>
                <c:pt idx="218">
                  <c:v>1264.81111111111</c:v>
                </c:pt>
                <c:pt idx="219">
                  <c:v>1264.81111111111</c:v>
                </c:pt>
                <c:pt idx="220">
                  <c:v>1265.77681950158</c:v>
                </c:pt>
                <c:pt idx="221">
                  <c:v>1266.64219592981</c:v>
                </c:pt>
                <c:pt idx="222">
                  <c:v>1269.00091722269</c:v>
                </c:pt>
                <c:pt idx="223">
                  <c:v>1272.22501494379</c:v>
                </c:pt>
                <c:pt idx="224">
                  <c:v>1274.51069686674</c:v>
                </c:pt>
                <c:pt idx="225">
                  <c:v>1274.71582936428</c:v>
                </c:pt>
                <c:pt idx="226">
                  <c:v>1275.4491126649</c:v>
                </c:pt>
                <c:pt idx="227">
                  <c:v>1278.673210386</c:v>
                </c:pt>
                <c:pt idx="228">
                  <c:v>1281.89730810711</c:v>
                </c:pt>
                <c:pt idx="229">
                  <c:v>1285.12140582821</c:v>
                </c:pt>
                <c:pt idx="230">
                  <c:v>1286.29486507949</c:v>
                </c:pt>
                <c:pt idx="231">
                  <c:v>1288.34550354932</c:v>
                </c:pt>
                <c:pt idx="232">
                  <c:v>1291.51111111111</c:v>
                </c:pt>
                <c:pt idx="233">
                  <c:v>1291.51111111111</c:v>
                </c:pt>
                <c:pt idx="234">
                  <c:v>1291.56960127042</c:v>
                </c:pt>
                <c:pt idx="235">
                  <c:v>1294.50659421679</c:v>
                </c:pt>
                <c:pt idx="236">
                  <c:v>1294.71172671433</c:v>
                </c:pt>
                <c:pt idx="237">
                  <c:v>1294.79369899153</c:v>
                </c:pt>
                <c:pt idx="238">
                  <c:v>1298</c:v>
                </c:pt>
                <c:pt idx="239">
                  <c:v>1298</c:v>
                </c:pt>
                <c:pt idx="240">
                  <c:v>1298.01779671263</c:v>
                </c:pt>
                <c:pt idx="241">
                  <c:v>1301.24189443374</c:v>
                </c:pt>
                <c:pt idx="242">
                  <c:v>1304.46599215484</c:v>
                </c:pt>
                <c:pt idx="243">
                  <c:v>1305.94753422916</c:v>
                </c:pt>
                <c:pt idx="244">
                  <c:v>1307.69008987595</c:v>
                </c:pt>
                <c:pt idx="245">
                  <c:v>1310.91418759705</c:v>
                </c:pt>
                <c:pt idx="246">
                  <c:v>1313.150460468</c:v>
                </c:pt>
                <c:pt idx="247">
                  <c:v>1314.13828531816</c:v>
                </c:pt>
                <c:pt idx="248">
                  <c:v>1314.50249156684</c:v>
                </c:pt>
                <c:pt idx="249">
                  <c:v>1314.70762406438</c:v>
                </c:pt>
                <c:pt idx="250">
                  <c:v>1317.36238303926</c:v>
                </c:pt>
                <c:pt idx="251">
                  <c:v>1318.21111111111</c:v>
                </c:pt>
                <c:pt idx="252">
                  <c:v>1318.21111111111</c:v>
                </c:pt>
                <c:pt idx="253">
                  <c:v>1320.58648076036</c:v>
                </c:pt>
                <c:pt idx="254">
                  <c:v>1323</c:v>
                </c:pt>
                <c:pt idx="255">
                  <c:v>1323.81057848147</c:v>
                </c:pt>
                <c:pt idx="256">
                  <c:v>1325.60020337884</c:v>
                </c:pt>
                <c:pt idx="257">
                  <c:v>1327.03467620257</c:v>
                </c:pt>
                <c:pt idx="258">
                  <c:v>1330.25877392368</c:v>
                </c:pt>
                <c:pt idx="259">
                  <c:v>1331</c:v>
                </c:pt>
                <c:pt idx="260">
                  <c:v>1333.48287164478</c:v>
                </c:pt>
                <c:pt idx="261">
                  <c:v>1334.49838891688</c:v>
                </c:pt>
                <c:pt idx="262">
                  <c:v>1334.70352141443</c:v>
                </c:pt>
                <c:pt idx="263">
                  <c:v>1336.70696936589</c:v>
                </c:pt>
                <c:pt idx="264">
                  <c:v>1338.0062303732</c:v>
                </c:pt>
                <c:pt idx="265">
                  <c:v>1339.93106708699</c:v>
                </c:pt>
                <c:pt idx="266">
                  <c:v>1343.1551648081</c:v>
                </c:pt>
                <c:pt idx="267">
                  <c:v>1343.25944906542</c:v>
                </c:pt>
                <c:pt idx="268">
                  <c:v>1344.91111111111</c:v>
                </c:pt>
                <c:pt idx="269">
                  <c:v>1344.91111111111</c:v>
                </c:pt>
                <c:pt idx="270">
                  <c:v>1345.25287252851</c:v>
                </c:pt>
                <c:pt idx="271">
                  <c:v>1346</c:v>
                </c:pt>
                <c:pt idx="272">
                  <c:v>1346</c:v>
                </c:pt>
                <c:pt idx="273">
                  <c:v>1346.3792625292</c:v>
                </c:pt>
                <c:pt idx="274">
                  <c:v>1347</c:v>
                </c:pt>
                <c:pt idx="275">
                  <c:v>1347</c:v>
                </c:pt>
                <c:pt idx="276">
                  <c:v>1347</c:v>
                </c:pt>
                <c:pt idx="277">
                  <c:v>1347</c:v>
                </c:pt>
                <c:pt idx="278">
                  <c:v>1348.51266775764</c:v>
                </c:pt>
                <c:pt idx="279">
                  <c:v>1349.60336025031</c:v>
                </c:pt>
                <c:pt idx="280">
                  <c:v>1352.82745797141</c:v>
                </c:pt>
                <c:pt idx="281">
                  <c:v>1353.76588644986</c:v>
                </c:pt>
                <c:pt idx="282">
                  <c:v>1354.49428626693</c:v>
                </c:pt>
                <c:pt idx="283">
                  <c:v>1354.69941876448</c:v>
                </c:pt>
                <c:pt idx="284">
                  <c:v>1356.05155569252</c:v>
                </c:pt>
                <c:pt idx="285">
                  <c:v>1359.01910514207</c:v>
                </c:pt>
                <c:pt idx="286">
                  <c:v>1359.27565341362</c:v>
                </c:pt>
                <c:pt idx="287">
                  <c:v>1362.49975113473</c:v>
                </c:pt>
                <c:pt idx="288">
                  <c:v>1364.27232383429</c:v>
                </c:pt>
                <c:pt idx="289">
                  <c:v>1364.90554167819</c:v>
                </c:pt>
                <c:pt idx="290">
                  <c:v>1365.72384885583</c:v>
                </c:pt>
                <c:pt idx="291">
                  <c:v>1365.9681109404</c:v>
                </c:pt>
                <c:pt idx="292">
                  <c:v>1365.9681109404</c:v>
                </c:pt>
                <c:pt idx="293">
                  <c:v>1368.94794657694</c:v>
                </c:pt>
                <c:pt idx="294">
                  <c:v>1369.52554252651</c:v>
                </c:pt>
                <c:pt idx="295">
                  <c:v>1371.61111111111</c:v>
                </c:pt>
                <c:pt idx="296">
                  <c:v>1371.61111111111</c:v>
                </c:pt>
                <c:pt idx="297">
                  <c:v>1372.17204429804</c:v>
                </c:pt>
                <c:pt idx="298">
                  <c:v>1374.49018361698</c:v>
                </c:pt>
                <c:pt idx="299">
                  <c:v>1374.69531611453</c:v>
                </c:pt>
                <c:pt idx="300">
                  <c:v>1374.77876121873</c:v>
                </c:pt>
                <c:pt idx="301">
                  <c:v>1375.39614201915</c:v>
                </c:pt>
                <c:pt idx="302">
                  <c:v>1378.62023974025</c:v>
                </c:pt>
                <c:pt idx="303">
                  <c:v>1378.62023974025</c:v>
                </c:pt>
                <c:pt idx="304">
                  <c:v>1380</c:v>
                </c:pt>
                <c:pt idx="305">
                  <c:v>1380</c:v>
                </c:pt>
                <c:pt idx="306">
                  <c:v>1380</c:v>
                </c:pt>
                <c:pt idx="307">
                  <c:v>1380.03197991095</c:v>
                </c:pt>
                <c:pt idx="308">
                  <c:v>1380.07226644054</c:v>
                </c:pt>
                <c:pt idx="309">
                  <c:v>1380.07226644054</c:v>
                </c:pt>
                <c:pt idx="310">
                  <c:v>1380.07226644054</c:v>
                </c:pt>
                <c:pt idx="311">
                  <c:v>1381.84433746136</c:v>
                </c:pt>
                <c:pt idx="312">
                  <c:v>1381.84433746136</c:v>
                </c:pt>
                <c:pt idx="313">
                  <c:v>1384.55821082787</c:v>
                </c:pt>
                <c:pt idx="314">
                  <c:v>1385.06843518246</c:v>
                </c:pt>
                <c:pt idx="315">
                  <c:v>1385.06843518246</c:v>
                </c:pt>
                <c:pt idx="316">
                  <c:v>1385.28519860317</c:v>
                </c:pt>
                <c:pt idx="317">
                  <c:v>1388.29253290357</c:v>
                </c:pt>
                <c:pt idx="318">
                  <c:v>1388.29253290357</c:v>
                </c:pt>
                <c:pt idx="319">
                  <c:v>1389.12462314848</c:v>
                </c:pt>
                <c:pt idx="320">
                  <c:v>1390.53841729539</c:v>
                </c:pt>
                <c:pt idx="321">
                  <c:v>1391.51663062467</c:v>
                </c:pt>
                <c:pt idx="322">
                  <c:v>1391.51663062467</c:v>
                </c:pt>
                <c:pt idx="323">
                  <c:v>1391.80555555556</c:v>
                </c:pt>
                <c:pt idx="324">
                  <c:v>1394.48608096703</c:v>
                </c:pt>
                <c:pt idx="325">
                  <c:v>1394.69121346458</c:v>
                </c:pt>
                <c:pt idx="326">
                  <c:v>1394.74072834578</c:v>
                </c:pt>
                <c:pt idx="327">
                  <c:v>1394.74072834578</c:v>
                </c:pt>
                <c:pt idx="328">
                  <c:v>1394.8397903015</c:v>
                </c:pt>
                <c:pt idx="329">
                  <c:v>1395.79163598761</c:v>
                </c:pt>
                <c:pt idx="330">
                  <c:v>1397.96482606688</c:v>
                </c:pt>
                <c:pt idx="331">
                  <c:v>1397.96482606688</c:v>
                </c:pt>
                <c:pt idx="332">
                  <c:v>1398</c:v>
                </c:pt>
                <c:pt idx="333">
                  <c:v>1398</c:v>
                </c:pt>
                <c:pt idx="334">
                  <c:v>1398.575</c:v>
                </c:pt>
                <c:pt idx="335">
                  <c:v>1398.575</c:v>
                </c:pt>
                <c:pt idx="336">
                  <c:v>1400</c:v>
                </c:pt>
                <c:pt idx="337">
                  <c:v>1401.04485467982</c:v>
                </c:pt>
                <c:pt idx="338">
                  <c:v>1401.18892378799</c:v>
                </c:pt>
                <c:pt idx="339">
                  <c:v>1401.18892378799</c:v>
                </c:pt>
                <c:pt idx="340">
                  <c:v>1404.21087997754</c:v>
                </c:pt>
                <c:pt idx="341">
                  <c:v>1404.41302150909</c:v>
                </c:pt>
                <c:pt idx="342">
                  <c:v>1404.41302150909</c:v>
                </c:pt>
                <c:pt idx="343">
                  <c:v>1406.29807337204</c:v>
                </c:pt>
                <c:pt idx="344">
                  <c:v>1407.6371192302</c:v>
                </c:pt>
                <c:pt idx="345">
                  <c:v>1407.6371192302</c:v>
                </c:pt>
                <c:pt idx="346">
                  <c:v>1410.8612169513</c:v>
                </c:pt>
                <c:pt idx="347">
                  <c:v>1410.8612169513</c:v>
                </c:pt>
                <c:pt idx="348">
                  <c:v>1411.55129206426</c:v>
                </c:pt>
                <c:pt idx="349">
                  <c:v>1414.0853146724</c:v>
                </c:pt>
                <c:pt idx="350">
                  <c:v>1414.0853146724</c:v>
                </c:pt>
                <c:pt idx="351">
                  <c:v>1414.48197831707</c:v>
                </c:pt>
                <c:pt idx="352">
                  <c:v>1414.68711081463</c:v>
                </c:pt>
                <c:pt idx="353">
                  <c:v>1416.80451075648</c:v>
                </c:pt>
                <c:pt idx="354">
                  <c:v>1417.30941239351</c:v>
                </c:pt>
                <c:pt idx="355">
                  <c:v>1417.30941239351</c:v>
                </c:pt>
                <c:pt idx="356">
                  <c:v>1420.53351011461</c:v>
                </c:pt>
                <c:pt idx="357">
                  <c:v>1420.53351011461</c:v>
                </c:pt>
                <c:pt idx="358">
                  <c:v>1421.05555555556</c:v>
                </c:pt>
                <c:pt idx="359">
                  <c:v>1422.0577294487</c:v>
                </c:pt>
                <c:pt idx="360">
                  <c:v>1423</c:v>
                </c:pt>
                <c:pt idx="361">
                  <c:v>1423.19558823529</c:v>
                </c:pt>
                <c:pt idx="362">
                  <c:v>1423.75760783572</c:v>
                </c:pt>
                <c:pt idx="363">
                  <c:v>1423.75760783572</c:v>
                </c:pt>
                <c:pt idx="364">
                  <c:v>1423.86354912722</c:v>
                </c:pt>
                <c:pt idx="365">
                  <c:v>1426.98170555682</c:v>
                </c:pt>
                <c:pt idx="366">
                  <c:v>1426.98170555682</c:v>
                </c:pt>
                <c:pt idx="367">
                  <c:v>1427.31094814092</c:v>
                </c:pt>
                <c:pt idx="368">
                  <c:v>1430</c:v>
                </c:pt>
                <c:pt idx="369">
                  <c:v>1430</c:v>
                </c:pt>
                <c:pt idx="370">
                  <c:v>1430</c:v>
                </c:pt>
                <c:pt idx="371">
                  <c:v>1430.20580327793</c:v>
                </c:pt>
                <c:pt idx="372">
                  <c:v>1430.20580327793</c:v>
                </c:pt>
                <c:pt idx="373">
                  <c:v>1432</c:v>
                </c:pt>
                <c:pt idx="374">
                  <c:v>1432</c:v>
                </c:pt>
                <c:pt idx="375">
                  <c:v>1432.56416683314</c:v>
                </c:pt>
                <c:pt idx="376">
                  <c:v>1433.42990099903</c:v>
                </c:pt>
                <c:pt idx="377">
                  <c:v>1433.42990099903</c:v>
                </c:pt>
                <c:pt idx="378">
                  <c:v>1433.62937062937</c:v>
                </c:pt>
                <c:pt idx="379">
                  <c:v>1433.62937062937</c:v>
                </c:pt>
                <c:pt idx="380">
                  <c:v>1433.62937062937</c:v>
                </c:pt>
                <c:pt idx="381">
                  <c:v>1434.47787566712</c:v>
                </c:pt>
                <c:pt idx="382">
                  <c:v>1434.68300816468</c:v>
                </c:pt>
                <c:pt idx="383">
                  <c:v>1436.65399872014</c:v>
                </c:pt>
                <c:pt idx="384">
                  <c:v>1436.65399872014</c:v>
                </c:pt>
                <c:pt idx="385">
                  <c:v>1437.81738552536</c:v>
                </c:pt>
                <c:pt idx="386">
                  <c:v>1439.87809644124</c:v>
                </c:pt>
                <c:pt idx="387">
                  <c:v>1439.87809644124</c:v>
                </c:pt>
                <c:pt idx="388">
                  <c:v>1443.07060421757</c:v>
                </c:pt>
                <c:pt idx="389">
                  <c:v>1443.10219416235</c:v>
                </c:pt>
                <c:pt idx="390">
                  <c:v>1443.10219416235</c:v>
                </c:pt>
                <c:pt idx="391">
                  <c:v>1443.51621827689</c:v>
                </c:pt>
                <c:pt idx="392">
                  <c:v>1446.32629188345</c:v>
                </c:pt>
                <c:pt idx="393">
                  <c:v>1447.81617647059</c:v>
                </c:pt>
                <c:pt idx="394">
                  <c:v>1448.32382290979</c:v>
                </c:pt>
                <c:pt idx="395">
                  <c:v>1449.55038960456</c:v>
                </c:pt>
                <c:pt idx="396">
                  <c:v>1450.30555555556</c:v>
                </c:pt>
                <c:pt idx="397">
                  <c:v>1452.77448732566</c:v>
                </c:pt>
                <c:pt idx="398">
                  <c:v>1452.77448732566</c:v>
                </c:pt>
                <c:pt idx="399">
                  <c:v>1453.57704160201</c:v>
                </c:pt>
                <c:pt idx="400">
                  <c:v>1454.47377301717</c:v>
                </c:pt>
                <c:pt idx="401">
                  <c:v>1454.67890551473</c:v>
                </c:pt>
                <c:pt idx="402">
                  <c:v>1455.99858504677</c:v>
                </c:pt>
                <c:pt idx="403">
                  <c:v>1458.83026029423</c:v>
                </c:pt>
                <c:pt idx="404">
                  <c:v>1459.22268276787</c:v>
                </c:pt>
                <c:pt idx="405">
                  <c:v>1462.44678048898</c:v>
                </c:pt>
                <c:pt idx="406">
                  <c:v>1463.16888742657</c:v>
                </c:pt>
                <c:pt idx="407">
                  <c:v>1464.08347898645</c:v>
                </c:pt>
                <c:pt idx="408">
                  <c:v>1465.67087821008</c:v>
                </c:pt>
                <c:pt idx="409">
                  <c:v>1468.89497593119</c:v>
                </c:pt>
                <c:pt idx="410">
                  <c:v>1469.33669767867</c:v>
                </c:pt>
                <c:pt idx="411">
                  <c:v>1472.11907365229</c:v>
                </c:pt>
                <c:pt idx="412">
                  <c:v>1472.43676470588</c:v>
                </c:pt>
                <c:pt idx="413">
                  <c:v>1474.46967036722</c:v>
                </c:pt>
                <c:pt idx="414">
                  <c:v>1474.58991637089</c:v>
                </c:pt>
                <c:pt idx="415">
                  <c:v>1474.67480286478</c:v>
                </c:pt>
                <c:pt idx="416">
                  <c:v>1475.3431713734</c:v>
                </c:pt>
                <c:pt idx="417">
                  <c:v>1478.5672690945</c:v>
                </c:pt>
                <c:pt idx="418">
                  <c:v>1479.55555555556</c:v>
                </c:pt>
                <c:pt idx="419">
                  <c:v>1479.84313506311</c:v>
                </c:pt>
                <c:pt idx="420">
                  <c:v>1481.79136681561</c:v>
                </c:pt>
                <c:pt idx="421">
                  <c:v>1482.82155657625</c:v>
                </c:pt>
                <c:pt idx="422">
                  <c:v>1485.01546453671</c:v>
                </c:pt>
                <c:pt idx="423">
                  <c:v>1485.09635375532</c:v>
                </c:pt>
                <c:pt idx="424">
                  <c:v>1487</c:v>
                </c:pt>
                <c:pt idx="425">
                  <c:v>1487</c:v>
                </c:pt>
                <c:pt idx="426">
                  <c:v>1487</c:v>
                </c:pt>
                <c:pt idx="427">
                  <c:v>1487</c:v>
                </c:pt>
                <c:pt idx="428">
                  <c:v>1488.23956225782</c:v>
                </c:pt>
                <c:pt idx="429">
                  <c:v>1490.34957244754</c:v>
                </c:pt>
                <c:pt idx="430">
                  <c:v>1491.46365997892</c:v>
                </c:pt>
                <c:pt idx="431">
                  <c:v>1494.46556771726</c:v>
                </c:pt>
                <c:pt idx="432">
                  <c:v>1494.67070021483</c:v>
                </c:pt>
                <c:pt idx="433">
                  <c:v>1494.68775770002</c:v>
                </c:pt>
                <c:pt idx="434">
                  <c:v>1495.60279113976</c:v>
                </c:pt>
                <c:pt idx="435">
                  <c:v>1497.05735294118</c:v>
                </c:pt>
                <c:pt idx="436">
                  <c:v>1497.91185542113</c:v>
                </c:pt>
                <c:pt idx="437">
                  <c:v>1500.2027972028</c:v>
                </c:pt>
                <c:pt idx="438">
                  <c:v>1500.27272727273</c:v>
                </c:pt>
                <c:pt idx="439">
                  <c:v>1500.27272727273</c:v>
                </c:pt>
                <c:pt idx="440">
                  <c:v>1500.27272727273</c:v>
                </c:pt>
                <c:pt idx="441">
                  <c:v>1500.85600983198</c:v>
                </c:pt>
                <c:pt idx="442">
                  <c:v>1501.13595314223</c:v>
                </c:pt>
                <c:pt idx="443">
                  <c:v>1502.47422572592</c:v>
                </c:pt>
                <c:pt idx="444">
                  <c:v>1504.36005086334</c:v>
                </c:pt>
                <c:pt idx="445">
                  <c:v>1506.1092285242</c:v>
                </c:pt>
                <c:pt idx="446">
                  <c:v>1507.58414858444</c:v>
                </c:pt>
                <c:pt idx="447">
                  <c:v>1508.80555555556</c:v>
                </c:pt>
                <c:pt idx="448">
                  <c:v>1510.80824630555</c:v>
                </c:pt>
                <c:pt idx="449">
                  <c:v>1511.36244721642</c:v>
                </c:pt>
                <c:pt idx="450">
                  <c:v>1514.03234402665</c:v>
                </c:pt>
                <c:pt idx="451">
                  <c:v>1514.46146506731</c:v>
                </c:pt>
                <c:pt idx="452">
                  <c:v>1514.66659756488</c:v>
                </c:pt>
                <c:pt idx="453">
                  <c:v>1516.61566590864</c:v>
                </c:pt>
                <c:pt idx="454">
                  <c:v>1517.25644174776</c:v>
                </c:pt>
                <c:pt idx="455">
                  <c:v>1520.48053946886</c:v>
                </c:pt>
                <c:pt idx="456">
                  <c:v>1521.67794117647</c:v>
                </c:pt>
                <c:pt idx="457">
                  <c:v>1521.86888460086</c:v>
                </c:pt>
                <c:pt idx="458">
                  <c:v>1522.1268948756</c:v>
                </c:pt>
                <c:pt idx="459">
                  <c:v>1523.70463718997</c:v>
                </c:pt>
                <c:pt idx="460">
                  <c:v>1526.92873491107</c:v>
                </c:pt>
                <c:pt idx="461">
                  <c:v>1527.12210329307</c:v>
                </c:pt>
                <c:pt idx="462">
                  <c:v>1530.15283263218</c:v>
                </c:pt>
                <c:pt idx="463">
                  <c:v>1532.37532198529</c:v>
                </c:pt>
                <c:pt idx="464">
                  <c:v>1533.37693035328</c:v>
                </c:pt>
                <c:pt idx="465">
                  <c:v>1534.45736241736</c:v>
                </c:pt>
                <c:pt idx="466">
                  <c:v>1534.66249491493</c:v>
                </c:pt>
                <c:pt idx="467">
                  <c:v>1536.60102807439</c:v>
                </c:pt>
                <c:pt idx="468">
                  <c:v>1537.62854067751</c:v>
                </c:pt>
                <c:pt idx="469">
                  <c:v>1538.05555555556</c:v>
                </c:pt>
                <c:pt idx="470">
                  <c:v>1539.82512579549</c:v>
                </c:pt>
                <c:pt idx="471">
                  <c:v>1541.77956402528</c:v>
                </c:pt>
                <c:pt idx="472">
                  <c:v>1542.88175936973</c:v>
                </c:pt>
                <c:pt idx="473">
                  <c:v>1543.0492235166</c:v>
                </c:pt>
                <c:pt idx="474">
                  <c:v>1546.2733212377</c:v>
                </c:pt>
                <c:pt idx="475">
                  <c:v>1546.29852941176</c:v>
                </c:pt>
                <c:pt idx="476">
                  <c:v>1548</c:v>
                </c:pt>
                <c:pt idx="477">
                  <c:v>1548</c:v>
                </c:pt>
                <c:pt idx="478">
                  <c:v>1548.13497806195</c:v>
                </c:pt>
                <c:pt idx="479">
                  <c:v>1549.49741895881</c:v>
                </c:pt>
                <c:pt idx="480">
                  <c:v>1550.44740711711</c:v>
                </c:pt>
                <c:pt idx="481">
                  <c:v>1552.72151667991</c:v>
                </c:pt>
                <c:pt idx="482">
                  <c:v>1553.38819675417</c:v>
                </c:pt>
                <c:pt idx="483">
                  <c:v>1554.25751855246</c:v>
                </c:pt>
                <c:pt idx="484">
                  <c:v>1554.25751855246</c:v>
                </c:pt>
                <c:pt idx="485">
                  <c:v>1554.45325976741</c:v>
                </c:pt>
                <c:pt idx="486">
                  <c:v>1554.65839226498</c:v>
                </c:pt>
                <c:pt idx="487">
                  <c:v>1555</c:v>
                </c:pt>
                <c:pt idx="488">
                  <c:v>1555</c:v>
                </c:pt>
                <c:pt idx="489">
                  <c:v>1555</c:v>
                </c:pt>
                <c:pt idx="490">
                  <c:v>1555</c:v>
                </c:pt>
                <c:pt idx="491">
                  <c:v>1555.94561440102</c:v>
                </c:pt>
                <c:pt idx="492">
                  <c:v>1558.64141544639</c:v>
                </c:pt>
                <c:pt idx="493">
                  <c:v>1559.16971212212</c:v>
                </c:pt>
                <c:pt idx="494">
                  <c:v>1561.43223317495</c:v>
                </c:pt>
                <c:pt idx="495">
                  <c:v>1562.39380984322</c:v>
                </c:pt>
                <c:pt idx="496">
                  <c:v>1563.89463413861</c:v>
                </c:pt>
                <c:pt idx="497">
                  <c:v>1565.61790756433</c:v>
                </c:pt>
                <c:pt idx="498">
                  <c:v>1566.91608391608</c:v>
                </c:pt>
                <c:pt idx="499">
                  <c:v>1566.91608391608</c:v>
                </c:pt>
                <c:pt idx="500">
                  <c:v>1567.30555555556</c:v>
                </c:pt>
                <c:pt idx="501">
                  <c:v>1568.84200528543</c:v>
                </c:pt>
                <c:pt idx="502">
                  <c:v>1569.14785283082</c:v>
                </c:pt>
                <c:pt idx="503">
                  <c:v>1570.91911764706</c:v>
                </c:pt>
                <c:pt idx="504">
                  <c:v>1571.77107252447</c:v>
                </c:pt>
                <c:pt idx="505">
                  <c:v>1572.06610300654</c:v>
                </c:pt>
                <c:pt idx="506">
                  <c:v>1574.40107152304</c:v>
                </c:pt>
                <c:pt idx="507">
                  <c:v>1574.44915711745</c:v>
                </c:pt>
                <c:pt idx="508">
                  <c:v>1574.65428961503</c:v>
                </c:pt>
                <c:pt idx="509">
                  <c:v>1575.29020072764</c:v>
                </c:pt>
                <c:pt idx="510">
                  <c:v>1578.51429844875</c:v>
                </c:pt>
                <c:pt idx="511">
                  <c:v>1579.65429021526</c:v>
                </c:pt>
                <c:pt idx="512">
                  <c:v>1581.08490232463</c:v>
                </c:pt>
                <c:pt idx="513">
                  <c:v>1581.73839616985</c:v>
                </c:pt>
                <c:pt idx="514">
                  <c:v>1582.51070330533</c:v>
                </c:pt>
                <c:pt idx="515">
                  <c:v>1584.90750890748</c:v>
                </c:pt>
                <c:pt idx="516">
                  <c:v>1584.96249389096</c:v>
                </c:pt>
                <c:pt idx="517">
                  <c:v>1588.18659161206</c:v>
                </c:pt>
                <c:pt idx="518">
                  <c:v>1590.1607275997</c:v>
                </c:pt>
                <c:pt idx="519">
                  <c:v>1590.91911764706</c:v>
                </c:pt>
                <c:pt idx="520">
                  <c:v>1590.91911764706</c:v>
                </c:pt>
                <c:pt idx="521">
                  <c:v>1591.41068933317</c:v>
                </c:pt>
                <c:pt idx="522">
                  <c:v>1594.4450544675</c:v>
                </c:pt>
                <c:pt idx="523">
                  <c:v>1594.63478705427</c:v>
                </c:pt>
                <c:pt idx="524">
                  <c:v>1594.65018696508</c:v>
                </c:pt>
                <c:pt idx="525">
                  <c:v>1595.41394629192</c:v>
                </c:pt>
                <c:pt idx="526">
                  <c:v>1595.53970588235</c:v>
                </c:pt>
                <c:pt idx="527">
                  <c:v>1595.53970588235</c:v>
                </c:pt>
                <c:pt idx="528">
                  <c:v>1595.53970588235</c:v>
                </c:pt>
                <c:pt idx="529">
                  <c:v>1596.55555555556</c:v>
                </c:pt>
                <c:pt idx="530">
                  <c:v>1597.85888477538</c:v>
                </c:pt>
                <c:pt idx="531">
                  <c:v>1600.66716498414</c:v>
                </c:pt>
                <c:pt idx="532">
                  <c:v>1600.7375714743</c:v>
                </c:pt>
                <c:pt idx="533">
                  <c:v>1601.08298249648</c:v>
                </c:pt>
                <c:pt idx="534">
                  <c:v>1604.30708021759</c:v>
                </c:pt>
                <c:pt idx="535">
                  <c:v>1605.92038367636</c:v>
                </c:pt>
                <c:pt idx="536">
                  <c:v>1607.53117793869</c:v>
                </c:pt>
                <c:pt idx="537">
                  <c:v>1609.85873796523</c:v>
                </c:pt>
                <c:pt idx="538">
                  <c:v>1610.7552756598</c:v>
                </c:pt>
                <c:pt idx="539">
                  <c:v>1611.17360236858</c:v>
                </c:pt>
                <c:pt idx="540">
                  <c:v>1613.31696711239</c:v>
                </c:pt>
                <c:pt idx="541">
                  <c:v>1613.9793733809</c:v>
                </c:pt>
                <c:pt idx="542">
                  <c:v>1614.44095181755</c:v>
                </c:pt>
                <c:pt idx="543">
                  <c:v>1614.64608431513</c:v>
                </c:pt>
                <c:pt idx="544">
                  <c:v>1616.42682106079</c:v>
                </c:pt>
                <c:pt idx="545">
                  <c:v>1616.77519625956</c:v>
                </c:pt>
                <c:pt idx="546">
                  <c:v>1620.16029411765</c:v>
                </c:pt>
                <c:pt idx="547">
                  <c:v>1620.23342540672</c:v>
                </c:pt>
                <c:pt idx="548">
                  <c:v>1620.39024062398</c:v>
                </c:pt>
                <c:pt idx="549">
                  <c:v>1621.68003975301</c:v>
                </c:pt>
                <c:pt idx="550">
                  <c:v>1623.07272727273</c:v>
                </c:pt>
                <c:pt idx="551">
                  <c:v>1623.69165455389</c:v>
                </c:pt>
                <c:pt idx="552">
                  <c:v>1625.80555555556</c:v>
                </c:pt>
                <c:pt idx="553">
                  <c:v>1626.78181818182</c:v>
                </c:pt>
                <c:pt idx="554">
                  <c:v>1626.93325844523</c:v>
                </c:pt>
                <c:pt idx="555">
                  <c:v>1627.14988370105</c:v>
                </c:pt>
                <c:pt idx="556">
                  <c:v>1630.49090909091</c:v>
                </c:pt>
                <c:pt idx="557">
                  <c:v>1630.60811284822</c:v>
                </c:pt>
                <c:pt idx="558">
                  <c:v>1632.18647713745</c:v>
                </c:pt>
                <c:pt idx="559">
                  <c:v>1633.55944055944</c:v>
                </c:pt>
                <c:pt idx="560">
                  <c:v>1633.55944055944</c:v>
                </c:pt>
                <c:pt idx="561">
                  <c:v>1634.06634199539</c:v>
                </c:pt>
                <c:pt idx="562">
                  <c:v>1634.2</c:v>
                </c:pt>
                <c:pt idx="563">
                  <c:v>1634.4368491676</c:v>
                </c:pt>
                <c:pt idx="564">
                  <c:v>1634.64198166518</c:v>
                </c:pt>
                <c:pt idx="565">
                  <c:v>1637.43969582967</c:v>
                </c:pt>
                <c:pt idx="566">
                  <c:v>1637.52457114255</c:v>
                </c:pt>
                <c:pt idx="567">
                  <c:v>1637.90909090909</c:v>
                </c:pt>
                <c:pt idx="568">
                  <c:v>1640.04290977366</c:v>
                </c:pt>
                <c:pt idx="569">
                  <c:v>1640.16029411765</c:v>
                </c:pt>
                <c:pt idx="570">
                  <c:v>1640.16029411765</c:v>
                </c:pt>
                <c:pt idx="571">
                  <c:v>1640.98280028972</c:v>
                </c:pt>
                <c:pt idx="572">
                  <c:v>1641.61818181818</c:v>
                </c:pt>
                <c:pt idx="573">
                  <c:v>1642.69291452189</c:v>
                </c:pt>
                <c:pt idx="574">
                  <c:v>1644.44102943688</c:v>
                </c:pt>
                <c:pt idx="575">
                  <c:v>1644.78088235294</c:v>
                </c:pt>
                <c:pt idx="576">
                  <c:v>1645.32727272727</c:v>
                </c:pt>
                <c:pt idx="577">
                  <c:v>1647.89925858405</c:v>
                </c:pt>
                <c:pt idx="578">
                  <c:v>1647.94613321411</c:v>
                </c:pt>
                <c:pt idx="579">
                  <c:v>1649.03636363636</c:v>
                </c:pt>
                <c:pt idx="580">
                  <c:v>1651.35748773121</c:v>
                </c:pt>
                <c:pt idx="581">
                  <c:v>1652.74545454545</c:v>
                </c:pt>
                <c:pt idx="582">
                  <c:v>1653.19935190633</c:v>
                </c:pt>
                <c:pt idx="583">
                  <c:v>1654.43274651764</c:v>
                </c:pt>
                <c:pt idx="584">
                  <c:v>1654.63787901523</c:v>
                </c:pt>
                <c:pt idx="585">
                  <c:v>1654.81571687838</c:v>
                </c:pt>
                <c:pt idx="586">
                  <c:v>1655</c:v>
                </c:pt>
                <c:pt idx="587">
                  <c:v>1655</c:v>
                </c:pt>
                <c:pt idx="588">
                  <c:v>1655.05555555556</c:v>
                </c:pt>
                <c:pt idx="589">
                  <c:v>1658.27394602554</c:v>
                </c:pt>
                <c:pt idx="590">
                  <c:v>1658.45257059854</c:v>
                </c:pt>
                <c:pt idx="591">
                  <c:v>1659.69557892333</c:v>
                </c:pt>
                <c:pt idx="592">
                  <c:v>1661.73217517271</c:v>
                </c:pt>
                <c:pt idx="593">
                  <c:v>1663.70578929076</c:v>
                </c:pt>
                <c:pt idx="594">
                  <c:v>1665.19040431988</c:v>
                </c:pt>
                <c:pt idx="595">
                  <c:v>1666</c:v>
                </c:pt>
                <c:pt idx="596">
                  <c:v>1666</c:v>
                </c:pt>
                <c:pt idx="597">
                  <c:v>1666</c:v>
                </c:pt>
                <c:pt idx="598">
                  <c:v>1668.64863346704</c:v>
                </c:pt>
                <c:pt idx="599">
                  <c:v>1668.95900798298</c:v>
                </c:pt>
                <c:pt idx="600">
                  <c:v>1669.40147058824</c:v>
                </c:pt>
                <c:pt idx="601">
                  <c:v>1669.40147058824</c:v>
                </c:pt>
                <c:pt idx="602">
                  <c:v>1669.40147058824</c:v>
                </c:pt>
                <c:pt idx="603">
                  <c:v>1670</c:v>
                </c:pt>
                <c:pt idx="604">
                  <c:v>1672.10686261421</c:v>
                </c:pt>
                <c:pt idx="605">
                  <c:v>1674.2122266752</c:v>
                </c:pt>
                <c:pt idx="606">
                  <c:v>1674.42864386769</c:v>
                </c:pt>
                <c:pt idx="607">
                  <c:v>1674.63377636528</c:v>
                </c:pt>
                <c:pt idx="608">
                  <c:v>1675.56509176137</c:v>
                </c:pt>
                <c:pt idx="609">
                  <c:v>1676.90308648972</c:v>
                </c:pt>
                <c:pt idx="610">
                  <c:v>1676.90308648972</c:v>
                </c:pt>
                <c:pt idx="611">
                  <c:v>1676.90308648972</c:v>
                </c:pt>
                <c:pt idx="612">
                  <c:v>1679.34824807301</c:v>
                </c:pt>
                <c:pt idx="613">
                  <c:v>1679.46544536742</c:v>
                </c:pt>
                <c:pt idx="614">
                  <c:v>1684.30555555556</c:v>
                </c:pt>
                <c:pt idx="615">
                  <c:v>1684.71866405964</c:v>
                </c:pt>
                <c:pt idx="616">
                  <c:v>1684.78088235294</c:v>
                </c:pt>
                <c:pt idx="617">
                  <c:v>1684.78088235294</c:v>
                </c:pt>
                <c:pt idx="618">
                  <c:v>1689.97188275186</c:v>
                </c:pt>
                <c:pt idx="619">
                  <c:v>1694.02205882353</c:v>
                </c:pt>
                <c:pt idx="620">
                  <c:v>1694.02205882353</c:v>
                </c:pt>
                <c:pt idx="621">
                  <c:v>1694.02205882353</c:v>
                </c:pt>
                <c:pt idx="622">
                  <c:v>1694.42454121774</c:v>
                </c:pt>
                <c:pt idx="623">
                  <c:v>1694.62967371533</c:v>
                </c:pt>
                <c:pt idx="624">
                  <c:v>1695.22510144408</c:v>
                </c:pt>
                <c:pt idx="625">
                  <c:v>1699.00091722269</c:v>
                </c:pt>
                <c:pt idx="626">
                  <c:v>1700.2027972028</c:v>
                </c:pt>
                <c:pt idx="627">
                  <c:v>1700.47832013629</c:v>
                </c:pt>
                <c:pt idx="628">
                  <c:v>1705.73153882851</c:v>
                </c:pt>
                <c:pt idx="629">
                  <c:v>1710.98475752073</c:v>
                </c:pt>
                <c:pt idx="630">
                  <c:v>1713.55555555556</c:v>
                </c:pt>
                <c:pt idx="631">
                  <c:v>1714.42043856778</c:v>
                </c:pt>
                <c:pt idx="632">
                  <c:v>1714.62557106538</c:v>
                </c:pt>
                <c:pt idx="633">
                  <c:v>1716.23797621295</c:v>
                </c:pt>
                <c:pt idx="634">
                  <c:v>1716.84615384615</c:v>
                </c:pt>
                <c:pt idx="635">
                  <c:v>1718.64264705882</c:v>
                </c:pt>
                <c:pt idx="636">
                  <c:v>1718.65358637236</c:v>
                </c:pt>
                <c:pt idx="637">
                  <c:v>1721.49119490517</c:v>
                </c:pt>
                <c:pt idx="638">
                  <c:v>1726.74441359739</c:v>
                </c:pt>
                <c:pt idx="639">
                  <c:v>1731.99763228961</c:v>
                </c:pt>
                <c:pt idx="640">
                  <c:v>1734.41633591783</c:v>
                </c:pt>
                <c:pt idx="641">
                  <c:v>1734.62146841543</c:v>
                </c:pt>
                <c:pt idx="642">
                  <c:v>1737.25085098182</c:v>
                </c:pt>
                <c:pt idx="643">
                  <c:v>1738.30625552204</c:v>
                </c:pt>
                <c:pt idx="644">
                  <c:v>1741.97820528564</c:v>
                </c:pt>
                <c:pt idx="645">
                  <c:v>1742.50406967404</c:v>
                </c:pt>
                <c:pt idx="646">
                  <c:v>1742.80555555556</c:v>
                </c:pt>
                <c:pt idx="647">
                  <c:v>1743.26323529412</c:v>
                </c:pt>
                <c:pt idx="648">
                  <c:v>1743.3646118552</c:v>
                </c:pt>
                <c:pt idx="649">
                  <c:v>1743.83348727396</c:v>
                </c:pt>
                <c:pt idx="650">
                  <c:v>1747.75728836626</c:v>
                </c:pt>
                <c:pt idx="651">
                  <c:v>1753.01050705848</c:v>
                </c:pt>
                <c:pt idx="652">
                  <c:v>1754.41223326788</c:v>
                </c:pt>
                <c:pt idx="653">
                  <c:v>1754.61736576548</c:v>
                </c:pt>
                <c:pt idx="654">
                  <c:v>1757.95892467172</c:v>
                </c:pt>
                <c:pt idx="655">
                  <c:v>1758.2637257507</c:v>
                </c:pt>
                <c:pt idx="656">
                  <c:v>1763.51694444292</c:v>
                </c:pt>
                <c:pt idx="657">
                  <c:v>1766.84615384615</c:v>
                </c:pt>
                <c:pt idx="658">
                  <c:v>1767.88382352941</c:v>
                </c:pt>
                <c:pt idx="659">
                  <c:v>1768.77016313514</c:v>
                </c:pt>
                <c:pt idx="660">
                  <c:v>1772.05555555556</c:v>
                </c:pt>
                <c:pt idx="661">
                  <c:v>1774.02338182736</c:v>
                </c:pt>
                <c:pt idx="662">
                  <c:v>1774.40813061793</c:v>
                </c:pt>
                <c:pt idx="663">
                  <c:v>1774.61326311553</c:v>
                </c:pt>
                <c:pt idx="664">
                  <c:v>1777</c:v>
                </c:pt>
                <c:pt idx="665">
                  <c:v>1777.61159382139</c:v>
                </c:pt>
                <c:pt idx="666">
                  <c:v>1779.27660051957</c:v>
                </c:pt>
                <c:pt idx="667">
                  <c:v>1784.52981921179</c:v>
                </c:pt>
                <c:pt idx="668">
                  <c:v>1789.78303790401</c:v>
                </c:pt>
                <c:pt idx="669">
                  <c:v>1790.50441176471</c:v>
                </c:pt>
                <c:pt idx="670">
                  <c:v>1790.50441176471</c:v>
                </c:pt>
                <c:pt idx="671">
                  <c:v>1790.88382352941</c:v>
                </c:pt>
                <c:pt idx="672">
                  <c:v>1790.88382352941</c:v>
                </c:pt>
                <c:pt idx="673">
                  <c:v>1792.50441176471</c:v>
                </c:pt>
                <c:pt idx="674">
                  <c:v>1793.26323529412</c:v>
                </c:pt>
                <c:pt idx="675">
                  <c:v>1793.26323529412</c:v>
                </c:pt>
                <c:pt idx="676">
                  <c:v>1794.40402796797</c:v>
                </c:pt>
                <c:pt idx="677">
                  <c:v>1794.60916046558</c:v>
                </c:pt>
                <c:pt idx="678">
                  <c:v>1795.03625659623</c:v>
                </c:pt>
                <c:pt idx="679">
                  <c:v>1797.26426297107</c:v>
                </c:pt>
                <c:pt idx="680">
                  <c:v>1798.64264705882</c:v>
                </c:pt>
                <c:pt idx="681">
                  <c:v>1798.64264705882</c:v>
                </c:pt>
                <c:pt idx="682">
                  <c:v>1800.28947528845</c:v>
                </c:pt>
                <c:pt idx="683">
                  <c:v>1801.30555555556</c:v>
                </c:pt>
                <c:pt idx="684">
                  <c:v>1805.54269398067</c:v>
                </c:pt>
                <c:pt idx="685">
                  <c:v>1810.79591267289</c:v>
                </c:pt>
                <c:pt idx="686">
                  <c:v>1814.39992531802</c:v>
                </c:pt>
                <c:pt idx="687">
                  <c:v>1814.60505781563</c:v>
                </c:pt>
                <c:pt idx="688">
                  <c:v>1816.04913136511</c:v>
                </c:pt>
                <c:pt idx="689">
                  <c:v>1816.91693212074</c:v>
                </c:pt>
                <c:pt idx="690">
                  <c:v>1817.125</c:v>
                </c:pt>
                <c:pt idx="691">
                  <c:v>1821.30235005732</c:v>
                </c:pt>
                <c:pt idx="692">
                  <c:v>1824</c:v>
                </c:pt>
                <c:pt idx="693">
                  <c:v>1824</c:v>
                </c:pt>
                <c:pt idx="694">
                  <c:v>1824</c:v>
                </c:pt>
                <c:pt idx="695">
                  <c:v>1824.76259022846</c:v>
                </c:pt>
                <c:pt idx="696">
                  <c:v>1826.55556874954</c:v>
                </c:pt>
                <c:pt idx="697">
                  <c:v>1830.55555555556</c:v>
                </c:pt>
                <c:pt idx="698">
                  <c:v>1831.80878744176</c:v>
                </c:pt>
                <c:pt idx="699">
                  <c:v>1833.48951048951</c:v>
                </c:pt>
                <c:pt idx="700">
                  <c:v>1833.48951048951</c:v>
                </c:pt>
                <c:pt idx="701">
                  <c:v>1834.60095516568</c:v>
                </c:pt>
                <c:pt idx="702">
                  <c:v>1836.56960127042</c:v>
                </c:pt>
                <c:pt idx="703">
                  <c:v>1836.56960127042</c:v>
                </c:pt>
                <c:pt idx="704">
                  <c:v>1837.06200613398</c:v>
                </c:pt>
                <c:pt idx="705">
                  <c:v>1842</c:v>
                </c:pt>
                <c:pt idx="706">
                  <c:v>1842</c:v>
                </c:pt>
                <c:pt idx="707">
                  <c:v>1842</c:v>
                </c:pt>
                <c:pt idx="708">
                  <c:v>1842</c:v>
                </c:pt>
                <c:pt idx="709">
                  <c:v>1842</c:v>
                </c:pt>
                <c:pt idx="710">
                  <c:v>1842.3152248262</c:v>
                </c:pt>
                <c:pt idx="711">
                  <c:v>1847.56844351842</c:v>
                </c:pt>
                <c:pt idx="712">
                  <c:v>1852.82166221064</c:v>
                </c:pt>
                <c:pt idx="713">
                  <c:v>1854.59685251573</c:v>
                </c:pt>
                <c:pt idx="714">
                  <c:v>1856.2222704201</c:v>
                </c:pt>
                <c:pt idx="715">
                  <c:v>1856.2222704201</c:v>
                </c:pt>
                <c:pt idx="716">
                  <c:v>1858.07488090286</c:v>
                </c:pt>
                <c:pt idx="717">
                  <c:v>1859.80555555556</c:v>
                </c:pt>
                <c:pt idx="718">
                  <c:v>1863.32809959507</c:v>
                </c:pt>
                <c:pt idx="719">
                  <c:v>1868.58131828729</c:v>
                </c:pt>
                <c:pt idx="720">
                  <c:v>1873.83453697951</c:v>
                </c:pt>
                <c:pt idx="721">
                  <c:v>1874.59274986578</c:v>
                </c:pt>
                <c:pt idx="722">
                  <c:v>1875.87493956977</c:v>
                </c:pt>
                <c:pt idx="723">
                  <c:v>1875.87493956977</c:v>
                </c:pt>
                <c:pt idx="724">
                  <c:v>1879.08775567173</c:v>
                </c:pt>
                <c:pt idx="725">
                  <c:v>1884.34097436395</c:v>
                </c:pt>
                <c:pt idx="726">
                  <c:v>1888</c:v>
                </c:pt>
                <c:pt idx="727">
                  <c:v>1889.05555555556</c:v>
                </c:pt>
                <c:pt idx="728">
                  <c:v>1889.59419305617</c:v>
                </c:pt>
                <c:pt idx="729">
                  <c:v>1890.98676470588</c:v>
                </c:pt>
                <c:pt idx="730">
                  <c:v>1891.74558823529</c:v>
                </c:pt>
                <c:pt idx="731">
                  <c:v>1894.58864721583</c:v>
                </c:pt>
                <c:pt idx="732">
                  <c:v>1894.84741174839</c:v>
                </c:pt>
                <c:pt idx="733">
                  <c:v>1895.52760871945</c:v>
                </c:pt>
                <c:pt idx="734">
                  <c:v>1895.52760871945</c:v>
                </c:pt>
                <c:pt idx="735">
                  <c:v>1896.36617647059</c:v>
                </c:pt>
                <c:pt idx="736">
                  <c:v>1900.10063044061</c:v>
                </c:pt>
                <c:pt idx="737">
                  <c:v>1900.13286713287</c:v>
                </c:pt>
                <c:pt idx="738">
                  <c:v>1900.13286713287</c:v>
                </c:pt>
                <c:pt idx="739">
                  <c:v>1900.48251748252</c:v>
                </c:pt>
                <c:pt idx="740">
                  <c:v>1901.18181818182</c:v>
                </c:pt>
                <c:pt idx="741">
                  <c:v>1905.15627124259</c:v>
                </c:pt>
                <c:pt idx="742">
                  <c:v>1905.35384913283</c:v>
                </c:pt>
                <c:pt idx="743">
                  <c:v>1910.60706782504</c:v>
                </c:pt>
                <c:pt idx="744">
                  <c:v>1914.58454456588</c:v>
                </c:pt>
                <c:pt idx="745">
                  <c:v>1915.18027786913</c:v>
                </c:pt>
                <c:pt idx="746">
                  <c:v>1915.18027786913</c:v>
                </c:pt>
                <c:pt idx="747">
                  <c:v>1915.60735294118</c:v>
                </c:pt>
                <c:pt idx="748">
                  <c:v>1915.86028651726</c:v>
                </c:pt>
                <c:pt idx="749">
                  <c:v>1918.30555555556</c:v>
                </c:pt>
                <c:pt idx="750">
                  <c:v>1921.11350520948</c:v>
                </c:pt>
                <c:pt idx="751">
                  <c:v>1926.3667239017</c:v>
                </c:pt>
                <c:pt idx="752">
                  <c:v>1931.61994259392</c:v>
                </c:pt>
                <c:pt idx="753">
                  <c:v>1934.58044191593</c:v>
                </c:pt>
                <c:pt idx="754">
                  <c:v>1934.8329470188</c:v>
                </c:pt>
                <c:pt idx="755">
                  <c:v>1934.8329470188</c:v>
                </c:pt>
                <c:pt idx="756">
                  <c:v>1936.87316128614</c:v>
                </c:pt>
                <c:pt idx="757">
                  <c:v>1940.22794117647</c:v>
                </c:pt>
                <c:pt idx="758">
                  <c:v>1942.12637997836</c:v>
                </c:pt>
                <c:pt idx="759">
                  <c:v>1947.37959867058</c:v>
                </c:pt>
                <c:pt idx="760">
                  <c:v>1947.55555555556</c:v>
                </c:pt>
                <c:pt idx="761">
                  <c:v>1952.63281736279</c:v>
                </c:pt>
                <c:pt idx="762">
                  <c:v>1954.48561616848</c:v>
                </c:pt>
                <c:pt idx="763">
                  <c:v>1954.48561616848</c:v>
                </c:pt>
                <c:pt idx="764">
                  <c:v>1954.57633926598</c:v>
                </c:pt>
                <c:pt idx="765">
                  <c:v>1957.88603605501</c:v>
                </c:pt>
                <c:pt idx="766">
                  <c:v>1963.13925474723</c:v>
                </c:pt>
                <c:pt idx="767">
                  <c:v>1964.84852941176</c:v>
                </c:pt>
                <c:pt idx="768">
                  <c:v>1966.77622377622</c:v>
                </c:pt>
                <c:pt idx="769">
                  <c:v>1967.82517482517</c:v>
                </c:pt>
                <c:pt idx="770">
                  <c:v>1968.39247343945</c:v>
                </c:pt>
                <c:pt idx="771">
                  <c:v>1971.85215868466</c:v>
                </c:pt>
                <c:pt idx="772">
                  <c:v>1973.64569213167</c:v>
                </c:pt>
                <c:pt idx="773">
                  <c:v>1974.13828531815</c:v>
                </c:pt>
                <c:pt idx="774">
                  <c:v>1974.13828531815</c:v>
                </c:pt>
                <c:pt idx="775">
                  <c:v>1974.57223661603</c:v>
                </c:pt>
                <c:pt idx="776">
                  <c:v>1976.80555555556</c:v>
                </c:pt>
                <c:pt idx="777">
                  <c:v>1978.89891082389</c:v>
                </c:pt>
                <c:pt idx="778">
                  <c:v>1984.15212951611</c:v>
                </c:pt>
                <c:pt idx="779">
                  <c:v>1989.40534820833</c:v>
                </c:pt>
                <c:pt idx="780">
                  <c:v>1989.46911764706</c:v>
                </c:pt>
                <c:pt idx="781">
                  <c:v>1989.95801659516</c:v>
                </c:pt>
                <c:pt idx="782">
                  <c:v>1989.95801659516</c:v>
                </c:pt>
                <c:pt idx="783">
                  <c:v>1991.50482783434</c:v>
                </c:pt>
                <c:pt idx="784">
                  <c:v>1992.93473458383</c:v>
                </c:pt>
                <c:pt idx="785">
                  <c:v>1992.93473458383</c:v>
                </c:pt>
                <c:pt idx="786">
                  <c:v>1993.79095446783</c:v>
                </c:pt>
                <c:pt idx="787">
                  <c:v>1993.79095446783</c:v>
                </c:pt>
                <c:pt idx="788">
                  <c:v>1994.65856690054</c:v>
                </c:pt>
                <c:pt idx="789">
                  <c:v>1999.91178559276</c:v>
                </c:pt>
                <c:pt idx="790">
                  <c:v>2005.16500428498</c:v>
                </c:pt>
                <c:pt idx="791">
                  <c:v>2006</c:v>
                </c:pt>
                <c:pt idx="792">
                  <c:v>2006</c:v>
                </c:pt>
                <c:pt idx="793">
                  <c:v>2007</c:v>
                </c:pt>
                <c:pt idx="794">
                  <c:v>2007</c:v>
                </c:pt>
                <c:pt idx="795">
                  <c:v>2010.4182229772</c:v>
                </c:pt>
                <c:pt idx="796">
                  <c:v>2013.44362361751</c:v>
                </c:pt>
                <c:pt idx="797">
                  <c:v>2013.44362361751</c:v>
                </c:pt>
                <c:pt idx="798">
                  <c:v>2015.67144166942</c:v>
                </c:pt>
                <c:pt idx="799">
                  <c:v>2020.92466036164</c:v>
                </c:pt>
                <c:pt idx="800">
                  <c:v>2022.08970588235</c:v>
                </c:pt>
                <c:pt idx="801">
                  <c:v>2024</c:v>
                </c:pt>
                <c:pt idx="802">
                  <c:v>2026</c:v>
                </c:pt>
                <c:pt idx="803">
                  <c:v>2026.17787905386</c:v>
                </c:pt>
                <c:pt idx="804">
                  <c:v>2028</c:v>
                </c:pt>
                <c:pt idx="805">
                  <c:v>2031.43109774608</c:v>
                </c:pt>
                <c:pt idx="806">
                  <c:v>2033.09629276718</c:v>
                </c:pt>
                <c:pt idx="807">
                  <c:v>2033.09629276718</c:v>
                </c:pt>
                <c:pt idx="808">
                  <c:v>2033.41958041958</c:v>
                </c:pt>
                <c:pt idx="809">
                  <c:v>2033.41958041958</c:v>
                </c:pt>
                <c:pt idx="810">
                  <c:v>2034.11888111888</c:v>
                </c:pt>
                <c:pt idx="811">
                  <c:v>2034.415759023</c:v>
                </c:pt>
                <c:pt idx="812">
                  <c:v>2036.68431643829</c:v>
                </c:pt>
                <c:pt idx="813">
                  <c:v>2041.93753513051</c:v>
                </c:pt>
                <c:pt idx="814">
                  <c:v>2047.19075382273</c:v>
                </c:pt>
                <c:pt idx="815">
                  <c:v>2052.44397251495</c:v>
                </c:pt>
                <c:pt idx="816">
                  <c:v>2052.74896191686</c:v>
                </c:pt>
                <c:pt idx="817">
                  <c:v>2052.74896191686</c:v>
                </c:pt>
                <c:pt idx="818">
                  <c:v>2057.69719120717</c:v>
                </c:pt>
                <c:pt idx="819">
                  <c:v>2062.95040989939</c:v>
                </c:pt>
                <c:pt idx="820">
                  <c:v>2068.20362859161</c:v>
                </c:pt>
                <c:pt idx="821">
                  <c:v>2072.40163106654</c:v>
                </c:pt>
                <c:pt idx="822">
                  <c:v>2072.40163106654</c:v>
                </c:pt>
                <c:pt idx="823">
                  <c:v>2073.45684728383</c:v>
                </c:pt>
                <c:pt idx="824">
                  <c:v>2078.71006597604</c:v>
                </c:pt>
                <c:pt idx="825">
                  <c:v>2083.96328466826</c:v>
                </c:pt>
                <c:pt idx="826">
                  <c:v>2087</c:v>
                </c:pt>
                <c:pt idx="827">
                  <c:v>2089.21650336048</c:v>
                </c:pt>
                <c:pt idx="828">
                  <c:v>2092.05430021621</c:v>
                </c:pt>
                <c:pt idx="829">
                  <c:v>2092.05430021621</c:v>
                </c:pt>
                <c:pt idx="830">
                  <c:v>2094.4697220527</c:v>
                </c:pt>
                <c:pt idx="831">
                  <c:v>2099.71029411765</c:v>
                </c:pt>
                <c:pt idx="832">
                  <c:v>2099.71029411765</c:v>
                </c:pt>
                <c:pt idx="833">
                  <c:v>2099.72294074492</c:v>
                </c:pt>
                <c:pt idx="834">
                  <c:v>2100.06293706294</c:v>
                </c:pt>
                <c:pt idx="835">
                  <c:v>2100.41258741259</c:v>
                </c:pt>
                <c:pt idx="836">
                  <c:v>2100.41258741259</c:v>
                </c:pt>
                <c:pt idx="837">
                  <c:v>2100.41258741259</c:v>
                </c:pt>
                <c:pt idx="838">
                  <c:v>2100.76223776224</c:v>
                </c:pt>
                <c:pt idx="839">
                  <c:v>2104.97615943714</c:v>
                </c:pt>
                <c:pt idx="840">
                  <c:v>2110.22937812936</c:v>
                </c:pt>
                <c:pt idx="841">
                  <c:v>2110.34265734266</c:v>
                </c:pt>
                <c:pt idx="842">
                  <c:v>2110.34265734266</c:v>
                </c:pt>
                <c:pt idx="843">
                  <c:v>2111.70696936589</c:v>
                </c:pt>
                <c:pt idx="844">
                  <c:v>2111.70696936589</c:v>
                </c:pt>
                <c:pt idx="845">
                  <c:v>2115.48259682158</c:v>
                </c:pt>
                <c:pt idx="846">
                  <c:v>2117.98829963088</c:v>
                </c:pt>
                <c:pt idx="847">
                  <c:v>2120</c:v>
                </c:pt>
                <c:pt idx="848">
                  <c:v>2120.73581551379</c:v>
                </c:pt>
                <c:pt idx="849">
                  <c:v>2125.98903420601</c:v>
                </c:pt>
                <c:pt idx="850">
                  <c:v>2128</c:v>
                </c:pt>
                <c:pt idx="851">
                  <c:v>2131.24225289823</c:v>
                </c:pt>
                <c:pt idx="852">
                  <c:v>2131.35963851557</c:v>
                </c:pt>
                <c:pt idx="853">
                  <c:v>2131.35963851557</c:v>
                </c:pt>
                <c:pt idx="854">
                  <c:v>2133.6993006993</c:v>
                </c:pt>
                <c:pt idx="855">
                  <c:v>2133.6993006993</c:v>
                </c:pt>
                <c:pt idx="856">
                  <c:v>2133.83916083916</c:v>
                </c:pt>
                <c:pt idx="857">
                  <c:v>2133.83916083916</c:v>
                </c:pt>
                <c:pt idx="858">
                  <c:v>2136.49547159045</c:v>
                </c:pt>
                <c:pt idx="859">
                  <c:v>2141.74869028267</c:v>
                </c:pt>
                <c:pt idx="860">
                  <c:v>2147.00190897489</c:v>
                </c:pt>
                <c:pt idx="861">
                  <c:v>2151.01230766524</c:v>
                </c:pt>
                <c:pt idx="862">
                  <c:v>2151.01230766524</c:v>
                </c:pt>
                <c:pt idx="863">
                  <c:v>2152.25512766711</c:v>
                </c:pt>
                <c:pt idx="864">
                  <c:v>2157.50834635933</c:v>
                </c:pt>
                <c:pt idx="865">
                  <c:v>2162.76156505154</c:v>
                </c:pt>
                <c:pt idx="866">
                  <c:v>2163.51700633287</c:v>
                </c:pt>
                <c:pt idx="867">
                  <c:v>2166.98601398601</c:v>
                </c:pt>
                <c:pt idx="868">
                  <c:v>2166.98601398601</c:v>
                </c:pt>
                <c:pt idx="869">
                  <c:v>2167.05594405594</c:v>
                </c:pt>
                <c:pt idx="870">
                  <c:v>2167.1958041958</c:v>
                </c:pt>
                <c:pt idx="871">
                  <c:v>2167.1958041958</c:v>
                </c:pt>
                <c:pt idx="872">
                  <c:v>2167.40559440559</c:v>
                </c:pt>
                <c:pt idx="873">
                  <c:v>2167.75524475524</c:v>
                </c:pt>
                <c:pt idx="874">
                  <c:v>2168.01478374376</c:v>
                </c:pt>
                <c:pt idx="875">
                  <c:v>2170.66497681492</c:v>
                </c:pt>
                <c:pt idx="876">
                  <c:v>2170.66497681492</c:v>
                </c:pt>
                <c:pt idx="877">
                  <c:v>2173.26800243598</c:v>
                </c:pt>
                <c:pt idx="878">
                  <c:v>2174.66815420884</c:v>
                </c:pt>
                <c:pt idx="879">
                  <c:v>2178.5212211282</c:v>
                </c:pt>
                <c:pt idx="880">
                  <c:v>2183.77443982042</c:v>
                </c:pt>
                <c:pt idx="881">
                  <c:v>2189.02765851264</c:v>
                </c:pt>
                <c:pt idx="882">
                  <c:v>2190.31764596459</c:v>
                </c:pt>
                <c:pt idx="883">
                  <c:v>2190.31764596459</c:v>
                </c:pt>
                <c:pt idx="884">
                  <c:v>2194.28087720486</c:v>
                </c:pt>
                <c:pt idx="885">
                  <c:v>2195.73854299163</c:v>
                </c:pt>
                <c:pt idx="886">
                  <c:v>2199.53409589708</c:v>
                </c:pt>
                <c:pt idx="887">
                  <c:v>2204.78731458929</c:v>
                </c:pt>
                <c:pt idx="888">
                  <c:v>2209.97031511427</c:v>
                </c:pt>
                <c:pt idx="889">
                  <c:v>2209.97031511427</c:v>
                </c:pt>
                <c:pt idx="890">
                  <c:v>2210.04053328151</c:v>
                </c:pt>
                <c:pt idx="891">
                  <c:v>2215.29375197373</c:v>
                </c:pt>
                <c:pt idx="892">
                  <c:v>2220.54697066595</c:v>
                </c:pt>
                <c:pt idx="893">
                  <c:v>2225.80018935817</c:v>
                </c:pt>
                <c:pt idx="894">
                  <c:v>2228.94794657694</c:v>
                </c:pt>
                <c:pt idx="895">
                  <c:v>2231.05340805039</c:v>
                </c:pt>
                <c:pt idx="896">
                  <c:v>2233.6993006993</c:v>
                </c:pt>
                <c:pt idx="897">
                  <c:v>2234.04895104895</c:v>
                </c:pt>
                <c:pt idx="898">
                  <c:v>2234.3986013986</c:v>
                </c:pt>
                <c:pt idx="899">
                  <c:v>2236.30662674261</c:v>
                </c:pt>
                <c:pt idx="900">
                  <c:v>2237.93782790469</c:v>
                </c:pt>
                <c:pt idx="901">
                  <c:v>2237.93782790469</c:v>
                </c:pt>
                <c:pt idx="902">
                  <c:v>2241.55984543483</c:v>
                </c:pt>
                <c:pt idx="903">
                  <c:v>2244</c:v>
                </c:pt>
                <c:pt idx="904">
                  <c:v>2246.32629188345</c:v>
                </c:pt>
                <c:pt idx="905">
                  <c:v>2246.81306412702</c:v>
                </c:pt>
                <c:pt idx="906">
                  <c:v>2249.55038960456</c:v>
                </c:pt>
                <c:pt idx="907">
                  <c:v>2252.06628281924</c:v>
                </c:pt>
                <c:pt idx="908">
                  <c:v>2256.05155569252</c:v>
                </c:pt>
                <c:pt idx="909">
                  <c:v>2256.05155569252</c:v>
                </c:pt>
                <c:pt idx="910">
                  <c:v>2257.31950151146</c:v>
                </c:pt>
                <c:pt idx="911">
                  <c:v>2259.27565341362</c:v>
                </c:pt>
                <c:pt idx="912">
                  <c:v>2262.49975113473</c:v>
                </c:pt>
                <c:pt idx="913">
                  <c:v>2262.57272020367</c:v>
                </c:pt>
                <c:pt idx="914">
                  <c:v>2265.72384885583</c:v>
                </c:pt>
                <c:pt idx="915">
                  <c:v>2267.82593889589</c:v>
                </c:pt>
                <c:pt idx="916">
                  <c:v>2273.07915758811</c:v>
                </c:pt>
                <c:pt idx="917">
                  <c:v>2278.33237628033</c:v>
                </c:pt>
                <c:pt idx="918">
                  <c:v>2283.58559497255</c:v>
                </c:pt>
                <c:pt idx="919">
                  <c:v>2288.81514418384</c:v>
                </c:pt>
                <c:pt idx="920">
                  <c:v>2288.83881366477</c:v>
                </c:pt>
                <c:pt idx="921">
                  <c:v>2294.09203235698</c:v>
                </c:pt>
                <c:pt idx="922">
                  <c:v>2299.3452510492</c:v>
                </c:pt>
                <c:pt idx="923">
                  <c:v>2300.34265734266</c:v>
                </c:pt>
                <c:pt idx="924">
                  <c:v>2300.69230769231</c:v>
                </c:pt>
                <c:pt idx="925">
                  <c:v>2301.04195804196</c:v>
                </c:pt>
                <c:pt idx="926">
                  <c:v>2304.59846974142</c:v>
                </c:pt>
                <c:pt idx="927">
                  <c:v>2309.85168843364</c:v>
                </c:pt>
                <c:pt idx="928">
                  <c:v>2315.10490712586</c:v>
                </c:pt>
                <c:pt idx="929">
                  <c:v>2320.35812581808</c:v>
                </c:pt>
                <c:pt idx="930">
                  <c:v>2325.6113445103</c:v>
                </c:pt>
                <c:pt idx="931">
                  <c:v>2330.86456320251</c:v>
                </c:pt>
                <c:pt idx="932">
                  <c:v>2333</c:v>
                </c:pt>
                <c:pt idx="933">
                  <c:v>2336.11778189473</c:v>
                </c:pt>
                <c:pt idx="934">
                  <c:v>2341.37100058695</c:v>
                </c:pt>
                <c:pt idx="935">
                  <c:v>2346.62421927917</c:v>
                </c:pt>
                <c:pt idx="936">
                  <c:v>2351.87743797139</c:v>
                </c:pt>
                <c:pt idx="937">
                  <c:v>2357.13065666361</c:v>
                </c:pt>
                <c:pt idx="938">
                  <c:v>2362.38387535583</c:v>
                </c:pt>
                <c:pt idx="939">
                  <c:v>2366.98601398601</c:v>
                </c:pt>
                <c:pt idx="940">
                  <c:v>2367.12587412587</c:v>
                </c:pt>
                <c:pt idx="941">
                  <c:v>2367.33566433566</c:v>
                </c:pt>
                <c:pt idx="942">
                  <c:v>2367.63709404804</c:v>
                </c:pt>
                <c:pt idx="943">
                  <c:v>2367.68531468531</c:v>
                </c:pt>
                <c:pt idx="944">
                  <c:v>2372.17204429804</c:v>
                </c:pt>
                <c:pt idx="945">
                  <c:v>2372.89031274026</c:v>
                </c:pt>
                <c:pt idx="946">
                  <c:v>2375.39614201915</c:v>
                </c:pt>
                <c:pt idx="947">
                  <c:v>2378.14353143248</c:v>
                </c:pt>
                <c:pt idx="948">
                  <c:v>2383.3967501247</c:v>
                </c:pt>
                <c:pt idx="949">
                  <c:v>2388.64996881692</c:v>
                </c:pt>
                <c:pt idx="950">
                  <c:v>2393.90318750914</c:v>
                </c:pt>
                <c:pt idx="951">
                  <c:v>2399.15640620135</c:v>
                </c:pt>
                <c:pt idx="952">
                  <c:v>2402.96213415883</c:v>
                </c:pt>
                <c:pt idx="953">
                  <c:v>2404.40962489357</c:v>
                </c:pt>
                <c:pt idx="954">
                  <c:v>2409.66284358579</c:v>
                </c:pt>
                <c:pt idx="955">
                  <c:v>2414.91606227801</c:v>
                </c:pt>
                <c:pt idx="956">
                  <c:v>2420.16928097023</c:v>
                </c:pt>
                <c:pt idx="957">
                  <c:v>2424</c:v>
                </c:pt>
                <c:pt idx="958">
                  <c:v>2424</c:v>
                </c:pt>
                <c:pt idx="959">
                  <c:v>2425.42249966245</c:v>
                </c:pt>
                <c:pt idx="960">
                  <c:v>2430.67571835467</c:v>
                </c:pt>
                <c:pt idx="961">
                  <c:v>2431.6119506152</c:v>
                </c:pt>
                <c:pt idx="962">
                  <c:v>2431.6119506152</c:v>
                </c:pt>
                <c:pt idx="963">
                  <c:v>2433.97902097902</c:v>
                </c:pt>
                <c:pt idx="964">
                  <c:v>2434.32867132867</c:v>
                </c:pt>
                <c:pt idx="965">
                  <c:v>2435.92893704688</c:v>
                </c:pt>
                <c:pt idx="966">
                  <c:v>2441.1821557391</c:v>
                </c:pt>
                <c:pt idx="967">
                  <c:v>2445.64666441759</c:v>
                </c:pt>
                <c:pt idx="968">
                  <c:v>2446.43537443132</c:v>
                </c:pt>
                <c:pt idx="969">
                  <c:v>2451.68859312354</c:v>
                </c:pt>
                <c:pt idx="970">
                  <c:v>2456.94181181576</c:v>
                </c:pt>
                <c:pt idx="971">
                  <c:v>2462.19503050798</c:v>
                </c:pt>
                <c:pt idx="972">
                  <c:v>2467.4482492002</c:v>
                </c:pt>
                <c:pt idx="973">
                  <c:v>2472.70146789241</c:v>
                </c:pt>
                <c:pt idx="974">
                  <c:v>2477.95468658463</c:v>
                </c:pt>
                <c:pt idx="975">
                  <c:v>2483.20790527685</c:v>
                </c:pt>
                <c:pt idx="976">
                  <c:v>2488.46112396907</c:v>
                </c:pt>
                <c:pt idx="977">
                  <c:v>2493.71434266129</c:v>
                </c:pt>
                <c:pt idx="978">
                  <c:v>2498.96756135351</c:v>
                </c:pt>
                <c:pt idx="979">
                  <c:v>2500.62237762238</c:v>
                </c:pt>
                <c:pt idx="980">
                  <c:v>2500.97202797203</c:v>
                </c:pt>
                <c:pt idx="981">
                  <c:v>2504.22078004572</c:v>
                </c:pt>
                <c:pt idx="982">
                  <c:v>2509.47399873794</c:v>
                </c:pt>
                <c:pt idx="983">
                  <c:v>2514.72721743016</c:v>
                </c:pt>
                <c:pt idx="984">
                  <c:v>2517.10912413382</c:v>
                </c:pt>
                <c:pt idx="985">
                  <c:v>2518.3841109289</c:v>
                </c:pt>
                <c:pt idx="986">
                  <c:v>2519.98043612238</c:v>
                </c:pt>
                <c:pt idx="987">
                  <c:v>2525.2336548146</c:v>
                </c:pt>
                <c:pt idx="988">
                  <c:v>2530.48687350682</c:v>
                </c:pt>
                <c:pt idx="989">
                  <c:v>2535.74009219904</c:v>
                </c:pt>
                <c:pt idx="990">
                  <c:v>2540.99331089125</c:v>
                </c:pt>
                <c:pt idx="991">
                  <c:v>2546.24652958347</c:v>
                </c:pt>
                <c:pt idx="992">
                  <c:v>2549.35269532502</c:v>
                </c:pt>
                <c:pt idx="993">
                  <c:v>2551.49974827569</c:v>
                </c:pt>
                <c:pt idx="994">
                  <c:v>2556.75296696791</c:v>
                </c:pt>
                <c:pt idx="995">
                  <c:v>2562.00618566013</c:v>
                </c:pt>
                <c:pt idx="996">
                  <c:v>2567.25940435235</c:v>
                </c:pt>
                <c:pt idx="997">
                  <c:v>2567.26573426573</c:v>
                </c:pt>
                <c:pt idx="998">
                  <c:v>2567.61538461538</c:v>
                </c:pt>
                <c:pt idx="999">
                  <c:v>2572.51262304456</c:v>
                </c:pt>
                <c:pt idx="1000">
                  <c:v>2577.76584173678</c:v>
                </c:pt>
                <c:pt idx="1001">
                  <c:v>2583.019060429</c:v>
                </c:pt>
                <c:pt idx="1002">
                  <c:v>2588.27227912122</c:v>
                </c:pt>
                <c:pt idx="1003">
                  <c:v>2593.52549781344</c:v>
                </c:pt>
                <c:pt idx="1004">
                  <c:v>2598.77871650566</c:v>
                </c:pt>
                <c:pt idx="1005">
                  <c:v>2604.03193519788</c:v>
                </c:pt>
                <c:pt idx="1006">
                  <c:v>2609.28515389009</c:v>
                </c:pt>
                <c:pt idx="1007">
                  <c:v>2613.94792224992</c:v>
                </c:pt>
                <c:pt idx="1008">
                  <c:v>2613.94792224992</c:v>
                </c:pt>
                <c:pt idx="1009">
                  <c:v>2614.53837258231</c:v>
                </c:pt>
                <c:pt idx="1010">
                  <c:v>2619.79159127453</c:v>
                </c:pt>
                <c:pt idx="1011">
                  <c:v>2625.04480996675</c:v>
                </c:pt>
                <c:pt idx="1012">
                  <c:v>2630.29802865897</c:v>
                </c:pt>
                <c:pt idx="1013">
                  <c:v>2631.25611410882</c:v>
                </c:pt>
                <c:pt idx="1014">
                  <c:v>2633.90909090909</c:v>
                </c:pt>
                <c:pt idx="1015">
                  <c:v>2634.25874125874</c:v>
                </c:pt>
                <c:pt idx="1016">
                  <c:v>2635.55124735119</c:v>
                </c:pt>
                <c:pt idx="1017">
                  <c:v>2640.80446604341</c:v>
                </c:pt>
                <c:pt idx="1018">
                  <c:v>2646.05768473562</c:v>
                </c:pt>
                <c:pt idx="1019">
                  <c:v>2651.31090342784</c:v>
                </c:pt>
                <c:pt idx="1020">
                  <c:v>2653.05872623246</c:v>
                </c:pt>
                <c:pt idx="1021">
                  <c:v>2656.56412212006</c:v>
                </c:pt>
                <c:pt idx="1022">
                  <c:v>2661.81734081228</c:v>
                </c:pt>
                <c:pt idx="1023">
                  <c:v>2667.0705595045</c:v>
                </c:pt>
                <c:pt idx="1024">
                  <c:v>2672.32377819672</c:v>
                </c:pt>
                <c:pt idx="1025">
                  <c:v>2677.57699688893</c:v>
                </c:pt>
                <c:pt idx="1026">
                  <c:v>2682.83021558115</c:v>
                </c:pt>
                <c:pt idx="1027">
                  <c:v>2688.08343427337</c:v>
                </c:pt>
                <c:pt idx="1028">
                  <c:v>2693.33665296559</c:v>
                </c:pt>
                <c:pt idx="1029">
                  <c:v>2698.58987165781</c:v>
                </c:pt>
                <c:pt idx="1030">
                  <c:v>2700.55244755245</c:v>
                </c:pt>
                <c:pt idx="1031">
                  <c:v>2700.9020979021</c:v>
                </c:pt>
                <c:pt idx="1032">
                  <c:v>2703.84309035003</c:v>
                </c:pt>
                <c:pt idx="1033">
                  <c:v>2709.09630904225</c:v>
                </c:pt>
                <c:pt idx="1034">
                  <c:v>2712.86666666667</c:v>
                </c:pt>
                <c:pt idx="1035">
                  <c:v>2714.34952773446</c:v>
                </c:pt>
                <c:pt idx="1036">
                  <c:v>2719.60274642668</c:v>
                </c:pt>
                <c:pt idx="1037">
                  <c:v>2724.8559651189</c:v>
                </c:pt>
                <c:pt idx="1038">
                  <c:v>2730.10918381112</c:v>
                </c:pt>
                <c:pt idx="1039">
                  <c:v>2735.36240250334</c:v>
                </c:pt>
                <c:pt idx="1040">
                  <c:v>2740.61562119556</c:v>
                </c:pt>
                <c:pt idx="1041">
                  <c:v>2745.40310408381</c:v>
                </c:pt>
                <c:pt idx="1042">
                  <c:v>2745.86883988778</c:v>
                </c:pt>
                <c:pt idx="1043">
                  <c:v>2751.12205857999</c:v>
                </c:pt>
                <c:pt idx="1044">
                  <c:v>2756.37527727221</c:v>
                </c:pt>
                <c:pt idx="1045">
                  <c:v>2756.76475713989</c:v>
                </c:pt>
                <c:pt idx="1046">
                  <c:v>2761.62849596443</c:v>
                </c:pt>
                <c:pt idx="1047">
                  <c:v>2766.88171465665</c:v>
                </c:pt>
                <c:pt idx="1048">
                  <c:v>2767.1958041958</c:v>
                </c:pt>
                <c:pt idx="1049">
                  <c:v>2767.54545454545</c:v>
                </c:pt>
                <c:pt idx="1050">
                  <c:v>2772.13493334887</c:v>
                </c:pt>
                <c:pt idx="1051">
                  <c:v>2777.38815204109</c:v>
                </c:pt>
                <c:pt idx="1052">
                  <c:v>2782.6413707333</c:v>
                </c:pt>
                <c:pt idx="1053">
                  <c:v>2786.66060606061</c:v>
                </c:pt>
                <c:pt idx="1054">
                  <c:v>2787.89458942552</c:v>
                </c:pt>
                <c:pt idx="1055">
                  <c:v>2793.14780811774</c:v>
                </c:pt>
                <c:pt idx="1056">
                  <c:v>2798.40102680996</c:v>
                </c:pt>
                <c:pt idx="1057">
                  <c:v>2803.65424550218</c:v>
                </c:pt>
                <c:pt idx="1058">
                  <c:v>2808.9074641944</c:v>
                </c:pt>
                <c:pt idx="1059">
                  <c:v>2814.16068288662</c:v>
                </c:pt>
                <c:pt idx="1060">
                  <c:v>2819.41390157883</c:v>
                </c:pt>
                <c:pt idx="1061">
                  <c:v>2824.66712027105</c:v>
                </c:pt>
                <c:pt idx="1062">
                  <c:v>2829.92033896327</c:v>
                </c:pt>
                <c:pt idx="1063">
                  <c:v>2833.83916083916</c:v>
                </c:pt>
                <c:pt idx="1064">
                  <c:v>2834.18881118881</c:v>
                </c:pt>
                <c:pt idx="1065">
                  <c:v>2835.17355765549</c:v>
                </c:pt>
                <c:pt idx="1066">
                  <c:v>2840.42677634771</c:v>
                </c:pt>
                <c:pt idx="1067">
                  <c:v>2841.02967886616</c:v>
                </c:pt>
                <c:pt idx="1068">
                  <c:v>2845.67999503993</c:v>
                </c:pt>
                <c:pt idx="1069">
                  <c:v>2850.93321373215</c:v>
                </c:pt>
                <c:pt idx="1070">
                  <c:v>2856.18643242436</c:v>
                </c:pt>
                <c:pt idx="1071">
                  <c:v>2859.55009405881</c:v>
                </c:pt>
                <c:pt idx="1072">
                  <c:v>2860.45454545455</c:v>
                </c:pt>
                <c:pt idx="1073">
                  <c:v>2860.47078804733</c:v>
                </c:pt>
                <c:pt idx="1074">
                  <c:v>2861.43965111658</c:v>
                </c:pt>
                <c:pt idx="1075">
                  <c:v>2866.6928698088</c:v>
                </c:pt>
                <c:pt idx="1076">
                  <c:v>2870.28916664657</c:v>
                </c:pt>
                <c:pt idx="1077">
                  <c:v>2870.28916664657</c:v>
                </c:pt>
                <c:pt idx="1078">
                  <c:v>2871.94608850102</c:v>
                </c:pt>
                <c:pt idx="1079">
                  <c:v>2877.19930719324</c:v>
                </c:pt>
                <c:pt idx="1080">
                  <c:v>2882.45252588546</c:v>
                </c:pt>
                <c:pt idx="1081">
                  <c:v>2887.70574457767</c:v>
                </c:pt>
                <c:pt idx="1082">
                  <c:v>2892.95896326989</c:v>
                </c:pt>
                <c:pt idx="1083">
                  <c:v>2898.21218196211</c:v>
                </c:pt>
                <c:pt idx="1084">
                  <c:v>2900.83216783217</c:v>
                </c:pt>
                <c:pt idx="1085">
                  <c:v>2903.46540065433</c:v>
                </c:pt>
                <c:pt idx="1086">
                  <c:v>2906.16056860172</c:v>
                </c:pt>
                <c:pt idx="1087">
                  <c:v>2908.71861934655</c:v>
                </c:pt>
                <c:pt idx="1088">
                  <c:v>2913.97183803877</c:v>
                </c:pt>
                <c:pt idx="1089">
                  <c:v>2919.22505673099</c:v>
                </c:pt>
                <c:pt idx="1090">
                  <c:v>2924.4782754232</c:v>
                </c:pt>
                <c:pt idx="1091">
                  <c:v>2929.73149411542</c:v>
                </c:pt>
                <c:pt idx="1092">
                  <c:v>2932.19422236424</c:v>
                </c:pt>
                <c:pt idx="1093">
                  <c:v>2934.24848484849</c:v>
                </c:pt>
                <c:pt idx="1094">
                  <c:v>2934.98471280764</c:v>
                </c:pt>
                <c:pt idx="1095">
                  <c:v>2940.23793149986</c:v>
                </c:pt>
                <c:pt idx="1096">
                  <c:v>2945.49115019208</c:v>
                </c:pt>
                <c:pt idx="1097">
                  <c:v>2950.7443688843</c:v>
                </c:pt>
                <c:pt idx="1098">
                  <c:v>2955.99758757652</c:v>
                </c:pt>
                <c:pt idx="1099">
                  <c:v>2961.25080626873</c:v>
                </c:pt>
                <c:pt idx="1100">
                  <c:v>2964.17681895476</c:v>
                </c:pt>
                <c:pt idx="1101">
                  <c:v>2966.50402496095</c:v>
                </c:pt>
                <c:pt idx="1102">
                  <c:v>2967.47552447552</c:v>
                </c:pt>
                <c:pt idx="1103">
                  <c:v>2971.75724365317</c:v>
                </c:pt>
                <c:pt idx="1104">
                  <c:v>2973.6970840338</c:v>
                </c:pt>
                <c:pt idx="1105">
                  <c:v>2977.01046234539</c:v>
                </c:pt>
                <c:pt idx="1106">
                  <c:v>2982.26368103761</c:v>
                </c:pt>
                <c:pt idx="1107">
                  <c:v>2987.51689972983</c:v>
                </c:pt>
                <c:pt idx="1108">
                  <c:v>2992.77011842204</c:v>
                </c:pt>
                <c:pt idx="1109">
                  <c:v>2994.56813396607</c:v>
                </c:pt>
                <c:pt idx="1110">
                  <c:v>2998</c:v>
                </c:pt>
                <c:pt idx="1111">
                  <c:v>2998.02333711426</c:v>
                </c:pt>
                <c:pt idx="1112">
                  <c:v>3003.27655580648</c:v>
                </c:pt>
                <c:pt idx="1113">
                  <c:v>3008.04242424242</c:v>
                </c:pt>
                <c:pt idx="1114">
                  <c:v>3008.5297744987</c:v>
                </c:pt>
                <c:pt idx="1115">
                  <c:v>3013.78299319092</c:v>
                </c:pt>
                <c:pt idx="1116">
                  <c:v>3016.13805395878</c:v>
                </c:pt>
                <c:pt idx="1117">
                  <c:v>3019.03621188314</c:v>
                </c:pt>
                <c:pt idx="1118">
                  <c:v>3024.28943057536</c:v>
                </c:pt>
                <c:pt idx="1119">
                  <c:v>2203.64093451207</c:v>
                </c:pt>
                <c:pt idx="1120">
                  <c:v>3029.54264926757</c:v>
                </c:pt>
                <c:pt idx="1121">
                  <c:v>3030.28504393378</c:v>
                </c:pt>
                <c:pt idx="1122">
                  <c:v>3033.76923076923</c:v>
                </c:pt>
                <c:pt idx="1123">
                  <c:v>3034.79586795979</c:v>
                </c:pt>
                <c:pt idx="1124">
                  <c:v>3040.04908665201</c:v>
                </c:pt>
                <c:pt idx="1125">
                  <c:v>3045.30230534423</c:v>
                </c:pt>
                <c:pt idx="1126">
                  <c:v>3050.55552403645</c:v>
                </c:pt>
                <c:pt idx="1127">
                  <c:v>3055.80874272867</c:v>
                </c:pt>
                <c:pt idx="1128">
                  <c:v>3058.57902388376</c:v>
                </c:pt>
                <c:pt idx="1129">
                  <c:v>3061.06196142088</c:v>
                </c:pt>
                <c:pt idx="1130">
                  <c:v>3066.3151801131</c:v>
                </c:pt>
                <c:pt idx="1131">
                  <c:v>3067.8828498622</c:v>
                </c:pt>
                <c:pt idx="1132">
                  <c:v>3071.56839880532</c:v>
                </c:pt>
                <c:pt idx="1133">
                  <c:v>3076.82161749754</c:v>
                </c:pt>
                <c:pt idx="1134">
                  <c:v>3081.83636363636</c:v>
                </c:pt>
                <c:pt idx="1135">
                  <c:v>3082.07483618976</c:v>
                </c:pt>
                <c:pt idx="1136">
                  <c:v>3087.32805488198</c:v>
                </c:pt>
                <c:pt idx="1137">
                  <c:v>3087.84407400879</c:v>
                </c:pt>
                <c:pt idx="1138">
                  <c:v>3092.5812735742</c:v>
                </c:pt>
                <c:pt idx="1139">
                  <c:v>3097.83449226641</c:v>
                </c:pt>
                <c:pt idx="1140">
                  <c:v>3103.08771095863</c:v>
                </c:pt>
                <c:pt idx="1141">
                  <c:v>3108.34092965085</c:v>
                </c:pt>
                <c:pt idx="1142">
                  <c:v>3113.59414834307</c:v>
                </c:pt>
                <c:pt idx="1143">
                  <c:v>3118.84736703529</c:v>
                </c:pt>
                <c:pt idx="1144">
                  <c:v>3124.10058572751</c:v>
                </c:pt>
                <c:pt idx="1145">
                  <c:v>3129.35380441973</c:v>
                </c:pt>
                <c:pt idx="1146">
                  <c:v>3134.60702311194</c:v>
                </c:pt>
                <c:pt idx="1147">
                  <c:v>3139.86024180416</c:v>
                </c:pt>
                <c:pt idx="1148">
                  <c:v>3145.11346049638</c:v>
                </c:pt>
                <c:pt idx="1149">
                  <c:v>3150.3666791886</c:v>
                </c:pt>
                <c:pt idx="1150">
                  <c:v>3150.80606060606</c:v>
                </c:pt>
                <c:pt idx="1151">
                  <c:v>3155.61989788082</c:v>
                </c:pt>
                <c:pt idx="1152">
                  <c:v>3155.6303030303</c:v>
                </c:pt>
                <c:pt idx="1153">
                  <c:v>3160.87311657304</c:v>
                </c:pt>
                <c:pt idx="1154">
                  <c:v>3166.12633526525</c:v>
                </c:pt>
                <c:pt idx="1155">
                  <c:v>3171.37955395747</c:v>
                </c:pt>
                <c:pt idx="1156">
                  <c:v>3171.58888076963</c:v>
                </c:pt>
                <c:pt idx="1157">
                  <c:v>3172.18787878788</c:v>
                </c:pt>
                <c:pt idx="1158">
                  <c:v>3176.63277264969</c:v>
                </c:pt>
                <c:pt idx="1159">
                  <c:v>3181.88599134191</c:v>
                </c:pt>
                <c:pt idx="1160">
                  <c:v>3187.13921003413</c:v>
                </c:pt>
                <c:pt idx="1161">
                  <c:v>3192.39242872635</c:v>
                </c:pt>
                <c:pt idx="1162">
                  <c:v>3197.64564741857</c:v>
                </c:pt>
                <c:pt idx="1163">
                  <c:v>3198.39393939394</c:v>
                </c:pt>
                <c:pt idx="1164">
                  <c:v>3201.99106398379</c:v>
                </c:pt>
                <c:pt idx="1165">
                  <c:v>3202.89886611078</c:v>
                </c:pt>
                <c:pt idx="1166">
                  <c:v>3208.152084803</c:v>
                </c:pt>
                <c:pt idx="1167">
                  <c:v>3213.40530349522</c:v>
                </c:pt>
                <c:pt idx="1168">
                  <c:v>3218.65852218744</c:v>
                </c:pt>
                <c:pt idx="1169">
                  <c:v>3223.91174087966</c:v>
                </c:pt>
                <c:pt idx="1170">
                  <c:v>3229.16495957188</c:v>
                </c:pt>
                <c:pt idx="1171">
                  <c:v>3229.42424242424</c:v>
                </c:pt>
                <c:pt idx="1172">
                  <c:v>3234.4181782641</c:v>
                </c:pt>
                <c:pt idx="1173">
                  <c:v>3239.67139695631</c:v>
                </c:pt>
                <c:pt idx="1174">
                  <c:v>3244.92461564853</c:v>
                </c:pt>
                <c:pt idx="1175">
                  <c:v>3250.17783434075</c:v>
                </c:pt>
                <c:pt idx="1176">
                  <c:v>3255.43105303297</c:v>
                </c:pt>
                <c:pt idx="1177">
                  <c:v>3260.68427172519</c:v>
                </c:pt>
                <c:pt idx="1178">
                  <c:v>3265.93749041741</c:v>
                </c:pt>
                <c:pt idx="1179">
                  <c:v>3271.19070910962</c:v>
                </c:pt>
                <c:pt idx="1180">
                  <c:v>3275.29491167707</c:v>
                </c:pt>
                <c:pt idx="1181">
                  <c:v>3276.44392780184</c:v>
                </c:pt>
                <c:pt idx="1182">
                  <c:v>3277.01212121212</c:v>
                </c:pt>
                <c:pt idx="1183">
                  <c:v>3281.69714649406</c:v>
                </c:pt>
                <c:pt idx="1184">
                  <c:v>3286.95036518628</c:v>
                </c:pt>
                <c:pt idx="1185">
                  <c:v>3287</c:v>
                </c:pt>
                <c:pt idx="1186">
                  <c:v>3292.2035838785</c:v>
                </c:pt>
                <c:pt idx="1187">
                  <c:v>3297.45680257072</c:v>
                </c:pt>
                <c:pt idx="1188">
                  <c:v>3302.71002126294</c:v>
                </c:pt>
                <c:pt idx="1189">
                  <c:v>3303.21818181818</c:v>
                </c:pt>
                <c:pt idx="1190">
                  <c:v>3307.96323995515</c:v>
                </c:pt>
                <c:pt idx="1191">
                  <c:v>3308.96638267794</c:v>
                </c:pt>
                <c:pt idx="1192">
                  <c:v>3308.96638267794</c:v>
                </c:pt>
                <c:pt idx="1193">
                  <c:v>3313.21645864737</c:v>
                </c:pt>
                <c:pt idx="1194">
                  <c:v>3318.46967733959</c:v>
                </c:pt>
                <c:pt idx="1195">
                  <c:v>3321</c:v>
                </c:pt>
                <c:pt idx="1196">
                  <c:v>3323.72289603181</c:v>
                </c:pt>
                <c:pt idx="1197">
                  <c:v>3328.97611472403</c:v>
                </c:pt>
                <c:pt idx="1198">
                  <c:v>3334.22933341625</c:v>
                </c:pt>
                <c:pt idx="1199">
                  <c:v>3339.48255210846</c:v>
                </c:pt>
                <c:pt idx="1200">
                  <c:v>3344.73577080068</c:v>
                </c:pt>
                <c:pt idx="1201">
                  <c:v>3347</c:v>
                </c:pt>
                <c:pt idx="1202">
                  <c:v>3349.9889894929</c:v>
                </c:pt>
                <c:pt idx="1203">
                  <c:v>3355.24220818512</c:v>
                </c:pt>
                <c:pt idx="1204">
                  <c:v>3357.06132696027</c:v>
                </c:pt>
                <c:pt idx="1205">
                  <c:v>3360.49542687734</c:v>
                </c:pt>
                <c:pt idx="1206">
                  <c:v>3365.74864556956</c:v>
                </c:pt>
                <c:pt idx="1207">
                  <c:v>3371.00186426178</c:v>
                </c:pt>
                <c:pt idx="1208">
                  <c:v>3376.25508295399</c:v>
                </c:pt>
                <c:pt idx="1209">
                  <c:v>3379.0009425845</c:v>
                </c:pt>
                <c:pt idx="1210">
                  <c:v>3381.50830164621</c:v>
                </c:pt>
                <c:pt idx="1211">
                  <c:v>3386.76152033843</c:v>
                </c:pt>
                <c:pt idx="1212">
                  <c:v>3392.01473903065</c:v>
                </c:pt>
                <c:pt idx="1213">
                  <c:v>3397.26795772287</c:v>
                </c:pt>
                <c:pt idx="1214">
                  <c:v>3402.52117641509</c:v>
                </c:pt>
                <c:pt idx="1215">
                  <c:v>3407.77439510731</c:v>
                </c:pt>
                <c:pt idx="1216">
                  <c:v>3413.02761379952</c:v>
                </c:pt>
                <c:pt idx="1217">
                  <c:v>3418.28083249174</c:v>
                </c:pt>
                <c:pt idx="1218">
                  <c:v>3423.53405118396</c:v>
                </c:pt>
                <c:pt idx="1219">
                  <c:v>3428.78726987618</c:v>
                </c:pt>
                <c:pt idx="1220">
                  <c:v>3434.0404885684</c:v>
                </c:pt>
                <c:pt idx="1221">
                  <c:v>3439.29370726062</c:v>
                </c:pt>
                <c:pt idx="1222">
                  <c:v>3444.54692595283</c:v>
                </c:pt>
                <c:pt idx="1223">
                  <c:v>3449.80014464505</c:v>
                </c:pt>
                <c:pt idx="1224">
                  <c:v>3455.05336333727</c:v>
                </c:pt>
                <c:pt idx="1225">
                  <c:v>3456</c:v>
                </c:pt>
                <c:pt idx="1226">
                  <c:v>3460.30658202949</c:v>
                </c:pt>
                <c:pt idx="1227">
                  <c:v>3465.55980072171</c:v>
                </c:pt>
                <c:pt idx="1228">
                  <c:v>3470.81301941393</c:v>
                </c:pt>
                <c:pt idx="1229">
                  <c:v>3476.06623810615</c:v>
                </c:pt>
                <c:pt idx="1230">
                  <c:v>3481.31945679836</c:v>
                </c:pt>
                <c:pt idx="1231">
                  <c:v>3482.70697349194</c:v>
                </c:pt>
                <c:pt idx="1232">
                  <c:v>3486.57267549058</c:v>
                </c:pt>
                <c:pt idx="1233">
                  <c:v>3491.8258941828</c:v>
                </c:pt>
                <c:pt idx="1234">
                  <c:v>3497.07911287502</c:v>
                </c:pt>
                <c:pt idx="1235">
                  <c:v>3502.33233156724</c:v>
                </c:pt>
                <c:pt idx="1236">
                  <c:v>3507.58555025946</c:v>
                </c:pt>
                <c:pt idx="1237">
                  <c:v>3512.83876895167</c:v>
                </c:pt>
                <c:pt idx="1238">
                  <c:v>3518.09198764389</c:v>
                </c:pt>
                <c:pt idx="1239">
                  <c:v>3523.34520633611</c:v>
                </c:pt>
                <c:pt idx="1240">
                  <c:v>3524.6</c:v>
                </c:pt>
                <c:pt idx="1241">
                  <c:v>3528.59842502833</c:v>
                </c:pt>
                <c:pt idx="1242">
                  <c:v>3533.85164372055</c:v>
                </c:pt>
                <c:pt idx="1243">
                  <c:v>3539.10486241277</c:v>
                </c:pt>
                <c:pt idx="1244">
                  <c:v>3544.35808110499</c:v>
                </c:pt>
                <c:pt idx="1245">
                  <c:v>3544.43203390877</c:v>
                </c:pt>
                <c:pt idx="1246">
                  <c:v>3549.6112997972</c:v>
                </c:pt>
                <c:pt idx="1247">
                  <c:v>3554.86451848942</c:v>
                </c:pt>
                <c:pt idx="1248">
                  <c:v>3560.11773718164</c:v>
                </c:pt>
                <c:pt idx="1249">
                  <c:v>3565.37095587386</c:v>
                </c:pt>
                <c:pt idx="1250">
                  <c:v>3570.62417456608</c:v>
                </c:pt>
                <c:pt idx="1251">
                  <c:v>3575.8773932583</c:v>
                </c:pt>
                <c:pt idx="1252">
                  <c:v>3581.13061195052</c:v>
                </c:pt>
                <c:pt idx="1253">
                  <c:v>3586.38383064273</c:v>
                </c:pt>
                <c:pt idx="1254">
                  <c:v>3586.41300439937</c:v>
                </c:pt>
                <c:pt idx="1255">
                  <c:v>3591.63704933495</c:v>
                </c:pt>
                <c:pt idx="1256">
                  <c:v>3596.89026802717</c:v>
                </c:pt>
                <c:pt idx="1257">
                  <c:v>3602.14348671939</c:v>
                </c:pt>
                <c:pt idx="1258">
                  <c:v>3607.39670541161</c:v>
                </c:pt>
                <c:pt idx="1259">
                  <c:v>3612.64992410383</c:v>
                </c:pt>
                <c:pt idx="1260">
                  <c:v>3617.90314279604</c:v>
                </c:pt>
                <c:pt idx="1261">
                  <c:v>3623.15636148826</c:v>
                </c:pt>
                <c:pt idx="1262">
                  <c:v>3626.16257427012</c:v>
                </c:pt>
                <c:pt idx="1263">
                  <c:v>3628.40958018048</c:v>
                </c:pt>
                <c:pt idx="1264">
                  <c:v>3633.6627988727</c:v>
                </c:pt>
                <c:pt idx="1265">
                  <c:v>3638.91601756492</c:v>
                </c:pt>
                <c:pt idx="1266">
                  <c:v>3644.16923625714</c:v>
                </c:pt>
                <c:pt idx="1267">
                  <c:v>3647.64359870931</c:v>
                </c:pt>
                <c:pt idx="1268">
                  <c:v>3647.64359870931</c:v>
                </c:pt>
                <c:pt idx="1269">
                  <c:v>3649.42245494936</c:v>
                </c:pt>
                <c:pt idx="1270">
                  <c:v>3654.67567364157</c:v>
                </c:pt>
                <c:pt idx="1271">
                  <c:v>3659.92889233379</c:v>
                </c:pt>
                <c:pt idx="1272">
                  <c:v>3665.18211102601</c:v>
                </c:pt>
                <c:pt idx="1273">
                  <c:v>3670.43532971823</c:v>
                </c:pt>
                <c:pt idx="1274">
                  <c:v>3675.68854841045</c:v>
                </c:pt>
                <c:pt idx="1275">
                  <c:v>3679.70689489753</c:v>
                </c:pt>
                <c:pt idx="1276">
                  <c:v>3680.94176710267</c:v>
                </c:pt>
                <c:pt idx="1277">
                  <c:v>3686.19498579488</c:v>
                </c:pt>
                <c:pt idx="1278">
                  <c:v>3690.11903530681</c:v>
                </c:pt>
                <c:pt idx="1279">
                  <c:v>3691.4482044871</c:v>
                </c:pt>
                <c:pt idx="1280">
                  <c:v>3696.70142317932</c:v>
                </c:pt>
                <c:pt idx="1281">
                  <c:v>3700.87143839561</c:v>
                </c:pt>
                <c:pt idx="1282">
                  <c:v>3701.95464187154</c:v>
                </c:pt>
                <c:pt idx="1283">
                  <c:v>3707.20786056376</c:v>
                </c:pt>
                <c:pt idx="1284">
                  <c:v>3711.77019108574</c:v>
                </c:pt>
                <c:pt idx="1285">
                  <c:v>3712.46107925598</c:v>
                </c:pt>
                <c:pt idx="1286">
                  <c:v>3717.7142979482</c:v>
                </c:pt>
                <c:pt idx="1287">
                  <c:v>3722.96751664041</c:v>
                </c:pt>
                <c:pt idx="1288">
                  <c:v>3728.22073533263</c:v>
                </c:pt>
                <c:pt idx="1289">
                  <c:v>3733.47395402485</c:v>
                </c:pt>
                <c:pt idx="1290">
                  <c:v>3738.72717271707</c:v>
                </c:pt>
                <c:pt idx="1291">
                  <c:v>3743.98039140929</c:v>
                </c:pt>
                <c:pt idx="1292">
                  <c:v>3745.98181818182</c:v>
                </c:pt>
                <c:pt idx="1293">
                  <c:v>3749.23361010151</c:v>
                </c:pt>
                <c:pt idx="1294">
                  <c:v>3754.48682879373</c:v>
                </c:pt>
                <c:pt idx="1295">
                  <c:v>3759.74004748594</c:v>
                </c:pt>
                <c:pt idx="1296">
                  <c:v>3764.99326617816</c:v>
                </c:pt>
                <c:pt idx="1297">
                  <c:v>3770.24648487038</c:v>
                </c:pt>
                <c:pt idx="1298">
                  <c:v>3775.4997035626</c:v>
                </c:pt>
                <c:pt idx="1299">
                  <c:v>3780.75292225482</c:v>
                </c:pt>
                <c:pt idx="1300">
                  <c:v>3786.00614094704</c:v>
                </c:pt>
                <c:pt idx="1301">
                  <c:v>3791.25935963925</c:v>
                </c:pt>
                <c:pt idx="1302">
                  <c:v>3793.82506621424</c:v>
                </c:pt>
                <c:pt idx="1303">
                  <c:v>3794.81429296307</c:v>
                </c:pt>
                <c:pt idx="1304">
                  <c:v>3796.51257833147</c:v>
                </c:pt>
                <c:pt idx="1305">
                  <c:v>3801.76579702369</c:v>
                </c:pt>
                <c:pt idx="1306">
                  <c:v>3807.01901571591</c:v>
                </c:pt>
                <c:pt idx="1307">
                  <c:v>3812.27223440813</c:v>
                </c:pt>
                <c:pt idx="1308">
                  <c:v>3814.81019031312</c:v>
                </c:pt>
                <c:pt idx="1309">
                  <c:v>3817.52545310035</c:v>
                </c:pt>
                <c:pt idx="1310">
                  <c:v>3822.77867179257</c:v>
                </c:pt>
                <c:pt idx="1311">
                  <c:v>3828.03189048478</c:v>
                </c:pt>
                <c:pt idx="1312">
                  <c:v>3833.285109177</c:v>
                </c:pt>
                <c:pt idx="1313">
                  <c:v>3834.80608766317</c:v>
                </c:pt>
                <c:pt idx="1314">
                  <c:v>3838.53832786922</c:v>
                </c:pt>
                <c:pt idx="1315">
                  <c:v>3843.79154656144</c:v>
                </c:pt>
                <c:pt idx="1316">
                  <c:v>3849.04476525366</c:v>
                </c:pt>
                <c:pt idx="1317">
                  <c:v>3854.29798394588</c:v>
                </c:pt>
                <c:pt idx="1318">
                  <c:v>3854.80198501322</c:v>
                </c:pt>
                <c:pt idx="1319">
                  <c:v>3859.5512026381</c:v>
                </c:pt>
                <c:pt idx="1320">
                  <c:v>3864.80442133031</c:v>
                </c:pt>
                <c:pt idx="1321">
                  <c:v>3870.05764002253</c:v>
                </c:pt>
                <c:pt idx="1322">
                  <c:v>3873.09297505437</c:v>
                </c:pt>
                <c:pt idx="1323">
                  <c:v>3874.79788236327</c:v>
                </c:pt>
                <c:pt idx="1324">
                  <c:v>3875.31085871475</c:v>
                </c:pt>
                <c:pt idx="1325">
                  <c:v>3880.56407740697</c:v>
                </c:pt>
                <c:pt idx="1326">
                  <c:v>3885.81729609919</c:v>
                </c:pt>
                <c:pt idx="1327">
                  <c:v>3891.07051479141</c:v>
                </c:pt>
                <c:pt idx="1328">
                  <c:v>3894.79377971332</c:v>
                </c:pt>
                <c:pt idx="1329">
                  <c:v>3896.32373348362</c:v>
                </c:pt>
                <c:pt idx="1330">
                  <c:v>3897.53109712168</c:v>
                </c:pt>
                <c:pt idx="1331">
                  <c:v>3901.57695217584</c:v>
                </c:pt>
                <c:pt idx="1332">
                  <c:v>3906.83017086806</c:v>
                </c:pt>
                <c:pt idx="1333">
                  <c:v>3912.08338956028</c:v>
                </c:pt>
                <c:pt idx="1334">
                  <c:v>3914.78967706337</c:v>
                </c:pt>
                <c:pt idx="1335">
                  <c:v>3934.78557441342</c:v>
                </c:pt>
                <c:pt idx="1336">
                  <c:v>3954.78147176347</c:v>
                </c:pt>
                <c:pt idx="1337">
                  <c:v>3974.77736911352</c:v>
                </c:pt>
                <c:pt idx="1338">
                  <c:v>3987.55854697497</c:v>
                </c:pt>
                <c:pt idx="1339">
                  <c:v>3994.77326646357</c:v>
                </c:pt>
                <c:pt idx="1340">
                  <c:v>4001.23712802911</c:v>
                </c:pt>
                <c:pt idx="1341">
                  <c:v>4002.35246283479</c:v>
                </c:pt>
                <c:pt idx="1342">
                  <c:v>4104.94315893655</c:v>
                </c:pt>
                <c:pt idx="1343">
                  <c:v>4208.64918984398</c:v>
                </c:pt>
                <c:pt idx="1344">
                  <c:v>4312.35522075142</c:v>
                </c:pt>
                <c:pt idx="1345">
                  <c:v>4324.99803077205</c:v>
                </c:pt>
                <c:pt idx="1346">
                  <c:v>4324.99803077205</c:v>
                </c:pt>
                <c:pt idx="1347">
                  <c:v>4416.06125165885</c:v>
                </c:pt>
                <c:pt idx="1348">
                  <c:v>4469.54865442698</c:v>
                </c:pt>
                <c:pt idx="1349">
                  <c:v>4486.32081474068</c:v>
                </c:pt>
                <c:pt idx="1350">
                  <c:v>4486.32081474068</c:v>
                </c:pt>
                <c:pt idx="1351">
                  <c:v>4519.76728256629</c:v>
                </c:pt>
                <c:pt idx="1352">
                  <c:v>4623.47331347372</c:v>
                </c:pt>
                <c:pt idx="1353">
                  <c:v>4727.17934438116</c:v>
                </c:pt>
                <c:pt idx="1354">
                  <c:v>4830.88537528859</c:v>
                </c:pt>
                <c:pt idx="1355">
                  <c:v>4934.59140619603</c:v>
                </c:pt>
                <c:pt idx="1356">
                  <c:v>5038.29743710346</c:v>
                </c:pt>
                <c:pt idx="1357">
                  <c:v>5142.0034680109</c:v>
                </c:pt>
                <c:pt idx="1358">
                  <c:v>5163.67524680342</c:v>
                </c:pt>
                <c:pt idx="1359">
                  <c:v>5238.22587045835</c:v>
                </c:pt>
                <c:pt idx="1360">
                  <c:v>5245.70949891833</c:v>
                </c:pt>
                <c:pt idx="1361">
                  <c:v>5349.41552982577</c:v>
                </c:pt>
                <c:pt idx="1362">
                  <c:v>5453.1215607332</c:v>
                </c:pt>
                <c:pt idx="1363">
                  <c:v>5556.82759164064</c:v>
                </c:pt>
                <c:pt idx="1364">
                  <c:v>5660.53362254807</c:v>
                </c:pt>
                <c:pt idx="1365">
                  <c:v>6006.90308648972</c:v>
                </c:pt>
                <c:pt idx="1366">
                  <c:v>6163.67524680342</c:v>
                </c:pt>
              </c:numCache>
            </c:numRef>
          </c:xVal>
          <c:yVal>
            <c:numRef>
              <c:f>'[Appendix.xlsx]Appendix S2'!$B$2:$B$1368</c:f>
              <c:numCache>
                <c:formatCode>General</c:formatCode>
                <c:ptCount val="1367"/>
                <c:pt idx="0">
                  <c:v>3</c:v>
                </c:pt>
                <c:pt idx="1">
                  <c:v>4</c:v>
                </c:pt>
                <c:pt idx="2">
                  <c:v>2</c:v>
                </c:pt>
                <c:pt idx="3">
                  <c:v>3</c:v>
                </c:pt>
                <c:pt idx="4">
                  <c:v>6</c:v>
                </c:pt>
                <c:pt idx="5">
                  <c:v>6</c:v>
                </c:pt>
                <c:pt idx="6">
                  <c:v>7</c:v>
                </c:pt>
                <c:pt idx="7">
                  <c:v>6</c:v>
                </c:pt>
                <c:pt idx="8">
                  <c:v>5</c:v>
                </c:pt>
                <c:pt idx="9">
                  <c:v>7</c:v>
                </c:pt>
                <c:pt idx="10">
                  <c:v>4</c:v>
                </c:pt>
                <c:pt idx="11">
                  <c:v>7</c:v>
                </c:pt>
                <c:pt idx="12">
                  <c:v>4</c:v>
                </c:pt>
                <c:pt idx="13">
                  <c:v>6</c:v>
                </c:pt>
                <c:pt idx="14">
                  <c:v>3</c:v>
                </c:pt>
                <c:pt idx="15">
                  <c:v>3</c:v>
                </c:pt>
                <c:pt idx="16">
                  <c:v>5</c:v>
                </c:pt>
                <c:pt idx="17">
                  <c:v>4</c:v>
                </c:pt>
                <c:pt idx="18">
                  <c:v>4</c:v>
                </c:pt>
                <c:pt idx="19">
                  <c:v>5</c:v>
                </c:pt>
                <c:pt idx="20">
                  <c:v>7</c:v>
                </c:pt>
                <c:pt idx="21">
                  <c:v>5</c:v>
                </c:pt>
                <c:pt idx="22">
                  <c:v>3</c:v>
                </c:pt>
                <c:pt idx="23">
                  <c:v>6</c:v>
                </c:pt>
                <c:pt idx="24">
                  <c:v>6</c:v>
                </c:pt>
                <c:pt idx="25">
                  <c:v>3</c:v>
                </c:pt>
                <c:pt idx="26">
                  <c:v>2</c:v>
                </c:pt>
                <c:pt idx="27">
                  <c:v>6</c:v>
                </c:pt>
                <c:pt idx="28">
                  <c:v>4</c:v>
                </c:pt>
                <c:pt idx="29">
                  <c:v>3</c:v>
                </c:pt>
                <c:pt idx="30">
                  <c:v>4</c:v>
                </c:pt>
                <c:pt idx="31">
                  <c:v>4</c:v>
                </c:pt>
                <c:pt idx="32">
                  <c:v>7</c:v>
                </c:pt>
                <c:pt idx="33">
                  <c:v>5</c:v>
                </c:pt>
                <c:pt idx="34">
                  <c:v>7</c:v>
                </c:pt>
                <c:pt idx="35">
                  <c:v>3</c:v>
                </c:pt>
                <c:pt idx="36">
                  <c:v>3</c:v>
                </c:pt>
                <c:pt idx="37">
                  <c:v>6</c:v>
                </c:pt>
                <c:pt idx="38">
                  <c:v>5</c:v>
                </c:pt>
                <c:pt idx="39">
                  <c:v>6</c:v>
                </c:pt>
                <c:pt idx="40">
                  <c:v>7</c:v>
                </c:pt>
                <c:pt idx="41">
                  <c:v>5</c:v>
                </c:pt>
                <c:pt idx="42">
                  <c:v>6</c:v>
                </c:pt>
                <c:pt idx="43">
                  <c:v>4</c:v>
                </c:pt>
                <c:pt idx="44">
                  <c:v>8</c:v>
                </c:pt>
                <c:pt idx="45">
                  <c:v>7</c:v>
                </c:pt>
                <c:pt idx="46">
                  <c:v>6</c:v>
                </c:pt>
                <c:pt idx="47">
                  <c:v>8</c:v>
                </c:pt>
                <c:pt idx="48">
                  <c:v>7</c:v>
                </c:pt>
                <c:pt idx="49">
                  <c:v>6</c:v>
                </c:pt>
                <c:pt idx="50">
                  <c:v>6</c:v>
                </c:pt>
                <c:pt idx="51">
                  <c:v>4</c:v>
                </c:pt>
                <c:pt idx="52">
                  <c:v>4</c:v>
                </c:pt>
                <c:pt idx="53">
                  <c:v>6</c:v>
                </c:pt>
                <c:pt idx="54">
                  <c:v>3</c:v>
                </c:pt>
                <c:pt idx="55">
                  <c:v>3</c:v>
                </c:pt>
                <c:pt idx="56">
                  <c:v>3</c:v>
                </c:pt>
                <c:pt idx="57">
                  <c:v>3</c:v>
                </c:pt>
                <c:pt idx="58">
                  <c:v>3</c:v>
                </c:pt>
                <c:pt idx="59">
                  <c:v>4</c:v>
                </c:pt>
                <c:pt idx="60">
                  <c:v>3</c:v>
                </c:pt>
                <c:pt idx="61">
                  <c:v>5</c:v>
                </c:pt>
                <c:pt idx="62">
                  <c:v>3</c:v>
                </c:pt>
                <c:pt idx="63">
                  <c:v>4</c:v>
                </c:pt>
                <c:pt idx="64">
                  <c:v>6</c:v>
                </c:pt>
                <c:pt idx="65">
                  <c:v>8</c:v>
                </c:pt>
                <c:pt idx="66">
                  <c:v>3</c:v>
                </c:pt>
                <c:pt idx="67">
                  <c:v>3</c:v>
                </c:pt>
                <c:pt idx="68">
                  <c:v>4</c:v>
                </c:pt>
                <c:pt idx="69">
                  <c:v>3</c:v>
                </c:pt>
                <c:pt idx="70">
                  <c:v>5</c:v>
                </c:pt>
                <c:pt idx="71">
                  <c:v>4</c:v>
                </c:pt>
                <c:pt idx="72">
                  <c:v>4</c:v>
                </c:pt>
                <c:pt idx="73">
                  <c:v>6</c:v>
                </c:pt>
                <c:pt idx="74">
                  <c:v>4</c:v>
                </c:pt>
                <c:pt idx="75">
                  <c:v>5</c:v>
                </c:pt>
                <c:pt idx="76">
                  <c:v>4</c:v>
                </c:pt>
                <c:pt idx="77">
                  <c:v>3</c:v>
                </c:pt>
                <c:pt idx="78">
                  <c:v>2</c:v>
                </c:pt>
                <c:pt idx="79">
                  <c:v>4</c:v>
                </c:pt>
                <c:pt idx="80">
                  <c:v>6</c:v>
                </c:pt>
                <c:pt idx="81">
                  <c:v>6</c:v>
                </c:pt>
                <c:pt idx="82">
                  <c:v>3</c:v>
                </c:pt>
                <c:pt idx="83">
                  <c:v>6</c:v>
                </c:pt>
                <c:pt idx="84">
                  <c:v>7</c:v>
                </c:pt>
                <c:pt idx="85">
                  <c:v>3</c:v>
                </c:pt>
                <c:pt idx="86">
                  <c:v>3</c:v>
                </c:pt>
                <c:pt idx="87">
                  <c:v>4</c:v>
                </c:pt>
                <c:pt idx="88">
                  <c:v>4</c:v>
                </c:pt>
                <c:pt idx="89">
                  <c:v>5</c:v>
                </c:pt>
                <c:pt idx="90">
                  <c:v>4</c:v>
                </c:pt>
                <c:pt idx="91">
                  <c:v>6</c:v>
                </c:pt>
                <c:pt idx="92">
                  <c:v>3</c:v>
                </c:pt>
                <c:pt idx="93">
                  <c:v>6</c:v>
                </c:pt>
                <c:pt idx="94">
                  <c:v>3</c:v>
                </c:pt>
                <c:pt idx="95">
                  <c:v>3</c:v>
                </c:pt>
                <c:pt idx="96">
                  <c:v>3</c:v>
                </c:pt>
                <c:pt idx="97">
                  <c:v>4</c:v>
                </c:pt>
                <c:pt idx="98">
                  <c:v>8</c:v>
                </c:pt>
                <c:pt idx="99">
                  <c:v>2</c:v>
                </c:pt>
                <c:pt idx="100">
                  <c:v>6</c:v>
                </c:pt>
                <c:pt idx="101">
                  <c:v>5</c:v>
                </c:pt>
                <c:pt idx="102">
                  <c:v>6</c:v>
                </c:pt>
                <c:pt idx="103">
                  <c:v>4</c:v>
                </c:pt>
                <c:pt idx="104">
                  <c:v>7</c:v>
                </c:pt>
                <c:pt idx="105">
                  <c:v>7</c:v>
                </c:pt>
                <c:pt idx="106">
                  <c:v>4</c:v>
                </c:pt>
                <c:pt idx="107">
                  <c:v>4</c:v>
                </c:pt>
                <c:pt idx="108">
                  <c:v>7</c:v>
                </c:pt>
                <c:pt idx="109">
                  <c:v>4</c:v>
                </c:pt>
                <c:pt idx="110">
                  <c:v>6</c:v>
                </c:pt>
                <c:pt idx="111">
                  <c:v>7</c:v>
                </c:pt>
                <c:pt idx="112">
                  <c:v>4</c:v>
                </c:pt>
                <c:pt idx="113">
                  <c:v>5</c:v>
                </c:pt>
                <c:pt idx="114">
                  <c:v>5</c:v>
                </c:pt>
                <c:pt idx="115">
                  <c:v>7</c:v>
                </c:pt>
                <c:pt idx="116">
                  <c:v>6</c:v>
                </c:pt>
                <c:pt idx="117">
                  <c:v>6</c:v>
                </c:pt>
                <c:pt idx="118">
                  <c:v>8</c:v>
                </c:pt>
                <c:pt idx="119">
                  <c:v>7</c:v>
                </c:pt>
                <c:pt idx="120">
                  <c:v>8</c:v>
                </c:pt>
                <c:pt idx="121">
                  <c:v>6</c:v>
                </c:pt>
                <c:pt idx="122">
                  <c:v>4</c:v>
                </c:pt>
                <c:pt idx="123">
                  <c:v>6</c:v>
                </c:pt>
                <c:pt idx="124">
                  <c:v>4</c:v>
                </c:pt>
                <c:pt idx="125">
                  <c:v>6</c:v>
                </c:pt>
                <c:pt idx="126">
                  <c:v>3</c:v>
                </c:pt>
                <c:pt idx="127">
                  <c:v>4</c:v>
                </c:pt>
                <c:pt idx="128">
                  <c:v>4</c:v>
                </c:pt>
                <c:pt idx="129">
                  <c:v>6</c:v>
                </c:pt>
                <c:pt idx="130">
                  <c:v>6</c:v>
                </c:pt>
                <c:pt idx="131">
                  <c:v>5</c:v>
                </c:pt>
                <c:pt idx="132">
                  <c:v>4</c:v>
                </c:pt>
                <c:pt idx="133">
                  <c:v>8</c:v>
                </c:pt>
                <c:pt idx="134">
                  <c:v>4</c:v>
                </c:pt>
                <c:pt idx="135">
                  <c:v>4</c:v>
                </c:pt>
                <c:pt idx="136">
                  <c:v>5</c:v>
                </c:pt>
                <c:pt idx="137">
                  <c:v>6</c:v>
                </c:pt>
                <c:pt idx="138">
                  <c:v>5</c:v>
                </c:pt>
                <c:pt idx="139">
                  <c:v>4</c:v>
                </c:pt>
                <c:pt idx="140">
                  <c:v>6</c:v>
                </c:pt>
                <c:pt idx="141">
                  <c:v>5</c:v>
                </c:pt>
                <c:pt idx="142">
                  <c:v>4</c:v>
                </c:pt>
                <c:pt idx="143">
                  <c:v>6</c:v>
                </c:pt>
                <c:pt idx="144">
                  <c:v>5</c:v>
                </c:pt>
                <c:pt idx="145">
                  <c:v>7</c:v>
                </c:pt>
                <c:pt idx="146">
                  <c:v>4</c:v>
                </c:pt>
                <c:pt idx="147">
                  <c:v>5</c:v>
                </c:pt>
                <c:pt idx="148">
                  <c:v>5</c:v>
                </c:pt>
                <c:pt idx="149">
                  <c:v>3</c:v>
                </c:pt>
                <c:pt idx="150">
                  <c:v>2</c:v>
                </c:pt>
                <c:pt idx="151">
                  <c:v>7</c:v>
                </c:pt>
                <c:pt idx="152">
                  <c:v>6</c:v>
                </c:pt>
                <c:pt idx="153">
                  <c:v>7</c:v>
                </c:pt>
                <c:pt idx="154">
                  <c:v>6</c:v>
                </c:pt>
                <c:pt idx="155">
                  <c:v>6</c:v>
                </c:pt>
                <c:pt idx="156">
                  <c:v>6</c:v>
                </c:pt>
                <c:pt idx="157">
                  <c:v>6</c:v>
                </c:pt>
                <c:pt idx="158">
                  <c:v>7</c:v>
                </c:pt>
                <c:pt idx="159">
                  <c:v>5</c:v>
                </c:pt>
                <c:pt idx="160">
                  <c:v>5</c:v>
                </c:pt>
                <c:pt idx="161">
                  <c:v>6</c:v>
                </c:pt>
                <c:pt idx="162">
                  <c:v>4</c:v>
                </c:pt>
                <c:pt idx="163">
                  <c:v>3</c:v>
                </c:pt>
                <c:pt idx="164">
                  <c:v>6</c:v>
                </c:pt>
                <c:pt idx="165">
                  <c:v>5</c:v>
                </c:pt>
                <c:pt idx="166">
                  <c:v>3</c:v>
                </c:pt>
                <c:pt idx="167">
                  <c:v>5</c:v>
                </c:pt>
                <c:pt idx="168">
                  <c:v>4</c:v>
                </c:pt>
                <c:pt idx="169">
                  <c:v>6</c:v>
                </c:pt>
                <c:pt idx="170">
                  <c:v>3</c:v>
                </c:pt>
                <c:pt idx="171">
                  <c:v>6</c:v>
                </c:pt>
                <c:pt idx="172">
                  <c:v>7</c:v>
                </c:pt>
                <c:pt idx="173">
                  <c:v>7</c:v>
                </c:pt>
                <c:pt idx="174">
                  <c:v>6</c:v>
                </c:pt>
                <c:pt idx="175">
                  <c:v>6</c:v>
                </c:pt>
                <c:pt idx="176">
                  <c:v>4</c:v>
                </c:pt>
                <c:pt idx="177">
                  <c:v>4</c:v>
                </c:pt>
                <c:pt idx="178">
                  <c:v>4</c:v>
                </c:pt>
                <c:pt idx="179">
                  <c:v>6</c:v>
                </c:pt>
                <c:pt idx="180">
                  <c:v>3</c:v>
                </c:pt>
                <c:pt idx="181">
                  <c:v>3</c:v>
                </c:pt>
                <c:pt idx="182">
                  <c:v>5</c:v>
                </c:pt>
                <c:pt idx="183">
                  <c:v>7</c:v>
                </c:pt>
                <c:pt idx="184">
                  <c:v>4</c:v>
                </c:pt>
                <c:pt idx="185">
                  <c:v>6</c:v>
                </c:pt>
                <c:pt idx="186">
                  <c:v>3</c:v>
                </c:pt>
                <c:pt idx="187">
                  <c:v>3</c:v>
                </c:pt>
                <c:pt idx="188">
                  <c:v>3</c:v>
                </c:pt>
                <c:pt idx="189">
                  <c:v>8</c:v>
                </c:pt>
                <c:pt idx="190">
                  <c:v>4</c:v>
                </c:pt>
                <c:pt idx="191">
                  <c:v>5</c:v>
                </c:pt>
                <c:pt idx="192">
                  <c:v>3</c:v>
                </c:pt>
                <c:pt idx="193">
                  <c:v>5</c:v>
                </c:pt>
                <c:pt idx="194">
                  <c:v>7</c:v>
                </c:pt>
                <c:pt idx="195">
                  <c:v>7</c:v>
                </c:pt>
                <c:pt idx="196">
                  <c:v>6</c:v>
                </c:pt>
                <c:pt idx="197">
                  <c:v>6</c:v>
                </c:pt>
                <c:pt idx="198">
                  <c:v>3</c:v>
                </c:pt>
                <c:pt idx="199">
                  <c:v>4</c:v>
                </c:pt>
                <c:pt idx="200">
                  <c:v>5</c:v>
                </c:pt>
                <c:pt idx="201">
                  <c:v>5</c:v>
                </c:pt>
                <c:pt idx="202">
                  <c:v>5</c:v>
                </c:pt>
                <c:pt idx="203">
                  <c:v>3</c:v>
                </c:pt>
                <c:pt idx="204">
                  <c:v>8</c:v>
                </c:pt>
                <c:pt idx="205">
                  <c:v>2</c:v>
                </c:pt>
                <c:pt idx="206">
                  <c:v>7</c:v>
                </c:pt>
                <c:pt idx="207">
                  <c:v>4</c:v>
                </c:pt>
                <c:pt idx="208">
                  <c:v>3</c:v>
                </c:pt>
                <c:pt idx="209">
                  <c:v>2</c:v>
                </c:pt>
                <c:pt idx="210">
                  <c:v>4</c:v>
                </c:pt>
                <c:pt idx="211">
                  <c:v>6</c:v>
                </c:pt>
                <c:pt idx="212">
                  <c:v>3</c:v>
                </c:pt>
                <c:pt idx="213">
                  <c:v>3</c:v>
                </c:pt>
                <c:pt idx="214">
                  <c:v>4</c:v>
                </c:pt>
                <c:pt idx="215">
                  <c:v>4</c:v>
                </c:pt>
                <c:pt idx="216">
                  <c:v>5</c:v>
                </c:pt>
                <c:pt idx="217">
                  <c:v>6</c:v>
                </c:pt>
                <c:pt idx="218">
                  <c:v>4</c:v>
                </c:pt>
                <c:pt idx="219">
                  <c:v>4</c:v>
                </c:pt>
                <c:pt idx="220">
                  <c:v>5</c:v>
                </c:pt>
                <c:pt idx="221">
                  <c:v>3</c:v>
                </c:pt>
                <c:pt idx="222">
                  <c:v>4</c:v>
                </c:pt>
                <c:pt idx="223">
                  <c:v>3</c:v>
                </c:pt>
                <c:pt idx="224">
                  <c:v>2</c:v>
                </c:pt>
                <c:pt idx="225">
                  <c:v>3</c:v>
                </c:pt>
                <c:pt idx="226">
                  <c:v>2</c:v>
                </c:pt>
                <c:pt idx="227">
                  <c:v>6</c:v>
                </c:pt>
                <c:pt idx="228">
                  <c:v>6</c:v>
                </c:pt>
                <c:pt idx="229">
                  <c:v>7</c:v>
                </c:pt>
                <c:pt idx="230">
                  <c:v>2</c:v>
                </c:pt>
                <c:pt idx="231">
                  <c:v>5</c:v>
                </c:pt>
                <c:pt idx="232">
                  <c:v>3</c:v>
                </c:pt>
                <c:pt idx="233">
                  <c:v>7</c:v>
                </c:pt>
                <c:pt idx="234">
                  <c:v>4</c:v>
                </c:pt>
                <c:pt idx="235">
                  <c:v>6</c:v>
                </c:pt>
                <c:pt idx="236">
                  <c:v>3</c:v>
                </c:pt>
                <c:pt idx="237">
                  <c:v>3</c:v>
                </c:pt>
                <c:pt idx="238">
                  <c:v>5</c:v>
                </c:pt>
                <c:pt idx="239">
                  <c:v>6</c:v>
                </c:pt>
                <c:pt idx="240">
                  <c:v>3</c:v>
                </c:pt>
                <c:pt idx="241">
                  <c:v>4</c:v>
                </c:pt>
                <c:pt idx="242">
                  <c:v>7</c:v>
                </c:pt>
                <c:pt idx="243">
                  <c:v>6</c:v>
                </c:pt>
                <c:pt idx="244">
                  <c:v>7</c:v>
                </c:pt>
                <c:pt idx="245">
                  <c:v>6</c:v>
                </c:pt>
                <c:pt idx="246">
                  <c:v>4</c:v>
                </c:pt>
                <c:pt idx="247">
                  <c:v>4</c:v>
                </c:pt>
                <c:pt idx="248">
                  <c:v>6</c:v>
                </c:pt>
                <c:pt idx="249">
                  <c:v>2</c:v>
                </c:pt>
                <c:pt idx="250">
                  <c:v>3</c:v>
                </c:pt>
                <c:pt idx="251">
                  <c:v>2</c:v>
                </c:pt>
                <c:pt idx="252">
                  <c:v>7</c:v>
                </c:pt>
                <c:pt idx="253">
                  <c:v>4</c:v>
                </c:pt>
                <c:pt idx="254">
                  <c:v>3</c:v>
                </c:pt>
                <c:pt idx="255">
                  <c:v>6</c:v>
                </c:pt>
                <c:pt idx="256">
                  <c:v>6</c:v>
                </c:pt>
                <c:pt idx="257">
                  <c:v>4</c:v>
                </c:pt>
                <c:pt idx="258">
                  <c:v>3</c:v>
                </c:pt>
                <c:pt idx="259">
                  <c:v>6</c:v>
                </c:pt>
                <c:pt idx="260">
                  <c:v>2</c:v>
                </c:pt>
                <c:pt idx="261">
                  <c:v>7</c:v>
                </c:pt>
                <c:pt idx="262">
                  <c:v>5</c:v>
                </c:pt>
                <c:pt idx="263">
                  <c:v>6</c:v>
                </c:pt>
                <c:pt idx="264">
                  <c:v>2</c:v>
                </c:pt>
                <c:pt idx="265">
                  <c:v>4</c:v>
                </c:pt>
                <c:pt idx="266">
                  <c:v>5</c:v>
                </c:pt>
                <c:pt idx="267">
                  <c:v>3</c:v>
                </c:pt>
                <c:pt idx="268">
                  <c:v>6</c:v>
                </c:pt>
                <c:pt idx="269">
                  <c:v>6</c:v>
                </c:pt>
                <c:pt idx="270">
                  <c:v>7</c:v>
                </c:pt>
                <c:pt idx="271">
                  <c:v>4</c:v>
                </c:pt>
                <c:pt idx="272">
                  <c:v>4</c:v>
                </c:pt>
                <c:pt idx="273">
                  <c:v>6</c:v>
                </c:pt>
                <c:pt idx="274">
                  <c:v>6</c:v>
                </c:pt>
                <c:pt idx="275">
                  <c:v>7</c:v>
                </c:pt>
                <c:pt idx="276">
                  <c:v>5</c:v>
                </c:pt>
                <c:pt idx="277">
                  <c:v>5</c:v>
                </c:pt>
                <c:pt idx="278">
                  <c:v>4</c:v>
                </c:pt>
                <c:pt idx="279">
                  <c:v>5</c:v>
                </c:pt>
                <c:pt idx="280">
                  <c:v>4</c:v>
                </c:pt>
                <c:pt idx="281">
                  <c:v>5</c:v>
                </c:pt>
                <c:pt idx="282">
                  <c:v>5</c:v>
                </c:pt>
                <c:pt idx="283">
                  <c:v>6</c:v>
                </c:pt>
                <c:pt idx="284">
                  <c:v>3</c:v>
                </c:pt>
                <c:pt idx="285">
                  <c:v>6</c:v>
                </c:pt>
                <c:pt idx="286">
                  <c:v>2</c:v>
                </c:pt>
                <c:pt idx="287">
                  <c:v>6</c:v>
                </c:pt>
                <c:pt idx="288">
                  <c:v>5</c:v>
                </c:pt>
                <c:pt idx="289">
                  <c:v>5</c:v>
                </c:pt>
                <c:pt idx="290">
                  <c:v>6</c:v>
                </c:pt>
                <c:pt idx="291">
                  <c:v>6</c:v>
                </c:pt>
                <c:pt idx="292">
                  <c:v>4</c:v>
                </c:pt>
                <c:pt idx="293">
                  <c:v>7</c:v>
                </c:pt>
                <c:pt idx="294">
                  <c:v>4</c:v>
                </c:pt>
                <c:pt idx="295">
                  <c:v>6</c:v>
                </c:pt>
                <c:pt idx="296">
                  <c:v>7</c:v>
                </c:pt>
                <c:pt idx="297">
                  <c:v>5</c:v>
                </c:pt>
                <c:pt idx="298">
                  <c:v>7</c:v>
                </c:pt>
                <c:pt idx="299">
                  <c:v>7</c:v>
                </c:pt>
                <c:pt idx="300">
                  <c:v>6</c:v>
                </c:pt>
                <c:pt idx="301">
                  <c:v>4</c:v>
                </c:pt>
                <c:pt idx="302">
                  <c:v>3</c:v>
                </c:pt>
                <c:pt idx="303">
                  <c:v>4</c:v>
                </c:pt>
                <c:pt idx="304">
                  <c:v>3</c:v>
                </c:pt>
                <c:pt idx="305">
                  <c:v>2</c:v>
                </c:pt>
                <c:pt idx="306">
                  <c:v>3</c:v>
                </c:pt>
                <c:pt idx="307">
                  <c:v>2</c:v>
                </c:pt>
                <c:pt idx="308">
                  <c:v>4</c:v>
                </c:pt>
                <c:pt idx="309">
                  <c:v>4</c:v>
                </c:pt>
                <c:pt idx="310">
                  <c:v>6</c:v>
                </c:pt>
                <c:pt idx="311">
                  <c:v>3</c:v>
                </c:pt>
                <c:pt idx="312">
                  <c:v>3</c:v>
                </c:pt>
                <c:pt idx="313">
                  <c:v>4</c:v>
                </c:pt>
                <c:pt idx="314">
                  <c:v>4</c:v>
                </c:pt>
                <c:pt idx="315">
                  <c:v>2</c:v>
                </c:pt>
                <c:pt idx="316">
                  <c:v>3</c:v>
                </c:pt>
                <c:pt idx="317">
                  <c:v>7</c:v>
                </c:pt>
                <c:pt idx="318">
                  <c:v>6</c:v>
                </c:pt>
                <c:pt idx="319">
                  <c:v>4</c:v>
                </c:pt>
                <c:pt idx="320">
                  <c:v>4</c:v>
                </c:pt>
                <c:pt idx="321">
                  <c:v>7</c:v>
                </c:pt>
                <c:pt idx="322">
                  <c:v>6</c:v>
                </c:pt>
                <c:pt idx="323">
                  <c:v>4</c:v>
                </c:pt>
                <c:pt idx="324">
                  <c:v>5</c:v>
                </c:pt>
                <c:pt idx="325">
                  <c:v>5</c:v>
                </c:pt>
                <c:pt idx="326">
                  <c:v>6</c:v>
                </c:pt>
                <c:pt idx="327">
                  <c:v>7</c:v>
                </c:pt>
                <c:pt idx="328">
                  <c:v>4</c:v>
                </c:pt>
                <c:pt idx="329">
                  <c:v>6</c:v>
                </c:pt>
                <c:pt idx="330">
                  <c:v>4</c:v>
                </c:pt>
                <c:pt idx="331">
                  <c:v>5</c:v>
                </c:pt>
                <c:pt idx="332">
                  <c:v>4</c:v>
                </c:pt>
                <c:pt idx="333">
                  <c:v>4</c:v>
                </c:pt>
                <c:pt idx="334">
                  <c:v>3</c:v>
                </c:pt>
                <c:pt idx="335">
                  <c:v>3</c:v>
                </c:pt>
                <c:pt idx="336">
                  <c:v>2</c:v>
                </c:pt>
                <c:pt idx="337">
                  <c:v>4</c:v>
                </c:pt>
                <c:pt idx="338">
                  <c:v>3</c:v>
                </c:pt>
                <c:pt idx="339">
                  <c:v>4</c:v>
                </c:pt>
                <c:pt idx="340">
                  <c:v>3</c:v>
                </c:pt>
                <c:pt idx="341">
                  <c:v>4</c:v>
                </c:pt>
                <c:pt idx="342">
                  <c:v>3</c:v>
                </c:pt>
                <c:pt idx="343">
                  <c:v>3</c:v>
                </c:pt>
                <c:pt idx="344">
                  <c:v>6</c:v>
                </c:pt>
                <c:pt idx="345">
                  <c:v>3</c:v>
                </c:pt>
                <c:pt idx="346">
                  <c:v>4</c:v>
                </c:pt>
                <c:pt idx="347">
                  <c:v>4</c:v>
                </c:pt>
                <c:pt idx="348">
                  <c:v>4</c:v>
                </c:pt>
                <c:pt idx="349">
                  <c:v>3</c:v>
                </c:pt>
                <c:pt idx="350">
                  <c:v>7</c:v>
                </c:pt>
                <c:pt idx="351">
                  <c:v>4</c:v>
                </c:pt>
                <c:pt idx="352">
                  <c:v>7</c:v>
                </c:pt>
                <c:pt idx="353">
                  <c:v>6</c:v>
                </c:pt>
                <c:pt idx="354">
                  <c:v>2</c:v>
                </c:pt>
                <c:pt idx="355">
                  <c:v>7</c:v>
                </c:pt>
                <c:pt idx="356">
                  <c:v>6</c:v>
                </c:pt>
                <c:pt idx="357">
                  <c:v>6</c:v>
                </c:pt>
                <c:pt idx="358">
                  <c:v>8</c:v>
                </c:pt>
                <c:pt idx="359">
                  <c:v>7</c:v>
                </c:pt>
                <c:pt idx="360">
                  <c:v>6</c:v>
                </c:pt>
                <c:pt idx="361">
                  <c:v>4</c:v>
                </c:pt>
                <c:pt idx="362">
                  <c:v>4</c:v>
                </c:pt>
                <c:pt idx="363">
                  <c:v>4</c:v>
                </c:pt>
                <c:pt idx="364">
                  <c:v>3</c:v>
                </c:pt>
                <c:pt idx="365">
                  <c:v>5</c:v>
                </c:pt>
                <c:pt idx="366">
                  <c:v>3</c:v>
                </c:pt>
                <c:pt idx="367">
                  <c:v>7</c:v>
                </c:pt>
                <c:pt idx="368">
                  <c:v>4</c:v>
                </c:pt>
                <c:pt idx="369">
                  <c:v>4</c:v>
                </c:pt>
                <c:pt idx="370">
                  <c:v>4</c:v>
                </c:pt>
                <c:pt idx="371">
                  <c:v>6</c:v>
                </c:pt>
                <c:pt idx="372">
                  <c:v>4</c:v>
                </c:pt>
                <c:pt idx="373">
                  <c:v>6</c:v>
                </c:pt>
                <c:pt idx="374">
                  <c:v>6</c:v>
                </c:pt>
                <c:pt idx="375">
                  <c:v>4</c:v>
                </c:pt>
                <c:pt idx="376">
                  <c:v>5</c:v>
                </c:pt>
                <c:pt idx="377">
                  <c:v>6</c:v>
                </c:pt>
                <c:pt idx="378">
                  <c:v>3</c:v>
                </c:pt>
                <c:pt idx="379">
                  <c:v>4</c:v>
                </c:pt>
                <c:pt idx="380">
                  <c:v>3</c:v>
                </c:pt>
                <c:pt idx="381">
                  <c:v>3</c:v>
                </c:pt>
                <c:pt idx="382">
                  <c:v>5</c:v>
                </c:pt>
                <c:pt idx="383">
                  <c:v>4</c:v>
                </c:pt>
                <c:pt idx="384">
                  <c:v>8</c:v>
                </c:pt>
                <c:pt idx="385">
                  <c:v>3</c:v>
                </c:pt>
                <c:pt idx="386">
                  <c:v>3</c:v>
                </c:pt>
                <c:pt idx="387">
                  <c:v>4</c:v>
                </c:pt>
                <c:pt idx="388">
                  <c:v>3</c:v>
                </c:pt>
                <c:pt idx="389">
                  <c:v>2</c:v>
                </c:pt>
                <c:pt idx="390">
                  <c:v>5</c:v>
                </c:pt>
                <c:pt idx="391">
                  <c:v>4</c:v>
                </c:pt>
                <c:pt idx="392">
                  <c:v>6</c:v>
                </c:pt>
                <c:pt idx="393">
                  <c:v>5</c:v>
                </c:pt>
                <c:pt idx="394">
                  <c:v>4</c:v>
                </c:pt>
                <c:pt idx="395">
                  <c:v>6</c:v>
                </c:pt>
                <c:pt idx="396">
                  <c:v>6</c:v>
                </c:pt>
                <c:pt idx="397">
                  <c:v>7</c:v>
                </c:pt>
                <c:pt idx="398">
                  <c:v>4</c:v>
                </c:pt>
                <c:pt idx="399">
                  <c:v>5</c:v>
                </c:pt>
                <c:pt idx="400">
                  <c:v>3</c:v>
                </c:pt>
                <c:pt idx="401">
                  <c:v>4</c:v>
                </c:pt>
                <c:pt idx="402">
                  <c:v>5</c:v>
                </c:pt>
                <c:pt idx="403">
                  <c:v>7</c:v>
                </c:pt>
                <c:pt idx="404">
                  <c:v>4</c:v>
                </c:pt>
                <c:pt idx="405">
                  <c:v>3</c:v>
                </c:pt>
                <c:pt idx="406">
                  <c:v>6</c:v>
                </c:pt>
                <c:pt idx="407">
                  <c:v>6</c:v>
                </c:pt>
                <c:pt idx="408">
                  <c:v>3</c:v>
                </c:pt>
                <c:pt idx="409">
                  <c:v>4</c:v>
                </c:pt>
                <c:pt idx="410">
                  <c:v>6</c:v>
                </c:pt>
                <c:pt idx="411">
                  <c:v>7</c:v>
                </c:pt>
                <c:pt idx="412">
                  <c:v>7</c:v>
                </c:pt>
                <c:pt idx="413">
                  <c:v>4</c:v>
                </c:pt>
                <c:pt idx="414">
                  <c:v>2</c:v>
                </c:pt>
                <c:pt idx="415">
                  <c:v>3</c:v>
                </c:pt>
                <c:pt idx="416">
                  <c:v>7</c:v>
                </c:pt>
                <c:pt idx="417">
                  <c:v>6</c:v>
                </c:pt>
                <c:pt idx="418">
                  <c:v>6</c:v>
                </c:pt>
                <c:pt idx="419">
                  <c:v>3</c:v>
                </c:pt>
                <c:pt idx="420">
                  <c:v>4</c:v>
                </c:pt>
                <c:pt idx="421">
                  <c:v>8</c:v>
                </c:pt>
                <c:pt idx="422">
                  <c:v>3</c:v>
                </c:pt>
                <c:pt idx="423">
                  <c:v>4</c:v>
                </c:pt>
                <c:pt idx="424">
                  <c:v>2</c:v>
                </c:pt>
                <c:pt idx="425">
                  <c:v>4</c:v>
                </c:pt>
                <c:pt idx="426">
                  <c:v>2</c:v>
                </c:pt>
                <c:pt idx="427">
                  <c:v>5</c:v>
                </c:pt>
                <c:pt idx="428">
                  <c:v>4</c:v>
                </c:pt>
                <c:pt idx="429">
                  <c:v>5</c:v>
                </c:pt>
                <c:pt idx="430">
                  <c:v>6</c:v>
                </c:pt>
                <c:pt idx="431">
                  <c:v>6</c:v>
                </c:pt>
                <c:pt idx="432">
                  <c:v>3</c:v>
                </c:pt>
                <c:pt idx="433">
                  <c:v>4</c:v>
                </c:pt>
                <c:pt idx="434">
                  <c:v>6</c:v>
                </c:pt>
                <c:pt idx="435">
                  <c:v>5</c:v>
                </c:pt>
                <c:pt idx="436">
                  <c:v>3</c:v>
                </c:pt>
                <c:pt idx="437">
                  <c:v>6</c:v>
                </c:pt>
                <c:pt idx="438">
                  <c:v>4</c:v>
                </c:pt>
                <c:pt idx="439">
                  <c:v>3</c:v>
                </c:pt>
                <c:pt idx="440">
                  <c:v>4</c:v>
                </c:pt>
                <c:pt idx="441">
                  <c:v>5</c:v>
                </c:pt>
                <c:pt idx="442">
                  <c:v>2</c:v>
                </c:pt>
                <c:pt idx="443">
                  <c:v>4</c:v>
                </c:pt>
                <c:pt idx="444">
                  <c:v>6</c:v>
                </c:pt>
                <c:pt idx="445">
                  <c:v>4</c:v>
                </c:pt>
                <c:pt idx="446">
                  <c:v>4</c:v>
                </c:pt>
                <c:pt idx="447">
                  <c:v>5</c:v>
                </c:pt>
                <c:pt idx="448">
                  <c:v>5</c:v>
                </c:pt>
                <c:pt idx="449">
                  <c:v>3</c:v>
                </c:pt>
                <c:pt idx="450">
                  <c:v>6</c:v>
                </c:pt>
                <c:pt idx="451">
                  <c:v>8</c:v>
                </c:pt>
                <c:pt idx="452">
                  <c:v>4</c:v>
                </c:pt>
                <c:pt idx="453">
                  <c:v>6</c:v>
                </c:pt>
                <c:pt idx="454">
                  <c:v>5</c:v>
                </c:pt>
                <c:pt idx="455">
                  <c:v>4</c:v>
                </c:pt>
                <c:pt idx="456">
                  <c:v>7</c:v>
                </c:pt>
                <c:pt idx="457">
                  <c:v>2</c:v>
                </c:pt>
                <c:pt idx="458">
                  <c:v>5</c:v>
                </c:pt>
                <c:pt idx="459">
                  <c:v>3</c:v>
                </c:pt>
                <c:pt idx="460">
                  <c:v>2</c:v>
                </c:pt>
                <c:pt idx="461">
                  <c:v>3</c:v>
                </c:pt>
                <c:pt idx="462">
                  <c:v>6</c:v>
                </c:pt>
                <c:pt idx="463">
                  <c:v>4</c:v>
                </c:pt>
                <c:pt idx="464">
                  <c:v>6</c:v>
                </c:pt>
                <c:pt idx="465">
                  <c:v>4</c:v>
                </c:pt>
                <c:pt idx="466">
                  <c:v>6</c:v>
                </c:pt>
                <c:pt idx="467">
                  <c:v>7</c:v>
                </c:pt>
                <c:pt idx="468">
                  <c:v>5</c:v>
                </c:pt>
                <c:pt idx="469">
                  <c:v>4</c:v>
                </c:pt>
                <c:pt idx="470">
                  <c:v>5</c:v>
                </c:pt>
                <c:pt idx="471">
                  <c:v>6</c:v>
                </c:pt>
                <c:pt idx="472">
                  <c:v>6</c:v>
                </c:pt>
                <c:pt idx="473">
                  <c:v>4</c:v>
                </c:pt>
                <c:pt idx="474">
                  <c:v>3</c:v>
                </c:pt>
                <c:pt idx="475">
                  <c:v>6</c:v>
                </c:pt>
                <c:pt idx="476">
                  <c:v>7</c:v>
                </c:pt>
                <c:pt idx="477">
                  <c:v>7</c:v>
                </c:pt>
                <c:pt idx="478">
                  <c:v>5</c:v>
                </c:pt>
                <c:pt idx="479">
                  <c:v>3</c:v>
                </c:pt>
                <c:pt idx="480">
                  <c:v>5</c:v>
                </c:pt>
                <c:pt idx="481">
                  <c:v>4</c:v>
                </c:pt>
                <c:pt idx="482">
                  <c:v>4</c:v>
                </c:pt>
                <c:pt idx="483">
                  <c:v>4</c:v>
                </c:pt>
                <c:pt idx="484">
                  <c:v>6</c:v>
                </c:pt>
                <c:pt idx="485">
                  <c:v>5</c:v>
                </c:pt>
                <c:pt idx="486">
                  <c:v>8</c:v>
                </c:pt>
                <c:pt idx="487">
                  <c:v>6</c:v>
                </c:pt>
                <c:pt idx="488">
                  <c:v>7</c:v>
                </c:pt>
                <c:pt idx="489">
                  <c:v>7</c:v>
                </c:pt>
                <c:pt idx="490">
                  <c:v>8</c:v>
                </c:pt>
                <c:pt idx="491">
                  <c:v>7</c:v>
                </c:pt>
                <c:pt idx="492">
                  <c:v>8</c:v>
                </c:pt>
                <c:pt idx="493">
                  <c:v>7</c:v>
                </c:pt>
                <c:pt idx="494">
                  <c:v>6</c:v>
                </c:pt>
                <c:pt idx="495">
                  <c:v>6</c:v>
                </c:pt>
                <c:pt idx="496">
                  <c:v>6</c:v>
                </c:pt>
                <c:pt idx="497">
                  <c:v>4</c:v>
                </c:pt>
                <c:pt idx="498">
                  <c:v>5</c:v>
                </c:pt>
                <c:pt idx="499">
                  <c:v>4</c:v>
                </c:pt>
                <c:pt idx="500">
                  <c:v>8</c:v>
                </c:pt>
                <c:pt idx="501">
                  <c:v>3</c:v>
                </c:pt>
                <c:pt idx="502">
                  <c:v>4</c:v>
                </c:pt>
                <c:pt idx="503">
                  <c:v>6</c:v>
                </c:pt>
                <c:pt idx="504">
                  <c:v>3</c:v>
                </c:pt>
                <c:pt idx="505">
                  <c:v>4</c:v>
                </c:pt>
                <c:pt idx="506">
                  <c:v>3</c:v>
                </c:pt>
                <c:pt idx="507">
                  <c:v>6</c:v>
                </c:pt>
                <c:pt idx="508">
                  <c:v>4</c:v>
                </c:pt>
                <c:pt idx="509">
                  <c:v>6</c:v>
                </c:pt>
                <c:pt idx="510">
                  <c:v>4</c:v>
                </c:pt>
                <c:pt idx="511">
                  <c:v>4</c:v>
                </c:pt>
                <c:pt idx="512">
                  <c:v>8</c:v>
                </c:pt>
                <c:pt idx="513">
                  <c:v>3</c:v>
                </c:pt>
                <c:pt idx="514">
                  <c:v>7</c:v>
                </c:pt>
                <c:pt idx="515">
                  <c:v>6</c:v>
                </c:pt>
                <c:pt idx="516">
                  <c:v>2</c:v>
                </c:pt>
                <c:pt idx="517">
                  <c:v>6</c:v>
                </c:pt>
                <c:pt idx="518">
                  <c:v>7</c:v>
                </c:pt>
                <c:pt idx="519">
                  <c:v>6</c:v>
                </c:pt>
                <c:pt idx="520">
                  <c:v>3</c:v>
                </c:pt>
                <c:pt idx="521">
                  <c:v>6</c:v>
                </c:pt>
                <c:pt idx="522">
                  <c:v>6</c:v>
                </c:pt>
                <c:pt idx="523">
                  <c:v>4</c:v>
                </c:pt>
                <c:pt idx="524">
                  <c:v>5</c:v>
                </c:pt>
                <c:pt idx="525">
                  <c:v>7</c:v>
                </c:pt>
                <c:pt idx="526">
                  <c:v>2</c:v>
                </c:pt>
                <c:pt idx="527">
                  <c:v>7</c:v>
                </c:pt>
                <c:pt idx="528">
                  <c:v>3</c:v>
                </c:pt>
                <c:pt idx="529">
                  <c:v>6</c:v>
                </c:pt>
                <c:pt idx="530">
                  <c:v>3</c:v>
                </c:pt>
                <c:pt idx="531">
                  <c:v>4</c:v>
                </c:pt>
                <c:pt idx="532">
                  <c:v>4</c:v>
                </c:pt>
                <c:pt idx="533">
                  <c:v>4</c:v>
                </c:pt>
                <c:pt idx="534">
                  <c:v>6</c:v>
                </c:pt>
                <c:pt idx="535">
                  <c:v>3</c:v>
                </c:pt>
                <c:pt idx="536">
                  <c:v>8</c:v>
                </c:pt>
                <c:pt idx="537">
                  <c:v>6</c:v>
                </c:pt>
                <c:pt idx="538">
                  <c:v>4</c:v>
                </c:pt>
                <c:pt idx="539">
                  <c:v>3</c:v>
                </c:pt>
                <c:pt idx="540">
                  <c:v>5</c:v>
                </c:pt>
                <c:pt idx="541">
                  <c:v>5</c:v>
                </c:pt>
                <c:pt idx="542">
                  <c:v>5</c:v>
                </c:pt>
                <c:pt idx="543">
                  <c:v>6</c:v>
                </c:pt>
                <c:pt idx="544">
                  <c:v>4</c:v>
                </c:pt>
                <c:pt idx="545">
                  <c:v>4</c:v>
                </c:pt>
                <c:pt idx="546">
                  <c:v>3</c:v>
                </c:pt>
                <c:pt idx="547">
                  <c:v>3</c:v>
                </c:pt>
                <c:pt idx="548">
                  <c:v>5</c:v>
                </c:pt>
                <c:pt idx="549">
                  <c:v>5</c:v>
                </c:pt>
                <c:pt idx="550">
                  <c:v>4</c:v>
                </c:pt>
                <c:pt idx="551">
                  <c:v>2</c:v>
                </c:pt>
                <c:pt idx="552">
                  <c:v>4</c:v>
                </c:pt>
                <c:pt idx="553">
                  <c:v>5</c:v>
                </c:pt>
                <c:pt idx="554">
                  <c:v>7</c:v>
                </c:pt>
                <c:pt idx="555">
                  <c:v>6</c:v>
                </c:pt>
                <c:pt idx="556">
                  <c:v>7</c:v>
                </c:pt>
                <c:pt idx="557">
                  <c:v>6</c:v>
                </c:pt>
                <c:pt idx="558">
                  <c:v>6</c:v>
                </c:pt>
                <c:pt idx="559">
                  <c:v>6</c:v>
                </c:pt>
                <c:pt idx="560">
                  <c:v>6</c:v>
                </c:pt>
                <c:pt idx="561">
                  <c:v>7</c:v>
                </c:pt>
                <c:pt idx="562">
                  <c:v>6</c:v>
                </c:pt>
                <c:pt idx="563">
                  <c:v>4</c:v>
                </c:pt>
                <c:pt idx="564">
                  <c:v>6</c:v>
                </c:pt>
                <c:pt idx="565">
                  <c:v>6</c:v>
                </c:pt>
                <c:pt idx="566">
                  <c:v>5</c:v>
                </c:pt>
                <c:pt idx="567">
                  <c:v>6</c:v>
                </c:pt>
                <c:pt idx="568">
                  <c:v>6</c:v>
                </c:pt>
                <c:pt idx="569">
                  <c:v>7</c:v>
                </c:pt>
                <c:pt idx="570">
                  <c:v>4</c:v>
                </c:pt>
                <c:pt idx="571">
                  <c:v>4</c:v>
                </c:pt>
                <c:pt idx="572">
                  <c:v>2</c:v>
                </c:pt>
                <c:pt idx="573">
                  <c:v>2</c:v>
                </c:pt>
                <c:pt idx="574">
                  <c:v>3</c:v>
                </c:pt>
                <c:pt idx="575">
                  <c:v>4</c:v>
                </c:pt>
                <c:pt idx="576">
                  <c:v>3</c:v>
                </c:pt>
                <c:pt idx="577">
                  <c:v>3</c:v>
                </c:pt>
                <c:pt idx="578">
                  <c:v>3</c:v>
                </c:pt>
                <c:pt idx="579">
                  <c:v>4</c:v>
                </c:pt>
                <c:pt idx="580">
                  <c:v>4</c:v>
                </c:pt>
                <c:pt idx="581">
                  <c:v>5</c:v>
                </c:pt>
                <c:pt idx="582">
                  <c:v>4</c:v>
                </c:pt>
                <c:pt idx="583">
                  <c:v>3</c:v>
                </c:pt>
                <c:pt idx="584">
                  <c:v>5</c:v>
                </c:pt>
                <c:pt idx="585">
                  <c:v>7</c:v>
                </c:pt>
                <c:pt idx="586">
                  <c:v>8</c:v>
                </c:pt>
                <c:pt idx="587">
                  <c:v>4</c:v>
                </c:pt>
                <c:pt idx="588">
                  <c:v>3</c:v>
                </c:pt>
                <c:pt idx="589">
                  <c:v>7</c:v>
                </c:pt>
                <c:pt idx="590">
                  <c:v>5</c:v>
                </c:pt>
                <c:pt idx="591">
                  <c:v>5</c:v>
                </c:pt>
                <c:pt idx="592">
                  <c:v>6</c:v>
                </c:pt>
                <c:pt idx="593">
                  <c:v>6</c:v>
                </c:pt>
                <c:pt idx="594">
                  <c:v>4</c:v>
                </c:pt>
                <c:pt idx="595">
                  <c:v>8</c:v>
                </c:pt>
                <c:pt idx="596">
                  <c:v>7</c:v>
                </c:pt>
                <c:pt idx="597">
                  <c:v>7</c:v>
                </c:pt>
                <c:pt idx="598">
                  <c:v>3</c:v>
                </c:pt>
                <c:pt idx="599">
                  <c:v>5</c:v>
                </c:pt>
                <c:pt idx="600">
                  <c:v>5</c:v>
                </c:pt>
                <c:pt idx="601">
                  <c:v>3</c:v>
                </c:pt>
                <c:pt idx="602">
                  <c:v>7</c:v>
                </c:pt>
                <c:pt idx="603">
                  <c:v>5</c:v>
                </c:pt>
                <c:pt idx="604">
                  <c:v>4</c:v>
                </c:pt>
                <c:pt idx="605">
                  <c:v>4</c:v>
                </c:pt>
                <c:pt idx="606">
                  <c:v>2</c:v>
                </c:pt>
                <c:pt idx="607">
                  <c:v>4</c:v>
                </c:pt>
                <c:pt idx="608">
                  <c:v>6</c:v>
                </c:pt>
                <c:pt idx="609">
                  <c:v>4</c:v>
                </c:pt>
                <c:pt idx="610">
                  <c:v>6</c:v>
                </c:pt>
                <c:pt idx="611">
                  <c:v>5</c:v>
                </c:pt>
                <c:pt idx="612">
                  <c:v>4</c:v>
                </c:pt>
                <c:pt idx="613">
                  <c:v>8</c:v>
                </c:pt>
                <c:pt idx="614">
                  <c:v>3</c:v>
                </c:pt>
                <c:pt idx="615">
                  <c:v>6</c:v>
                </c:pt>
                <c:pt idx="616">
                  <c:v>4</c:v>
                </c:pt>
                <c:pt idx="617">
                  <c:v>5</c:v>
                </c:pt>
                <c:pt idx="618">
                  <c:v>4</c:v>
                </c:pt>
                <c:pt idx="619">
                  <c:v>6</c:v>
                </c:pt>
                <c:pt idx="620">
                  <c:v>3</c:v>
                </c:pt>
                <c:pt idx="621">
                  <c:v>5</c:v>
                </c:pt>
                <c:pt idx="622">
                  <c:v>6</c:v>
                </c:pt>
                <c:pt idx="623">
                  <c:v>3</c:v>
                </c:pt>
                <c:pt idx="624">
                  <c:v>3</c:v>
                </c:pt>
                <c:pt idx="625">
                  <c:v>3</c:v>
                </c:pt>
                <c:pt idx="626">
                  <c:v>6</c:v>
                </c:pt>
                <c:pt idx="627">
                  <c:v>4</c:v>
                </c:pt>
                <c:pt idx="628">
                  <c:v>6</c:v>
                </c:pt>
                <c:pt idx="629">
                  <c:v>7</c:v>
                </c:pt>
                <c:pt idx="630">
                  <c:v>4</c:v>
                </c:pt>
                <c:pt idx="631">
                  <c:v>6</c:v>
                </c:pt>
                <c:pt idx="632">
                  <c:v>2</c:v>
                </c:pt>
                <c:pt idx="633">
                  <c:v>7</c:v>
                </c:pt>
                <c:pt idx="634">
                  <c:v>5</c:v>
                </c:pt>
                <c:pt idx="635">
                  <c:v>6</c:v>
                </c:pt>
                <c:pt idx="636">
                  <c:v>2</c:v>
                </c:pt>
                <c:pt idx="637">
                  <c:v>6</c:v>
                </c:pt>
                <c:pt idx="638">
                  <c:v>7</c:v>
                </c:pt>
                <c:pt idx="639">
                  <c:v>7</c:v>
                </c:pt>
                <c:pt idx="640">
                  <c:v>7</c:v>
                </c:pt>
                <c:pt idx="641">
                  <c:v>4</c:v>
                </c:pt>
                <c:pt idx="642">
                  <c:v>4</c:v>
                </c:pt>
                <c:pt idx="643">
                  <c:v>6</c:v>
                </c:pt>
                <c:pt idx="644">
                  <c:v>2</c:v>
                </c:pt>
                <c:pt idx="645">
                  <c:v>3</c:v>
                </c:pt>
                <c:pt idx="646">
                  <c:v>5</c:v>
                </c:pt>
                <c:pt idx="647">
                  <c:v>5</c:v>
                </c:pt>
                <c:pt idx="648">
                  <c:v>7</c:v>
                </c:pt>
                <c:pt idx="649">
                  <c:v>6</c:v>
                </c:pt>
                <c:pt idx="650">
                  <c:v>3</c:v>
                </c:pt>
                <c:pt idx="651">
                  <c:v>4</c:v>
                </c:pt>
                <c:pt idx="652">
                  <c:v>5</c:v>
                </c:pt>
                <c:pt idx="653">
                  <c:v>5</c:v>
                </c:pt>
                <c:pt idx="654">
                  <c:v>6</c:v>
                </c:pt>
                <c:pt idx="655">
                  <c:v>5</c:v>
                </c:pt>
                <c:pt idx="656">
                  <c:v>7</c:v>
                </c:pt>
                <c:pt idx="657">
                  <c:v>5</c:v>
                </c:pt>
                <c:pt idx="658">
                  <c:v>4</c:v>
                </c:pt>
                <c:pt idx="659">
                  <c:v>6</c:v>
                </c:pt>
                <c:pt idx="660">
                  <c:v>7</c:v>
                </c:pt>
                <c:pt idx="661">
                  <c:v>6</c:v>
                </c:pt>
                <c:pt idx="662">
                  <c:v>6</c:v>
                </c:pt>
                <c:pt idx="663">
                  <c:v>6</c:v>
                </c:pt>
                <c:pt idx="664">
                  <c:v>5</c:v>
                </c:pt>
                <c:pt idx="665">
                  <c:v>7</c:v>
                </c:pt>
                <c:pt idx="666">
                  <c:v>2</c:v>
                </c:pt>
                <c:pt idx="667">
                  <c:v>3</c:v>
                </c:pt>
                <c:pt idx="668">
                  <c:v>4</c:v>
                </c:pt>
                <c:pt idx="669">
                  <c:v>6</c:v>
                </c:pt>
                <c:pt idx="670">
                  <c:v>2</c:v>
                </c:pt>
                <c:pt idx="671">
                  <c:v>7</c:v>
                </c:pt>
                <c:pt idx="672">
                  <c:v>5</c:v>
                </c:pt>
                <c:pt idx="673">
                  <c:v>2</c:v>
                </c:pt>
                <c:pt idx="674">
                  <c:v>5</c:v>
                </c:pt>
                <c:pt idx="675">
                  <c:v>6</c:v>
                </c:pt>
                <c:pt idx="676">
                  <c:v>5</c:v>
                </c:pt>
                <c:pt idx="677">
                  <c:v>6</c:v>
                </c:pt>
                <c:pt idx="678">
                  <c:v>5</c:v>
                </c:pt>
                <c:pt idx="679">
                  <c:v>5</c:v>
                </c:pt>
                <c:pt idx="680">
                  <c:v>4</c:v>
                </c:pt>
                <c:pt idx="681">
                  <c:v>7</c:v>
                </c:pt>
                <c:pt idx="682">
                  <c:v>6</c:v>
                </c:pt>
                <c:pt idx="683">
                  <c:v>6</c:v>
                </c:pt>
                <c:pt idx="684">
                  <c:v>5</c:v>
                </c:pt>
                <c:pt idx="685">
                  <c:v>4</c:v>
                </c:pt>
                <c:pt idx="686">
                  <c:v>4</c:v>
                </c:pt>
                <c:pt idx="687">
                  <c:v>5</c:v>
                </c:pt>
                <c:pt idx="688">
                  <c:v>8</c:v>
                </c:pt>
                <c:pt idx="689">
                  <c:v>4</c:v>
                </c:pt>
                <c:pt idx="690">
                  <c:v>3</c:v>
                </c:pt>
                <c:pt idx="691">
                  <c:v>6</c:v>
                </c:pt>
                <c:pt idx="692">
                  <c:v>4</c:v>
                </c:pt>
                <c:pt idx="693">
                  <c:v>6</c:v>
                </c:pt>
                <c:pt idx="694">
                  <c:v>6</c:v>
                </c:pt>
                <c:pt idx="695">
                  <c:v>7</c:v>
                </c:pt>
                <c:pt idx="696">
                  <c:v>4</c:v>
                </c:pt>
                <c:pt idx="697">
                  <c:v>6</c:v>
                </c:pt>
                <c:pt idx="698">
                  <c:v>3</c:v>
                </c:pt>
                <c:pt idx="699">
                  <c:v>4</c:v>
                </c:pt>
                <c:pt idx="700">
                  <c:v>4</c:v>
                </c:pt>
                <c:pt idx="701">
                  <c:v>4</c:v>
                </c:pt>
                <c:pt idx="702">
                  <c:v>3</c:v>
                </c:pt>
                <c:pt idx="703">
                  <c:v>3</c:v>
                </c:pt>
                <c:pt idx="704">
                  <c:v>4</c:v>
                </c:pt>
                <c:pt idx="705">
                  <c:v>5</c:v>
                </c:pt>
                <c:pt idx="706">
                  <c:v>4</c:v>
                </c:pt>
                <c:pt idx="707">
                  <c:v>7</c:v>
                </c:pt>
                <c:pt idx="708">
                  <c:v>3</c:v>
                </c:pt>
                <c:pt idx="709">
                  <c:v>6</c:v>
                </c:pt>
                <c:pt idx="710">
                  <c:v>6</c:v>
                </c:pt>
                <c:pt idx="711">
                  <c:v>7</c:v>
                </c:pt>
                <c:pt idx="712">
                  <c:v>7</c:v>
                </c:pt>
                <c:pt idx="713">
                  <c:v>3</c:v>
                </c:pt>
                <c:pt idx="714">
                  <c:v>3</c:v>
                </c:pt>
                <c:pt idx="715">
                  <c:v>2</c:v>
                </c:pt>
                <c:pt idx="716">
                  <c:v>6</c:v>
                </c:pt>
                <c:pt idx="717">
                  <c:v>2</c:v>
                </c:pt>
                <c:pt idx="718">
                  <c:v>7</c:v>
                </c:pt>
                <c:pt idx="719">
                  <c:v>7</c:v>
                </c:pt>
                <c:pt idx="720">
                  <c:v>4</c:v>
                </c:pt>
                <c:pt idx="721">
                  <c:v>2</c:v>
                </c:pt>
                <c:pt idx="722">
                  <c:v>4</c:v>
                </c:pt>
                <c:pt idx="723">
                  <c:v>6</c:v>
                </c:pt>
                <c:pt idx="724">
                  <c:v>3</c:v>
                </c:pt>
                <c:pt idx="725">
                  <c:v>3</c:v>
                </c:pt>
                <c:pt idx="726">
                  <c:v>4</c:v>
                </c:pt>
                <c:pt idx="727">
                  <c:v>3</c:v>
                </c:pt>
                <c:pt idx="728">
                  <c:v>4</c:v>
                </c:pt>
                <c:pt idx="729">
                  <c:v>6</c:v>
                </c:pt>
                <c:pt idx="730">
                  <c:v>4</c:v>
                </c:pt>
                <c:pt idx="731">
                  <c:v>6</c:v>
                </c:pt>
                <c:pt idx="732">
                  <c:v>5</c:v>
                </c:pt>
                <c:pt idx="733">
                  <c:v>6</c:v>
                </c:pt>
                <c:pt idx="734">
                  <c:v>6</c:v>
                </c:pt>
                <c:pt idx="735">
                  <c:v>8</c:v>
                </c:pt>
                <c:pt idx="736">
                  <c:v>7</c:v>
                </c:pt>
                <c:pt idx="737">
                  <c:v>8</c:v>
                </c:pt>
                <c:pt idx="738">
                  <c:v>8</c:v>
                </c:pt>
                <c:pt idx="739">
                  <c:v>4</c:v>
                </c:pt>
                <c:pt idx="740">
                  <c:v>4</c:v>
                </c:pt>
                <c:pt idx="741">
                  <c:v>4</c:v>
                </c:pt>
                <c:pt idx="742">
                  <c:v>6</c:v>
                </c:pt>
                <c:pt idx="743">
                  <c:v>6</c:v>
                </c:pt>
                <c:pt idx="744">
                  <c:v>6</c:v>
                </c:pt>
                <c:pt idx="745">
                  <c:v>8</c:v>
                </c:pt>
                <c:pt idx="746">
                  <c:v>7</c:v>
                </c:pt>
                <c:pt idx="747">
                  <c:v>4</c:v>
                </c:pt>
                <c:pt idx="748">
                  <c:v>2</c:v>
                </c:pt>
                <c:pt idx="749">
                  <c:v>4</c:v>
                </c:pt>
                <c:pt idx="750">
                  <c:v>3</c:v>
                </c:pt>
                <c:pt idx="751">
                  <c:v>4</c:v>
                </c:pt>
                <c:pt idx="752">
                  <c:v>5</c:v>
                </c:pt>
                <c:pt idx="753">
                  <c:v>7</c:v>
                </c:pt>
                <c:pt idx="754">
                  <c:v>4</c:v>
                </c:pt>
                <c:pt idx="755">
                  <c:v>5</c:v>
                </c:pt>
                <c:pt idx="756">
                  <c:v>6</c:v>
                </c:pt>
                <c:pt idx="757">
                  <c:v>3</c:v>
                </c:pt>
                <c:pt idx="758">
                  <c:v>5</c:v>
                </c:pt>
                <c:pt idx="759">
                  <c:v>4</c:v>
                </c:pt>
                <c:pt idx="760">
                  <c:v>5</c:v>
                </c:pt>
                <c:pt idx="761">
                  <c:v>8</c:v>
                </c:pt>
                <c:pt idx="762">
                  <c:v>5</c:v>
                </c:pt>
                <c:pt idx="763">
                  <c:v>4</c:v>
                </c:pt>
                <c:pt idx="764">
                  <c:v>5</c:v>
                </c:pt>
                <c:pt idx="765">
                  <c:v>6</c:v>
                </c:pt>
                <c:pt idx="766">
                  <c:v>4</c:v>
                </c:pt>
                <c:pt idx="767">
                  <c:v>4</c:v>
                </c:pt>
                <c:pt idx="768">
                  <c:v>6</c:v>
                </c:pt>
                <c:pt idx="769">
                  <c:v>3</c:v>
                </c:pt>
                <c:pt idx="770">
                  <c:v>3</c:v>
                </c:pt>
                <c:pt idx="771">
                  <c:v>6</c:v>
                </c:pt>
                <c:pt idx="772">
                  <c:v>4</c:v>
                </c:pt>
                <c:pt idx="773">
                  <c:v>6</c:v>
                </c:pt>
                <c:pt idx="774">
                  <c:v>3</c:v>
                </c:pt>
                <c:pt idx="775">
                  <c:v>7</c:v>
                </c:pt>
                <c:pt idx="776">
                  <c:v>6</c:v>
                </c:pt>
                <c:pt idx="777">
                  <c:v>6</c:v>
                </c:pt>
                <c:pt idx="778">
                  <c:v>7</c:v>
                </c:pt>
                <c:pt idx="779">
                  <c:v>7</c:v>
                </c:pt>
                <c:pt idx="780">
                  <c:v>6</c:v>
                </c:pt>
                <c:pt idx="781">
                  <c:v>6</c:v>
                </c:pt>
                <c:pt idx="782">
                  <c:v>5</c:v>
                </c:pt>
                <c:pt idx="783">
                  <c:v>7</c:v>
                </c:pt>
                <c:pt idx="784">
                  <c:v>3</c:v>
                </c:pt>
                <c:pt idx="785">
                  <c:v>5</c:v>
                </c:pt>
                <c:pt idx="786">
                  <c:v>5</c:v>
                </c:pt>
                <c:pt idx="787">
                  <c:v>3</c:v>
                </c:pt>
                <c:pt idx="788">
                  <c:v>4</c:v>
                </c:pt>
                <c:pt idx="789">
                  <c:v>3</c:v>
                </c:pt>
                <c:pt idx="790">
                  <c:v>3</c:v>
                </c:pt>
                <c:pt idx="791">
                  <c:v>4</c:v>
                </c:pt>
                <c:pt idx="792">
                  <c:v>6</c:v>
                </c:pt>
                <c:pt idx="793">
                  <c:v>6</c:v>
                </c:pt>
                <c:pt idx="794">
                  <c:v>8</c:v>
                </c:pt>
                <c:pt idx="795">
                  <c:v>4</c:v>
                </c:pt>
                <c:pt idx="796">
                  <c:v>5</c:v>
                </c:pt>
                <c:pt idx="797">
                  <c:v>5</c:v>
                </c:pt>
                <c:pt idx="798">
                  <c:v>5</c:v>
                </c:pt>
                <c:pt idx="799">
                  <c:v>5</c:v>
                </c:pt>
                <c:pt idx="800">
                  <c:v>5</c:v>
                </c:pt>
                <c:pt idx="801">
                  <c:v>5</c:v>
                </c:pt>
                <c:pt idx="802">
                  <c:v>5</c:v>
                </c:pt>
                <c:pt idx="803">
                  <c:v>5</c:v>
                </c:pt>
                <c:pt idx="804">
                  <c:v>5</c:v>
                </c:pt>
                <c:pt idx="805">
                  <c:v>5</c:v>
                </c:pt>
                <c:pt idx="806">
                  <c:v>5</c:v>
                </c:pt>
                <c:pt idx="807">
                  <c:v>5</c:v>
                </c:pt>
                <c:pt idx="808">
                  <c:v>5</c:v>
                </c:pt>
                <c:pt idx="809">
                  <c:v>5</c:v>
                </c:pt>
                <c:pt idx="810">
                  <c:v>5</c:v>
                </c:pt>
                <c:pt idx="811">
                  <c:v>5</c:v>
                </c:pt>
                <c:pt idx="812">
                  <c:v>5</c:v>
                </c:pt>
                <c:pt idx="813">
                  <c:v>5</c:v>
                </c:pt>
                <c:pt idx="814">
                  <c:v>5</c:v>
                </c:pt>
                <c:pt idx="815">
                  <c:v>5</c:v>
                </c:pt>
                <c:pt idx="816">
                  <c:v>5</c:v>
                </c:pt>
                <c:pt idx="817">
                  <c:v>5</c:v>
                </c:pt>
                <c:pt idx="818">
                  <c:v>5</c:v>
                </c:pt>
                <c:pt idx="819">
                  <c:v>5</c:v>
                </c:pt>
                <c:pt idx="820">
                  <c:v>5</c:v>
                </c:pt>
                <c:pt idx="821">
                  <c:v>5</c:v>
                </c:pt>
                <c:pt idx="822">
                  <c:v>5</c:v>
                </c:pt>
                <c:pt idx="823">
                  <c:v>5</c:v>
                </c:pt>
                <c:pt idx="824">
                  <c:v>5</c:v>
                </c:pt>
                <c:pt idx="825">
                  <c:v>5</c:v>
                </c:pt>
                <c:pt idx="826">
                  <c:v>5</c:v>
                </c:pt>
                <c:pt idx="827">
                  <c:v>5</c:v>
                </c:pt>
                <c:pt idx="828">
                  <c:v>5</c:v>
                </c:pt>
                <c:pt idx="829">
                  <c:v>5</c:v>
                </c:pt>
                <c:pt idx="830">
                  <c:v>3</c:v>
                </c:pt>
                <c:pt idx="831">
                  <c:v>7</c:v>
                </c:pt>
                <c:pt idx="832">
                  <c:v>4</c:v>
                </c:pt>
                <c:pt idx="833">
                  <c:v>3</c:v>
                </c:pt>
                <c:pt idx="834">
                  <c:v>3</c:v>
                </c:pt>
                <c:pt idx="835">
                  <c:v>5</c:v>
                </c:pt>
                <c:pt idx="836">
                  <c:v>6</c:v>
                </c:pt>
                <c:pt idx="837">
                  <c:v>5</c:v>
                </c:pt>
                <c:pt idx="838">
                  <c:v>3</c:v>
                </c:pt>
                <c:pt idx="839">
                  <c:v>4</c:v>
                </c:pt>
                <c:pt idx="840">
                  <c:v>5</c:v>
                </c:pt>
                <c:pt idx="841">
                  <c:v>8</c:v>
                </c:pt>
                <c:pt idx="842">
                  <c:v>6</c:v>
                </c:pt>
                <c:pt idx="843">
                  <c:v>7</c:v>
                </c:pt>
                <c:pt idx="844">
                  <c:v>6</c:v>
                </c:pt>
                <c:pt idx="845">
                  <c:v>7</c:v>
                </c:pt>
                <c:pt idx="846">
                  <c:v>3</c:v>
                </c:pt>
                <c:pt idx="847">
                  <c:v>5</c:v>
                </c:pt>
                <c:pt idx="848">
                  <c:v>6</c:v>
                </c:pt>
                <c:pt idx="849">
                  <c:v>6</c:v>
                </c:pt>
                <c:pt idx="850">
                  <c:v>3</c:v>
                </c:pt>
                <c:pt idx="851">
                  <c:v>2</c:v>
                </c:pt>
                <c:pt idx="852">
                  <c:v>5</c:v>
                </c:pt>
                <c:pt idx="853">
                  <c:v>6</c:v>
                </c:pt>
                <c:pt idx="854">
                  <c:v>4</c:v>
                </c:pt>
                <c:pt idx="855">
                  <c:v>6</c:v>
                </c:pt>
                <c:pt idx="856">
                  <c:v>2</c:v>
                </c:pt>
                <c:pt idx="857">
                  <c:v>3</c:v>
                </c:pt>
                <c:pt idx="858">
                  <c:v>3</c:v>
                </c:pt>
                <c:pt idx="859">
                  <c:v>4</c:v>
                </c:pt>
                <c:pt idx="860">
                  <c:v>5</c:v>
                </c:pt>
                <c:pt idx="861">
                  <c:v>4</c:v>
                </c:pt>
                <c:pt idx="862">
                  <c:v>5</c:v>
                </c:pt>
                <c:pt idx="863">
                  <c:v>6</c:v>
                </c:pt>
                <c:pt idx="864">
                  <c:v>5</c:v>
                </c:pt>
                <c:pt idx="865">
                  <c:v>4</c:v>
                </c:pt>
                <c:pt idx="866">
                  <c:v>7</c:v>
                </c:pt>
                <c:pt idx="867">
                  <c:v>6</c:v>
                </c:pt>
                <c:pt idx="868">
                  <c:v>2</c:v>
                </c:pt>
                <c:pt idx="869">
                  <c:v>7</c:v>
                </c:pt>
                <c:pt idx="870">
                  <c:v>6</c:v>
                </c:pt>
                <c:pt idx="871">
                  <c:v>3</c:v>
                </c:pt>
                <c:pt idx="872">
                  <c:v>4</c:v>
                </c:pt>
                <c:pt idx="873">
                  <c:v>5</c:v>
                </c:pt>
                <c:pt idx="874">
                  <c:v>8</c:v>
                </c:pt>
                <c:pt idx="875">
                  <c:v>3</c:v>
                </c:pt>
                <c:pt idx="876">
                  <c:v>4</c:v>
                </c:pt>
                <c:pt idx="877">
                  <c:v>6</c:v>
                </c:pt>
                <c:pt idx="878">
                  <c:v>5</c:v>
                </c:pt>
                <c:pt idx="879">
                  <c:v>5</c:v>
                </c:pt>
                <c:pt idx="880">
                  <c:v>5</c:v>
                </c:pt>
                <c:pt idx="881">
                  <c:v>5</c:v>
                </c:pt>
                <c:pt idx="882">
                  <c:v>5</c:v>
                </c:pt>
                <c:pt idx="883">
                  <c:v>5</c:v>
                </c:pt>
                <c:pt idx="884">
                  <c:v>5</c:v>
                </c:pt>
                <c:pt idx="885">
                  <c:v>5</c:v>
                </c:pt>
                <c:pt idx="886">
                  <c:v>5</c:v>
                </c:pt>
                <c:pt idx="887">
                  <c:v>5</c:v>
                </c:pt>
                <c:pt idx="888">
                  <c:v>5</c:v>
                </c:pt>
                <c:pt idx="889">
                  <c:v>5</c:v>
                </c:pt>
                <c:pt idx="890">
                  <c:v>5</c:v>
                </c:pt>
                <c:pt idx="891">
                  <c:v>5</c:v>
                </c:pt>
                <c:pt idx="892">
                  <c:v>5</c:v>
                </c:pt>
                <c:pt idx="893">
                  <c:v>5</c:v>
                </c:pt>
                <c:pt idx="894">
                  <c:v>5</c:v>
                </c:pt>
                <c:pt idx="895">
                  <c:v>5</c:v>
                </c:pt>
                <c:pt idx="896">
                  <c:v>5</c:v>
                </c:pt>
                <c:pt idx="897">
                  <c:v>5</c:v>
                </c:pt>
                <c:pt idx="898">
                  <c:v>5</c:v>
                </c:pt>
                <c:pt idx="899">
                  <c:v>5</c:v>
                </c:pt>
                <c:pt idx="900">
                  <c:v>5</c:v>
                </c:pt>
                <c:pt idx="901">
                  <c:v>5</c:v>
                </c:pt>
                <c:pt idx="902">
                  <c:v>5</c:v>
                </c:pt>
                <c:pt idx="903">
                  <c:v>6</c:v>
                </c:pt>
                <c:pt idx="904">
                  <c:v>6</c:v>
                </c:pt>
                <c:pt idx="905">
                  <c:v>5</c:v>
                </c:pt>
                <c:pt idx="906">
                  <c:v>5</c:v>
                </c:pt>
                <c:pt idx="907">
                  <c:v>4</c:v>
                </c:pt>
                <c:pt idx="908">
                  <c:v>6</c:v>
                </c:pt>
                <c:pt idx="909">
                  <c:v>6</c:v>
                </c:pt>
                <c:pt idx="910">
                  <c:v>8</c:v>
                </c:pt>
                <c:pt idx="911">
                  <c:v>6</c:v>
                </c:pt>
                <c:pt idx="912">
                  <c:v>8</c:v>
                </c:pt>
                <c:pt idx="913">
                  <c:v>6</c:v>
                </c:pt>
                <c:pt idx="914">
                  <c:v>4</c:v>
                </c:pt>
                <c:pt idx="915">
                  <c:v>6</c:v>
                </c:pt>
                <c:pt idx="916">
                  <c:v>5</c:v>
                </c:pt>
                <c:pt idx="917">
                  <c:v>4</c:v>
                </c:pt>
                <c:pt idx="918">
                  <c:v>5</c:v>
                </c:pt>
                <c:pt idx="919">
                  <c:v>5</c:v>
                </c:pt>
                <c:pt idx="920">
                  <c:v>5</c:v>
                </c:pt>
                <c:pt idx="921">
                  <c:v>5</c:v>
                </c:pt>
                <c:pt idx="922">
                  <c:v>5</c:v>
                </c:pt>
                <c:pt idx="923">
                  <c:v>5</c:v>
                </c:pt>
                <c:pt idx="924">
                  <c:v>5</c:v>
                </c:pt>
                <c:pt idx="925">
                  <c:v>5</c:v>
                </c:pt>
                <c:pt idx="926">
                  <c:v>5</c:v>
                </c:pt>
                <c:pt idx="927">
                  <c:v>5</c:v>
                </c:pt>
                <c:pt idx="928">
                  <c:v>5</c:v>
                </c:pt>
                <c:pt idx="929">
                  <c:v>5</c:v>
                </c:pt>
                <c:pt idx="930">
                  <c:v>5</c:v>
                </c:pt>
                <c:pt idx="931">
                  <c:v>5</c:v>
                </c:pt>
                <c:pt idx="932">
                  <c:v>5</c:v>
                </c:pt>
                <c:pt idx="933">
                  <c:v>5</c:v>
                </c:pt>
                <c:pt idx="934">
                  <c:v>5</c:v>
                </c:pt>
                <c:pt idx="935">
                  <c:v>5</c:v>
                </c:pt>
                <c:pt idx="936">
                  <c:v>5</c:v>
                </c:pt>
                <c:pt idx="937">
                  <c:v>5</c:v>
                </c:pt>
                <c:pt idx="938">
                  <c:v>5</c:v>
                </c:pt>
                <c:pt idx="939">
                  <c:v>5</c:v>
                </c:pt>
                <c:pt idx="940">
                  <c:v>5</c:v>
                </c:pt>
                <c:pt idx="941">
                  <c:v>5</c:v>
                </c:pt>
                <c:pt idx="942">
                  <c:v>5</c:v>
                </c:pt>
                <c:pt idx="943">
                  <c:v>5</c:v>
                </c:pt>
                <c:pt idx="944">
                  <c:v>5</c:v>
                </c:pt>
                <c:pt idx="945">
                  <c:v>5</c:v>
                </c:pt>
                <c:pt idx="946">
                  <c:v>5</c:v>
                </c:pt>
                <c:pt idx="947">
                  <c:v>5</c:v>
                </c:pt>
                <c:pt idx="948">
                  <c:v>6</c:v>
                </c:pt>
                <c:pt idx="949">
                  <c:v>4</c:v>
                </c:pt>
                <c:pt idx="950">
                  <c:v>3</c:v>
                </c:pt>
                <c:pt idx="951">
                  <c:v>3</c:v>
                </c:pt>
                <c:pt idx="952">
                  <c:v>3</c:v>
                </c:pt>
                <c:pt idx="953">
                  <c:v>4</c:v>
                </c:pt>
                <c:pt idx="954">
                  <c:v>5</c:v>
                </c:pt>
                <c:pt idx="955">
                  <c:v>7</c:v>
                </c:pt>
                <c:pt idx="956">
                  <c:v>6</c:v>
                </c:pt>
                <c:pt idx="957">
                  <c:v>5</c:v>
                </c:pt>
                <c:pt idx="958">
                  <c:v>6</c:v>
                </c:pt>
                <c:pt idx="959">
                  <c:v>6</c:v>
                </c:pt>
                <c:pt idx="960">
                  <c:v>6</c:v>
                </c:pt>
                <c:pt idx="961">
                  <c:v>6</c:v>
                </c:pt>
                <c:pt idx="962">
                  <c:v>6</c:v>
                </c:pt>
                <c:pt idx="963">
                  <c:v>6</c:v>
                </c:pt>
                <c:pt idx="964">
                  <c:v>6</c:v>
                </c:pt>
                <c:pt idx="965">
                  <c:v>6</c:v>
                </c:pt>
                <c:pt idx="966">
                  <c:v>6</c:v>
                </c:pt>
                <c:pt idx="967">
                  <c:v>6</c:v>
                </c:pt>
                <c:pt idx="968">
                  <c:v>6</c:v>
                </c:pt>
                <c:pt idx="969">
                  <c:v>6</c:v>
                </c:pt>
                <c:pt idx="970">
                  <c:v>6</c:v>
                </c:pt>
                <c:pt idx="971">
                  <c:v>6</c:v>
                </c:pt>
                <c:pt idx="972">
                  <c:v>6</c:v>
                </c:pt>
                <c:pt idx="973">
                  <c:v>6</c:v>
                </c:pt>
                <c:pt idx="974">
                  <c:v>6</c:v>
                </c:pt>
                <c:pt idx="975">
                  <c:v>6</c:v>
                </c:pt>
                <c:pt idx="976">
                  <c:v>3</c:v>
                </c:pt>
                <c:pt idx="977">
                  <c:v>3</c:v>
                </c:pt>
                <c:pt idx="978">
                  <c:v>4</c:v>
                </c:pt>
                <c:pt idx="979">
                  <c:v>4</c:v>
                </c:pt>
                <c:pt idx="980">
                  <c:v>3</c:v>
                </c:pt>
                <c:pt idx="981">
                  <c:v>5</c:v>
                </c:pt>
                <c:pt idx="982">
                  <c:v>7</c:v>
                </c:pt>
                <c:pt idx="983">
                  <c:v>6</c:v>
                </c:pt>
                <c:pt idx="984">
                  <c:v>4</c:v>
                </c:pt>
                <c:pt idx="985">
                  <c:v>2</c:v>
                </c:pt>
                <c:pt idx="986">
                  <c:v>6</c:v>
                </c:pt>
                <c:pt idx="987">
                  <c:v>2</c:v>
                </c:pt>
                <c:pt idx="988">
                  <c:v>3</c:v>
                </c:pt>
                <c:pt idx="989">
                  <c:v>4</c:v>
                </c:pt>
                <c:pt idx="990">
                  <c:v>5</c:v>
                </c:pt>
                <c:pt idx="991">
                  <c:v>6</c:v>
                </c:pt>
                <c:pt idx="992">
                  <c:v>3</c:v>
                </c:pt>
                <c:pt idx="993">
                  <c:v>5</c:v>
                </c:pt>
                <c:pt idx="994">
                  <c:v>7</c:v>
                </c:pt>
                <c:pt idx="995">
                  <c:v>6</c:v>
                </c:pt>
                <c:pt idx="996">
                  <c:v>6</c:v>
                </c:pt>
                <c:pt idx="997">
                  <c:v>8</c:v>
                </c:pt>
                <c:pt idx="998">
                  <c:v>4</c:v>
                </c:pt>
                <c:pt idx="999">
                  <c:v>2</c:v>
                </c:pt>
                <c:pt idx="1000">
                  <c:v>3</c:v>
                </c:pt>
                <c:pt idx="1001">
                  <c:v>4</c:v>
                </c:pt>
                <c:pt idx="1002">
                  <c:v>5</c:v>
                </c:pt>
                <c:pt idx="1003">
                  <c:v>6</c:v>
                </c:pt>
                <c:pt idx="1004">
                  <c:v>6</c:v>
                </c:pt>
                <c:pt idx="1005">
                  <c:v>5</c:v>
                </c:pt>
                <c:pt idx="1006">
                  <c:v>4</c:v>
                </c:pt>
                <c:pt idx="1007">
                  <c:v>6</c:v>
                </c:pt>
                <c:pt idx="1008">
                  <c:v>6</c:v>
                </c:pt>
                <c:pt idx="1009">
                  <c:v>6</c:v>
                </c:pt>
                <c:pt idx="1010">
                  <c:v>6</c:v>
                </c:pt>
                <c:pt idx="1011">
                  <c:v>6</c:v>
                </c:pt>
                <c:pt idx="1012">
                  <c:v>6</c:v>
                </c:pt>
                <c:pt idx="1013">
                  <c:v>6</c:v>
                </c:pt>
                <c:pt idx="1014">
                  <c:v>6</c:v>
                </c:pt>
                <c:pt idx="1015">
                  <c:v>6</c:v>
                </c:pt>
                <c:pt idx="1016">
                  <c:v>6</c:v>
                </c:pt>
                <c:pt idx="1017">
                  <c:v>6</c:v>
                </c:pt>
                <c:pt idx="1018">
                  <c:v>6</c:v>
                </c:pt>
                <c:pt idx="1019">
                  <c:v>6</c:v>
                </c:pt>
                <c:pt idx="1020">
                  <c:v>6</c:v>
                </c:pt>
                <c:pt idx="1021">
                  <c:v>6</c:v>
                </c:pt>
                <c:pt idx="1022">
                  <c:v>6</c:v>
                </c:pt>
                <c:pt idx="1023">
                  <c:v>6</c:v>
                </c:pt>
                <c:pt idx="1024">
                  <c:v>6</c:v>
                </c:pt>
                <c:pt idx="1025">
                  <c:v>6</c:v>
                </c:pt>
                <c:pt idx="1026">
                  <c:v>6</c:v>
                </c:pt>
                <c:pt idx="1027">
                  <c:v>6</c:v>
                </c:pt>
                <c:pt idx="1028">
                  <c:v>6</c:v>
                </c:pt>
                <c:pt idx="1029">
                  <c:v>6</c:v>
                </c:pt>
                <c:pt idx="1030">
                  <c:v>4</c:v>
                </c:pt>
                <c:pt idx="1031">
                  <c:v>6</c:v>
                </c:pt>
                <c:pt idx="1032">
                  <c:v>6</c:v>
                </c:pt>
                <c:pt idx="1033">
                  <c:v>5</c:v>
                </c:pt>
                <c:pt idx="1034">
                  <c:v>4</c:v>
                </c:pt>
                <c:pt idx="1035">
                  <c:v>4</c:v>
                </c:pt>
                <c:pt idx="1036">
                  <c:v>8</c:v>
                </c:pt>
                <c:pt idx="1037">
                  <c:v>6</c:v>
                </c:pt>
                <c:pt idx="1038">
                  <c:v>4</c:v>
                </c:pt>
                <c:pt idx="1039">
                  <c:v>3</c:v>
                </c:pt>
                <c:pt idx="1040">
                  <c:v>3</c:v>
                </c:pt>
                <c:pt idx="1041">
                  <c:v>4</c:v>
                </c:pt>
                <c:pt idx="1042">
                  <c:v>4</c:v>
                </c:pt>
                <c:pt idx="1043">
                  <c:v>6</c:v>
                </c:pt>
                <c:pt idx="1044">
                  <c:v>6</c:v>
                </c:pt>
                <c:pt idx="1045">
                  <c:v>6</c:v>
                </c:pt>
                <c:pt idx="1046">
                  <c:v>6</c:v>
                </c:pt>
                <c:pt idx="1047">
                  <c:v>6</c:v>
                </c:pt>
                <c:pt idx="1048">
                  <c:v>6</c:v>
                </c:pt>
                <c:pt idx="1049">
                  <c:v>6</c:v>
                </c:pt>
                <c:pt idx="1050">
                  <c:v>6</c:v>
                </c:pt>
                <c:pt idx="1051">
                  <c:v>6</c:v>
                </c:pt>
                <c:pt idx="1052">
                  <c:v>6</c:v>
                </c:pt>
                <c:pt idx="1053">
                  <c:v>6</c:v>
                </c:pt>
                <c:pt idx="1054">
                  <c:v>6</c:v>
                </c:pt>
                <c:pt idx="1055">
                  <c:v>6</c:v>
                </c:pt>
                <c:pt idx="1056">
                  <c:v>6</c:v>
                </c:pt>
                <c:pt idx="1057">
                  <c:v>6</c:v>
                </c:pt>
                <c:pt idx="1058">
                  <c:v>6</c:v>
                </c:pt>
                <c:pt idx="1059">
                  <c:v>6</c:v>
                </c:pt>
                <c:pt idx="1060">
                  <c:v>6</c:v>
                </c:pt>
                <c:pt idx="1061">
                  <c:v>6</c:v>
                </c:pt>
                <c:pt idx="1062">
                  <c:v>6</c:v>
                </c:pt>
                <c:pt idx="1063">
                  <c:v>6</c:v>
                </c:pt>
                <c:pt idx="1064">
                  <c:v>6</c:v>
                </c:pt>
                <c:pt idx="1065">
                  <c:v>6</c:v>
                </c:pt>
                <c:pt idx="1066">
                  <c:v>5</c:v>
                </c:pt>
                <c:pt idx="1067">
                  <c:v>3</c:v>
                </c:pt>
                <c:pt idx="1068">
                  <c:v>6</c:v>
                </c:pt>
                <c:pt idx="1069">
                  <c:v>6</c:v>
                </c:pt>
                <c:pt idx="1070">
                  <c:v>6</c:v>
                </c:pt>
                <c:pt idx="1071">
                  <c:v>6</c:v>
                </c:pt>
                <c:pt idx="1072">
                  <c:v>6</c:v>
                </c:pt>
                <c:pt idx="1073">
                  <c:v>6</c:v>
                </c:pt>
                <c:pt idx="1074">
                  <c:v>6</c:v>
                </c:pt>
                <c:pt idx="1075">
                  <c:v>6</c:v>
                </c:pt>
                <c:pt idx="1076">
                  <c:v>6</c:v>
                </c:pt>
                <c:pt idx="1077">
                  <c:v>6</c:v>
                </c:pt>
                <c:pt idx="1078">
                  <c:v>6</c:v>
                </c:pt>
                <c:pt idx="1079">
                  <c:v>6</c:v>
                </c:pt>
                <c:pt idx="1080">
                  <c:v>6</c:v>
                </c:pt>
                <c:pt idx="1081">
                  <c:v>6</c:v>
                </c:pt>
                <c:pt idx="1082">
                  <c:v>6</c:v>
                </c:pt>
                <c:pt idx="1083">
                  <c:v>6</c:v>
                </c:pt>
                <c:pt idx="1084">
                  <c:v>6</c:v>
                </c:pt>
                <c:pt idx="1085">
                  <c:v>6</c:v>
                </c:pt>
                <c:pt idx="1086">
                  <c:v>6</c:v>
                </c:pt>
                <c:pt idx="1087">
                  <c:v>6</c:v>
                </c:pt>
                <c:pt idx="1088">
                  <c:v>6</c:v>
                </c:pt>
                <c:pt idx="1089">
                  <c:v>6</c:v>
                </c:pt>
                <c:pt idx="1090">
                  <c:v>6</c:v>
                </c:pt>
                <c:pt idx="1091">
                  <c:v>6</c:v>
                </c:pt>
                <c:pt idx="1092">
                  <c:v>6</c:v>
                </c:pt>
                <c:pt idx="1093">
                  <c:v>6</c:v>
                </c:pt>
                <c:pt idx="1094">
                  <c:v>6</c:v>
                </c:pt>
                <c:pt idx="1095">
                  <c:v>6</c:v>
                </c:pt>
                <c:pt idx="1096">
                  <c:v>6</c:v>
                </c:pt>
                <c:pt idx="1097">
                  <c:v>6</c:v>
                </c:pt>
                <c:pt idx="1098">
                  <c:v>7</c:v>
                </c:pt>
                <c:pt idx="1099">
                  <c:v>5</c:v>
                </c:pt>
                <c:pt idx="1100">
                  <c:v>7</c:v>
                </c:pt>
                <c:pt idx="1101">
                  <c:v>7</c:v>
                </c:pt>
                <c:pt idx="1102">
                  <c:v>7</c:v>
                </c:pt>
                <c:pt idx="1103">
                  <c:v>7</c:v>
                </c:pt>
                <c:pt idx="1104">
                  <c:v>7</c:v>
                </c:pt>
                <c:pt idx="1105">
                  <c:v>7</c:v>
                </c:pt>
                <c:pt idx="1106">
                  <c:v>7</c:v>
                </c:pt>
                <c:pt idx="1107">
                  <c:v>7</c:v>
                </c:pt>
                <c:pt idx="1108">
                  <c:v>7</c:v>
                </c:pt>
                <c:pt idx="1109">
                  <c:v>7</c:v>
                </c:pt>
                <c:pt idx="1110">
                  <c:v>7</c:v>
                </c:pt>
                <c:pt idx="1111">
                  <c:v>7</c:v>
                </c:pt>
                <c:pt idx="1112">
                  <c:v>7</c:v>
                </c:pt>
                <c:pt idx="1113">
                  <c:v>7</c:v>
                </c:pt>
                <c:pt idx="1114">
                  <c:v>7</c:v>
                </c:pt>
                <c:pt idx="1115">
                  <c:v>7</c:v>
                </c:pt>
                <c:pt idx="1116">
                  <c:v>7</c:v>
                </c:pt>
                <c:pt idx="1117">
                  <c:v>7</c:v>
                </c:pt>
                <c:pt idx="1118">
                  <c:v>7</c:v>
                </c:pt>
                <c:pt idx="1119">
                  <c:v>7</c:v>
                </c:pt>
                <c:pt idx="1120">
                  <c:v>7</c:v>
                </c:pt>
                <c:pt idx="1121">
                  <c:v>7</c:v>
                </c:pt>
                <c:pt idx="1122">
                  <c:v>7</c:v>
                </c:pt>
                <c:pt idx="1123">
                  <c:v>4</c:v>
                </c:pt>
                <c:pt idx="1124">
                  <c:v>3</c:v>
                </c:pt>
                <c:pt idx="1125">
                  <c:v>3</c:v>
                </c:pt>
                <c:pt idx="1126">
                  <c:v>4</c:v>
                </c:pt>
                <c:pt idx="1127">
                  <c:v>5</c:v>
                </c:pt>
                <c:pt idx="1128">
                  <c:v>3</c:v>
                </c:pt>
                <c:pt idx="1129">
                  <c:v>7</c:v>
                </c:pt>
                <c:pt idx="1130">
                  <c:v>5</c:v>
                </c:pt>
                <c:pt idx="1131">
                  <c:v>6</c:v>
                </c:pt>
                <c:pt idx="1132">
                  <c:v>7</c:v>
                </c:pt>
                <c:pt idx="1133">
                  <c:v>6</c:v>
                </c:pt>
                <c:pt idx="1134">
                  <c:v>2</c:v>
                </c:pt>
                <c:pt idx="1135">
                  <c:v>4</c:v>
                </c:pt>
                <c:pt idx="1136">
                  <c:v>3</c:v>
                </c:pt>
                <c:pt idx="1137">
                  <c:v>6</c:v>
                </c:pt>
                <c:pt idx="1138">
                  <c:v>3</c:v>
                </c:pt>
                <c:pt idx="1139">
                  <c:v>4</c:v>
                </c:pt>
                <c:pt idx="1140">
                  <c:v>5</c:v>
                </c:pt>
                <c:pt idx="1141">
                  <c:v>7</c:v>
                </c:pt>
                <c:pt idx="1142">
                  <c:v>5</c:v>
                </c:pt>
                <c:pt idx="1143">
                  <c:v>7</c:v>
                </c:pt>
                <c:pt idx="1144">
                  <c:v>6</c:v>
                </c:pt>
                <c:pt idx="1145">
                  <c:v>5</c:v>
                </c:pt>
                <c:pt idx="1146">
                  <c:v>2</c:v>
                </c:pt>
                <c:pt idx="1147">
                  <c:v>3</c:v>
                </c:pt>
                <c:pt idx="1148">
                  <c:v>3</c:v>
                </c:pt>
                <c:pt idx="1149">
                  <c:v>4</c:v>
                </c:pt>
                <c:pt idx="1150">
                  <c:v>5</c:v>
                </c:pt>
                <c:pt idx="1151">
                  <c:v>5</c:v>
                </c:pt>
                <c:pt idx="1152">
                  <c:v>3</c:v>
                </c:pt>
                <c:pt idx="1153">
                  <c:v>7</c:v>
                </c:pt>
                <c:pt idx="1154">
                  <c:v>5</c:v>
                </c:pt>
                <c:pt idx="1155">
                  <c:v>7</c:v>
                </c:pt>
                <c:pt idx="1156">
                  <c:v>6</c:v>
                </c:pt>
                <c:pt idx="1157">
                  <c:v>6</c:v>
                </c:pt>
                <c:pt idx="1158">
                  <c:v>7</c:v>
                </c:pt>
                <c:pt idx="1159">
                  <c:v>7</c:v>
                </c:pt>
                <c:pt idx="1160">
                  <c:v>7</c:v>
                </c:pt>
                <c:pt idx="1161">
                  <c:v>7</c:v>
                </c:pt>
                <c:pt idx="1162">
                  <c:v>7</c:v>
                </c:pt>
                <c:pt idx="1163">
                  <c:v>7</c:v>
                </c:pt>
                <c:pt idx="1164">
                  <c:v>7</c:v>
                </c:pt>
                <c:pt idx="1165">
                  <c:v>7</c:v>
                </c:pt>
                <c:pt idx="1166">
                  <c:v>7</c:v>
                </c:pt>
                <c:pt idx="1167">
                  <c:v>7</c:v>
                </c:pt>
                <c:pt idx="1168">
                  <c:v>7</c:v>
                </c:pt>
                <c:pt idx="1169">
                  <c:v>7</c:v>
                </c:pt>
                <c:pt idx="1170">
                  <c:v>7</c:v>
                </c:pt>
                <c:pt idx="1171">
                  <c:v>7</c:v>
                </c:pt>
                <c:pt idx="1172">
                  <c:v>7</c:v>
                </c:pt>
                <c:pt idx="1173">
                  <c:v>7</c:v>
                </c:pt>
                <c:pt idx="1174">
                  <c:v>7</c:v>
                </c:pt>
                <c:pt idx="1175">
                  <c:v>7</c:v>
                </c:pt>
                <c:pt idx="1176">
                  <c:v>7</c:v>
                </c:pt>
                <c:pt idx="1177">
                  <c:v>7</c:v>
                </c:pt>
                <c:pt idx="1178">
                  <c:v>7</c:v>
                </c:pt>
                <c:pt idx="1179">
                  <c:v>7</c:v>
                </c:pt>
                <c:pt idx="1180">
                  <c:v>7</c:v>
                </c:pt>
                <c:pt idx="1181">
                  <c:v>6</c:v>
                </c:pt>
                <c:pt idx="1182">
                  <c:v>6</c:v>
                </c:pt>
                <c:pt idx="1183">
                  <c:v>2</c:v>
                </c:pt>
                <c:pt idx="1184">
                  <c:v>3</c:v>
                </c:pt>
                <c:pt idx="1185">
                  <c:v>3</c:v>
                </c:pt>
                <c:pt idx="1186">
                  <c:v>4</c:v>
                </c:pt>
                <c:pt idx="1187">
                  <c:v>5</c:v>
                </c:pt>
                <c:pt idx="1188">
                  <c:v>6</c:v>
                </c:pt>
                <c:pt idx="1189">
                  <c:v>5</c:v>
                </c:pt>
                <c:pt idx="1190">
                  <c:v>5</c:v>
                </c:pt>
                <c:pt idx="1191">
                  <c:v>6</c:v>
                </c:pt>
                <c:pt idx="1192">
                  <c:v>2</c:v>
                </c:pt>
                <c:pt idx="1193">
                  <c:v>4</c:v>
                </c:pt>
                <c:pt idx="1194">
                  <c:v>8</c:v>
                </c:pt>
                <c:pt idx="1195">
                  <c:v>4</c:v>
                </c:pt>
                <c:pt idx="1196">
                  <c:v>6</c:v>
                </c:pt>
                <c:pt idx="1197">
                  <c:v>4</c:v>
                </c:pt>
                <c:pt idx="1198">
                  <c:v>3</c:v>
                </c:pt>
                <c:pt idx="1199">
                  <c:v>4</c:v>
                </c:pt>
                <c:pt idx="1200">
                  <c:v>6</c:v>
                </c:pt>
                <c:pt idx="1201">
                  <c:v>5</c:v>
                </c:pt>
                <c:pt idx="1202">
                  <c:v>6</c:v>
                </c:pt>
                <c:pt idx="1203">
                  <c:v>2</c:v>
                </c:pt>
                <c:pt idx="1204">
                  <c:v>5</c:v>
                </c:pt>
                <c:pt idx="1205">
                  <c:v>3</c:v>
                </c:pt>
                <c:pt idx="1206">
                  <c:v>4</c:v>
                </c:pt>
                <c:pt idx="1207">
                  <c:v>7</c:v>
                </c:pt>
                <c:pt idx="1208">
                  <c:v>7</c:v>
                </c:pt>
                <c:pt idx="1209">
                  <c:v>7</c:v>
                </c:pt>
                <c:pt idx="1210">
                  <c:v>7</c:v>
                </c:pt>
                <c:pt idx="1211">
                  <c:v>7</c:v>
                </c:pt>
                <c:pt idx="1212">
                  <c:v>7</c:v>
                </c:pt>
                <c:pt idx="1213">
                  <c:v>7</c:v>
                </c:pt>
                <c:pt idx="1214">
                  <c:v>7</c:v>
                </c:pt>
                <c:pt idx="1215">
                  <c:v>7</c:v>
                </c:pt>
                <c:pt idx="1216">
                  <c:v>7</c:v>
                </c:pt>
                <c:pt idx="1217">
                  <c:v>7</c:v>
                </c:pt>
                <c:pt idx="1218">
                  <c:v>7</c:v>
                </c:pt>
                <c:pt idx="1219">
                  <c:v>7</c:v>
                </c:pt>
                <c:pt idx="1220">
                  <c:v>7</c:v>
                </c:pt>
                <c:pt idx="1221">
                  <c:v>7</c:v>
                </c:pt>
                <c:pt idx="1222">
                  <c:v>7</c:v>
                </c:pt>
                <c:pt idx="1223">
                  <c:v>7</c:v>
                </c:pt>
                <c:pt idx="1224">
                  <c:v>7</c:v>
                </c:pt>
                <c:pt idx="1225">
                  <c:v>7</c:v>
                </c:pt>
                <c:pt idx="1226">
                  <c:v>7</c:v>
                </c:pt>
                <c:pt idx="1227">
                  <c:v>7</c:v>
                </c:pt>
                <c:pt idx="1228">
                  <c:v>7</c:v>
                </c:pt>
                <c:pt idx="1229">
                  <c:v>5</c:v>
                </c:pt>
                <c:pt idx="1230">
                  <c:v>4</c:v>
                </c:pt>
                <c:pt idx="1231">
                  <c:v>4</c:v>
                </c:pt>
                <c:pt idx="1232">
                  <c:v>6</c:v>
                </c:pt>
                <c:pt idx="1233">
                  <c:v>2</c:v>
                </c:pt>
                <c:pt idx="1234">
                  <c:v>3</c:v>
                </c:pt>
                <c:pt idx="1235">
                  <c:v>4</c:v>
                </c:pt>
                <c:pt idx="1236">
                  <c:v>6</c:v>
                </c:pt>
                <c:pt idx="1237">
                  <c:v>4</c:v>
                </c:pt>
                <c:pt idx="1238">
                  <c:v>3</c:v>
                </c:pt>
                <c:pt idx="1239">
                  <c:v>4</c:v>
                </c:pt>
                <c:pt idx="1240">
                  <c:v>4</c:v>
                </c:pt>
                <c:pt idx="1241">
                  <c:v>6</c:v>
                </c:pt>
                <c:pt idx="1242">
                  <c:v>7</c:v>
                </c:pt>
                <c:pt idx="1243">
                  <c:v>7</c:v>
                </c:pt>
                <c:pt idx="1244">
                  <c:v>4</c:v>
                </c:pt>
                <c:pt idx="1245">
                  <c:v>3</c:v>
                </c:pt>
                <c:pt idx="1246">
                  <c:v>3</c:v>
                </c:pt>
                <c:pt idx="1247">
                  <c:v>3</c:v>
                </c:pt>
                <c:pt idx="1248">
                  <c:v>4</c:v>
                </c:pt>
                <c:pt idx="1249">
                  <c:v>5</c:v>
                </c:pt>
                <c:pt idx="1250">
                  <c:v>7</c:v>
                </c:pt>
                <c:pt idx="1251">
                  <c:v>6</c:v>
                </c:pt>
                <c:pt idx="1252">
                  <c:v>6</c:v>
                </c:pt>
                <c:pt idx="1253">
                  <c:v>2</c:v>
                </c:pt>
                <c:pt idx="1254">
                  <c:v>5</c:v>
                </c:pt>
                <c:pt idx="1255">
                  <c:v>3</c:v>
                </c:pt>
                <c:pt idx="1256">
                  <c:v>4</c:v>
                </c:pt>
                <c:pt idx="1257">
                  <c:v>5</c:v>
                </c:pt>
                <c:pt idx="1258">
                  <c:v>6</c:v>
                </c:pt>
                <c:pt idx="1259">
                  <c:v>5</c:v>
                </c:pt>
                <c:pt idx="1260">
                  <c:v>4</c:v>
                </c:pt>
                <c:pt idx="1261">
                  <c:v>6</c:v>
                </c:pt>
                <c:pt idx="1262">
                  <c:v>3</c:v>
                </c:pt>
                <c:pt idx="1263">
                  <c:v>2</c:v>
                </c:pt>
                <c:pt idx="1264">
                  <c:v>3</c:v>
                </c:pt>
                <c:pt idx="1265">
                  <c:v>4</c:v>
                </c:pt>
                <c:pt idx="1266">
                  <c:v>6</c:v>
                </c:pt>
                <c:pt idx="1267">
                  <c:v>7</c:v>
                </c:pt>
                <c:pt idx="1268">
                  <c:v>6</c:v>
                </c:pt>
                <c:pt idx="1269">
                  <c:v>4</c:v>
                </c:pt>
                <c:pt idx="1270">
                  <c:v>3</c:v>
                </c:pt>
                <c:pt idx="1271">
                  <c:v>4</c:v>
                </c:pt>
                <c:pt idx="1272">
                  <c:v>6</c:v>
                </c:pt>
                <c:pt idx="1273">
                  <c:v>7</c:v>
                </c:pt>
                <c:pt idx="1274">
                  <c:v>7</c:v>
                </c:pt>
                <c:pt idx="1275">
                  <c:v>3</c:v>
                </c:pt>
                <c:pt idx="1276">
                  <c:v>4</c:v>
                </c:pt>
                <c:pt idx="1277">
                  <c:v>3</c:v>
                </c:pt>
                <c:pt idx="1278">
                  <c:v>6</c:v>
                </c:pt>
                <c:pt idx="1279">
                  <c:v>3</c:v>
                </c:pt>
                <c:pt idx="1280">
                  <c:v>4</c:v>
                </c:pt>
                <c:pt idx="1281">
                  <c:v>6</c:v>
                </c:pt>
                <c:pt idx="1282">
                  <c:v>5</c:v>
                </c:pt>
                <c:pt idx="1283">
                  <c:v>7</c:v>
                </c:pt>
                <c:pt idx="1284">
                  <c:v>7</c:v>
                </c:pt>
                <c:pt idx="1285">
                  <c:v>6</c:v>
                </c:pt>
                <c:pt idx="1286">
                  <c:v>6</c:v>
                </c:pt>
                <c:pt idx="1287">
                  <c:v>2</c:v>
                </c:pt>
                <c:pt idx="1288">
                  <c:v>3</c:v>
                </c:pt>
                <c:pt idx="1289">
                  <c:v>4</c:v>
                </c:pt>
                <c:pt idx="1290">
                  <c:v>6</c:v>
                </c:pt>
                <c:pt idx="1291">
                  <c:v>2</c:v>
                </c:pt>
                <c:pt idx="1292">
                  <c:v>4</c:v>
                </c:pt>
                <c:pt idx="1293">
                  <c:v>3</c:v>
                </c:pt>
                <c:pt idx="1294">
                  <c:v>4</c:v>
                </c:pt>
                <c:pt idx="1295">
                  <c:v>5</c:v>
                </c:pt>
                <c:pt idx="1296">
                  <c:v>6</c:v>
                </c:pt>
                <c:pt idx="1297">
                  <c:v>5</c:v>
                </c:pt>
                <c:pt idx="1298">
                  <c:v>4</c:v>
                </c:pt>
                <c:pt idx="1299">
                  <c:v>8</c:v>
                </c:pt>
                <c:pt idx="1300">
                  <c:v>8</c:v>
                </c:pt>
                <c:pt idx="1301">
                  <c:v>8</c:v>
                </c:pt>
                <c:pt idx="1302">
                  <c:v>8</c:v>
                </c:pt>
                <c:pt idx="1303">
                  <c:v>8</c:v>
                </c:pt>
                <c:pt idx="1304">
                  <c:v>8</c:v>
                </c:pt>
                <c:pt idx="1305">
                  <c:v>8</c:v>
                </c:pt>
                <c:pt idx="1306">
                  <c:v>8</c:v>
                </c:pt>
                <c:pt idx="1307">
                  <c:v>8</c:v>
                </c:pt>
                <c:pt idx="1308">
                  <c:v>8</c:v>
                </c:pt>
                <c:pt idx="1309">
                  <c:v>8</c:v>
                </c:pt>
                <c:pt idx="1310">
                  <c:v>8</c:v>
                </c:pt>
                <c:pt idx="1311">
                  <c:v>8</c:v>
                </c:pt>
                <c:pt idx="1312">
                  <c:v>8</c:v>
                </c:pt>
                <c:pt idx="1313">
                  <c:v>8</c:v>
                </c:pt>
                <c:pt idx="1314">
                  <c:v>8</c:v>
                </c:pt>
                <c:pt idx="1315">
                  <c:v>8</c:v>
                </c:pt>
                <c:pt idx="1316">
                  <c:v>8</c:v>
                </c:pt>
                <c:pt idx="1317">
                  <c:v>8</c:v>
                </c:pt>
                <c:pt idx="1318">
                  <c:v>8</c:v>
                </c:pt>
                <c:pt idx="1319">
                  <c:v>8</c:v>
                </c:pt>
                <c:pt idx="1320">
                  <c:v>8</c:v>
                </c:pt>
                <c:pt idx="1321">
                  <c:v>8</c:v>
                </c:pt>
                <c:pt idx="1322">
                  <c:v>8</c:v>
                </c:pt>
                <c:pt idx="1323">
                  <c:v>8</c:v>
                </c:pt>
                <c:pt idx="1324">
                  <c:v>8</c:v>
                </c:pt>
                <c:pt idx="1325">
                  <c:v>8</c:v>
                </c:pt>
                <c:pt idx="1326">
                  <c:v>8</c:v>
                </c:pt>
                <c:pt idx="1327">
                  <c:v>8</c:v>
                </c:pt>
                <c:pt idx="1328">
                  <c:v>8</c:v>
                </c:pt>
                <c:pt idx="1329">
                  <c:v>8</c:v>
                </c:pt>
                <c:pt idx="1330">
                  <c:v>8</c:v>
                </c:pt>
                <c:pt idx="1331">
                  <c:v>8</c:v>
                </c:pt>
                <c:pt idx="1332">
                  <c:v>8</c:v>
                </c:pt>
                <c:pt idx="1333">
                  <c:v>8</c:v>
                </c:pt>
                <c:pt idx="1334">
                  <c:v>8</c:v>
                </c:pt>
                <c:pt idx="1335">
                  <c:v>6</c:v>
                </c:pt>
                <c:pt idx="1336">
                  <c:v>8</c:v>
                </c:pt>
                <c:pt idx="1337">
                  <c:v>8</c:v>
                </c:pt>
                <c:pt idx="1338">
                  <c:v>8</c:v>
                </c:pt>
                <c:pt idx="1339">
                  <c:v>8</c:v>
                </c:pt>
                <c:pt idx="1340">
                  <c:v>8</c:v>
                </c:pt>
                <c:pt idx="1341">
                  <c:v>8</c:v>
                </c:pt>
                <c:pt idx="1342">
                  <c:v>8</c:v>
                </c:pt>
                <c:pt idx="1343">
                  <c:v>8</c:v>
                </c:pt>
                <c:pt idx="1344">
                  <c:v>8</c:v>
                </c:pt>
                <c:pt idx="1345">
                  <c:v>8</c:v>
                </c:pt>
                <c:pt idx="1346">
                  <c:v>8</c:v>
                </c:pt>
                <c:pt idx="1347">
                  <c:v>8</c:v>
                </c:pt>
                <c:pt idx="1348">
                  <c:v>8</c:v>
                </c:pt>
                <c:pt idx="1349">
                  <c:v>8</c:v>
                </c:pt>
                <c:pt idx="1350">
                  <c:v>8</c:v>
                </c:pt>
                <c:pt idx="1351">
                  <c:v>8</c:v>
                </c:pt>
                <c:pt idx="1352">
                  <c:v>8</c:v>
                </c:pt>
                <c:pt idx="1353">
                  <c:v>8</c:v>
                </c:pt>
                <c:pt idx="1354">
                  <c:v>6</c:v>
                </c:pt>
                <c:pt idx="1355">
                  <c:v>7</c:v>
                </c:pt>
                <c:pt idx="1356">
                  <c:v>8</c:v>
                </c:pt>
                <c:pt idx="1357">
                  <c:v>4</c:v>
                </c:pt>
                <c:pt idx="1358">
                  <c:v>8</c:v>
                </c:pt>
                <c:pt idx="1359">
                  <c:v>8</c:v>
                </c:pt>
                <c:pt idx="1360">
                  <c:v>3</c:v>
                </c:pt>
                <c:pt idx="1361">
                  <c:v>8</c:v>
                </c:pt>
                <c:pt idx="1362">
                  <c:v>8</c:v>
                </c:pt>
                <c:pt idx="1363">
                  <c:v>5</c:v>
                </c:pt>
                <c:pt idx="1364">
                  <c:v>8</c:v>
                </c:pt>
                <c:pt idx="1365">
                  <c:v>4</c:v>
                </c:pt>
                <c:pt idx="1366">
                  <c:v>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2638332"/>
        <c:axId val="250098095"/>
      </c:scatterChart>
      <c:valAx>
        <c:axId val="562638332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t>Serum tIgE level (IU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  <a:tailEnd type="stealth"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250098095"/>
        <c:crosses val="autoZero"/>
        <c:crossBetween val="midCat"/>
      </c:valAx>
      <c:valAx>
        <c:axId val="250098095"/>
        <c:scaling>
          <c:orientation val="minMax"/>
          <c:max val="8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t>Number of sensitized allergen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  <a:tailEnd type="stealth"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562638332"/>
        <c:crosses val="autoZero"/>
        <c:crossBetween val="midCat"/>
      </c:valAx>
      <c:spPr>
        <a:noFill/>
        <a:ln w="9525" cap="flat" cmpd="sng" algn="ctr">
          <a:noFill/>
          <a:round/>
        </a:ln>
        <a:effectLst/>
      </c:spPr>
    </c:plotArea>
    <c:legend>
      <c:legendPos val="b"/>
      <c:legendEntry>
        <c:idx val="1"/>
        <c:delete val="1"/>
      </c:legendEntry>
      <c:layout/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3bfab9ae-2e85-4190-a23b-6e6afa7cbc4e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marker"/>
        <c:varyColors val="0"/>
        <c:ser>
          <c:idx val="0"/>
          <c:order val="0"/>
          <c:tx>
            <c:strRef>
              <c:f>'[Appendix.xlsx]Appendix S2'!$C$1</c:f>
              <c:strCache>
                <c:ptCount val="1"/>
                <c:pt idx="0">
                  <c:v>Dermatophagoides pteronyssimus 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44373284290903"/>
                  <c:y val="0.0319907940161105"/>
                </c:manualLayout>
              </c:layout>
              <c:tx>
                <c:rich>
                  <a:bodyPr rot="0" spcFirstLastPara="0" vertOverflow="ellipsis" vert="horz" wrap="square" anchor="ctr" anchorCtr="1"/>
                  <a:lstStyle/>
                  <a:p>
                    <a:pPr>
                      <a:defRPr lang="zh-CN" sz="10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sz="1000"/>
                      <a:t>y = 0.0007x + 1.8833</a:t>
                    </a:r>
                    <a:br>
                      <a:rPr sz="1000"/>
                    </a:br>
                    <a:r>
                      <a:rPr lang="en-US" altLang="zh-CN" sz="1000"/>
                      <a:t>r</a:t>
                    </a:r>
                    <a:r>
                      <a:rPr sz="1000"/>
                      <a:t> = 0.</a:t>
                    </a:r>
                    <a:r>
                      <a:rPr lang="en-US" altLang="zh-CN" sz="1000"/>
                      <a:t>52, P=0.036</a:t>
                    </a:r>
                    <a:endParaRPr lang="en-US" altLang="zh-CN" sz="1000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'[Appendix.xlsx]Appendix S2'!$A$2:$A$1368</c:f>
              <c:numCache>
                <c:formatCode>General</c:formatCode>
                <c:ptCount val="1367"/>
                <c:pt idx="0">
                  <c:v>1001.40080637098</c:v>
                </c:pt>
                <c:pt idx="1">
                  <c:v>1003</c:v>
                </c:pt>
                <c:pt idx="2">
                  <c:v>1004.62490409208</c:v>
                </c:pt>
                <c:pt idx="3">
                  <c:v>1005</c:v>
                </c:pt>
                <c:pt idx="4">
                  <c:v>1005</c:v>
                </c:pt>
                <c:pt idx="5">
                  <c:v>1007.84900181319</c:v>
                </c:pt>
                <c:pt idx="6">
                  <c:v>1009</c:v>
                </c:pt>
                <c:pt idx="7">
                  <c:v>1011.07309953429</c:v>
                </c:pt>
                <c:pt idx="8">
                  <c:v>1011.15749698402</c:v>
                </c:pt>
                <c:pt idx="9">
                  <c:v>1012</c:v>
                </c:pt>
                <c:pt idx="10">
                  <c:v>1012.8</c:v>
                </c:pt>
                <c:pt idx="11">
                  <c:v>1014.2971972554</c:v>
                </c:pt>
                <c:pt idx="12">
                  <c:v>1014.56403131612</c:v>
                </c:pt>
                <c:pt idx="13">
                  <c:v>1014.76916381362</c:v>
                </c:pt>
                <c:pt idx="14">
                  <c:v>1014.8</c:v>
                </c:pt>
                <c:pt idx="15">
                  <c:v>1016.8</c:v>
                </c:pt>
                <c:pt idx="16">
                  <c:v>1017.5212949765</c:v>
                </c:pt>
                <c:pt idx="17">
                  <c:v>1018.8</c:v>
                </c:pt>
                <c:pt idx="18">
                  <c:v>1020.74539269761</c:v>
                </c:pt>
                <c:pt idx="19">
                  <c:v>1020.8</c:v>
                </c:pt>
                <c:pt idx="20">
                  <c:v>1022.8</c:v>
                </c:pt>
                <c:pt idx="21">
                  <c:v>1022.8</c:v>
                </c:pt>
                <c:pt idx="22">
                  <c:v>1023.96949041871</c:v>
                </c:pt>
                <c:pt idx="23">
                  <c:v>1024.8</c:v>
                </c:pt>
                <c:pt idx="24">
                  <c:v>1026.8</c:v>
                </c:pt>
                <c:pt idx="25">
                  <c:v>1027.19358813982</c:v>
                </c:pt>
                <c:pt idx="26">
                  <c:v>1028.8</c:v>
                </c:pt>
                <c:pt idx="27">
                  <c:v>1030</c:v>
                </c:pt>
                <c:pt idx="28">
                  <c:v>1030.41768586092</c:v>
                </c:pt>
                <c:pt idx="29">
                  <c:v>1030.8</c:v>
                </c:pt>
                <c:pt idx="30">
                  <c:v>1030.81016613369</c:v>
                </c:pt>
                <c:pt idx="31">
                  <c:v>1032.8</c:v>
                </c:pt>
                <c:pt idx="32">
                  <c:v>1033.64178358203</c:v>
                </c:pt>
                <c:pt idx="33">
                  <c:v>1033.76923076923</c:v>
                </c:pt>
                <c:pt idx="34">
                  <c:v>1033.76923076923</c:v>
                </c:pt>
                <c:pt idx="35">
                  <c:v>1034.46853146853</c:v>
                </c:pt>
                <c:pt idx="36">
                  <c:v>1034.55992866617</c:v>
                </c:pt>
                <c:pt idx="37">
                  <c:v>1034.76506116367</c:v>
                </c:pt>
                <c:pt idx="38">
                  <c:v>1034.8</c:v>
                </c:pt>
                <c:pt idx="39">
                  <c:v>1036.8</c:v>
                </c:pt>
                <c:pt idx="40">
                  <c:v>1036.86588130313</c:v>
                </c:pt>
                <c:pt idx="41">
                  <c:v>1038.8</c:v>
                </c:pt>
                <c:pt idx="42">
                  <c:v>1040.08997902424</c:v>
                </c:pt>
                <c:pt idx="43">
                  <c:v>1040.8</c:v>
                </c:pt>
                <c:pt idx="44">
                  <c:v>1042.8</c:v>
                </c:pt>
                <c:pt idx="45">
                  <c:v>1043.31407674534</c:v>
                </c:pt>
                <c:pt idx="46">
                  <c:v>1044.8</c:v>
                </c:pt>
                <c:pt idx="47">
                  <c:v>1044.8</c:v>
                </c:pt>
                <c:pt idx="48">
                  <c:v>1046.53817446645</c:v>
                </c:pt>
                <c:pt idx="49">
                  <c:v>1046.8</c:v>
                </c:pt>
                <c:pt idx="50">
                  <c:v>1046.8</c:v>
                </c:pt>
                <c:pt idx="51">
                  <c:v>1048.8</c:v>
                </c:pt>
                <c:pt idx="52">
                  <c:v>1048.8</c:v>
                </c:pt>
                <c:pt idx="53">
                  <c:v>1049.76227218755</c:v>
                </c:pt>
                <c:pt idx="54">
                  <c:v>1050.46283528337</c:v>
                </c:pt>
                <c:pt idx="55">
                  <c:v>1050.8</c:v>
                </c:pt>
                <c:pt idx="56">
                  <c:v>1050.8</c:v>
                </c:pt>
                <c:pt idx="57">
                  <c:v>1052.8</c:v>
                </c:pt>
                <c:pt idx="58">
                  <c:v>1052.8</c:v>
                </c:pt>
                <c:pt idx="59">
                  <c:v>1052.98636990866</c:v>
                </c:pt>
                <c:pt idx="60">
                  <c:v>1054.55582601622</c:v>
                </c:pt>
                <c:pt idx="61">
                  <c:v>1054.76095851372</c:v>
                </c:pt>
                <c:pt idx="62">
                  <c:v>1056.21046762976</c:v>
                </c:pt>
                <c:pt idx="63">
                  <c:v>1059.43456535087</c:v>
                </c:pt>
                <c:pt idx="64">
                  <c:v>1062.65866307197</c:v>
                </c:pt>
                <c:pt idx="65">
                  <c:v>1065.88276079308</c:v>
                </c:pt>
                <c:pt idx="66">
                  <c:v>1066.47905521122</c:v>
                </c:pt>
                <c:pt idx="67">
                  <c:v>1068.95652534823</c:v>
                </c:pt>
                <c:pt idx="68">
                  <c:v>1069.10685851418</c:v>
                </c:pt>
                <c:pt idx="69">
                  <c:v>1070.11550443305</c:v>
                </c:pt>
                <c:pt idx="70">
                  <c:v>1072.33095623529</c:v>
                </c:pt>
                <c:pt idx="71">
                  <c:v>1074.55172336627</c:v>
                </c:pt>
                <c:pt idx="72">
                  <c:v>1074.75685586377</c:v>
                </c:pt>
                <c:pt idx="73">
                  <c:v>1075.55505395639</c:v>
                </c:pt>
                <c:pt idx="74">
                  <c:v>1077.91111111111</c:v>
                </c:pt>
                <c:pt idx="75">
                  <c:v>1078.7791516775</c:v>
                </c:pt>
                <c:pt idx="76">
                  <c:v>1082.0032493986</c:v>
                </c:pt>
                <c:pt idx="77">
                  <c:v>1085.22734711971</c:v>
                </c:pt>
                <c:pt idx="78">
                  <c:v>1088.45144484081</c:v>
                </c:pt>
                <c:pt idx="79">
                  <c:v>1089.76817358272</c:v>
                </c:pt>
                <c:pt idx="80">
                  <c:v>1091.67554256192</c:v>
                </c:pt>
                <c:pt idx="81">
                  <c:v>1094.54762071631</c:v>
                </c:pt>
                <c:pt idx="82">
                  <c:v>1094.75275321382</c:v>
                </c:pt>
                <c:pt idx="83">
                  <c:v>1094.89964028302</c:v>
                </c:pt>
                <c:pt idx="84">
                  <c:v>1098.12373800413</c:v>
                </c:pt>
                <c:pt idx="85">
                  <c:v>1100.06293706294</c:v>
                </c:pt>
                <c:pt idx="86">
                  <c:v>1100.48251748252</c:v>
                </c:pt>
                <c:pt idx="87">
                  <c:v>1100.48251748252</c:v>
                </c:pt>
                <c:pt idx="88">
                  <c:v>1101.11188811189</c:v>
                </c:pt>
                <c:pt idx="89">
                  <c:v>1101.34783572523</c:v>
                </c:pt>
                <c:pt idx="90">
                  <c:v>1104.57193344634</c:v>
                </c:pt>
                <c:pt idx="91">
                  <c:v>1104.61111111111</c:v>
                </c:pt>
                <c:pt idx="92">
                  <c:v>1107.79603116744</c:v>
                </c:pt>
                <c:pt idx="93">
                  <c:v>1109.4208427324</c:v>
                </c:pt>
                <c:pt idx="94">
                  <c:v>1111.02012888855</c:v>
                </c:pt>
                <c:pt idx="95">
                  <c:v>1112</c:v>
                </c:pt>
                <c:pt idx="96">
                  <c:v>1112</c:v>
                </c:pt>
                <c:pt idx="97">
                  <c:v>1114.24422660965</c:v>
                </c:pt>
                <c:pt idx="98">
                  <c:v>1114.54351806636</c:v>
                </c:pt>
                <c:pt idx="99">
                  <c:v>1114.74865056387</c:v>
                </c:pt>
                <c:pt idx="100">
                  <c:v>1115.58030252109</c:v>
                </c:pt>
                <c:pt idx="101">
                  <c:v>1115.58030252109</c:v>
                </c:pt>
                <c:pt idx="102">
                  <c:v>1115.58030252109</c:v>
                </c:pt>
                <c:pt idx="103">
                  <c:v>1115.58030252109</c:v>
                </c:pt>
                <c:pt idx="104">
                  <c:v>1117.46832433076</c:v>
                </c:pt>
                <c:pt idx="105">
                  <c:v>1120.69242205186</c:v>
                </c:pt>
                <c:pt idx="106">
                  <c:v>1121</c:v>
                </c:pt>
                <c:pt idx="107">
                  <c:v>1121</c:v>
                </c:pt>
                <c:pt idx="108">
                  <c:v>1121.67794117647</c:v>
                </c:pt>
                <c:pt idx="109">
                  <c:v>1123.19558823529</c:v>
                </c:pt>
                <c:pt idx="110">
                  <c:v>1123.91651977297</c:v>
                </c:pt>
                <c:pt idx="111">
                  <c:v>1124</c:v>
                </c:pt>
                <c:pt idx="112">
                  <c:v>1124.52242792167</c:v>
                </c:pt>
                <c:pt idx="113">
                  <c:v>1127</c:v>
                </c:pt>
                <c:pt idx="114">
                  <c:v>1127</c:v>
                </c:pt>
                <c:pt idx="115">
                  <c:v>1127.14061749407</c:v>
                </c:pt>
                <c:pt idx="116">
                  <c:v>1128</c:v>
                </c:pt>
                <c:pt idx="117">
                  <c:v>1128</c:v>
                </c:pt>
                <c:pt idx="118">
                  <c:v>1129.07351188208</c:v>
                </c:pt>
                <c:pt idx="119">
                  <c:v>1130.36471521518</c:v>
                </c:pt>
                <c:pt idx="120">
                  <c:v>1131.31111111111</c:v>
                </c:pt>
                <c:pt idx="121">
                  <c:v>1133.58881293628</c:v>
                </c:pt>
                <c:pt idx="122">
                  <c:v>1134.53941541641</c:v>
                </c:pt>
                <c:pt idx="123">
                  <c:v>1134.74454791392</c:v>
                </c:pt>
                <c:pt idx="124">
                  <c:v>1136.81291065739</c:v>
                </c:pt>
                <c:pt idx="125">
                  <c:v>1137</c:v>
                </c:pt>
                <c:pt idx="126">
                  <c:v>1140.03700837849</c:v>
                </c:pt>
                <c:pt idx="127">
                  <c:v>1142.8</c:v>
                </c:pt>
                <c:pt idx="128">
                  <c:v>1143.2611060996</c:v>
                </c:pt>
                <c:pt idx="129">
                  <c:v>1146.29852941176</c:v>
                </c:pt>
                <c:pt idx="130">
                  <c:v>1146.4852038207</c:v>
                </c:pt>
                <c:pt idx="131">
                  <c:v>1147.81617647059</c:v>
                </c:pt>
                <c:pt idx="132">
                  <c:v>1148.72618103175</c:v>
                </c:pt>
                <c:pt idx="133">
                  <c:v>1149.70930154181</c:v>
                </c:pt>
                <c:pt idx="134">
                  <c:v>1150.35450372149</c:v>
                </c:pt>
                <c:pt idx="135">
                  <c:v>1152.93339926291</c:v>
                </c:pt>
                <c:pt idx="136">
                  <c:v>1154.53531276646</c:v>
                </c:pt>
                <c:pt idx="137">
                  <c:v>1154.74044526397</c:v>
                </c:pt>
                <c:pt idx="138">
                  <c:v>1156.15749698402</c:v>
                </c:pt>
                <c:pt idx="139">
                  <c:v>1158.01111111111</c:v>
                </c:pt>
                <c:pt idx="140">
                  <c:v>1159.38159470512</c:v>
                </c:pt>
                <c:pt idx="141">
                  <c:v>1162.60569242623</c:v>
                </c:pt>
                <c:pt idx="142">
                  <c:v>1165.82979014733</c:v>
                </c:pt>
                <c:pt idx="143">
                  <c:v>1166.77622377622</c:v>
                </c:pt>
                <c:pt idx="144">
                  <c:v>1167.05594405594</c:v>
                </c:pt>
                <c:pt idx="145">
                  <c:v>1167.05594405594</c:v>
                </c:pt>
                <c:pt idx="146">
                  <c:v>1167.12587412587</c:v>
                </c:pt>
                <c:pt idx="147">
                  <c:v>1167.12587412587</c:v>
                </c:pt>
                <c:pt idx="148">
                  <c:v>1168.37885018143</c:v>
                </c:pt>
                <c:pt idx="149">
                  <c:v>1169.05388786844</c:v>
                </c:pt>
                <c:pt idx="150">
                  <c:v>1172.27798558954</c:v>
                </c:pt>
                <c:pt idx="151">
                  <c:v>1172.43676470588</c:v>
                </c:pt>
                <c:pt idx="152">
                  <c:v>1174.5312101165</c:v>
                </c:pt>
                <c:pt idx="153">
                  <c:v>1174.73634261402</c:v>
                </c:pt>
                <c:pt idx="154">
                  <c:v>1175.50208331065</c:v>
                </c:pt>
                <c:pt idx="155">
                  <c:v>1178.72618103175</c:v>
                </c:pt>
                <c:pt idx="156">
                  <c:v>1180</c:v>
                </c:pt>
                <c:pt idx="157">
                  <c:v>1180</c:v>
                </c:pt>
                <c:pt idx="158">
                  <c:v>1181.95027875286</c:v>
                </c:pt>
                <c:pt idx="159">
                  <c:v>1184.71111111111</c:v>
                </c:pt>
                <c:pt idx="160">
                  <c:v>1185.17437647396</c:v>
                </c:pt>
                <c:pt idx="161">
                  <c:v>1188.0315193311</c:v>
                </c:pt>
                <c:pt idx="162">
                  <c:v>1188.39847419507</c:v>
                </c:pt>
                <c:pt idx="163">
                  <c:v>1191.62257191617</c:v>
                </c:pt>
                <c:pt idx="164">
                  <c:v>1194.52710746655</c:v>
                </c:pt>
                <c:pt idx="165">
                  <c:v>1194.73223996407</c:v>
                </c:pt>
                <c:pt idx="166">
                  <c:v>1194.84666963728</c:v>
                </c:pt>
                <c:pt idx="167">
                  <c:v>1197.05735294118</c:v>
                </c:pt>
                <c:pt idx="168">
                  <c:v>1198.07076735838</c:v>
                </c:pt>
                <c:pt idx="169">
                  <c:v>1200.45134557301</c:v>
                </c:pt>
                <c:pt idx="170">
                  <c:v>1200.45134557301</c:v>
                </c:pt>
                <c:pt idx="171">
                  <c:v>1200.45134557301</c:v>
                </c:pt>
                <c:pt idx="172">
                  <c:v>1201.29486507949</c:v>
                </c:pt>
                <c:pt idx="173">
                  <c:v>1204.51896280059</c:v>
                </c:pt>
                <c:pt idx="174">
                  <c:v>1207.68418848078</c:v>
                </c:pt>
                <c:pt idx="175">
                  <c:v>1207.7430605217</c:v>
                </c:pt>
                <c:pt idx="176">
                  <c:v>1209</c:v>
                </c:pt>
                <c:pt idx="177">
                  <c:v>1209</c:v>
                </c:pt>
                <c:pt idx="178">
                  <c:v>1210.9671582428</c:v>
                </c:pt>
                <c:pt idx="179">
                  <c:v>1211.41111111111</c:v>
                </c:pt>
                <c:pt idx="180">
                  <c:v>1211.41111111111</c:v>
                </c:pt>
                <c:pt idx="181">
                  <c:v>1214.19125596391</c:v>
                </c:pt>
                <c:pt idx="182">
                  <c:v>1214.5230048166</c:v>
                </c:pt>
                <c:pt idx="183">
                  <c:v>1214.72813731412</c:v>
                </c:pt>
                <c:pt idx="184">
                  <c:v>1217.41535368501</c:v>
                </c:pt>
                <c:pt idx="185">
                  <c:v>1220.63945140612</c:v>
                </c:pt>
                <c:pt idx="186">
                  <c:v>1221</c:v>
                </c:pt>
                <c:pt idx="187">
                  <c:v>1221</c:v>
                </c:pt>
                <c:pt idx="188">
                  <c:v>1221</c:v>
                </c:pt>
                <c:pt idx="189">
                  <c:v>1223.86354912722</c:v>
                </c:pt>
                <c:pt idx="190">
                  <c:v>1227.08764684832</c:v>
                </c:pt>
                <c:pt idx="191">
                  <c:v>1227.33685763046</c:v>
                </c:pt>
                <c:pt idx="192">
                  <c:v>1227.80183917985</c:v>
                </c:pt>
                <c:pt idx="193">
                  <c:v>1230.31174456943</c:v>
                </c:pt>
                <c:pt idx="194">
                  <c:v>1231</c:v>
                </c:pt>
                <c:pt idx="195">
                  <c:v>1231</c:v>
                </c:pt>
                <c:pt idx="196">
                  <c:v>1231.75248209474</c:v>
                </c:pt>
                <c:pt idx="197">
                  <c:v>1233.53584229053</c:v>
                </c:pt>
                <c:pt idx="198">
                  <c:v>1234</c:v>
                </c:pt>
                <c:pt idx="199">
                  <c:v>1234.51890216665</c:v>
                </c:pt>
                <c:pt idx="200">
                  <c:v>1234.72403466418</c:v>
                </c:pt>
                <c:pt idx="201">
                  <c:v>1236.75994001164</c:v>
                </c:pt>
                <c:pt idx="202">
                  <c:v>1238.11111111111</c:v>
                </c:pt>
                <c:pt idx="203">
                  <c:v>1238.11111111111</c:v>
                </c:pt>
                <c:pt idx="204">
                  <c:v>1238.22587045835</c:v>
                </c:pt>
                <c:pt idx="205">
                  <c:v>1238.22587045835</c:v>
                </c:pt>
                <c:pt idx="206">
                  <c:v>1238.22587045835</c:v>
                </c:pt>
                <c:pt idx="207">
                  <c:v>1239.98403773274</c:v>
                </c:pt>
                <c:pt idx="208">
                  <c:v>1243.20813545385</c:v>
                </c:pt>
                <c:pt idx="209">
                  <c:v>1246.43223317495</c:v>
                </c:pt>
                <c:pt idx="210">
                  <c:v>1246.98952678013</c:v>
                </c:pt>
                <c:pt idx="211">
                  <c:v>1249.65633089606</c:v>
                </c:pt>
                <c:pt idx="212">
                  <c:v>1252.88042861716</c:v>
                </c:pt>
                <c:pt idx="213">
                  <c:v>1254.51479951669</c:v>
                </c:pt>
                <c:pt idx="214">
                  <c:v>1254.71993201423</c:v>
                </c:pt>
                <c:pt idx="215">
                  <c:v>1256.10452633827</c:v>
                </c:pt>
                <c:pt idx="216">
                  <c:v>1259.32862405937</c:v>
                </c:pt>
                <c:pt idx="217">
                  <c:v>1262.55272178048</c:v>
                </c:pt>
                <c:pt idx="218">
                  <c:v>1264.81111111111</c:v>
                </c:pt>
                <c:pt idx="219">
                  <c:v>1264.81111111111</c:v>
                </c:pt>
                <c:pt idx="220">
                  <c:v>1265.77681950158</c:v>
                </c:pt>
                <c:pt idx="221">
                  <c:v>1266.64219592981</c:v>
                </c:pt>
                <c:pt idx="222">
                  <c:v>1269.00091722269</c:v>
                </c:pt>
                <c:pt idx="223">
                  <c:v>1272.22501494379</c:v>
                </c:pt>
                <c:pt idx="224">
                  <c:v>1274.51069686674</c:v>
                </c:pt>
                <c:pt idx="225">
                  <c:v>1274.71582936428</c:v>
                </c:pt>
                <c:pt idx="226">
                  <c:v>1275.4491126649</c:v>
                </c:pt>
                <c:pt idx="227">
                  <c:v>1278.673210386</c:v>
                </c:pt>
                <c:pt idx="228">
                  <c:v>1281.89730810711</c:v>
                </c:pt>
                <c:pt idx="229">
                  <c:v>1285.12140582821</c:v>
                </c:pt>
                <c:pt idx="230">
                  <c:v>1286.29486507949</c:v>
                </c:pt>
                <c:pt idx="231">
                  <c:v>1288.34550354932</c:v>
                </c:pt>
                <c:pt idx="232">
                  <c:v>1291.51111111111</c:v>
                </c:pt>
                <c:pt idx="233">
                  <c:v>1291.51111111111</c:v>
                </c:pt>
                <c:pt idx="234">
                  <c:v>1291.56960127042</c:v>
                </c:pt>
                <c:pt idx="235">
                  <c:v>1294.50659421679</c:v>
                </c:pt>
                <c:pt idx="236">
                  <c:v>1294.71172671433</c:v>
                </c:pt>
                <c:pt idx="237">
                  <c:v>1294.79369899153</c:v>
                </c:pt>
                <c:pt idx="238">
                  <c:v>1298</c:v>
                </c:pt>
                <c:pt idx="239">
                  <c:v>1298</c:v>
                </c:pt>
                <c:pt idx="240">
                  <c:v>1298.01779671263</c:v>
                </c:pt>
                <c:pt idx="241">
                  <c:v>1301.24189443374</c:v>
                </c:pt>
                <c:pt idx="242">
                  <c:v>1304.46599215484</c:v>
                </c:pt>
                <c:pt idx="243">
                  <c:v>1305.94753422916</c:v>
                </c:pt>
                <c:pt idx="244">
                  <c:v>1307.69008987595</c:v>
                </c:pt>
                <c:pt idx="245">
                  <c:v>1310.91418759705</c:v>
                </c:pt>
                <c:pt idx="246">
                  <c:v>1313.150460468</c:v>
                </c:pt>
                <c:pt idx="247">
                  <c:v>1314.13828531816</c:v>
                </c:pt>
                <c:pt idx="248">
                  <c:v>1314.50249156684</c:v>
                </c:pt>
                <c:pt idx="249">
                  <c:v>1314.70762406438</c:v>
                </c:pt>
                <c:pt idx="250">
                  <c:v>1317.36238303926</c:v>
                </c:pt>
                <c:pt idx="251">
                  <c:v>1318.21111111111</c:v>
                </c:pt>
                <c:pt idx="252">
                  <c:v>1318.21111111111</c:v>
                </c:pt>
                <c:pt idx="253">
                  <c:v>1320.58648076036</c:v>
                </c:pt>
                <c:pt idx="254">
                  <c:v>1323</c:v>
                </c:pt>
                <c:pt idx="255">
                  <c:v>1323.81057848147</c:v>
                </c:pt>
                <c:pt idx="256">
                  <c:v>1325.60020337884</c:v>
                </c:pt>
                <c:pt idx="257">
                  <c:v>1327.03467620257</c:v>
                </c:pt>
                <c:pt idx="258">
                  <c:v>1330.25877392368</c:v>
                </c:pt>
                <c:pt idx="259">
                  <c:v>1331</c:v>
                </c:pt>
                <c:pt idx="260">
                  <c:v>1333.48287164478</c:v>
                </c:pt>
                <c:pt idx="261">
                  <c:v>1334.49838891688</c:v>
                </c:pt>
                <c:pt idx="262">
                  <c:v>1334.70352141443</c:v>
                </c:pt>
                <c:pt idx="263">
                  <c:v>1336.70696936589</c:v>
                </c:pt>
                <c:pt idx="264">
                  <c:v>1338.0062303732</c:v>
                </c:pt>
                <c:pt idx="265">
                  <c:v>1339.93106708699</c:v>
                </c:pt>
                <c:pt idx="266">
                  <c:v>1343.1551648081</c:v>
                </c:pt>
                <c:pt idx="267">
                  <c:v>1343.25944906542</c:v>
                </c:pt>
                <c:pt idx="268">
                  <c:v>1344.91111111111</c:v>
                </c:pt>
                <c:pt idx="269">
                  <c:v>1344.91111111111</c:v>
                </c:pt>
                <c:pt idx="270">
                  <c:v>1345.25287252851</c:v>
                </c:pt>
                <c:pt idx="271">
                  <c:v>1346</c:v>
                </c:pt>
                <c:pt idx="272">
                  <c:v>1346</c:v>
                </c:pt>
                <c:pt idx="273">
                  <c:v>1346.3792625292</c:v>
                </c:pt>
                <c:pt idx="274">
                  <c:v>1347</c:v>
                </c:pt>
                <c:pt idx="275">
                  <c:v>1347</c:v>
                </c:pt>
                <c:pt idx="276">
                  <c:v>1347</c:v>
                </c:pt>
                <c:pt idx="277">
                  <c:v>1347</c:v>
                </c:pt>
                <c:pt idx="278">
                  <c:v>1348.51266775764</c:v>
                </c:pt>
                <c:pt idx="279">
                  <c:v>1349.60336025031</c:v>
                </c:pt>
                <c:pt idx="280">
                  <c:v>1352.82745797141</c:v>
                </c:pt>
                <c:pt idx="281">
                  <c:v>1353.76588644986</c:v>
                </c:pt>
                <c:pt idx="282">
                  <c:v>1354.49428626693</c:v>
                </c:pt>
                <c:pt idx="283">
                  <c:v>1354.69941876448</c:v>
                </c:pt>
                <c:pt idx="284">
                  <c:v>1356.05155569252</c:v>
                </c:pt>
                <c:pt idx="285">
                  <c:v>1359.01910514207</c:v>
                </c:pt>
                <c:pt idx="286">
                  <c:v>1359.27565341362</c:v>
                </c:pt>
                <c:pt idx="287">
                  <c:v>1362.49975113473</c:v>
                </c:pt>
                <c:pt idx="288">
                  <c:v>1364.27232383429</c:v>
                </c:pt>
                <c:pt idx="289">
                  <c:v>1364.90554167819</c:v>
                </c:pt>
                <c:pt idx="290">
                  <c:v>1365.72384885583</c:v>
                </c:pt>
                <c:pt idx="291">
                  <c:v>1365.9681109404</c:v>
                </c:pt>
                <c:pt idx="292">
                  <c:v>1365.9681109404</c:v>
                </c:pt>
                <c:pt idx="293">
                  <c:v>1368.94794657694</c:v>
                </c:pt>
                <c:pt idx="294">
                  <c:v>1369.52554252651</c:v>
                </c:pt>
                <c:pt idx="295">
                  <c:v>1371.61111111111</c:v>
                </c:pt>
                <c:pt idx="296">
                  <c:v>1371.61111111111</c:v>
                </c:pt>
                <c:pt idx="297">
                  <c:v>1372.17204429804</c:v>
                </c:pt>
                <c:pt idx="298">
                  <c:v>1374.49018361698</c:v>
                </c:pt>
                <c:pt idx="299">
                  <c:v>1374.69531611453</c:v>
                </c:pt>
                <c:pt idx="300">
                  <c:v>1374.77876121873</c:v>
                </c:pt>
                <c:pt idx="301">
                  <c:v>1375.39614201915</c:v>
                </c:pt>
                <c:pt idx="302">
                  <c:v>1378.62023974025</c:v>
                </c:pt>
                <c:pt idx="303">
                  <c:v>1378.62023974025</c:v>
                </c:pt>
                <c:pt idx="304">
                  <c:v>1380</c:v>
                </c:pt>
                <c:pt idx="305">
                  <c:v>1380</c:v>
                </c:pt>
                <c:pt idx="306">
                  <c:v>1380</c:v>
                </c:pt>
                <c:pt idx="307">
                  <c:v>1380.03197991095</c:v>
                </c:pt>
                <c:pt idx="308">
                  <c:v>1380.07226644054</c:v>
                </c:pt>
                <c:pt idx="309">
                  <c:v>1380.07226644054</c:v>
                </c:pt>
                <c:pt idx="310">
                  <c:v>1380.07226644054</c:v>
                </c:pt>
                <c:pt idx="311">
                  <c:v>1381.84433746136</c:v>
                </c:pt>
                <c:pt idx="312">
                  <c:v>1381.84433746136</c:v>
                </c:pt>
                <c:pt idx="313">
                  <c:v>1384.55821082787</c:v>
                </c:pt>
                <c:pt idx="314">
                  <c:v>1385.06843518246</c:v>
                </c:pt>
                <c:pt idx="315">
                  <c:v>1385.06843518246</c:v>
                </c:pt>
                <c:pt idx="316">
                  <c:v>1385.28519860317</c:v>
                </c:pt>
                <c:pt idx="317">
                  <c:v>1388.29253290357</c:v>
                </c:pt>
                <c:pt idx="318">
                  <c:v>1388.29253290357</c:v>
                </c:pt>
                <c:pt idx="319">
                  <c:v>1389.12462314848</c:v>
                </c:pt>
                <c:pt idx="320">
                  <c:v>1390.53841729539</c:v>
                </c:pt>
                <c:pt idx="321">
                  <c:v>1391.51663062467</c:v>
                </c:pt>
                <c:pt idx="322">
                  <c:v>1391.51663062467</c:v>
                </c:pt>
                <c:pt idx="323">
                  <c:v>1391.80555555556</c:v>
                </c:pt>
                <c:pt idx="324">
                  <c:v>1394.48608096703</c:v>
                </c:pt>
                <c:pt idx="325">
                  <c:v>1394.69121346458</c:v>
                </c:pt>
                <c:pt idx="326">
                  <c:v>1394.74072834578</c:v>
                </c:pt>
                <c:pt idx="327">
                  <c:v>1394.74072834578</c:v>
                </c:pt>
                <c:pt idx="328">
                  <c:v>1394.8397903015</c:v>
                </c:pt>
                <c:pt idx="329">
                  <c:v>1395.79163598761</c:v>
                </c:pt>
                <c:pt idx="330">
                  <c:v>1397.96482606688</c:v>
                </c:pt>
                <c:pt idx="331">
                  <c:v>1397.96482606688</c:v>
                </c:pt>
                <c:pt idx="332">
                  <c:v>1398</c:v>
                </c:pt>
                <c:pt idx="333">
                  <c:v>1398</c:v>
                </c:pt>
                <c:pt idx="334">
                  <c:v>1398.575</c:v>
                </c:pt>
                <c:pt idx="335">
                  <c:v>1398.575</c:v>
                </c:pt>
                <c:pt idx="336">
                  <c:v>1400</c:v>
                </c:pt>
                <c:pt idx="337">
                  <c:v>1401.04485467982</c:v>
                </c:pt>
                <c:pt idx="338">
                  <c:v>1401.18892378799</c:v>
                </c:pt>
                <c:pt idx="339">
                  <c:v>1401.18892378799</c:v>
                </c:pt>
                <c:pt idx="340">
                  <c:v>1404.21087997754</c:v>
                </c:pt>
                <c:pt idx="341">
                  <c:v>1404.41302150909</c:v>
                </c:pt>
                <c:pt idx="342">
                  <c:v>1404.41302150909</c:v>
                </c:pt>
                <c:pt idx="343">
                  <c:v>1406.29807337204</c:v>
                </c:pt>
                <c:pt idx="344">
                  <c:v>1407.6371192302</c:v>
                </c:pt>
                <c:pt idx="345">
                  <c:v>1407.6371192302</c:v>
                </c:pt>
                <c:pt idx="346">
                  <c:v>1410.8612169513</c:v>
                </c:pt>
                <c:pt idx="347">
                  <c:v>1410.8612169513</c:v>
                </c:pt>
                <c:pt idx="348">
                  <c:v>1411.55129206426</c:v>
                </c:pt>
                <c:pt idx="349">
                  <c:v>1414.0853146724</c:v>
                </c:pt>
                <c:pt idx="350">
                  <c:v>1414.0853146724</c:v>
                </c:pt>
                <c:pt idx="351">
                  <c:v>1414.48197831707</c:v>
                </c:pt>
                <c:pt idx="352">
                  <c:v>1414.68711081463</c:v>
                </c:pt>
                <c:pt idx="353">
                  <c:v>1416.80451075648</c:v>
                </c:pt>
                <c:pt idx="354">
                  <c:v>1417.30941239351</c:v>
                </c:pt>
                <c:pt idx="355">
                  <c:v>1417.30941239351</c:v>
                </c:pt>
                <c:pt idx="356">
                  <c:v>1420.53351011461</c:v>
                </c:pt>
                <c:pt idx="357">
                  <c:v>1420.53351011461</c:v>
                </c:pt>
                <c:pt idx="358">
                  <c:v>1421.05555555556</c:v>
                </c:pt>
                <c:pt idx="359">
                  <c:v>1422.0577294487</c:v>
                </c:pt>
                <c:pt idx="360">
                  <c:v>1423</c:v>
                </c:pt>
                <c:pt idx="361">
                  <c:v>1423.19558823529</c:v>
                </c:pt>
                <c:pt idx="362">
                  <c:v>1423.75760783572</c:v>
                </c:pt>
                <c:pt idx="363">
                  <c:v>1423.75760783572</c:v>
                </c:pt>
                <c:pt idx="364">
                  <c:v>1423.86354912722</c:v>
                </c:pt>
                <c:pt idx="365">
                  <c:v>1426.98170555682</c:v>
                </c:pt>
                <c:pt idx="366">
                  <c:v>1426.98170555682</c:v>
                </c:pt>
                <c:pt idx="367">
                  <c:v>1427.31094814092</c:v>
                </c:pt>
                <c:pt idx="368">
                  <c:v>1430</c:v>
                </c:pt>
                <c:pt idx="369">
                  <c:v>1430</c:v>
                </c:pt>
                <c:pt idx="370">
                  <c:v>1430</c:v>
                </c:pt>
                <c:pt idx="371">
                  <c:v>1430.20580327793</c:v>
                </c:pt>
                <c:pt idx="372">
                  <c:v>1430.20580327793</c:v>
                </c:pt>
                <c:pt idx="373">
                  <c:v>1432</c:v>
                </c:pt>
                <c:pt idx="374">
                  <c:v>1432</c:v>
                </c:pt>
                <c:pt idx="375">
                  <c:v>1432.56416683314</c:v>
                </c:pt>
                <c:pt idx="376">
                  <c:v>1433.42990099903</c:v>
                </c:pt>
                <c:pt idx="377">
                  <c:v>1433.42990099903</c:v>
                </c:pt>
                <c:pt idx="378">
                  <c:v>1433.62937062937</c:v>
                </c:pt>
                <c:pt idx="379">
                  <c:v>1433.62937062937</c:v>
                </c:pt>
                <c:pt idx="380">
                  <c:v>1433.62937062937</c:v>
                </c:pt>
                <c:pt idx="381">
                  <c:v>1434.47787566712</c:v>
                </c:pt>
                <c:pt idx="382">
                  <c:v>1434.68300816468</c:v>
                </c:pt>
                <c:pt idx="383">
                  <c:v>1436.65399872014</c:v>
                </c:pt>
                <c:pt idx="384">
                  <c:v>1436.65399872014</c:v>
                </c:pt>
                <c:pt idx="385">
                  <c:v>1437.81738552536</c:v>
                </c:pt>
                <c:pt idx="386">
                  <c:v>1439.87809644124</c:v>
                </c:pt>
                <c:pt idx="387">
                  <c:v>1439.87809644124</c:v>
                </c:pt>
                <c:pt idx="388">
                  <c:v>1443.07060421757</c:v>
                </c:pt>
                <c:pt idx="389">
                  <c:v>1443.10219416235</c:v>
                </c:pt>
                <c:pt idx="390">
                  <c:v>1443.10219416235</c:v>
                </c:pt>
                <c:pt idx="391">
                  <c:v>1443.51621827689</c:v>
                </c:pt>
                <c:pt idx="392">
                  <c:v>1446.32629188345</c:v>
                </c:pt>
                <c:pt idx="393">
                  <c:v>1447.81617647059</c:v>
                </c:pt>
                <c:pt idx="394">
                  <c:v>1448.32382290979</c:v>
                </c:pt>
                <c:pt idx="395">
                  <c:v>1449.55038960456</c:v>
                </c:pt>
                <c:pt idx="396">
                  <c:v>1450.30555555556</c:v>
                </c:pt>
                <c:pt idx="397">
                  <c:v>1452.77448732566</c:v>
                </c:pt>
                <c:pt idx="398">
                  <c:v>1452.77448732566</c:v>
                </c:pt>
                <c:pt idx="399">
                  <c:v>1453.57704160201</c:v>
                </c:pt>
                <c:pt idx="400">
                  <c:v>1454.47377301717</c:v>
                </c:pt>
                <c:pt idx="401">
                  <c:v>1454.67890551473</c:v>
                </c:pt>
                <c:pt idx="402">
                  <c:v>1455.99858504677</c:v>
                </c:pt>
                <c:pt idx="403">
                  <c:v>1458.83026029423</c:v>
                </c:pt>
                <c:pt idx="404">
                  <c:v>1459.22268276787</c:v>
                </c:pt>
                <c:pt idx="405">
                  <c:v>1462.44678048898</c:v>
                </c:pt>
                <c:pt idx="406">
                  <c:v>1463.16888742657</c:v>
                </c:pt>
                <c:pt idx="407">
                  <c:v>1464.08347898645</c:v>
                </c:pt>
                <c:pt idx="408">
                  <c:v>1465.67087821008</c:v>
                </c:pt>
                <c:pt idx="409">
                  <c:v>1468.89497593119</c:v>
                </c:pt>
                <c:pt idx="410">
                  <c:v>1469.33669767867</c:v>
                </c:pt>
                <c:pt idx="411">
                  <c:v>1472.11907365229</c:v>
                </c:pt>
                <c:pt idx="412">
                  <c:v>1472.43676470588</c:v>
                </c:pt>
                <c:pt idx="413">
                  <c:v>1474.46967036722</c:v>
                </c:pt>
                <c:pt idx="414">
                  <c:v>1474.58991637089</c:v>
                </c:pt>
                <c:pt idx="415">
                  <c:v>1474.67480286478</c:v>
                </c:pt>
                <c:pt idx="416">
                  <c:v>1475.3431713734</c:v>
                </c:pt>
                <c:pt idx="417">
                  <c:v>1478.5672690945</c:v>
                </c:pt>
                <c:pt idx="418">
                  <c:v>1479.55555555556</c:v>
                </c:pt>
                <c:pt idx="419">
                  <c:v>1479.84313506311</c:v>
                </c:pt>
                <c:pt idx="420">
                  <c:v>1481.79136681561</c:v>
                </c:pt>
                <c:pt idx="421">
                  <c:v>1482.82155657625</c:v>
                </c:pt>
                <c:pt idx="422">
                  <c:v>1485.01546453671</c:v>
                </c:pt>
                <c:pt idx="423">
                  <c:v>1485.09635375532</c:v>
                </c:pt>
                <c:pt idx="424">
                  <c:v>1487</c:v>
                </c:pt>
                <c:pt idx="425">
                  <c:v>1487</c:v>
                </c:pt>
                <c:pt idx="426">
                  <c:v>1487</c:v>
                </c:pt>
                <c:pt idx="427">
                  <c:v>1487</c:v>
                </c:pt>
                <c:pt idx="428">
                  <c:v>1488.23956225782</c:v>
                </c:pt>
                <c:pt idx="429">
                  <c:v>1490.34957244754</c:v>
                </c:pt>
                <c:pt idx="430">
                  <c:v>1491.46365997892</c:v>
                </c:pt>
                <c:pt idx="431">
                  <c:v>1494.46556771726</c:v>
                </c:pt>
                <c:pt idx="432">
                  <c:v>1494.67070021483</c:v>
                </c:pt>
                <c:pt idx="433">
                  <c:v>1494.68775770002</c:v>
                </c:pt>
                <c:pt idx="434">
                  <c:v>1495.60279113976</c:v>
                </c:pt>
                <c:pt idx="435">
                  <c:v>1497.05735294118</c:v>
                </c:pt>
                <c:pt idx="436">
                  <c:v>1497.91185542113</c:v>
                </c:pt>
                <c:pt idx="437">
                  <c:v>1500.2027972028</c:v>
                </c:pt>
                <c:pt idx="438">
                  <c:v>1500.27272727273</c:v>
                </c:pt>
                <c:pt idx="439">
                  <c:v>1500.27272727273</c:v>
                </c:pt>
                <c:pt idx="440">
                  <c:v>1500.27272727273</c:v>
                </c:pt>
                <c:pt idx="441">
                  <c:v>1500.85600983198</c:v>
                </c:pt>
                <c:pt idx="442">
                  <c:v>1501.13595314223</c:v>
                </c:pt>
                <c:pt idx="443">
                  <c:v>1502.47422572592</c:v>
                </c:pt>
                <c:pt idx="444">
                  <c:v>1504.36005086334</c:v>
                </c:pt>
                <c:pt idx="445">
                  <c:v>1506.1092285242</c:v>
                </c:pt>
                <c:pt idx="446">
                  <c:v>1507.58414858444</c:v>
                </c:pt>
                <c:pt idx="447">
                  <c:v>1508.80555555556</c:v>
                </c:pt>
                <c:pt idx="448">
                  <c:v>1510.80824630555</c:v>
                </c:pt>
                <c:pt idx="449">
                  <c:v>1511.36244721642</c:v>
                </c:pt>
                <c:pt idx="450">
                  <c:v>1514.03234402665</c:v>
                </c:pt>
                <c:pt idx="451">
                  <c:v>1514.46146506731</c:v>
                </c:pt>
                <c:pt idx="452">
                  <c:v>1514.66659756488</c:v>
                </c:pt>
                <c:pt idx="453">
                  <c:v>1516.61566590864</c:v>
                </c:pt>
                <c:pt idx="454">
                  <c:v>1517.25644174776</c:v>
                </c:pt>
                <c:pt idx="455">
                  <c:v>1520.48053946886</c:v>
                </c:pt>
                <c:pt idx="456">
                  <c:v>1521.67794117647</c:v>
                </c:pt>
                <c:pt idx="457">
                  <c:v>1521.86888460086</c:v>
                </c:pt>
                <c:pt idx="458">
                  <c:v>1522.1268948756</c:v>
                </c:pt>
                <c:pt idx="459">
                  <c:v>1523.70463718997</c:v>
                </c:pt>
                <c:pt idx="460">
                  <c:v>1526.92873491107</c:v>
                </c:pt>
                <c:pt idx="461">
                  <c:v>1527.12210329307</c:v>
                </c:pt>
                <c:pt idx="462">
                  <c:v>1530.15283263218</c:v>
                </c:pt>
                <c:pt idx="463">
                  <c:v>1532.37532198529</c:v>
                </c:pt>
                <c:pt idx="464">
                  <c:v>1533.37693035328</c:v>
                </c:pt>
                <c:pt idx="465">
                  <c:v>1534.45736241736</c:v>
                </c:pt>
                <c:pt idx="466">
                  <c:v>1534.66249491493</c:v>
                </c:pt>
                <c:pt idx="467">
                  <c:v>1536.60102807439</c:v>
                </c:pt>
                <c:pt idx="468">
                  <c:v>1537.62854067751</c:v>
                </c:pt>
                <c:pt idx="469">
                  <c:v>1538.05555555556</c:v>
                </c:pt>
                <c:pt idx="470">
                  <c:v>1539.82512579549</c:v>
                </c:pt>
                <c:pt idx="471">
                  <c:v>1541.77956402528</c:v>
                </c:pt>
                <c:pt idx="472">
                  <c:v>1542.88175936973</c:v>
                </c:pt>
                <c:pt idx="473">
                  <c:v>1543.0492235166</c:v>
                </c:pt>
                <c:pt idx="474">
                  <c:v>1546.2733212377</c:v>
                </c:pt>
                <c:pt idx="475">
                  <c:v>1546.29852941176</c:v>
                </c:pt>
                <c:pt idx="476">
                  <c:v>1548</c:v>
                </c:pt>
                <c:pt idx="477">
                  <c:v>1548</c:v>
                </c:pt>
                <c:pt idx="478">
                  <c:v>1548.13497806195</c:v>
                </c:pt>
                <c:pt idx="479">
                  <c:v>1549.49741895881</c:v>
                </c:pt>
                <c:pt idx="480">
                  <c:v>1550.44740711711</c:v>
                </c:pt>
                <c:pt idx="481">
                  <c:v>1552.72151667991</c:v>
                </c:pt>
                <c:pt idx="482">
                  <c:v>1553.38819675417</c:v>
                </c:pt>
                <c:pt idx="483">
                  <c:v>1554.25751855246</c:v>
                </c:pt>
                <c:pt idx="484">
                  <c:v>1554.25751855246</c:v>
                </c:pt>
                <c:pt idx="485">
                  <c:v>1554.45325976741</c:v>
                </c:pt>
                <c:pt idx="486">
                  <c:v>1554.65839226498</c:v>
                </c:pt>
                <c:pt idx="487">
                  <c:v>1555</c:v>
                </c:pt>
                <c:pt idx="488">
                  <c:v>1555</c:v>
                </c:pt>
                <c:pt idx="489">
                  <c:v>1555</c:v>
                </c:pt>
                <c:pt idx="490">
                  <c:v>1555</c:v>
                </c:pt>
                <c:pt idx="491">
                  <c:v>1555.94561440102</c:v>
                </c:pt>
                <c:pt idx="492">
                  <c:v>1558.64141544639</c:v>
                </c:pt>
                <c:pt idx="493">
                  <c:v>1559.16971212212</c:v>
                </c:pt>
                <c:pt idx="494">
                  <c:v>1561.43223317495</c:v>
                </c:pt>
                <c:pt idx="495">
                  <c:v>1562.39380984322</c:v>
                </c:pt>
                <c:pt idx="496">
                  <c:v>1563.89463413861</c:v>
                </c:pt>
                <c:pt idx="497">
                  <c:v>1565.61790756433</c:v>
                </c:pt>
                <c:pt idx="498">
                  <c:v>1566.91608391608</c:v>
                </c:pt>
                <c:pt idx="499">
                  <c:v>1566.91608391608</c:v>
                </c:pt>
                <c:pt idx="500">
                  <c:v>1567.30555555556</c:v>
                </c:pt>
                <c:pt idx="501">
                  <c:v>1568.84200528543</c:v>
                </c:pt>
                <c:pt idx="502">
                  <c:v>1569.14785283082</c:v>
                </c:pt>
                <c:pt idx="503">
                  <c:v>1570.91911764706</c:v>
                </c:pt>
                <c:pt idx="504">
                  <c:v>1571.77107252447</c:v>
                </c:pt>
                <c:pt idx="505">
                  <c:v>1572.06610300654</c:v>
                </c:pt>
                <c:pt idx="506">
                  <c:v>1574.40107152304</c:v>
                </c:pt>
                <c:pt idx="507">
                  <c:v>1574.44915711745</c:v>
                </c:pt>
                <c:pt idx="508">
                  <c:v>1574.65428961503</c:v>
                </c:pt>
                <c:pt idx="509">
                  <c:v>1575.29020072764</c:v>
                </c:pt>
                <c:pt idx="510">
                  <c:v>1578.51429844875</c:v>
                </c:pt>
                <c:pt idx="511">
                  <c:v>1579.65429021526</c:v>
                </c:pt>
                <c:pt idx="512">
                  <c:v>1581.08490232463</c:v>
                </c:pt>
                <c:pt idx="513">
                  <c:v>1581.73839616985</c:v>
                </c:pt>
                <c:pt idx="514">
                  <c:v>1582.51070330533</c:v>
                </c:pt>
                <c:pt idx="515">
                  <c:v>1584.90750890748</c:v>
                </c:pt>
                <c:pt idx="516">
                  <c:v>1584.96249389096</c:v>
                </c:pt>
                <c:pt idx="517">
                  <c:v>1588.18659161206</c:v>
                </c:pt>
                <c:pt idx="518">
                  <c:v>1590.1607275997</c:v>
                </c:pt>
                <c:pt idx="519">
                  <c:v>1590.91911764706</c:v>
                </c:pt>
                <c:pt idx="520">
                  <c:v>1590.91911764706</c:v>
                </c:pt>
                <c:pt idx="521">
                  <c:v>1591.41068933317</c:v>
                </c:pt>
                <c:pt idx="522">
                  <c:v>1594.4450544675</c:v>
                </c:pt>
                <c:pt idx="523">
                  <c:v>1594.63478705427</c:v>
                </c:pt>
                <c:pt idx="524">
                  <c:v>1594.65018696508</c:v>
                </c:pt>
                <c:pt idx="525">
                  <c:v>1595.41394629192</c:v>
                </c:pt>
                <c:pt idx="526">
                  <c:v>1595.53970588235</c:v>
                </c:pt>
                <c:pt idx="527">
                  <c:v>1595.53970588235</c:v>
                </c:pt>
                <c:pt idx="528">
                  <c:v>1595.53970588235</c:v>
                </c:pt>
                <c:pt idx="529">
                  <c:v>1596.55555555556</c:v>
                </c:pt>
                <c:pt idx="530">
                  <c:v>1597.85888477538</c:v>
                </c:pt>
                <c:pt idx="531">
                  <c:v>1600.66716498414</c:v>
                </c:pt>
                <c:pt idx="532">
                  <c:v>1600.7375714743</c:v>
                </c:pt>
                <c:pt idx="533">
                  <c:v>1601.08298249648</c:v>
                </c:pt>
                <c:pt idx="534">
                  <c:v>1604.30708021759</c:v>
                </c:pt>
                <c:pt idx="535">
                  <c:v>1605.92038367636</c:v>
                </c:pt>
                <c:pt idx="536">
                  <c:v>1607.53117793869</c:v>
                </c:pt>
                <c:pt idx="537">
                  <c:v>1609.85873796523</c:v>
                </c:pt>
                <c:pt idx="538">
                  <c:v>1610.7552756598</c:v>
                </c:pt>
                <c:pt idx="539">
                  <c:v>1611.17360236858</c:v>
                </c:pt>
                <c:pt idx="540">
                  <c:v>1613.31696711239</c:v>
                </c:pt>
                <c:pt idx="541">
                  <c:v>1613.9793733809</c:v>
                </c:pt>
                <c:pt idx="542">
                  <c:v>1614.44095181755</c:v>
                </c:pt>
                <c:pt idx="543">
                  <c:v>1614.64608431513</c:v>
                </c:pt>
                <c:pt idx="544">
                  <c:v>1616.42682106079</c:v>
                </c:pt>
                <c:pt idx="545">
                  <c:v>1616.77519625956</c:v>
                </c:pt>
                <c:pt idx="546">
                  <c:v>1620.16029411765</c:v>
                </c:pt>
                <c:pt idx="547">
                  <c:v>1620.23342540672</c:v>
                </c:pt>
                <c:pt idx="548">
                  <c:v>1620.39024062398</c:v>
                </c:pt>
                <c:pt idx="549">
                  <c:v>1621.68003975301</c:v>
                </c:pt>
                <c:pt idx="550">
                  <c:v>1623.07272727273</c:v>
                </c:pt>
                <c:pt idx="551">
                  <c:v>1623.69165455389</c:v>
                </c:pt>
                <c:pt idx="552">
                  <c:v>1625.80555555556</c:v>
                </c:pt>
                <c:pt idx="553">
                  <c:v>1626.78181818182</c:v>
                </c:pt>
                <c:pt idx="554">
                  <c:v>1626.93325844523</c:v>
                </c:pt>
                <c:pt idx="555">
                  <c:v>1627.14988370105</c:v>
                </c:pt>
                <c:pt idx="556">
                  <c:v>1630.49090909091</c:v>
                </c:pt>
                <c:pt idx="557">
                  <c:v>1630.60811284822</c:v>
                </c:pt>
                <c:pt idx="558">
                  <c:v>1632.18647713745</c:v>
                </c:pt>
                <c:pt idx="559">
                  <c:v>1633.55944055944</c:v>
                </c:pt>
                <c:pt idx="560">
                  <c:v>1633.55944055944</c:v>
                </c:pt>
                <c:pt idx="561">
                  <c:v>1634.06634199539</c:v>
                </c:pt>
                <c:pt idx="562">
                  <c:v>1634.2</c:v>
                </c:pt>
                <c:pt idx="563">
                  <c:v>1634.4368491676</c:v>
                </c:pt>
                <c:pt idx="564">
                  <c:v>1634.64198166518</c:v>
                </c:pt>
                <c:pt idx="565">
                  <c:v>1637.43969582967</c:v>
                </c:pt>
                <c:pt idx="566">
                  <c:v>1637.52457114255</c:v>
                </c:pt>
                <c:pt idx="567">
                  <c:v>1637.90909090909</c:v>
                </c:pt>
                <c:pt idx="568">
                  <c:v>1640.04290977366</c:v>
                </c:pt>
                <c:pt idx="569">
                  <c:v>1640.16029411765</c:v>
                </c:pt>
                <c:pt idx="570">
                  <c:v>1640.16029411765</c:v>
                </c:pt>
                <c:pt idx="571">
                  <c:v>1640.98280028972</c:v>
                </c:pt>
                <c:pt idx="572">
                  <c:v>1641.61818181818</c:v>
                </c:pt>
                <c:pt idx="573">
                  <c:v>1642.69291452189</c:v>
                </c:pt>
                <c:pt idx="574">
                  <c:v>1644.44102943688</c:v>
                </c:pt>
                <c:pt idx="575">
                  <c:v>1644.78088235294</c:v>
                </c:pt>
                <c:pt idx="576">
                  <c:v>1645.32727272727</c:v>
                </c:pt>
                <c:pt idx="577">
                  <c:v>1647.89925858405</c:v>
                </c:pt>
                <c:pt idx="578">
                  <c:v>1647.94613321411</c:v>
                </c:pt>
                <c:pt idx="579">
                  <c:v>1649.03636363636</c:v>
                </c:pt>
                <c:pt idx="580">
                  <c:v>1651.35748773121</c:v>
                </c:pt>
                <c:pt idx="581">
                  <c:v>1652.74545454545</c:v>
                </c:pt>
                <c:pt idx="582">
                  <c:v>1653.19935190633</c:v>
                </c:pt>
                <c:pt idx="583">
                  <c:v>1654.43274651764</c:v>
                </c:pt>
                <c:pt idx="584">
                  <c:v>1654.63787901523</c:v>
                </c:pt>
                <c:pt idx="585">
                  <c:v>1654.81571687838</c:v>
                </c:pt>
                <c:pt idx="586">
                  <c:v>1655</c:v>
                </c:pt>
                <c:pt idx="587">
                  <c:v>1655</c:v>
                </c:pt>
                <c:pt idx="588">
                  <c:v>1655.05555555556</c:v>
                </c:pt>
                <c:pt idx="589">
                  <c:v>1658.27394602554</c:v>
                </c:pt>
                <c:pt idx="590">
                  <c:v>1658.45257059854</c:v>
                </c:pt>
                <c:pt idx="591">
                  <c:v>1659.69557892333</c:v>
                </c:pt>
                <c:pt idx="592">
                  <c:v>1661.73217517271</c:v>
                </c:pt>
                <c:pt idx="593">
                  <c:v>1663.70578929076</c:v>
                </c:pt>
                <c:pt idx="594">
                  <c:v>1665.19040431988</c:v>
                </c:pt>
                <c:pt idx="595">
                  <c:v>1666</c:v>
                </c:pt>
                <c:pt idx="596">
                  <c:v>1666</c:v>
                </c:pt>
                <c:pt idx="597">
                  <c:v>1666</c:v>
                </c:pt>
                <c:pt idx="598">
                  <c:v>1668.64863346704</c:v>
                </c:pt>
                <c:pt idx="599">
                  <c:v>1668.95900798298</c:v>
                </c:pt>
                <c:pt idx="600">
                  <c:v>1669.40147058824</c:v>
                </c:pt>
                <c:pt idx="601">
                  <c:v>1669.40147058824</c:v>
                </c:pt>
                <c:pt idx="602">
                  <c:v>1669.40147058824</c:v>
                </c:pt>
                <c:pt idx="603">
                  <c:v>1670</c:v>
                </c:pt>
                <c:pt idx="604">
                  <c:v>1672.10686261421</c:v>
                </c:pt>
                <c:pt idx="605">
                  <c:v>1674.2122266752</c:v>
                </c:pt>
                <c:pt idx="606">
                  <c:v>1674.42864386769</c:v>
                </c:pt>
                <c:pt idx="607">
                  <c:v>1674.63377636528</c:v>
                </c:pt>
                <c:pt idx="608">
                  <c:v>1675.56509176137</c:v>
                </c:pt>
                <c:pt idx="609">
                  <c:v>1676.90308648972</c:v>
                </c:pt>
                <c:pt idx="610">
                  <c:v>1676.90308648972</c:v>
                </c:pt>
                <c:pt idx="611">
                  <c:v>1676.90308648972</c:v>
                </c:pt>
                <c:pt idx="612">
                  <c:v>1679.34824807301</c:v>
                </c:pt>
                <c:pt idx="613">
                  <c:v>1679.46544536742</c:v>
                </c:pt>
                <c:pt idx="614">
                  <c:v>1684.30555555556</c:v>
                </c:pt>
                <c:pt idx="615">
                  <c:v>1684.71866405964</c:v>
                </c:pt>
                <c:pt idx="616">
                  <c:v>1684.78088235294</c:v>
                </c:pt>
                <c:pt idx="617">
                  <c:v>1684.78088235294</c:v>
                </c:pt>
                <c:pt idx="618">
                  <c:v>1689.97188275186</c:v>
                </c:pt>
                <c:pt idx="619">
                  <c:v>1694.02205882353</c:v>
                </c:pt>
                <c:pt idx="620">
                  <c:v>1694.02205882353</c:v>
                </c:pt>
                <c:pt idx="621">
                  <c:v>1694.02205882353</c:v>
                </c:pt>
                <c:pt idx="622">
                  <c:v>1694.42454121774</c:v>
                </c:pt>
                <c:pt idx="623">
                  <c:v>1694.62967371533</c:v>
                </c:pt>
                <c:pt idx="624">
                  <c:v>1695.22510144408</c:v>
                </c:pt>
                <c:pt idx="625">
                  <c:v>1699.00091722269</c:v>
                </c:pt>
                <c:pt idx="626">
                  <c:v>1700.2027972028</c:v>
                </c:pt>
                <c:pt idx="627">
                  <c:v>1700.47832013629</c:v>
                </c:pt>
                <c:pt idx="628">
                  <c:v>1705.73153882851</c:v>
                </c:pt>
                <c:pt idx="629">
                  <c:v>1710.98475752073</c:v>
                </c:pt>
                <c:pt idx="630">
                  <c:v>1713.55555555556</c:v>
                </c:pt>
                <c:pt idx="631">
                  <c:v>1714.42043856778</c:v>
                </c:pt>
                <c:pt idx="632">
                  <c:v>1714.62557106538</c:v>
                </c:pt>
                <c:pt idx="633">
                  <c:v>1716.23797621295</c:v>
                </c:pt>
                <c:pt idx="634">
                  <c:v>1716.84615384615</c:v>
                </c:pt>
                <c:pt idx="635">
                  <c:v>1718.64264705882</c:v>
                </c:pt>
                <c:pt idx="636">
                  <c:v>1718.65358637236</c:v>
                </c:pt>
                <c:pt idx="637">
                  <c:v>1721.49119490517</c:v>
                </c:pt>
                <c:pt idx="638">
                  <c:v>1726.74441359739</c:v>
                </c:pt>
                <c:pt idx="639">
                  <c:v>1731.99763228961</c:v>
                </c:pt>
                <c:pt idx="640">
                  <c:v>1734.41633591783</c:v>
                </c:pt>
                <c:pt idx="641">
                  <c:v>1734.62146841543</c:v>
                </c:pt>
                <c:pt idx="642">
                  <c:v>1737.25085098182</c:v>
                </c:pt>
                <c:pt idx="643">
                  <c:v>1738.30625552204</c:v>
                </c:pt>
                <c:pt idx="644">
                  <c:v>1741.97820528564</c:v>
                </c:pt>
                <c:pt idx="645">
                  <c:v>1742.50406967404</c:v>
                </c:pt>
                <c:pt idx="646">
                  <c:v>1742.80555555556</c:v>
                </c:pt>
                <c:pt idx="647">
                  <c:v>1743.26323529412</c:v>
                </c:pt>
                <c:pt idx="648">
                  <c:v>1743.3646118552</c:v>
                </c:pt>
                <c:pt idx="649">
                  <c:v>1743.83348727396</c:v>
                </c:pt>
                <c:pt idx="650">
                  <c:v>1747.75728836626</c:v>
                </c:pt>
                <c:pt idx="651">
                  <c:v>1753.01050705848</c:v>
                </c:pt>
                <c:pt idx="652">
                  <c:v>1754.41223326788</c:v>
                </c:pt>
                <c:pt idx="653">
                  <c:v>1754.61736576548</c:v>
                </c:pt>
                <c:pt idx="654">
                  <c:v>1757.95892467172</c:v>
                </c:pt>
                <c:pt idx="655">
                  <c:v>1758.2637257507</c:v>
                </c:pt>
                <c:pt idx="656">
                  <c:v>1763.51694444292</c:v>
                </c:pt>
                <c:pt idx="657">
                  <c:v>1766.84615384615</c:v>
                </c:pt>
                <c:pt idx="658">
                  <c:v>1767.88382352941</c:v>
                </c:pt>
                <c:pt idx="659">
                  <c:v>1768.77016313514</c:v>
                </c:pt>
                <c:pt idx="660">
                  <c:v>1772.05555555556</c:v>
                </c:pt>
                <c:pt idx="661">
                  <c:v>1774.02338182736</c:v>
                </c:pt>
                <c:pt idx="662">
                  <c:v>1774.40813061793</c:v>
                </c:pt>
                <c:pt idx="663">
                  <c:v>1774.61326311553</c:v>
                </c:pt>
                <c:pt idx="664">
                  <c:v>1777</c:v>
                </c:pt>
                <c:pt idx="665">
                  <c:v>1777.61159382139</c:v>
                </c:pt>
                <c:pt idx="666">
                  <c:v>1779.27660051957</c:v>
                </c:pt>
                <c:pt idx="667">
                  <c:v>1784.52981921179</c:v>
                </c:pt>
                <c:pt idx="668">
                  <c:v>1789.78303790401</c:v>
                </c:pt>
                <c:pt idx="669">
                  <c:v>1790.50441176471</c:v>
                </c:pt>
                <c:pt idx="670">
                  <c:v>1790.50441176471</c:v>
                </c:pt>
                <c:pt idx="671">
                  <c:v>1790.88382352941</c:v>
                </c:pt>
                <c:pt idx="672">
                  <c:v>1790.88382352941</c:v>
                </c:pt>
                <c:pt idx="673">
                  <c:v>1792.50441176471</c:v>
                </c:pt>
                <c:pt idx="674">
                  <c:v>1793.26323529412</c:v>
                </c:pt>
                <c:pt idx="675">
                  <c:v>1793.26323529412</c:v>
                </c:pt>
                <c:pt idx="676">
                  <c:v>1794.40402796797</c:v>
                </c:pt>
                <c:pt idx="677">
                  <c:v>1794.60916046558</c:v>
                </c:pt>
                <c:pt idx="678">
                  <c:v>1795.03625659623</c:v>
                </c:pt>
                <c:pt idx="679">
                  <c:v>1797.26426297107</c:v>
                </c:pt>
                <c:pt idx="680">
                  <c:v>1798.64264705882</c:v>
                </c:pt>
                <c:pt idx="681">
                  <c:v>1798.64264705882</c:v>
                </c:pt>
                <c:pt idx="682">
                  <c:v>1800.28947528845</c:v>
                </c:pt>
                <c:pt idx="683">
                  <c:v>1801.30555555556</c:v>
                </c:pt>
                <c:pt idx="684">
                  <c:v>1805.54269398067</c:v>
                </c:pt>
                <c:pt idx="685">
                  <c:v>1810.79591267289</c:v>
                </c:pt>
                <c:pt idx="686">
                  <c:v>1814.39992531802</c:v>
                </c:pt>
                <c:pt idx="687">
                  <c:v>1814.60505781563</c:v>
                </c:pt>
                <c:pt idx="688">
                  <c:v>1816.04913136511</c:v>
                </c:pt>
                <c:pt idx="689">
                  <c:v>1816.91693212074</c:v>
                </c:pt>
                <c:pt idx="690">
                  <c:v>1817.125</c:v>
                </c:pt>
                <c:pt idx="691">
                  <c:v>1821.30235005732</c:v>
                </c:pt>
                <c:pt idx="692">
                  <c:v>1824</c:v>
                </c:pt>
                <c:pt idx="693">
                  <c:v>1824</c:v>
                </c:pt>
                <c:pt idx="694">
                  <c:v>1824</c:v>
                </c:pt>
                <c:pt idx="695">
                  <c:v>1824.76259022846</c:v>
                </c:pt>
                <c:pt idx="696">
                  <c:v>1826.55556874954</c:v>
                </c:pt>
                <c:pt idx="697">
                  <c:v>1830.55555555556</c:v>
                </c:pt>
                <c:pt idx="698">
                  <c:v>1831.80878744176</c:v>
                </c:pt>
                <c:pt idx="699">
                  <c:v>1833.48951048951</c:v>
                </c:pt>
                <c:pt idx="700">
                  <c:v>1833.48951048951</c:v>
                </c:pt>
                <c:pt idx="701">
                  <c:v>1834.60095516568</c:v>
                </c:pt>
                <c:pt idx="702">
                  <c:v>1836.56960127042</c:v>
                </c:pt>
                <c:pt idx="703">
                  <c:v>1836.56960127042</c:v>
                </c:pt>
                <c:pt idx="704">
                  <c:v>1837.06200613398</c:v>
                </c:pt>
                <c:pt idx="705">
                  <c:v>1842</c:v>
                </c:pt>
                <c:pt idx="706">
                  <c:v>1842</c:v>
                </c:pt>
                <c:pt idx="707">
                  <c:v>1842</c:v>
                </c:pt>
                <c:pt idx="708">
                  <c:v>1842</c:v>
                </c:pt>
                <c:pt idx="709">
                  <c:v>1842</c:v>
                </c:pt>
                <c:pt idx="710">
                  <c:v>1842.3152248262</c:v>
                </c:pt>
                <c:pt idx="711">
                  <c:v>1847.56844351842</c:v>
                </c:pt>
                <c:pt idx="712">
                  <c:v>1852.82166221064</c:v>
                </c:pt>
                <c:pt idx="713">
                  <c:v>1854.59685251573</c:v>
                </c:pt>
                <c:pt idx="714">
                  <c:v>1856.2222704201</c:v>
                </c:pt>
                <c:pt idx="715">
                  <c:v>1856.2222704201</c:v>
                </c:pt>
                <c:pt idx="716">
                  <c:v>1858.07488090286</c:v>
                </c:pt>
                <c:pt idx="717">
                  <c:v>1859.80555555556</c:v>
                </c:pt>
                <c:pt idx="718">
                  <c:v>1863.32809959507</c:v>
                </c:pt>
                <c:pt idx="719">
                  <c:v>1868.58131828729</c:v>
                </c:pt>
                <c:pt idx="720">
                  <c:v>1873.83453697951</c:v>
                </c:pt>
                <c:pt idx="721">
                  <c:v>1874.59274986578</c:v>
                </c:pt>
                <c:pt idx="722">
                  <c:v>1875.87493956977</c:v>
                </c:pt>
                <c:pt idx="723">
                  <c:v>1875.87493956977</c:v>
                </c:pt>
                <c:pt idx="724">
                  <c:v>1879.08775567173</c:v>
                </c:pt>
                <c:pt idx="725">
                  <c:v>1884.34097436395</c:v>
                </c:pt>
                <c:pt idx="726">
                  <c:v>1888</c:v>
                </c:pt>
                <c:pt idx="727">
                  <c:v>1889.05555555556</c:v>
                </c:pt>
                <c:pt idx="728">
                  <c:v>1889.59419305617</c:v>
                </c:pt>
                <c:pt idx="729">
                  <c:v>1890.98676470588</c:v>
                </c:pt>
                <c:pt idx="730">
                  <c:v>1891.74558823529</c:v>
                </c:pt>
                <c:pt idx="731">
                  <c:v>1894.58864721583</c:v>
                </c:pt>
                <c:pt idx="732">
                  <c:v>1894.84741174839</c:v>
                </c:pt>
                <c:pt idx="733">
                  <c:v>1895.52760871945</c:v>
                </c:pt>
                <c:pt idx="734">
                  <c:v>1895.52760871945</c:v>
                </c:pt>
                <c:pt idx="735">
                  <c:v>1896.36617647059</c:v>
                </c:pt>
                <c:pt idx="736">
                  <c:v>1900.10063044061</c:v>
                </c:pt>
                <c:pt idx="737">
                  <c:v>1900.13286713287</c:v>
                </c:pt>
                <c:pt idx="738">
                  <c:v>1900.13286713287</c:v>
                </c:pt>
                <c:pt idx="739">
                  <c:v>1900.48251748252</c:v>
                </c:pt>
                <c:pt idx="740">
                  <c:v>1901.18181818182</c:v>
                </c:pt>
                <c:pt idx="741">
                  <c:v>1905.15627124259</c:v>
                </c:pt>
                <c:pt idx="742">
                  <c:v>1905.35384913283</c:v>
                </c:pt>
                <c:pt idx="743">
                  <c:v>1910.60706782504</c:v>
                </c:pt>
                <c:pt idx="744">
                  <c:v>1914.58454456588</c:v>
                </c:pt>
                <c:pt idx="745">
                  <c:v>1915.18027786913</c:v>
                </c:pt>
                <c:pt idx="746">
                  <c:v>1915.18027786913</c:v>
                </c:pt>
                <c:pt idx="747">
                  <c:v>1915.60735294118</c:v>
                </c:pt>
                <c:pt idx="748">
                  <c:v>1915.86028651726</c:v>
                </c:pt>
                <c:pt idx="749">
                  <c:v>1918.30555555556</c:v>
                </c:pt>
                <c:pt idx="750">
                  <c:v>1921.11350520948</c:v>
                </c:pt>
                <c:pt idx="751">
                  <c:v>1926.3667239017</c:v>
                </c:pt>
                <c:pt idx="752">
                  <c:v>1931.61994259392</c:v>
                </c:pt>
                <c:pt idx="753">
                  <c:v>1934.58044191593</c:v>
                </c:pt>
                <c:pt idx="754">
                  <c:v>1934.8329470188</c:v>
                </c:pt>
                <c:pt idx="755">
                  <c:v>1934.8329470188</c:v>
                </c:pt>
                <c:pt idx="756">
                  <c:v>1936.87316128614</c:v>
                </c:pt>
                <c:pt idx="757">
                  <c:v>1940.22794117647</c:v>
                </c:pt>
                <c:pt idx="758">
                  <c:v>1942.12637997836</c:v>
                </c:pt>
                <c:pt idx="759">
                  <c:v>1947.37959867058</c:v>
                </c:pt>
                <c:pt idx="760">
                  <c:v>1947.55555555556</c:v>
                </c:pt>
                <c:pt idx="761">
                  <c:v>1952.63281736279</c:v>
                </c:pt>
                <c:pt idx="762">
                  <c:v>1954.48561616848</c:v>
                </c:pt>
                <c:pt idx="763">
                  <c:v>1954.48561616848</c:v>
                </c:pt>
                <c:pt idx="764">
                  <c:v>1954.57633926598</c:v>
                </c:pt>
                <c:pt idx="765">
                  <c:v>1957.88603605501</c:v>
                </c:pt>
                <c:pt idx="766">
                  <c:v>1963.13925474723</c:v>
                </c:pt>
                <c:pt idx="767">
                  <c:v>1964.84852941176</c:v>
                </c:pt>
                <c:pt idx="768">
                  <c:v>1966.77622377622</c:v>
                </c:pt>
                <c:pt idx="769">
                  <c:v>1967.82517482517</c:v>
                </c:pt>
                <c:pt idx="770">
                  <c:v>1968.39247343945</c:v>
                </c:pt>
                <c:pt idx="771">
                  <c:v>1971.85215868466</c:v>
                </c:pt>
                <c:pt idx="772">
                  <c:v>1973.64569213167</c:v>
                </c:pt>
                <c:pt idx="773">
                  <c:v>1974.13828531815</c:v>
                </c:pt>
                <c:pt idx="774">
                  <c:v>1974.13828531815</c:v>
                </c:pt>
                <c:pt idx="775">
                  <c:v>1974.57223661603</c:v>
                </c:pt>
                <c:pt idx="776">
                  <c:v>1976.80555555556</c:v>
                </c:pt>
                <c:pt idx="777">
                  <c:v>1978.89891082389</c:v>
                </c:pt>
                <c:pt idx="778">
                  <c:v>1984.15212951611</c:v>
                </c:pt>
                <c:pt idx="779">
                  <c:v>1989.40534820833</c:v>
                </c:pt>
                <c:pt idx="780">
                  <c:v>1989.46911764706</c:v>
                </c:pt>
                <c:pt idx="781">
                  <c:v>1989.95801659516</c:v>
                </c:pt>
                <c:pt idx="782">
                  <c:v>1989.95801659516</c:v>
                </c:pt>
                <c:pt idx="783">
                  <c:v>1991.50482783434</c:v>
                </c:pt>
                <c:pt idx="784">
                  <c:v>1992.93473458383</c:v>
                </c:pt>
                <c:pt idx="785">
                  <c:v>1992.93473458383</c:v>
                </c:pt>
                <c:pt idx="786">
                  <c:v>1993.79095446783</c:v>
                </c:pt>
                <c:pt idx="787">
                  <c:v>1993.79095446783</c:v>
                </c:pt>
                <c:pt idx="788">
                  <c:v>1994.65856690054</c:v>
                </c:pt>
                <c:pt idx="789">
                  <c:v>1999.91178559276</c:v>
                </c:pt>
                <c:pt idx="790">
                  <c:v>2005.16500428498</c:v>
                </c:pt>
                <c:pt idx="791">
                  <c:v>2006</c:v>
                </c:pt>
                <c:pt idx="792">
                  <c:v>2006</c:v>
                </c:pt>
                <c:pt idx="793">
                  <c:v>2007</c:v>
                </c:pt>
                <c:pt idx="794">
                  <c:v>2007</c:v>
                </c:pt>
                <c:pt idx="795">
                  <c:v>2010.4182229772</c:v>
                </c:pt>
                <c:pt idx="796">
                  <c:v>2013.44362361751</c:v>
                </c:pt>
                <c:pt idx="797">
                  <c:v>2013.44362361751</c:v>
                </c:pt>
                <c:pt idx="798">
                  <c:v>2015.67144166942</c:v>
                </c:pt>
                <c:pt idx="799">
                  <c:v>2020.92466036164</c:v>
                </c:pt>
                <c:pt idx="800">
                  <c:v>2022.08970588235</c:v>
                </c:pt>
                <c:pt idx="801">
                  <c:v>2024</c:v>
                </c:pt>
                <c:pt idx="802">
                  <c:v>2026</c:v>
                </c:pt>
                <c:pt idx="803">
                  <c:v>2026.17787905386</c:v>
                </c:pt>
                <c:pt idx="804">
                  <c:v>2028</c:v>
                </c:pt>
                <c:pt idx="805">
                  <c:v>2031.43109774608</c:v>
                </c:pt>
                <c:pt idx="806">
                  <c:v>2033.09629276718</c:v>
                </c:pt>
                <c:pt idx="807">
                  <c:v>2033.09629276718</c:v>
                </c:pt>
                <c:pt idx="808">
                  <c:v>2033.41958041958</c:v>
                </c:pt>
                <c:pt idx="809">
                  <c:v>2033.41958041958</c:v>
                </c:pt>
                <c:pt idx="810">
                  <c:v>2034.11888111888</c:v>
                </c:pt>
                <c:pt idx="811">
                  <c:v>2034.415759023</c:v>
                </c:pt>
                <c:pt idx="812">
                  <c:v>2036.68431643829</c:v>
                </c:pt>
                <c:pt idx="813">
                  <c:v>2041.93753513051</c:v>
                </c:pt>
                <c:pt idx="814">
                  <c:v>2047.19075382273</c:v>
                </c:pt>
                <c:pt idx="815">
                  <c:v>2052.44397251495</c:v>
                </c:pt>
                <c:pt idx="816">
                  <c:v>2052.74896191686</c:v>
                </c:pt>
                <c:pt idx="817">
                  <c:v>2052.74896191686</c:v>
                </c:pt>
                <c:pt idx="818">
                  <c:v>2057.69719120717</c:v>
                </c:pt>
                <c:pt idx="819">
                  <c:v>2062.95040989939</c:v>
                </c:pt>
                <c:pt idx="820">
                  <c:v>2068.20362859161</c:v>
                </c:pt>
                <c:pt idx="821">
                  <c:v>2072.40163106654</c:v>
                </c:pt>
                <c:pt idx="822">
                  <c:v>2072.40163106654</c:v>
                </c:pt>
                <c:pt idx="823">
                  <c:v>2073.45684728383</c:v>
                </c:pt>
                <c:pt idx="824">
                  <c:v>2078.71006597604</c:v>
                </c:pt>
                <c:pt idx="825">
                  <c:v>2083.96328466826</c:v>
                </c:pt>
                <c:pt idx="826">
                  <c:v>2087</c:v>
                </c:pt>
                <c:pt idx="827">
                  <c:v>2089.21650336048</c:v>
                </c:pt>
                <c:pt idx="828">
                  <c:v>2092.05430021621</c:v>
                </c:pt>
                <c:pt idx="829">
                  <c:v>2092.05430021621</c:v>
                </c:pt>
                <c:pt idx="830">
                  <c:v>2094.4697220527</c:v>
                </c:pt>
                <c:pt idx="831">
                  <c:v>2099.71029411765</c:v>
                </c:pt>
                <c:pt idx="832">
                  <c:v>2099.71029411765</c:v>
                </c:pt>
                <c:pt idx="833">
                  <c:v>2099.72294074492</c:v>
                </c:pt>
                <c:pt idx="834">
                  <c:v>2100.06293706294</c:v>
                </c:pt>
                <c:pt idx="835">
                  <c:v>2100.41258741259</c:v>
                </c:pt>
                <c:pt idx="836">
                  <c:v>2100.41258741259</c:v>
                </c:pt>
                <c:pt idx="837">
                  <c:v>2100.41258741259</c:v>
                </c:pt>
                <c:pt idx="838">
                  <c:v>2100.76223776224</c:v>
                </c:pt>
                <c:pt idx="839">
                  <c:v>2104.97615943714</c:v>
                </c:pt>
                <c:pt idx="840">
                  <c:v>2110.22937812936</c:v>
                </c:pt>
                <c:pt idx="841">
                  <c:v>2110.34265734266</c:v>
                </c:pt>
                <c:pt idx="842">
                  <c:v>2110.34265734266</c:v>
                </c:pt>
                <c:pt idx="843">
                  <c:v>2111.70696936589</c:v>
                </c:pt>
                <c:pt idx="844">
                  <c:v>2111.70696936589</c:v>
                </c:pt>
                <c:pt idx="845">
                  <c:v>2115.48259682158</c:v>
                </c:pt>
                <c:pt idx="846">
                  <c:v>2117.98829963088</c:v>
                </c:pt>
                <c:pt idx="847">
                  <c:v>2120</c:v>
                </c:pt>
                <c:pt idx="848">
                  <c:v>2120.73581551379</c:v>
                </c:pt>
                <c:pt idx="849">
                  <c:v>2125.98903420601</c:v>
                </c:pt>
                <c:pt idx="850">
                  <c:v>2128</c:v>
                </c:pt>
                <c:pt idx="851">
                  <c:v>2131.24225289823</c:v>
                </c:pt>
                <c:pt idx="852">
                  <c:v>2131.35963851557</c:v>
                </c:pt>
                <c:pt idx="853">
                  <c:v>2131.35963851557</c:v>
                </c:pt>
                <c:pt idx="854">
                  <c:v>2133.6993006993</c:v>
                </c:pt>
                <c:pt idx="855">
                  <c:v>2133.6993006993</c:v>
                </c:pt>
                <c:pt idx="856">
                  <c:v>2133.83916083916</c:v>
                </c:pt>
                <c:pt idx="857">
                  <c:v>2133.83916083916</c:v>
                </c:pt>
                <c:pt idx="858">
                  <c:v>2136.49547159045</c:v>
                </c:pt>
                <c:pt idx="859">
                  <c:v>2141.74869028267</c:v>
                </c:pt>
                <c:pt idx="860">
                  <c:v>2147.00190897489</c:v>
                </c:pt>
                <c:pt idx="861">
                  <c:v>2151.01230766524</c:v>
                </c:pt>
                <c:pt idx="862">
                  <c:v>2151.01230766524</c:v>
                </c:pt>
                <c:pt idx="863">
                  <c:v>2152.25512766711</c:v>
                </c:pt>
                <c:pt idx="864">
                  <c:v>2157.50834635933</c:v>
                </c:pt>
                <c:pt idx="865">
                  <c:v>2162.76156505154</c:v>
                </c:pt>
                <c:pt idx="866">
                  <c:v>2163.51700633287</c:v>
                </c:pt>
                <c:pt idx="867">
                  <c:v>2166.98601398601</c:v>
                </c:pt>
                <c:pt idx="868">
                  <c:v>2166.98601398601</c:v>
                </c:pt>
                <c:pt idx="869">
                  <c:v>2167.05594405594</c:v>
                </c:pt>
                <c:pt idx="870">
                  <c:v>2167.1958041958</c:v>
                </c:pt>
                <c:pt idx="871">
                  <c:v>2167.1958041958</c:v>
                </c:pt>
                <c:pt idx="872">
                  <c:v>2167.40559440559</c:v>
                </c:pt>
                <c:pt idx="873">
                  <c:v>2167.75524475524</c:v>
                </c:pt>
                <c:pt idx="874">
                  <c:v>2168.01478374376</c:v>
                </c:pt>
                <c:pt idx="875">
                  <c:v>2170.66497681492</c:v>
                </c:pt>
                <c:pt idx="876">
                  <c:v>2170.66497681492</c:v>
                </c:pt>
                <c:pt idx="877">
                  <c:v>2173.26800243598</c:v>
                </c:pt>
                <c:pt idx="878">
                  <c:v>2174.66815420884</c:v>
                </c:pt>
                <c:pt idx="879">
                  <c:v>2178.5212211282</c:v>
                </c:pt>
                <c:pt idx="880">
                  <c:v>2183.77443982042</c:v>
                </c:pt>
                <c:pt idx="881">
                  <c:v>2189.02765851264</c:v>
                </c:pt>
                <c:pt idx="882">
                  <c:v>2190.31764596459</c:v>
                </c:pt>
                <c:pt idx="883">
                  <c:v>2190.31764596459</c:v>
                </c:pt>
                <c:pt idx="884">
                  <c:v>2194.28087720486</c:v>
                </c:pt>
                <c:pt idx="885">
                  <c:v>2195.73854299163</c:v>
                </c:pt>
                <c:pt idx="886">
                  <c:v>2199.53409589708</c:v>
                </c:pt>
                <c:pt idx="887">
                  <c:v>2204.78731458929</c:v>
                </c:pt>
                <c:pt idx="888">
                  <c:v>2209.97031511427</c:v>
                </c:pt>
                <c:pt idx="889">
                  <c:v>2209.97031511427</c:v>
                </c:pt>
                <c:pt idx="890">
                  <c:v>2210.04053328151</c:v>
                </c:pt>
                <c:pt idx="891">
                  <c:v>2215.29375197373</c:v>
                </c:pt>
                <c:pt idx="892">
                  <c:v>2220.54697066595</c:v>
                </c:pt>
                <c:pt idx="893">
                  <c:v>2225.80018935817</c:v>
                </c:pt>
                <c:pt idx="894">
                  <c:v>2228.94794657694</c:v>
                </c:pt>
                <c:pt idx="895">
                  <c:v>2231.05340805039</c:v>
                </c:pt>
                <c:pt idx="896">
                  <c:v>2233.6993006993</c:v>
                </c:pt>
                <c:pt idx="897">
                  <c:v>2234.04895104895</c:v>
                </c:pt>
                <c:pt idx="898">
                  <c:v>2234.3986013986</c:v>
                </c:pt>
                <c:pt idx="899">
                  <c:v>2236.30662674261</c:v>
                </c:pt>
                <c:pt idx="900">
                  <c:v>2237.93782790469</c:v>
                </c:pt>
                <c:pt idx="901">
                  <c:v>2237.93782790469</c:v>
                </c:pt>
                <c:pt idx="902">
                  <c:v>2241.55984543483</c:v>
                </c:pt>
                <c:pt idx="903">
                  <c:v>2244</c:v>
                </c:pt>
                <c:pt idx="904">
                  <c:v>2246.32629188345</c:v>
                </c:pt>
                <c:pt idx="905">
                  <c:v>2246.81306412702</c:v>
                </c:pt>
                <c:pt idx="906">
                  <c:v>2249.55038960456</c:v>
                </c:pt>
                <c:pt idx="907">
                  <c:v>2252.06628281924</c:v>
                </c:pt>
                <c:pt idx="908">
                  <c:v>2256.05155569252</c:v>
                </c:pt>
                <c:pt idx="909">
                  <c:v>2256.05155569252</c:v>
                </c:pt>
                <c:pt idx="910">
                  <c:v>2257.31950151146</c:v>
                </c:pt>
                <c:pt idx="911">
                  <c:v>2259.27565341362</c:v>
                </c:pt>
                <c:pt idx="912">
                  <c:v>2262.49975113473</c:v>
                </c:pt>
                <c:pt idx="913">
                  <c:v>2262.57272020367</c:v>
                </c:pt>
                <c:pt idx="914">
                  <c:v>2265.72384885583</c:v>
                </c:pt>
                <c:pt idx="915">
                  <c:v>2267.82593889589</c:v>
                </c:pt>
                <c:pt idx="916">
                  <c:v>2273.07915758811</c:v>
                </c:pt>
                <c:pt idx="917">
                  <c:v>2278.33237628033</c:v>
                </c:pt>
                <c:pt idx="918">
                  <c:v>2283.58559497255</c:v>
                </c:pt>
                <c:pt idx="919">
                  <c:v>2288.81514418384</c:v>
                </c:pt>
                <c:pt idx="920">
                  <c:v>2288.83881366477</c:v>
                </c:pt>
                <c:pt idx="921">
                  <c:v>2294.09203235698</c:v>
                </c:pt>
                <c:pt idx="922">
                  <c:v>2299.3452510492</c:v>
                </c:pt>
                <c:pt idx="923">
                  <c:v>2300.34265734266</c:v>
                </c:pt>
                <c:pt idx="924">
                  <c:v>2300.69230769231</c:v>
                </c:pt>
                <c:pt idx="925">
                  <c:v>2301.04195804196</c:v>
                </c:pt>
                <c:pt idx="926">
                  <c:v>2304.59846974142</c:v>
                </c:pt>
                <c:pt idx="927">
                  <c:v>2309.85168843364</c:v>
                </c:pt>
                <c:pt idx="928">
                  <c:v>2315.10490712586</c:v>
                </c:pt>
                <c:pt idx="929">
                  <c:v>2320.35812581808</c:v>
                </c:pt>
                <c:pt idx="930">
                  <c:v>2325.6113445103</c:v>
                </c:pt>
                <c:pt idx="931">
                  <c:v>2330.86456320251</c:v>
                </c:pt>
                <c:pt idx="932">
                  <c:v>2333</c:v>
                </c:pt>
                <c:pt idx="933">
                  <c:v>2336.11778189473</c:v>
                </c:pt>
                <c:pt idx="934">
                  <c:v>2341.37100058695</c:v>
                </c:pt>
                <c:pt idx="935">
                  <c:v>2346.62421927917</c:v>
                </c:pt>
                <c:pt idx="936">
                  <c:v>2351.87743797139</c:v>
                </c:pt>
                <c:pt idx="937">
                  <c:v>2357.13065666361</c:v>
                </c:pt>
                <c:pt idx="938">
                  <c:v>2362.38387535583</c:v>
                </c:pt>
                <c:pt idx="939">
                  <c:v>2366.98601398601</c:v>
                </c:pt>
                <c:pt idx="940">
                  <c:v>2367.12587412587</c:v>
                </c:pt>
                <c:pt idx="941">
                  <c:v>2367.33566433566</c:v>
                </c:pt>
                <c:pt idx="942">
                  <c:v>2367.63709404804</c:v>
                </c:pt>
                <c:pt idx="943">
                  <c:v>2367.68531468531</c:v>
                </c:pt>
                <c:pt idx="944">
                  <c:v>2372.17204429804</c:v>
                </c:pt>
                <c:pt idx="945">
                  <c:v>2372.89031274026</c:v>
                </c:pt>
                <c:pt idx="946">
                  <c:v>2375.39614201915</c:v>
                </c:pt>
                <c:pt idx="947">
                  <c:v>2378.14353143248</c:v>
                </c:pt>
                <c:pt idx="948">
                  <c:v>2383.3967501247</c:v>
                </c:pt>
                <c:pt idx="949">
                  <c:v>2388.64996881692</c:v>
                </c:pt>
                <c:pt idx="950">
                  <c:v>2393.90318750914</c:v>
                </c:pt>
                <c:pt idx="951">
                  <c:v>2399.15640620135</c:v>
                </c:pt>
                <c:pt idx="952">
                  <c:v>2402.96213415883</c:v>
                </c:pt>
                <c:pt idx="953">
                  <c:v>2404.40962489357</c:v>
                </c:pt>
                <c:pt idx="954">
                  <c:v>2409.66284358579</c:v>
                </c:pt>
                <c:pt idx="955">
                  <c:v>2414.91606227801</c:v>
                </c:pt>
                <c:pt idx="956">
                  <c:v>2420.16928097023</c:v>
                </c:pt>
                <c:pt idx="957">
                  <c:v>2424</c:v>
                </c:pt>
                <c:pt idx="958">
                  <c:v>2424</c:v>
                </c:pt>
                <c:pt idx="959">
                  <c:v>2425.42249966245</c:v>
                </c:pt>
                <c:pt idx="960">
                  <c:v>2430.67571835467</c:v>
                </c:pt>
                <c:pt idx="961">
                  <c:v>2431.6119506152</c:v>
                </c:pt>
                <c:pt idx="962">
                  <c:v>2431.6119506152</c:v>
                </c:pt>
                <c:pt idx="963">
                  <c:v>2433.97902097902</c:v>
                </c:pt>
                <c:pt idx="964">
                  <c:v>2434.32867132867</c:v>
                </c:pt>
                <c:pt idx="965">
                  <c:v>2435.92893704688</c:v>
                </c:pt>
                <c:pt idx="966">
                  <c:v>2441.1821557391</c:v>
                </c:pt>
                <c:pt idx="967">
                  <c:v>2445.64666441759</c:v>
                </c:pt>
                <c:pt idx="968">
                  <c:v>2446.43537443132</c:v>
                </c:pt>
                <c:pt idx="969">
                  <c:v>2451.68859312354</c:v>
                </c:pt>
                <c:pt idx="970">
                  <c:v>2456.94181181576</c:v>
                </c:pt>
                <c:pt idx="971">
                  <c:v>2462.19503050798</c:v>
                </c:pt>
                <c:pt idx="972">
                  <c:v>2467.4482492002</c:v>
                </c:pt>
                <c:pt idx="973">
                  <c:v>2472.70146789241</c:v>
                </c:pt>
                <c:pt idx="974">
                  <c:v>2477.95468658463</c:v>
                </c:pt>
                <c:pt idx="975">
                  <c:v>2483.20790527685</c:v>
                </c:pt>
                <c:pt idx="976">
                  <c:v>2488.46112396907</c:v>
                </c:pt>
                <c:pt idx="977">
                  <c:v>2493.71434266129</c:v>
                </c:pt>
                <c:pt idx="978">
                  <c:v>2498.96756135351</c:v>
                </c:pt>
                <c:pt idx="979">
                  <c:v>2500.62237762238</c:v>
                </c:pt>
                <c:pt idx="980">
                  <c:v>2500.97202797203</c:v>
                </c:pt>
                <c:pt idx="981">
                  <c:v>2504.22078004572</c:v>
                </c:pt>
                <c:pt idx="982">
                  <c:v>2509.47399873794</c:v>
                </c:pt>
                <c:pt idx="983">
                  <c:v>2514.72721743016</c:v>
                </c:pt>
                <c:pt idx="984">
                  <c:v>2517.10912413382</c:v>
                </c:pt>
                <c:pt idx="985">
                  <c:v>2518.3841109289</c:v>
                </c:pt>
                <c:pt idx="986">
                  <c:v>2519.98043612238</c:v>
                </c:pt>
                <c:pt idx="987">
                  <c:v>2525.2336548146</c:v>
                </c:pt>
                <c:pt idx="988">
                  <c:v>2530.48687350682</c:v>
                </c:pt>
                <c:pt idx="989">
                  <c:v>2535.74009219904</c:v>
                </c:pt>
                <c:pt idx="990">
                  <c:v>2540.99331089125</c:v>
                </c:pt>
                <c:pt idx="991">
                  <c:v>2546.24652958347</c:v>
                </c:pt>
                <c:pt idx="992">
                  <c:v>2549.35269532502</c:v>
                </c:pt>
                <c:pt idx="993">
                  <c:v>2551.49974827569</c:v>
                </c:pt>
                <c:pt idx="994">
                  <c:v>2556.75296696791</c:v>
                </c:pt>
                <c:pt idx="995">
                  <c:v>2562.00618566013</c:v>
                </c:pt>
                <c:pt idx="996">
                  <c:v>2567.25940435235</c:v>
                </c:pt>
                <c:pt idx="997">
                  <c:v>2567.26573426573</c:v>
                </c:pt>
                <c:pt idx="998">
                  <c:v>2567.61538461538</c:v>
                </c:pt>
                <c:pt idx="999">
                  <c:v>2572.51262304456</c:v>
                </c:pt>
                <c:pt idx="1000">
                  <c:v>2577.76584173678</c:v>
                </c:pt>
                <c:pt idx="1001">
                  <c:v>2583.019060429</c:v>
                </c:pt>
                <c:pt idx="1002">
                  <c:v>2588.27227912122</c:v>
                </c:pt>
                <c:pt idx="1003">
                  <c:v>2593.52549781344</c:v>
                </c:pt>
                <c:pt idx="1004">
                  <c:v>2598.77871650566</c:v>
                </c:pt>
                <c:pt idx="1005">
                  <c:v>2604.03193519788</c:v>
                </c:pt>
                <c:pt idx="1006">
                  <c:v>2609.28515389009</c:v>
                </c:pt>
                <c:pt idx="1007">
                  <c:v>2613.94792224992</c:v>
                </c:pt>
                <c:pt idx="1008">
                  <c:v>2613.94792224992</c:v>
                </c:pt>
                <c:pt idx="1009">
                  <c:v>2614.53837258231</c:v>
                </c:pt>
                <c:pt idx="1010">
                  <c:v>2619.79159127453</c:v>
                </c:pt>
                <c:pt idx="1011">
                  <c:v>2625.04480996675</c:v>
                </c:pt>
                <c:pt idx="1012">
                  <c:v>2630.29802865897</c:v>
                </c:pt>
                <c:pt idx="1013">
                  <c:v>2631.25611410882</c:v>
                </c:pt>
                <c:pt idx="1014">
                  <c:v>2633.90909090909</c:v>
                </c:pt>
                <c:pt idx="1015">
                  <c:v>2634.25874125874</c:v>
                </c:pt>
                <c:pt idx="1016">
                  <c:v>2635.55124735119</c:v>
                </c:pt>
                <c:pt idx="1017">
                  <c:v>2640.80446604341</c:v>
                </c:pt>
                <c:pt idx="1018">
                  <c:v>2646.05768473562</c:v>
                </c:pt>
                <c:pt idx="1019">
                  <c:v>2651.31090342784</c:v>
                </c:pt>
                <c:pt idx="1020">
                  <c:v>2653.05872623246</c:v>
                </c:pt>
                <c:pt idx="1021">
                  <c:v>2656.56412212006</c:v>
                </c:pt>
                <c:pt idx="1022">
                  <c:v>2661.81734081228</c:v>
                </c:pt>
                <c:pt idx="1023">
                  <c:v>2667.0705595045</c:v>
                </c:pt>
                <c:pt idx="1024">
                  <c:v>2672.32377819672</c:v>
                </c:pt>
                <c:pt idx="1025">
                  <c:v>2677.57699688893</c:v>
                </c:pt>
                <c:pt idx="1026">
                  <c:v>2682.83021558115</c:v>
                </c:pt>
                <c:pt idx="1027">
                  <c:v>2688.08343427337</c:v>
                </c:pt>
                <c:pt idx="1028">
                  <c:v>2693.33665296559</c:v>
                </c:pt>
                <c:pt idx="1029">
                  <c:v>2698.58987165781</c:v>
                </c:pt>
                <c:pt idx="1030">
                  <c:v>2700.55244755245</c:v>
                </c:pt>
                <c:pt idx="1031">
                  <c:v>2700.9020979021</c:v>
                </c:pt>
                <c:pt idx="1032">
                  <c:v>2703.84309035003</c:v>
                </c:pt>
                <c:pt idx="1033">
                  <c:v>2709.09630904225</c:v>
                </c:pt>
                <c:pt idx="1034">
                  <c:v>2712.86666666667</c:v>
                </c:pt>
                <c:pt idx="1035">
                  <c:v>2714.34952773446</c:v>
                </c:pt>
                <c:pt idx="1036">
                  <c:v>2719.60274642668</c:v>
                </c:pt>
                <c:pt idx="1037">
                  <c:v>2724.8559651189</c:v>
                </c:pt>
                <c:pt idx="1038">
                  <c:v>2730.10918381112</c:v>
                </c:pt>
                <c:pt idx="1039">
                  <c:v>2735.36240250334</c:v>
                </c:pt>
                <c:pt idx="1040">
                  <c:v>2740.61562119556</c:v>
                </c:pt>
                <c:pt idx="1041">
                  <c:v>2745.40310408381</c:v>
                </c:pt>
                <c:pt idx="1042">
                  <c:v>2745.86883988778</c:v>
                </c:pt>
                <c:pt idx="1043">
                  <c:v>2751.12205857999</c:v>
                </c:pt>
                <c:pt idx="1044">
                  <c:v>2756.37527727221</c:v>
                </c:pt>
                <c:pt idx="1045">
                  <c:v>2756.76475713989</c:v>
                </c:pt>
                <c:pt idx="1046">
                  <c:v>2761.62849596443</c:v>
                </c:pt>
                <c:pt idx="1047">
                  <c:v>2766.88171465665</c:v>
                </c:pt>
                <c:pt idx="1048">
                  <c:v>2767.1958041958</c:v>
                </c:pt>
                <c:pt idx="1049">
                  <c:v>2767.54545454545</c:v>
                </c:pt>
                <c:pt idx="1050">
                  <c:v>2772.13493334887</c:v>
                </c:pt>
                <c:pt idx="1051">
                  <c:v>2777.38815204109</c:v>
                </c:pt>
                <c:pt idx="1052">
                  <c:v>2782.6413707333</c:v>
                </c:pt>
                <c:pt idx="1053">
                  <c:v>2786.66060606061</c:v>
                </c:pt>
                <c:pt idx="1054">
                  <c:v>2787.89458942552</c:v>
                </c:pt>
                <c:pt idx="1055">
                  <c:v>2793.14780811774</c:v>
                </c:pt>
                <c:pt idx="1056">
                  <c:v>2798.40102680996</c:v>
                </c:pt>
                <c:pt idx="1057">
                  <c:v>2803.65424550218</c:v>
                </c:pt>
                <c:pt idx="1058">
                  <c:v>2808.9074641944</c:v>
                </c:pt>
                <c:pt idx="1059">
                  <c:v>2814.16068288662</c:v>
                </c:pt>
                <c:pt idx="1060">
                  <c:v>2819.41390157883</c:v>
                </c:pt>
                <c:pt idx="1061">
                  <c:v>2824.66712027105</c:v>
                </c:pt>
                <c:pt idx="1062">
                  <c:v>2829.92033896327</c:v>
                </c:pt>
                <c:pt idx="1063">
                  <c:v>2833.83916083916</c:v>
                </c:pt>
                <c:pt idx="1064">
                  <c:v>2834.18881118881</c:v>
                </c:pt>
                <c:pt idx="1065">
                  <c:v>2835.17355765549</c:v>
                </c:pt>
                <c:pt idx="1066">
                  <c:v>2840.42677634771</c:v>
                </c:pt>
                <c:pt idx="1067">
                  <c:v>2841.02967886616</c:v>
                </c:pt>
                <c:pt idx="1068">
                  <c:v>2845.67999503993</c:v>
                </c:pt>
                <c:pt idx="1069">
                  <c:v>2850.93321373215</c:v>
                </c:pt>
                <c:pt idx="1070">
                  <c:v>2856.18643242436</c:v>
                </c:pt>
                <c:pt idx="1071">
                  <c:v>2859.55009405881</c:v>
                </c:pt>
                <c:pt idx="1072">
                  <c:v>2860.45454545455</c:v>
                </c:pt>
                <c:pt idx="1073">
                  <c:v>2860.47078804733</c:v>
                </c:pt>
                <c:pt idx="1074">
                  <c:v>2861.43965111658</c:v>
                </c:pt>
                <c:pt idx="1075">
                  <c:v>2866.6928698088</c:v>
                </c:pt>
                <c:pt idx="1076">
                  <c:v>2870.28916664657</c:v>
                </c:pt>
                <c:pt idx="1077">
                  <c:v>2870.28916664657</c:v>
                </c:pt>
                <c:pt idx="1078">
                  <c:v>2871.94608850102</c:v>
                </c:pt>
                <c:pt idx="1079">
                  <c:v>2877.19930719324</c:v>
                </c:pt>
                <c:pt idx="1080">
                  <c:v>2882.45252588546</c:v>
                </c:pt>
                <c:pt idx="1081">
                  <c:v>2887.70574457767</c:v>
                </c:pt>
                <c:pt idx="1082">
                  <c:v>2892.95896326989</c:v>
                </c:pt>
                <c:pt idx="1083">
                  <c:v>2898.21218196211</c:v>
                </c:pt>
                <c:pt idx="1084">
                  <c:v>2900.83216783217</c:v>
                </c:pt>
                <c:pt idx="1085">
                  <c:v>2903.46540065433</c:v>
                </c:pt>
                <c:pt idx="1086">
                  <c:v>2906.16056860172</c:v>
                </c:pt>
                <c:pt idx="1087">
                  <c:v>2908.71861934655</c:v>
                </c:pt>
                <c:pt idx="1088">
                  <c:v>2913.97183803877</c:v>
                </c:pt>
                <c:pt idx="1089">
                  <c:v>2919.22505673099</c:v>
                </c:pt>
                <c:pt idx="1090">
                  <c:v>2924.4782754232</c:v>
                </c:pt>
                <c:pt idx="1091">
                  <c:v>2929.73149411542</c:v>
                </c:pt>
                <c:pt idx="1092">
                  <c:v>2932.19422236424</c:v>
                </c:pt>
                <c:pt idx="1093">
                  <c:v>2934.24848484849</c:v>
                </c:pt>
                <c:pt idx="1094">
                  <c:v>2934.98471280764</c:v>
                </c:pt>
                <c:pt idx="1095">
                  <c:v>2940.23793149986</c:v>
                </c:pt>
                <c:pt idx="1096">
                  <c:v>2945.49115019208</c:v>
                </c:pt>
                <c:pt idx="1097">
                  <c:v>2950.7443688843</c:v>
                </c:pt>
                <c:pt idx="1098">
                  <c:v>2955.99758757652</c:v>
                </c:pt>
                <c:pt idx="1099">
                  <c:v>2961.25080626873</c:v>
                </c:pt>
                <c:pt idx="1100">
                  <c:v>2964.17681895476</c:v>
                </c:pt>
                <c:pt idx="1101">
                  <c:v>2966.50402496095</c:v>
                </c:pt>
                <c:pt idx="1102">
                  <c:v>2967.47552447552</c:v>
                </c:pt>
                <c:pt idx="1103">
                  <c:v>2971.75724365317</c:v>
                </c:pt>
                <c:pt idx="1104">
                  <c:v>2973.6970840338</c:v>
                </c:pt>
                <c:pt idx="1105">
                  <c:v>2977.01046234539</c:v>
                </c:pt>
                <c:pt idx="1106">
                  <c:v>2982.26368103761</c:v>
                </c:pt>
                <c:pt idx="1107">
                  <c:v>2987.51689972983</c:v>
                </c:pt>
                <c:pt idx="1108">
                  <c:v>2992.77011842204</c:v>
                </c:pt>
                <c:pt idx="1109">
                  <c:v>2994.56813396607</c:v>
                </c:pt>
                <c:pt idx="1110">
                  <c:v>2998</c:v>
                </c:pt>
                <c:pt idx="1111">
                  <c:v>2998.02333711426</c:v>
                </c:pt>
                <c:pt idx="1112">
                  <c:v>3003.27655580648</c:v>
                </c:pt>
                <c:pt idx="1113">
                  <c:v>3008.04242424242</c:v>
                </c:pt>
                <c:pt idx="1114">
                  <c:v>3008.5297744987</c:v>
                </c:pt>
                <c:pt idx="1115">
                  <c:v>3013.78299319092</c:v>
                </c:pt>
                <c:pt idx="1116">
                  <c:v>3016.13805395878</c:v>
                </c:pt>
                <c:pt idx="1117">
                  <c:v>3019.03621188314</c:v>
                </c:pt>
                <c:pt idx="1118">
                  <c:v>3024.28943057536</c:v>
                </c:pt>
                <c:pt idx="1119">
                  <c:v>2203.64093451207</c:v>
                </c:pt>
                <c:pt idx="1120">
                  <c:v>3029.54264926757</c:v>
                </c:pt>
                <c:pt idx="1121">
                  <c:v>3030.28504393378</c:v>
                </c:pt>
                <c:pt idx="1122">
                  <c:v>3033.76923076923</c:v>
                </c:pt>
                <c:pt idx="1123">
                  <c:v>3034.79586795979</c:v>
                </c:pt>
                <c:pt idx="1124">
                  <c:v>3040.04908665201</c:v>
                </c:pt>
                <c:pt idx="1125">
                  <c:v>3045.30230534423</c:v>
                </c:pt>
                <c:pt idx="1126">
                  <c:v>3050.55552403645</c:v>
                </c:pt>
                <c:pt idx="1127">
                  <c:v>3055.80874272867</c:v>
                </c:pt>
                <c:pt idx="1128">
                  <c:v>3058.57902388376</c:v>
                </c:pt>
                <c:pt idx="1129">
                  <c:v>3061.06196142088</c:v>
                </c:pt>
                <c:pt idx="1130">
                  <c:v>3066.3151801131</c:v>
                </c:pt>
                <c:pt idx="1131">
                  <c:v>3067.8828498622</c:v>
                </c:pt>
                <c:pt idx="1132">
                  <c:v>3071.56839880532</c:v>
                </c:pt>
                <c:pt idx="1133">
                  <c:v>3076.82161749754</c:v>
                </c:pt>
                <c:pt idx="1134">
                  <c:v>3081.83636363636</c:v>
                </c:pt>
                <c:pt idx="1135">
                  <c:v>3082.07483618976</c:v>
                </c:pt>
                <c:pt idx="1136">
                  <c:v>3087.32805488198</c:v>
                </c:pt>
                <c:pt idx="1137">
                  <c:v>3087.84407400879</c:v>
                </c:pt>
                <c:pt idx="1138">
                  <c:v>3092.5812735742</c:v>
                </c:pt>
                <c:pt idx="1139">
                  <c:v>3097.83449226641</c:v>
                </c:pt>
                <c:pt idx="1140">
                  <c:v>3103.08771095863</c:v>
                </c:pt>
                <c:pt idx="1141">
                  <c:v>3108.34092965085</c:v>
                </c:pt>
                <c:pt idx="1142">
                  <c:v>3113.59414834307</c:v>
                </c:pt>
                <c:pt idx="1143">
                  <c:v>3118.84736703529</c:v>
                </c:pt>
                <c:pt idx="1144">
                  <c:v>3124.10058572751</c:v>
                </c:pt>
                <c:pt idx="1145">
                  <c:v>3129.35380441973</c:v>
                </c:pt>
                <c:pt idx="1146">
                  <c:v>3134.60702311194</c:v>
                </c:pt>
                <c:pt idx="1147">
                  <c:v>3139.86024180416</c:v>
                </c:pt>
                <c:pt idx="1148">
                  <c:v>3145.11346049638</c:v>
                </c:pt>
                <c:pt idx="1149">
                  <c:v>3150.3666791886</c:v>
                </c:pt>
                <c:pt idx="1150">
                  <c:v>3150.80606060606</c:v>
                </c:pt>
                <c:pt idx="1151">
                  <c:v>3155.61989788082</c:v>
                </c:pt>
                <c:pt idx="1152">
                  <c:v>3155.6303030303</c:v>
                </c:pt>
                <c:pt idx="1153">
                  <c:v>3160.87311657304</c:v>
                </c:pt>
                <c:pt idx="1154">
                  <c:v>3166.12633526525</c:v>
                </c:pt>
                <c:pt idx="1155">
                  <c:v>3171.37955395747</c:v>
                </c:pt>
                <c:pt idx="1156">
                  <c:v>3171.58888076963</c:v>
                </c:pt>
                <c:pt idx="1157">
                  <c:v>3172.18787878788</c:v>
                </c:pt>
                <c:pt idx="1158">
                  <c:v>3176.63277264969</c:v>
                </c:pt>
                <c:pt idx="1159">
                  <c:v>3181.88599134191</c:v>
                </c:pt>
                <c:pt idx="1160">
                  <c:v>3187.13921003413</c:v>
                </c:pt>
                <c:pt idx="1161">
                  <c:v>3192.39242872635</c:v>
                </c:pt>
                <c:pt idx="1162">
                  <c:v>3197.64564741857</c:v>
                </c:pt>
                <c:pt idx="1163">
                  <c:v>3198.39393939394</c:v>
                </c:pt>
                <c:pt idx="1164">
                  <c:v>3201.99106398379</c:v>
                </c:pt>
                <c:pt idx="1165">
                  <c:v>3202.89886611078</c:v>
                </c:pt>
                <c:pt idx="1166">
                  <c:v>3208.152084803</c:v>
                </c:pt>
                <c:pt idx="1167">
                  <c:v>3213.40530349522</c:v>
                </c:pt>
                <c:pt idx="1168">
                  <c:v>3218.65852218744</c:v>
                </c:pt>
                <c:pt idx="1169">
                  <c:v>3223.91174087966</c:v>
                </c:pt>
                <c:pt idx="1170">
                  <c:v>3229.16495957188</c:v>
                </c:pt>
                <c:pt idx="1171">
                  <c:v>3229.42424242424</c:v>
                </c:pt>
                <c:pt idx="1172">
                  <c:v>3234.4181782641</c:v>
                </c:pt>
                <c:pt idx="1173">
                  <c:v>3239.67139695631</c:v>
                </c:pt>
                <c:pt idx="1174">
                  <c:v>3244.92461564853</c:v>
                </c:pt>
                <c:pt idx="1175">
                  <c:v>3250.17783434075</c:v>
                </c:pt>
                <c:pt idx="1176">
                  <c:v>3255.43105303297</c:v>
                </c:pt>
                <c:pt idx="1177">
                  <c:v>3260.68427172519</c:v>
                </c:pt>
                <c:pt idx="1178">
                  <c:v>3265.93749041741</c:v>
                </c:pt>
                <c:pt idx="1179">
                  <c:v>3271.19070910962</c:v>
                </c:pt>
                <c:pt idx="1180">
                  <c:v>3275.29491167707</c:v>
                </c:pt>
                <c:pt idx="1181">
                  <c:v>3276.44392780184</c:v>
                </c:pt>
                <c:pt idx="1182">
                  <c:v>3277.01212121212</c:v>
                </c:pt>
                <c:pt idx="1183">
                  <c:v>3281.69714649406</c:v>
                </c:pt>
                <c:pt idx="1184">
                  <c:v>3286.95036518628</c:v>
                </c:pt>
                <c:pt idx="1185">
                  <c:v>3287</c:v>
                </c:pt>
                <c:pt idx="1186">
                  <c:v>3292.2035838785</c:v>
                </c:pt>
                <c:pt idx="1187">
                  <c:v>3297.45680257072</c:v>
                </c:pt>
                <c:pt idx="1188">
                  <c:v>3302.71002126294</c:v>
                </c:pt>
                <c:pt idx="1189">
                  <c:v>3303.21818181818</c:v>
                </c:pt>
                <c:pt idx="1190">
                  <c:v>3307.96323995515</c:v>
                </c:pt>
                <c:pt idx="1191">
                  <c:v>3308.96638267794</c:v>
                </c:pt>
                <c:pt idx="1192">
                  <c:v>3308.96638267794</c:v>
                </c:pt>
                <c:pt idx="1193">
                  <c:v>3313.21645864737</c:v>
                </c:pt>
                <c:pt idx="1194">
                  <c:v>3318.46967733959</c:v>
                </c:pt>
                <c:pt idx="1195">
                  <c:v>3321</c:v>
                </c:pt>
                <c:pt idx="1196">
                  <c:v>3323.72289603181</c:v>
                </c:pt>
                <c:pt idx="1197">
                  <c:v>3328.97611472403</c:v>
                </c:pt>
                <c:pt idx="1198">
                  <c:v>3334.22933341625</c:v>
                </c:pt>
                <c:pt idx="1199">
                  <c:v>3339.48255210846</c:v>
                </c:pt>
                <c:pt idx="1200">
                  <c:v>3344.73577080068</c:v>
                </c:pt>
                <c:pt idx="1201">
                  <c:v>3347</c:v>
                </c:pt>
                <c:pt idx="1202">
                  <c:v>3349.9889894929</c:v>
                </c:pt>
                <c:pt idx="1203">
                  <c:v>3355.24220818512</c:v>
                </c:pt>
                <c:pt idx="1204">
                  <c:v>3357.06132696027</c:v>
                </c:pt>
                <c:pt idx="1205">
                  <c:v>3360.49542687734</c:v>
                </c:pt>
                <c:pt idx="1206">
                  <c:v>3365.74864556956</c:v>
                </c:pt>
                <c:pt idx="1207">
                  <c:v>3371.00186426178</c:v>
                </c:pt>
                <c:pt idx="1208">
                  <c:v>3376.25508295399</c:v>
                </c:pt>
                <c:pt idx="1209">
                  <c:v>3379.0009425845</c:v>
                </c:pt>
                <c:pt idx="1210">
                  <c:v>3381.50830164621</c:v>
                </c:pt>
                <c:pt idx="1211">
                  <c:v>3386.76152033843</c:v>
                </c:pt>
                <c:pt idx="1212">
                  <c:v>3392.01473903065</c:v>
                </c:pt>
                <c:pt idx="1213">
                  <c:v>3397.26795772287</c:v>
                </c:pt>
                <c:pt idx="1214">
                  <c:v>3402.52117641509</c:v>
                </c:pt>
                <c:pt idx="1215">
                  <c:v>3407.77439510731</c:v>
                </c:pt>
                <c:pt idx="1216">
                  <c:v>3413.02761379952</c:v>
                </c:pt>
                <c:pt idx="1217">
                  <c:v>3418.28083249174</c:v>
                </c:pt>
                <c:pt idx="1218">
                  <c:v>3423.53405118396</c:v>
                </c:pt>
                <c:pt idx="1219">
                  <c:v>3428.78726987618</c:v>
                </c:pt>
                <c:pt idx="1220">
                  <c:v>3434.0404885684</c:v>
                </c:pt>
                <c:pt idx="1221">
                  <c:v>3439.29370726062</c:v>
                </c:pt>
                <c:pt idx="1222">
                  <c:v>3444.54692595283</c:v>
                </c:pt>
                <c:pt idx="1223">
                  <c:v>3449.80014464505</c:v>
                </c:pt>
                <c:pt idx="1224">
                  <c:v>3455.05336333727</c:v>
                </c:pt>
                <c:pt idx="1225">
                  <c:v>3456</c:v>
                </c:pt>
                <c:pt idx="1226">
                  <c:v>3460.30658202949</c:v>
                </c:pt>
                <c:pt idx="1227">
                  <c:v>3465.55980072171</c:v>
                </c:pt>
                <c:pt idx="1228">
                  <c:v>3470.81301941393</c:v>
                </c:pt>
                <c:pt idx="1229">
                  <c:v>3476.06623810615</c:v>
                </c:pt>
                <c:pt idx="1230">
                  <c:v>3481.31945679836</c:v>
                </c:pt>
                <c:pt idx="1231">
                  <c:v>3482.70697349194</c:v>
                </c:pt>
                <c:pt idx="1232">
                  <c:v>3486.57267549058</c:v>
                </c:pt>
                <c:pt idx="1233">
                  <c:v>3491.8258941828</c:v>
                </c:pt>
                <c:pt idx="1234">
                  <c:v>3497.07911287502</c:v>
                </c:pt>
                <c:pt idx="1235">
                  <c:v>3502.33233156724</c:v>
                </c:pt>
                <c:pt idx="1236">
                  <c:v>3507.58555025946</c:v>
                </c:pt>
                <c:pt idx="1237">
                  <c:v>3512.83876895167</c:v>
                </c:pt>
                <c:pt idx="1238">
                  <c:v>3518.09198764389</c:v>
                </c:pt>
                <c:pt idx="1239">
                  <c:v>3523.34520633611</c:v>
                </c:pt>
                <c:pt idx="1240">
                  <c:v>3524.6</c:v>
                </c:pt>
                <c:pt idx="1241">
                  <c:v>3528.59842502833</c:v>
                </c:pt>
                <c:pt idx="1242">
                  <c:v>3533.85164372055</c:v>
                </c:pt>
                <c:pt idx="1243">
                  <c:v>3539.10486241277</c:v>
                </c:pt>
                <c:pt idx="1244">
                  <c:v>3544.35808110499</c:v>
                </c:pt>
                <c:pt idx="1245">
                  <c:v>3544.43203390877</c:v>
                </c:pt>
                <c:pt idx="1246">
                  <c:v>3549.6112997972</c:v>
                </c:pt>
                <c:pt idx="1247">
                  <c:v>3554.86451848942</c:v>
                </c:pt>
                <c:pt idx="1248">
                  <c:v>3560.11773718164</c:v>
                </c:pt>
                <c:pt idx="1249">
                  <c:v>3565.37095587386</c:v>
                </c:pt>
                <c:pt idx="1250">
                  <c:v>3570.62417456608</c:v>
                </c:pt>
                <c:pt idx="1251">
                  <c:v>3575.8773932583</c:v>
                </c:pt>
                <c:pt idx="1252">
                  <c:v>3581.13061195052</c:v>
                </c:pt>
                <c:pt idx="1253">
                  <c:v>3586.38383064273</c:v>
                </c:pt>
                <c:pt idx="1254">
                  <c:v>3586.41300439937</c:v>
                </c:pt>
                <c:pt idx="1255">
                  <c:v>3591.63704933495</c:v>
                </c:pt>
                <c:pt idx="1256">
                  <c:v>3596.89026802717</c:v>
                </c:pt>
                <c:pt idx="1257">
                  <c:v>3602.14348671939</c:v>
                </c:pt>
                <c:pt idx="1258">
                  <c:v>3607.39670541161</c:v>
                </c:pt>
                <c:pt idx="1259">
                  <c:v>3612.64992410383</c:v>
                </c:pt>
                <c:pt idx="1260">
                  <c:v>3617.90314279604</c:v>
                </c:pt>
                <c:pt idx="1261">
                  <c:v>3623.15636148826</c:v>
                </c:pt>
                <c:pt idx="1262">
                  <c:v>3626.16257427012</c:v>
                </c:pt>
                <c:pt idx="1263">
                  <c:v>3628.40958018048</c:v>
                </c:pt>
                <c:pt idx="1264">
                  <c:v>3633.6627988727</c:v>
                </c:pt>
                <c:pt idx="1265">
                  <c:v>3638.91601756492</c:v>
                </c:pt>
                <c:pt idx="1266">
                  <c:v>3644.16923625714</c:v>
                </c:pt>
                <c:pt idx="1267">
                  <c:v>3647.64359870931</c:v>
                </c:pt>
                <c:pt idx="1268">
                  <c:v>3647.64359870931</c:v>
                </c:pt>
                <c:pt idx="1269">
                  <c:v>3649.42245494936</c:v>
                </c:pt>
                <c:pt idx="1270">
                  <c:v>3654.67567364157</c:v>
                </c:pt>
                <c:pt idx="1271">
                  <c:v>3659.92889233379</c:v>
                </c:pt>
                <c:pt idx="1272">
                  <c:v>3665.18211102601</c:v>
                </c:pt>
                <c:pt idx="1273">
                  <c:v>3670.43532971823</c:v>
                </c:pt>
                <c:pt idx="1274">
                  <c:v>3675.68854841045</c:v>
                </c:pt>
                <c:pt idx="1275">
                  <c:v>3679.70689489753</c:v>
                </c:pt>
                <c:pt idx="1276">
                  <c:v>3680.94176710267</c:v>
                </c:pt>
                <c:pt idx="1277">
                  <c:v>3686.19498579488</c:v>
                </c:pt>
                <c:pt idx="1278">
                  <c:v>3690.11903530681</c:v>
                </c:pt>
                <c:pt idx="1279">
                  <c:v>3691.4482044871</c:v>
                </c:pt>
                <c:pt idx="1280">
                  <c:v>3696.70142317932</c:v>
                </c:pt>
                <c:pt idx="1281">
                  <c:v>3700.87143839561</c:v>
                </c:pt>
                <c:pt idx="1282">
                  <c:v>3701.95464187154</c:v>
                </c:pt>
                <c:pt idx="1283">
                  <c:v>3707.20786056376</c:v>
                </c:pt>
                <c:pt idx="1284">
                  <c:v>3711.77019108574</c:v>
                </c:pt>
                <c:pt idx="1285">
                  <c:v>3712.46107925598</c:v>
                </c:pt>
                <c:pt idx="1286">
                  <c:v>3717.7142979482</c:v>
                </c:pt>
                <c:pt idx="1287">
                  <c:v>3722.96751664041</c:v>
                </c:pt>
                <c:pt idx="1288">
                  <c:v>3728.22073533263</c:v>
                </c:pt>
                <c:pt idx="1289">
                  <c:v>3733.47395402485</c:v>
                </c:pt>
                <c:pt idx="1290">
                  <c:v>3738.72717271707</c:v>
                </c:pt>
                <c:pt idx="1291">
                  <c:v>3743.98039140929</c:v>
                </c:pt>
                <c:pt idx="1292">
                  <c:v>3745.98181818182</c:v>
                </c:pt>
                <c:pt idx="1293">
                  <c:v>3749.23361010151</c:v>
                </c:pt>
                <c:pt idx="1294">
                  <c:v>3754.48682879373</c:v>
                </c:pt>
                <c:pt idx="1295">
                  <c:v>3759.74004748594</c:v>
                </c:pt>
                <c:pt idx="1296">
                  <c:v>3764.99326617816</c:v>
                </c:pt>
                <c:pt idx="1297">
                  <c:v>3770.24648487038</c:v>
                </c:pt>
                <c:pt idx="1298">
                  <c:v>3775.4997035626</c:v>
                </c:pt>
                <c:pt idx="1299">
                  <c:v>3780.75292225482</c:v>
                </c:pt>
                <c:pt idx="1300">
                  <c:v>3786.00614094704</c:v>
                </c:pt>
                <c:pt idx="1301">
                  <c:v>3791.25935963925</c:v>
                </c:pt>
                <c:pt idx="1302">
                  <c:v>3793.82506621424</c:v>
                </c:pt>
                <c:pt idx="1303">
                  <c:v>3794.81429296307</c:v>
                </c:pt>
                <c:pt idx="1304">
                  <c:v>3796.51257833147</c:v>
                </c:pt>
                <c:pt idx="1305">
                  <c:v>3801.76579702369</c:v>
                </c:pt>
                <c:pt idx="1306">
                  <c:v>3807.01901571591</c:v>
                </c:pt>
                <c:pt idx="1307">
                  <c:v>3812.27223440813</c:v>
                </c:pt>
                <c:pt idx="1308">
                  <c:v>3814.81019031312</c:v>
                </c:pt>
                <c:pt idx="1309">
                  <c:v>3817.52545310035</c:v>
                </c:pt>
                <c:pt idx="1310">
                  <c:v>3822.77867179257</c:v>
                </c:pt>
                <c:pt idx="1311">
                  <c:v>3828.03189048478</c:v>
                </c:pt>
                <c:pt idx="1312">
                  <c:v>3833.285109177</c:v>
                </c:pt>
                <c:pt idx="1313">
                  <c:v>3834.80608766317</c:v>
                </c:pt>
                <c:pt idx="1314">
                  <c:v>3838.53832786922</c:v>
                </c:pt>
                <c:pt idx="1315">
                  <c:v>3843.79154656144</c:v>
                </c:pt>
                <c:pt idx="1316">
                  <c:v>3849.04476525366</c:v>
                </c:pt>
                <c:pt idx="1317">
                  <c:v>3854.29798394588</c:v>
                </c:pt>
                <c:pt idx="1318">
                  <c:v>3854.80198501322</c:v>
                </c:pt>
                <c:pt idx="1319">
                  <c:v>3859.5512026381</c:v>
                </c:pt>
                <c:pt idx="1320">
                  <c:v>3864.80442133031</c:v>
                </c:pt>
                <c:pt idx="1321">
                  <c:v>3870.05764002253</c:v>
                </c:pt>
                <c:pt idx="1322">
                  <c:v>3873.09297505437</c:v>
                </c:pt>
                <c:pt idx="1323">
                  <c:v>3874.79788236327</c:v>
                </c:pt>
                <c:pt idx="1324">
                  <c:v>3875.31085871475</c:v>
                </c:pt>
                <c:pt idx="1325">
                  <c:v>3880.56407740697</c:v>
                </c:pt>
                <c:pt idx="1326">
                  <c:v>3885.81729609919</c:v>
                </c:pt>
                <c:pt idx="1327">
                  <c:v>3891.07051479141</c:v>
                </c:pt>
                <c:pt idx="1328">
                  <c:v>3894.79377971332</c:v>
                </c:pt>
                <c:pt idx="1329">
                  <c:v>3896.32373348362</c:v>
                </c:pt>
                <c:pt idx="1330">
                  <c:v>3897.53109712168</c:v>
                </c:pt>
                <c:pt idx="1331">
                  <c:v>3901.57695217584</c:v>
                </c:pt>
                <c:pt idx="1332">
                  <c:v>3906.83017086806</c:v>
                </c:pt>
                <c:pt idx="1333">
                  <c:v>3912.08338956028</c:v>
                </c:pt>
                <c:pt idx="1334">
                  <c:v>3914.78967706337</c:v>
                </c:pt>
                <c:pt idx="1335">
                  <c:v>3934.78557441342</c:v>
                </c:pt>
                <c:pt idx="1336">
                  <c:v>3954.78147176347</c:v>
                </c:pt>
                <c:pt idx="1337">
                  <c:v>3974.77736911352</c:v>
                </c:pt>
                <c:pt idx="1338">
                  <c:v>3987.55854697497</c:v>
                </c:pt>
                <c:pt idx="1339">
                  <c:v>3994.77326646357</c:v>
                </c:pt>
                <c:pt idx="1340">
                  <c:v>4001.23712802911</c:v>
                </c:pt>
                <c:pt idx="1341">
                  <c:v>4002.35246283479</c:v>
                </c:pt>
                <c:pt idx="1342">
                  <c:v>4104.94315893655</c:v>
                </c:pt>
                <c:pt idx="1343">
                  <c:v>4208.64918984398</c:v>
                </c:pt>
                <c:pt idx="1344">
                  <c:v>4312.35522075142</c:v>
                </c:pt>
                <c:pt idx="1345">
                  <c:v>4324.99803077205</c:v>
                </c:pt>
                <c:pt idx="1346">
                  <c:v>4324.99803077205</c:v>
                </c:pt>
                <c:pt idx="1347">
                  <c:v>4416.06125165885</c:v>
                </c:pt>
                <c:pt idx="1348">
                  <c:v>4469.54865442698</c:v>
                </c:pt>
                <c:pt idx="1349">
                  <c:v>4486.32081474068</c:v>
                </c:pt>
                <c:pt idx="1350">
                  <c:v>4486.32081474068</c:v>
                </c:pt>
                <c:pt idx="1351">
                  <c:v>4519.76728256629</c:v>
                </c:pt>
                <c:pt idx="1352">
                  <c:v>4623.47331347372</c:v>
                </c:pt>
                <c:pt idx="1353">
                  <c:v>4727.17934438116</c:v>
                </c:pt>
                <c:pt idx="1354">
                  <c:v>4830.88537528859</c:v>
                </c:pt>
                <c:pt idx="1355">
                  <c:v>4934.59140619603</c:v>
                </c:pt>
                <c:pt idx="1356">
                  <c:v>5038.29743710346</c:v>
                </c:pt>
                <c:pt idx="1357">
                  <c:v>5142.0034680109</c:v>
                </c:pt>
                <c:pt idx="1358">
                  <c:v>5163.67524680342</c:v>
                </c:pt>
                <c:pt idx="1359">
                  <c:v>5238.22587045835</c:v>
                </c:pt>
                <c:pt idx="1360">
                  <c:v>5245.70949891833</c:v>
                </c:pt>
                <c:pt idx="1361">
                  <c:v>5349.41552982577</c:v>
                </c:pt>
                <c:pt idx="1362">
                  <c:v>5453.1215607332</c:v>
                </c:pt>
                <c:pt idx="1363">
                  <c:v>5556.82759164064</c:v>
                </c:pt>
                <c:pt idx="1364">
                  <c:v>5660.53362254807</c:v>
                </c:pt>
                <c:pt idx="1365">
                  <c:v>6006.90308648972</c:v>
                </c:pt>
                <c:pt idx="1366">
                  <c:v>6163.67524680342</c:v>
                </c:pt>
              </c:numCache>
            </c:numRef>
          </c:xVal>
          <c:yVal>
            <c:numRef>
              <c:f>'[Appendix.xlsx]Appendix S2'!$C$2:$C$1368</c:f>
              <c:numCache>
                <c:formatCode>General</c:formatCode>
                <c:ptCount val="1367"/>
                <c:pt idx="0">
                  <c:v>3</c:v>
                </c:pt>
                <c:pt idx="1">
                  <c:v>2</c:v>
                </c:pt>
                <c:pt idx="2">
                  <c:v>2</c:v>
                </c:pt>
                <c:pt idx="3">
                  <c:v>3</c:v>
                </c:pt>
                <c:pt idx="4">
                  <c:v>2</c:v>
                </c:pt>
                <c:pt idx="5">
                  <c:v>3</c:v>
                </c:pt>
                <c:pt idx="6">
                  <c:v>3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2</c:v>
                </c:pt>
                <c:pt idx="16">
                  <c:v>2</c:v>
                </c:pt>
                <c:pt idx="17">
                  <c:v>2</c:v>
                </c:pt>
                <c:pt idx="18">
                  <c:v>2</c:v>
                </c:pt>
                <c:pt idx="19">
                  <c:v>2</c:v>
                </c:pt>
                <c:pt idx="20">
                  <c:v>2</c:v>
                </c:pt>
                <c:pt idx="21">
                  <c:v>2</c:v>
                </c:pt>
                <c:pt idx="22">
                  <c:v>2</c:v>
                </c:pt>
                <c:pt idx="23">
                  <c:v>2</c:v>
                </c:pt>
                <c:pt idx="24">
                  <c:v>2</c:v>
                </c:pt>
                <c:pt idx="25">
                  <c:v>2</c:v>
                </c:pt>
                <c:pt idx="26">
                  <c:v>2</c:v>
                </c:pt>
                <c:pt idx="27">
                  <c:v>6</c:v>
                </c:pt>
                <c:pt idx="28">
                  <c:v>5</c:v>
                </c:pt>
                <c:pt idx="29">
                  <c:v>4</c:v>
                </c:pt>
                <c:pt idx="30">
                  <c:v>3</c:v>
                </c:pt>
                <c:pt idx="31">
                  <c:v>4</c:v>
                </c:pt>
                <c:pt idx="32">
                  <c:v>5</c:v>
                </c:pt>
                <c:pt idx="33">
                  <c:v>5</c:v>
                </c:pt>
                <c:pt idx="34">
                  <c:v>5</c:v>
                </c:pt>
                <c:pt idx="35">
                  <c:v>5</c:v>
                </c:pt>
                <c:pt idx="36">
                  <c:v>5</c:v>
                </c:pt>
                <c:pt idx="37">
                  <c:v>5</c:v>
                </c:pt>
                <c:pt idx="38">
                  <c:v>5</c:v>
                </c:pt>
                <c:pt idx="39">
                  <c:v>5</c:v>
                </c:pt>
                <c:pt idx="40">
                  <c:v>5</c:v>
                </c:pt>
                <c:pt idx="41">
                  <c:v>4</c:v>
                </c:pt>
                <c:pt idx="42">
                  <c:v>3</c:v>
                </c:pt>
                <c:pt idx="43">
                  <c:v>3</c:v>
                </c:pt>
                <c:pt idx="44">
                  <c:v>3</c:v>
                </c:pt>
                <c:pt idx="45">
                  <c:v>3</c:v>
                </c:pt>
                <c:pt idx="46">
                  <c:v>3</c:v>
                </c:pt>
                <c:pt idx="47">
                  <c:v>3</c:v>
                </c:pt>
                <c:pt idx="48">
                  <c:v>3</c:v>
                </c:pt>
                <c:pt idx="49">
                  <c:v>4</c:v>
                </c:pt>
                <c:pt idx="50">
                  <c:v>3</c:v>
                </c:pt>
                <c:pt idx="51">
                  <c:v>4</c:v>
                </c:pt>
                <c:pt idx="52">
                  <c:v>4</c:v>
                </c:pt>
                <c:pt idx="53">
                  <c:v>3</c:v>
                </c:pt>
                <c:pt idx="54">
                  <c:v>3</c:v>
                </c:pt>
                <c:pt idx="55">
                  <c:v>3</c:v>
                </c:pt>
                <c:pt idx="56">
                  <c:v>3</c:v>
                </c:pt>
                <c:pt idx="57">
                  <c:v>3</c:v>
                </c:pt>
                <c:pt idx="58">
                  <c:v>3</c:v>
                </c:pt>
                <c:pt idx="59">
                  <c:v>3</c:v>
                </c:pt>
                <c:pt idx="60">
                  <c:v>4</c:v>
                </c:pt>
                <c:pt idx="61">
                  <c:v>3</c:v>
                </c:pt>
                <c:pt idx="62">
                  <c:v>4</c:v>
                </c:pt>
                <c:pt idx="63">
                  <c:v>4</c:v>
                </c:pt>
                <c:pt idx="64">
                  <c:v>3</c:v>
                </c:pt>
                <c:pt idx="65">
                  <c:v>3</c:v>
                </c:pt>
                <c:pt idx="66">
                  <c:v>3</c:v>
                </c:pt>
                <c:pt idx="67">
                  <c:v>3</c:v>
                </c:pt>
                <c:pt idx="68">
                  <c:v>3</c:v>
                </c:pt>
                <c:pt idx="69">
                  <c:v>3</c:v>
                </c:pt>
                <c:pt idx="70">
                  <c:v>3</c:v>
                </c:pt>
                <c:pt idx="71">
                  <c:v>4</c:v>
                </c:pt>
                <c:pt idx="72">
                  <c:v>3</c:v>
                </c:pt>
                <c:pt idx="73">
                  <c:v>4</c:v>
                </c:pt>
                <c:pt idx="74">
                  <c:v>4</c:v>
                </c:pt>
                <c:pt idx="75">
                  <c:v>3</c:v>
                </c:pt>
                <c:pt idx="76">
                  <c:v>3</c:v>
                </c:pt>
                <c:pt idx="77">
                  <c:v>3</c:v>
                </c:pt>
                <c:pt idx="78">
                  <c:v>3</c:v>
                </c:pt>
                <c:pt idx="79">
                  <c:v>3</c:v>
                </c:pt>
                <c:pt idx="80">
                  <c:v>3</c:v>
                </c:pt>
                <c:pt idx="81">
                  <c:v>3</c:v>
                </c:pt>
                <c:pt idx="82">
                  <c:v>4</c:v>
                </c:pt>
                <c:pt idx="83">
                  <c:v>3</c:v>
                </c:pt>
                <c:pt idx="84">
                  <c:v>4</c:v>
                </c:pt>
                <c:pt idx="85">
                  <c:v>2</c:v>
                </c:pt>
                <c:pt idx="86">
                  <c:v>2</c:v>
                </c:pt>
                <c:pt idx="87">
                  <c:v>2</c:v>
                </c:pt>
                <c:pt idx="88">
                  <c:v>2</c:v>
                </c:pt>
                <c:pt idx="89">
                  <c:v>2</c:v>
                </c:pt>
                <c:pt idx="90">
                  <c:v>2</c:v>
                </c:pt>
                <c:pt idx="91">
                  <c:v>2</c:v>
                </c:pt>
                <c:pt idx="92">
                  <c:v>2</c:v>
                </c:pt>
                <c:pt idx="93">
                  <c:v>2</c:v>
                </c:pt>
                <c:pt idx="94">
                  <c:v>2</c:v>
                </c:pt>
                <c:pt idx="95">
                  <c:v>2</c:v>
                </c:pt>
                <c:pt idx="96">
                  <c:v>2</c:v>
                </c:pt>
                <c:pt idx="97">
                  <c:v>2</c:v>
                </c:pt>
                <c:pt idx="98">
                  <c:v>2</c:v>
                </c:pt>
                <c:pt idx="99">
                  <c:v>2</c:v>
                </c:pt>
                <c:pt idx="100">
                  <c:v>2</c:v>
                </c:pt>
                <c:pt idx="101">
                  <c:v>2</c:v>
                </c:pt>
                <c:pt idx="102">
                  <c:v>2</c:v>
                </c:pt>
                <c:pt idx="103">
                  <c:v>2</c:v>
                </c:pt>
                <c:pt idx="104">
                  <c:v>2</c:v>
                </c:pt>
                <c:pt idx="105">
                  <c:v>2</c:v>
                </c:pt>
                <c:pt idx="106">
                  <c:v>2</c:v>
                </c:pt>
                <c:pt idx="107">
                  <c:v>2</c:v>
                </c:pt>
                <c:pt idx="108">
                  <c:v>2</c:v>
                </c:pt>
                <c:pt idx="109">
                  <c:v>2</c:v>
                </c:pt>
                <c:pt idx="110">
                  <c:v>2</c:v>
                </c:pt>
                <c:pt idx="111">
                  <c:v>2</c:v>
                </c:pt>
                <c:pt idx="112">
                  <c:v>2</c:v>
                </c:pt>
                <c:pt idx="113">
                  <c:v>2</c:v>
                </c:pt>
                <c:pt idx="114">
                  <c:v>2</c:v>
                </c:pt>
                <c:pt idx="115">
                  <c:v>2</c:v>
                </c:pt>
                <c:pt idx="116">
                  <c:v>2</c:v>
                </c:pt>
                <c:pt idx="117">
                  <c:v>2</c:v>
                </c:pt>
                <c:pt idx="118">
                  <c:v>2</c:v>
                </c:pt>
                <c:pt idx="119">
                  <c:v>2</c:v>
                </c:pt>
                <c:pt idx="120">
                  <c:v>2</c:v>
                </c:pt>
                <c:pt idx="121">
                  <c:v>2</c:v>
                </c:pt>
                <c:pt idx="122">
                  <c:v>2</c:v>
                </c:pt>
                <c:pt idx="123">
                  <c:v>2</c:v>
                </c:pt>
                <c:pt idx="124">
                  <c:v>2</c:v>
                </c:pt>
                <c:pt idx="125">
                  <c:v>2</c:v>
                </c:pt>
                <c:pt idx="126">
                  <c:v>2</c:v>
                </c:pt>
                <c:pt idx="127">
                  <c:v>2</c:v>
                </c:pt>
                <c:pt idx="128">
                  <c:v>2</c:v>
                </c:pt>
                <c:pt idx="129">
                  <c:v>2</c:v>
                </c:pt>
                <c:pt idx="130">
                  <c:v>2</c:v>
                </c:pt>
                <c:pt idx="131">
                  <c:v>2</c:v>
                </c:pt>
                <c:pt idx="132">
                  <c:v>2</c:v>
                </c:pt>
                <c:pt idx="133">
                  <c:v>2</c:v>
                </c:pt>
                <c:pt idx="134">
                  <c:v>2</c:v>
                </c:pt>
                <c:pt idx="135">
                  <c:v>2</c:v>
                </c:pt>
                <c:pt idx="136">
                  <c:v>3</c:v>
                </c:pt>
                <c:pt idx="137">
                  <c:v>3</c:v>
                </c:pt>
                <c:pt idx="138">
                  <c:v>3</c:v>
                </c:pt>
                <c:pt idx="139">
                  <c:v>3</c:v>
                </c:pt>
                <c:pt idx="140">
                  <c:v>3</c:v>
                </c:pt>
                <c:pt idx="141">
                  <c:v>3</c:v>
                </c:pt>
                <c:pt idx="142">
                  <c:v>3</c:v>
                </c:pt>
                <c:pt idx="143">
                  <c:v>3</c:v>
                </c:pt>
                <c:pt idx="144">
                  <c:v>3</c:v>
                </c:pt>
                <c:pt idx="145">
                  <c:v>3</c:v>
                </c:pt>
                <c:pt idx="146">
                  <c:v>3</c:v>
                </c:pt>
                <c:pt idx="147">
                  <c:v>3</c:v>
                </c:pt>
                <c:pt idx="148">
                  <c:v>3</c:v>
                </c:pt>
                <c:pt idx="149">
                  <c:v>3</c:v>
                </c:pt>
                <c:pt idx="150">
                  <c:v>3</c:v>
                </c:pt>
                <c:pt idx="151">
                  <c:v>3</c:v>
                </c:pt>
                <c:pt idx="152">
                  <c:v>3</c:v>
                </c:pt>
                <c:pt idx="153">
                  <c:v>3</c:v>
                </c:pt>
                <c:pt idx="154">
                  <c:v>3</c:v>
                </c:pt>
                <c:pt idx="155">
                  <c:v>3</c:v>
                </c:pt>
                <c:pt idx="156">
                  <c:v>3</c:v>
                </c:pt>
                <c:pt idx="157">
                  <c:v>3</c:v>
                </c:pt>
                <c:pt idx="158">
                  <c:v>3</c:v>
                </c:pt>
                <c:pt idx="159">
                  <c:v>3</c:v>
                </c:pt>
                <c:pt idx="160">
                  <c:v>3</c:v>
                </c:pt>
                <c:pt idx="161">
                  <c:v>3</c:v>
                </c:pt>
                <c:pt idx="162">
                  <c:v>3</c:v>
                </c:pt>
                <c:pt idx="163">
                  <c:v>3</c:v>
                </c:pt>
                <c:pt idx="164">
                  <c:v>3</c:v>
                </c:pt>
                <c:pt idx="165">
                  <c:v>3</c:v>
                </c:pt>
                <c:pt idx="166">
                  <c:v>3</c:v>
                </c:pt>
                <c:pt idx="167">
                  <c:v>3</c:v>
                </c:pt>
                <c:pt idx="168">
                  <c:v>3</c:v>
                </c:pt>
                <c:pt idx="169">
                  <c:v>3</c:v>
                </c:pt>
                <c:pt idx="170">
                  <c:v>3</c:v>
                </c:pt>
                <c:pt idx="171">
                  <c:v>3</c:v>
                </c:pt>
                <c:pt idx="172">
                  <c:v>3</c:v>
                </c:pt>
                <c:pt idx="173">
                  <c:v>3</c:v>
                </c:pt>
                <c:pt idx="174">
                  <c:v>3</c:v>
                </c:pt>
                <c:pt idx="175">
                  <c:v>3</c:v>
                </c:pt>
                <c:pt idx="176">
                  <c:v>3</c:v>
                </c:pt>
                <c:pt idx="177">
                  <c:v>3</c:v>
                </c:pt>
                <c:pt idx="178">
                  <c:v>3</c:v>
                </c:pt>
                <c:pt idx="179">
                  <c:v>3</c:v>
                </c:pt>
                <c:pt idx="180">
                  <c:v>3</c:v>
                </c:pt>
                <c:pt idx="181">
                  <c:v>3</c:v>
                </c:pt>
                <c:pt idx="182">
                  <c:v>3</c:v>
                </c:pt>
                <c:pt idx="183">
                  <c:v>3</c:v>
                </c:pt>
                <c:pt idx="184">
                  <c:v>3</c:v>
                </c:pt>
                <c:pt idx="185">
                  <c:v>3</c:v>
                </c:pt>
                <c:pt idx="186">
                  <c:v>3</c:v>
                </c:pt>
                <c:pt idx="187">
                  <c:v>3</c:v>
                </c:pt>
                <c:pt idx="188">
                  <c:v>3</c:v>
                </c:pt>
                <c:pt idx="189">
                  <c:v>3</c:v>
                </c:pt>
                <c:pt idx="190">
                  <c:v>3</c:v>
                </c:pt>
                <c:pt idx="191">
                  <c:v>3</c:v>
                </c:pt>
                <c:pt idx="192">
                  <c:v>3</c:v>
                </c:pt>
                <c:pt idx="193">
                  <c:v>3</c:v>
                </c:pt>
                <c:pt idx="194">
                  <c:v>3</c:v>
                </c:pt>
                <c:pt idx="195">
                  <c:v>3</c:v>
                </c:pt>
                <c:pt idx="196">
                  <c:v>3</c:v>
                </c:pt>
                <c:pt idx="197">
                  <c:v>3</c:v>
                </c:pt>
                <c:pt idx="198">
                  <c:v>3</c:v>
                </c:pt>
                <c:pt idx="199">
                  <c:v>3</c:v>
                </c:pt>
                <c:pt idx="200">
                  <c:v>3</c:v>
                </c:pt>
                <c:pt idx="201">
                  <c:v>3</c:v>
                </c:pt>
                <c:pt idx="202">
                  <c:v>3</c:v>
                </c:pt>
                <c:pt idx="203">
                  <c:v>3</c:v>
                </c:pt>
                <c:pt idx="204">
                  <c:v>3</c:v>
                </c:pt>
                <c:pt idx="205">
                  <c:v>3</c:v>
                </c:pt>
                <c:pt idx="206">
                  <c:v>3</c:v>
                </c:pt>
                <c:pt idx="207">
                  <c:v>3</c:v>
                </c:pt>
                <c:pt idx="208">
                  <c:v>3</c:v>
                </c:pt>
                <c:pt idx="209">
                  <c:v>3</c:v>
                </c:pt>
                <c:pt idx="210">
                  <c:v>3</c:v>
                </c:pt>
                <c:pt idx="211">
                  <c:v>3</c:v>
                </c:pt>
                <c:pt idx="212">
                  <c:v>3</c:v>
                </c:pt>
                <c:pt idx="213">
                  <c:v>3</c:v>
                </c:pt>
                <c:pt idx="214">
                  <c:v>3</c:v>
                </c:pt>
                <c:pt idx="215">
                  <c:v>3</c:v>
                </c:pt>
                <c:pt idx="216">
                  <c:v>3</c:v>
                </c:pt>
                <c:pt idx="217">
                  <c:v>3</c:v>
                </c:pt>
                <c:pt idx="218">
                  <c:v>3</c:v>
                </c:pt>
                <c:pt idx="219">
                  <c:v>3</c:v>
                </c:pt>
                <c:pt idx="220">
                  <c:v>3</c:v>
                </c:pt>
                <c:pt idx="221">
                  <c:v>3</c:v>
                </c:pt>
                <c:pt idx="222">
                  <c:v>3</c:v>
                </c:pt>
                <c:pt idx="223">
                  <c:v>3</c:v>
                </c:pt>
                <c:pt idx="224">
                  <c:v>3</c:v>
                </c:pt>
                <c:pt idx="225">
                  <c:v>3</c:v>
                </c:pt>
                <c:pt idx="226">
                  <c:v>3</c:v>
                </c:pt>
                <c:pt idx="227">
                  <c:v>3</c:v>
                </c:pt>
                <c:pt idx="228">
                  <c:v>3</c:v>
                </c:pt>
                <c:pt idx="229">
                  <c:v>3</c:v>
                </c:pt>
                <c:pt idx="230">
                  <c:v>3</c:v>
                </c:pt>
                <c:pt idx="231">
                  <c:v>3</c:v>
                </c:pt>
                <c:pt idx="232">
                  <c:v>3</c:v>
                </c:pt>
                <c:pt idx="233">
                  <c:v>3</c:v>
                </c:pt>
                <c:pt idx="234">
                  <c:v>3</c:v>
                </c:pt>
                <c:pt idx="235">
                  <c:v>3</c:v>
                </c:pt>
                <c:pt idx="236">
                  <c:v>3</c:v>
                </c:pt>
                <c:pt idx="237">
                  <c:v>3</c:v>
                </c:pt>
                <c:pt idx="238">
                  <c:v>3</c:v>
                </c:pt>
                <c:pt idx="239">
                  <c:v>3</c:v>
                </c:pt>
                <c:pt idx="240">
                  <c:v>3</c:v>
                </c:pt>
                <c:pt idx="241">
                  <c:v>3</c:v>
                </c:pt>
                <c:pt idx="242">
                  <c:v>3</c:v>
                </c:pt>
                <c:pt idx="243">
                  <c:v>3</c:v>
                </c:pt>
                <c:pt idx="244">
                  <c:v>3</c:v>
                </c:pt>
                <c:pt idx="245">
                  <c:v>3</c:v>
                </c:pt>
                <c:pt idx="246">
                  <c:v>3</c:v>
                </c:pt>
                <c:pt idx="247">
                  <c:v>3</c:v>
                </c:pt>
                <c:pt idx="248">
                  <c:v>3</c:v>
                </c:pt>
                <c:pt idx="249">
                  <c:v>3</c:v>
                </c:pt>
                <c:pt idx="250">
                  <c:v>3</c:v>
                </c:pt>
                <c:pt idx="251">
                  <c:v>3</c:v>
                </c:pt>
                <c:pt idx="252">
                  <c:v>3</c:v>
                </c:pt>
                <c:pt idx="253">
                  <c:v>3</c:v>
                </c:pt>
                <c:pt idx="254">
                  <c:v>3</c:v>
                </c:pt>
                <c:pt idx="255">
                  <c:v>3</c:v>
                </c:pt>
                <c:pt idx="256">
                  <c:v>3</c:v>
                </c:pt>
                <c:pt idx="257">
                  <c:v>3</c:v>
                </c:pt>
                <c:pt idx="258">
                  <c:v>3</c:v>
                </c:pt>
                <c:pt idx="259">
                  <c:v>3</c:v>
                </c:pt>
                <c:pt idx="260">
                  <c:v>3</c:v>
                </c:pt>
                <c:pt idx="261">
                  <c:v>3</c:v>
                </c:pt>
                <c:pt idx="262">
                  <c:v>3</c:v>
                </c:pt>
                <c:pt idx="263">
                  <c:v>3</c:v>
                </c:pt>
                <c:pt idx="264">
                  <c:v>3</c:v>
                </c:pt>
                <c:pt idx="265">
                  <c:v>3</c:v>
                </c:pt>
                <c:pt idx="266">
                  <c:v>3</c:v>
                </c:pt>
                <c:pt idx="267">
                  <c:v>3</c:v>
                </c:pt>
                <c:pt idx="268">
                  <c:v>3</c:v>
                </c:pt>
                <c:pt idx="269">
                  <c:v>3</c:v>
                </c:pt>
                <c:pt idx="270">
                  <c:v>3</c:v>
                </c:pt>
                <c:pt idx="271">
                  <c:v>3</c:v>
                </c:pt>
                <c:pt idx="272">
                  <c:v>3</c:v>
                </c:pt>
                <c:pt idx="273">
                  <c:v>3</c:v>
                </c:pt>
                <c:pt idx="274">
                  <c:v>3</c:v>
                </c:pt>
                <c:pt idx="275">
                  <c:v>3</c:v>
                </c:pt>
                <c:pt idx="276">
                  <c:v>3</c:v>
                </c:pt>
                <c:pt idx="277">
                  <c:v>3</c:v>
                </c:pt>
                <c:pt idx="278">
                  <c:v>3</c:v>
                </c:pt>
                <c:pt idx="279">
                  <c:v>3</c:v>
                </c:pt>
                <c:pt idx="280">
                  <c:v>3</c:v>
                </c:pt>
                <c:pt idx="281">
                  <c:v>3</c:v>
                </c:pt>
                <c:pt idx="282">
                  <c:v>3</c:v>
                </c:pt>
                <c:pt idx="283">
                  <c:v>3</c:v>
                </c:pt>
                <c:pt idx="284">
                  <c:v>3</c:v>
                </c:pt>
                <c:pt idx="285">
                  <c:v>3</c:v>
                </c:pt>
                <c:pt idx="286">
                  <c:v>3</c:v>
                </c:pt>
                <c:pt idx="287">
                  <c:v>2</c:v>
                </c:pt>
                <c:pt idx="288">
                  <c:v>2</c:v>
                </c:pt>
                <c:pt idx="289">
                  <c:v>2</c:v>
                </c:pt>
                <c:pt idx="290">
                  <c:v>2</c:v>
                </c:pt>
                <c:pt idx="291">
                  <c:v>2</c:v>
                </c:pt>
                <c:pt idx="292">
                  <c:v>2</c:v>
                </c:pt>
                <c:pt idx="293">
                  <c:v>2</c:v>
                </c:pt>
                <c:pt idx="294">
                  <c:v>2</c:v>
                </c:pt>
                <c:pt idx="295">
                  <c:v>2</c:v>
                </c:pt>
                <c:pt idx="296">
                  <c:v>2</c:v>
                </c:pt>
                <c:pt idx="297">
                  <c:v>2</c:v>
                </c:pt>
                <c:pt idx="298">
                  <c:v>2</c:v>
                </c:pt>
                <c:pt idx="299">
                  <c:v>2</c:v>
                </c:pt>
                <c:pt idx="300">
                  <c:v>2</c:v>
                </c:pt>
                <c:pt idx="301">
                  <c:v>2</c:v>
                </c:pt>
                <c:pt idx="302">
                  <c:v>2</c:v>
                </c:pt>
                <c:pt idx="303">
                  <c:v>2</c:v>
                </c:pt>
                <c:pt idx="304">
                  <c:v>2</c:v>
                </c:pt>
                <c:pt idx="305">
                  <c:v>2</c:v>
                </c:pt>
                <c:pt idx="306">
                  <c:v>2</c:v>
                </c:pt>
                <c:pt idx="307">
                  <c:v>2</c:v>
                </c:pt>
                <c:pt idx="308">
                  <c:v>2</c:v>
                </c:pt>
                <c:pt idx="309">
                  <c:v>2</c:v>
                </c:pt>
                <c:pt idx="310">
                  <c:v>2</c:v>
                </c:pt>
                <c:pt idx="311">
                  <c:v>2</c:v>
                </c:pt>
                <c:pt idx="312">
                  <c:v>2</c:v>
                </c:pt>
                <c:pt idx="313">
                  <c:v>2</c:v>
                </c:pt>
                <c:pt idx="314">
                  <c:v>2</c:v>
                </c:pt>
                <c:pt idx="315">
                  <c:v>2</c:v>
                </c:pt>
                <c:pt idx="316">
                  <c:v>2</c:v>
                </c:pt>
                <c:pt idx="317">
                  <c:v>2</c:v>
                </c:pt>
                <c:pt idx="318">
                  <c:v>2</c:v>
                </c:pt>
                <c:pt idx="319">
                  <c:v>2</c:v>
                </c:pt>
                <c:pt idx="320">
                  <c:v>2</c:v>
                </c:pt>
                <c:pt idx="321">
                  <c:v>2</c:v>
                </c:pt>
                <c:pt idx="322">
                  <c:v>2</c:v>
                </c:pt>
                <c:pt idx="323">
                  <c:v>2</c:v>
                </c:pt>
                <c:pt idx="324">
                  <c:v>2</c:v>
                </c:pt>
                <c:pt idx="325">
                  <c:v>2</c:v>
                </c:pt>
                <c:pt idx="326">
                  <c:v>2</c:v>
                </c:pt>
                <c:pt idx="327">
                  <c:v>3</c:v>
                </c:pt>
                <c:pt idx="328">
                  <c:v>3</c:v>
                </c:pt>
                <c:pt idx="329">
                  <c:v>3</c:v>
                </c:pt>
                <c:pt idx="330">
                  <c:v>3</c:v>
                </c:pt>
                <c:pt idx="331">
                  <c:v>3</c:v>
                </c:pt>
                <c:pt idx="332">
                  <c:v>3</c:v>
                </c:pt>
                <c:pt idx="333">
                  <c:v>3</c:v>
                </c:pt>
                <c:pt idx="334">
                  <c:v>3</c:v>
                </c:pt>
                <c:pt idx="335">
                  <c:v>3</c:v>
                </c:pt>
                <c:pt idx="336">
                  <c:v>3</c:v>
                </c:pt>
                <c:pt idx="337">
                  <c:v>3</c:v>
                </c:pt>
                <c:pt idx="338">
                  <c:v>3</c:v>
                </c:pt>
                <c:pt idx="339">
                  <c:v>3</c:v>
                </c:pt>
                <c:pt idx="340">
                  <c:v>3</c:v>
                </c:pt>
                <c:pt idx="341">
                  <c:v>3</c:v>
                </c:pt>
                <c:pt idx="342">
                  <c:v>3</c:v>
                </c:pt>
                <c:pt idx="343">
                  <c:v>3</c:v>
                </c:pt>
                <c:pt idx="344">
                  <c:v>3</c:v>
                </c:pt>
                <c:pt idx="345">
                  <c:v>3</c:v>
                </c:pt>
                <c:pt idx="346">
                  <c:v>3</c:v>
                </c:pt>
                <c:pt idx="347">
                  <c:v>3</c:v>
                </c:pt>
                <c:pt idx="348">
                  <c:v>3</c:v>
                </c:pt>
                <c:pt idx="349">
                  <c:v>3</c:v>
                </c:pt>
                <c:pt idx="350">
                  <c:v>3</c:v>
                </c:pt>
                <c:pt idx="351">
                  <c:v>3</c:v>
                </c:pt>
                <c:pt idx="352">
                  <c:v>3</c:v>
                </c:pt>
                <c:pt idx="353">
                  <c:v>3</c:v>
                </c:pt>
                <c:pt idx="354">
                  <c:v>3</c:v>
                </c:pt>
                <c:pt idx="355">
                  <c:v>3</c:v>
                </c:pt>
                <c:pt idx="356">
                  <c:v>3</c:v>
                </c:pt>
                <c:pt idx="357">
                  <c:v>3</c:v>
                </c:pt>
                <c:pt idx="358">
                  <c:v>3</c:v>
                </c:pt>
                <c:pt idx="359">
                  <c:v>3</c:v>
                </c:pt>
                <c:pt idx="360">
                  <c:v>3</c:v>
                </c:pt>
                <c:pt idx="361">
                  <c:v>3</c:v>
                </c:pt>
                <c:pt idx="362">
                  <c:v>3</c:v>
                </c:pt>
                <c:pt idx="363">
                  <c:v>3</c:v>
                </c:pt>
                <c:pt idx="364">
                  <c:v>3</c:v>
                </c:pt>
                <c:pt idx="365">
                  <c:v>3</c:v>
                </c:pt>
                <c:pt idx="366">
                  <c:v>3</c:v>
                </c:pt>
                <c:pt idx="367">
                  <c:v>3</c:v>
                </c:pt>
                <c:pt idx="368">
                  <c:v>3</c:v>
                </c:pt>
                <c:pt idx="369">
                  <c:v>3</c:v>
                </c:pt>
                <c:pt idx="370">
                  <c:v>3</c:v>
                </c:pt>
                <c:pt idx="371">
                  <c:v>3</c:v>
                </c:pt>
                <c:pt idx="372">
                  <c:v>3</c:v>
                </c:pt>
                <c:pt idx="373">
                  <c:v>3</c:v>
                </c:pt>
                <c:pt idx="374">
                  <c:v>3</c:v>
                </c:pt>
                <c:pt idx="375">
                  <c:v>3</c:v>
                </c:pt>
                <c:pt idx="376">
                  <c:v>3</c:v>
                </c:pt>
                <c:pt idx="377">
                  <c:v>3</c:v>
                </c:pt>
                <c:pt idx="378">
                  <c:v>3</c:v>
                </c:pt>
                <c:pt idx="379">
                  <c:v>3</c:v>
                </c:pt>
                <c:pt idx="380">
                  <c:v>3</c:v>
                </c:pt>
                <c:pt idx="381">
                  <c:v>3</c:v>
                </c:pt>
                <c:pt idx="382">
                  <c:v>3</c:v>
                </c:pt>
                <c:pt idx="383">
                  <c:v>3</c:v>
                </c:pt>
                <c:pt idx="384">
                  <c:v>3</c:v>
                </c:pt>
                <c:pt idx="385">
                  <c:v>3</c:v>
                </c:pt>
                <c:pt idx="386">
                  <c:v>3</c:v>
                </c:pt>
                <c:pt idx="387">
                  <c:v>3</c:v>
                </c:pt>
                <c:pt idx="388">
                  <c:v>3</c:v>
                </c:pt>
                <c:pt idx="389">
                  <c:v>3</c:v>
                </c:pt>
                <c:pt idx="390">
                  <c:v>3</c:v>
                </c:pt>
                <c:pt idx="391">
                  <c:v>3</c:v>
                </c:pt>
                <c:pt idx="392">
                  <c:v>3</c:v>
                </c:pt>
                <c:pt idx="393">
                  <c:v>3</c:v>
                </c:pt>
                <c:pt idx="394">
                  <c:v>3</c:v>
                </c:pt>
                <c:pt idx="395">
                  <c:v>3</c:v>
                </c:pt>
                <c:pt idx="396">
                  <c:v>3</c:v>
                </c:pt>
                <c:pt idx="397">
                  <c:v>3</c:v>
                </c:pt>
                <c:pt idx="398">
                  <c:v>3</c:v>
                </c:pt>
                <c:pt idx="399">
                  <c:v>3</c:v>
                </c:pt>
                <c:pt idx="400">
                  <c:v>3</c:v>
                </c:pt>
                <c:pt idx="401">
                  <c:v>3</c:v>
                </c:pt>
                <c:pt idx="402">
                  <c:v>3</c:v>
                </c:pt>
                <c:pt idx="403">
                  <c:v>3</c:v>
                </c:pt>
                <c:pt idx="404">
                  <c:v>3</c:v>
                </c:pt>
                <c:pt idx="405">
                  <c:v>3</c:v>
                </c:pt>
                <c:pt idx="406">
                  <c:v>3</c:v>
                </c:pt>
                <c:pt idx="407">
                  <c:v>3</c:v>
                </c:pt>
                <c:pt idx="408">
                  <c:v>3</c:v>
                </c:pt>
                <c:pt idx="409">
                  <c:v>3</c:v>
                </c:pt>
                <c:pt idx="410">
                  <c:v>3</c:v>
                </c:pt>
                <c:pt idx="411">
                  <c:v>3</c:v>
                </c:pt>
                <c:pt idx="412">
                  <c:v>4</c:v>
                </c:pt>
                <c:pt idx="413">
                  <c:v>4</c:v>
                </c:pt>
                <c:pt idx="414">
                  <c:v>4</c:v>
                </c:pt>
                <c:pt idx="415">
                  <c:v>4</c:v>
                </c:pt>
                <c:pt idx="416">
                  <c:v>4</c:v>
                </c:pt>
                <c:pt idx="417">
                  <c:v>4</c:v>
                </c:pt>
                <c:pt idx="418">
                  <c:v>4</c:v>
                </c:pt>
                <c:pt idx="419">
                  <c:v>4</c:v>
                </c:pt>
                <c:pt idx="420">
                  <c:v>4</c:v>
                </c:pt>
                <c:pt idx="421">
                  <c:v>4</c:v>
                </c:pt>
                <c:pt idx="422">
                  <c:v>4</c:v>
                </c:pt>
                <c:pt idx="423">
                  <c:v>4</c:v>
                </c:pt>
                <c:pt idx="424">
                  <c:v>4</c:v>
                </c:pt>
                <c:pt idx="425">
                  <c:v>4</c:v>
                </c:pt>
                <c:pt idx="426">
                  <c:v>4</c:v>
                </c:pt>
                <c:pt idx="427">
                  <c:v>4</c:v>
                </c:pt>
                <c:pt idx="428">
                  <c:v>4</c:v>
                </c:pt>
                <c:pt idx="429">
                  <c:v>4</c:v>
                </c:pt>
                <c:pt idx="430">
                  <c:v>4</c:v>
                </c:pt>
                <c:pt idx="431">
                  <c:v>4</c:v>
                </c:pt>
                <c:pt idx="432">
                  <c:v>4</c:v>
                </c:pt>
                <c:pt idx="433">
                  <c:v>4</c:v>
                </c:pt>
                <c:pt idx="434">
                  <c:v>4</c:v>
                </c:pt>
                <c:pt idx="435">
                  <c:v>4</c:v>
                </c:pt>
                <c:pt idx="436">
                  <c:v>5</c:v>
                </c:pt>
                <c:pt idx="437">
                  <c:v>5</c:v>
                </c:pt>
                <c:pt idx="438">
                  <c:v>5</c:v>
                </c:pt>
                <c:pt idx="439">
                  <c:v>5</c:v>
                </c:pt>
                <c:pt idx="440">
                  <c:v>5</c:v>
                </c:pt>
                <c:pt idx="441">
                  <c:v>5</c:v>
                </c:pt>
                <c:pt idx="442">
                  <c:v>5</c:v>
                </c:pt>
                <c:pt idx="443">
                  <c:v>5</c:v>
                </c:pt>
                <c:pt idx="444">
                  <c:v>5</c:v>
                </c:pt>
                <c:pt idx="445">
                  <c:v>5</c:v>
                </c:pt>
                <c:pt idx="446">
                  <c:v>5</c:v>
                </c:pt>
                <c:pt idx="447">
                  <c:v>5</c:v>
                </c:pt>
                <c:pt idx="448">
                  <c:v>5</c:v>
                </c:pt>
                <c:pt idx="449">
                  <c:v>5</c:v>
                </c:pt>
                <c:pt idx="450">
                  <c:v>5</c:v>
                </c:pt>
                <c:pt idx="451">
                  <c:v>4</c:v>
                </c:pt>
                <c:pt idx="452">
                  <c:v>4</c:v>
                </c:pt>
                <c:pt idx="453">
                  <c:v>4</c:v>
                </c:pt>
                <c:pt idx="454">
                  <c:v>4</c:v>
                </c:pt>
                <c:pt idx="455">
                  <c:v>4</c:v>
                </c:pt>
                <c:pt idx="456">
                  <c:v>4</c:v>
                </c:pt>
                <c:pt idx="457">
                  <c:v>4</c:v>
                </c:pt>
                <c:pt idx="458">
                  <c:v>4</c:v>
                </c:pt>
                <c:pt idx="459">
                  <c:v>4</c:v>
                </c:pt>
                <c:pt idx="460">
                  <c:v>4</c:v>
                </c:pt>
                <c:pt idx="461">
                  <c:v>4</c:v>
                </c:pt>
                <c:pt idx="462">
                  <c:v>4</c:v>
                </c:pt>
                <c:pt idx="463">
                  <c:v>4</c:v>
                </c:pt>
                <c:pt idx="464">
                  <c:v>4</c:v>
                </c:pt>
                <c:pt idx="465">
                  <c:v>4</c:v>
                </c:pt>
                <c:pt idx="466">
                  <c:v>4</c:v>
                </c:pt>
                <c:pt idx="467">
                  <c:v>2</c:v>
                </c:pt>
                <c:pt idx="468">
                  <c:v>2</c:v>
                </c:pt>
                <c:pt idx="469">
                  <c:v>2</c:v>
                </c:pt>
                <c:pt idx="470">
                  <c:v>2</c:v>
                </c:pt>
                <c:pt idx="471">
                  <c:v>2</c:v>
                </c:pt>
                <c:pt idx="472">
                  <c:v>2</c:v>
                </c:pt>
                <c:pt idx="473">
                  <c:v>2</c:v>
                </c:pt>
                <c:pt idx="474">
                  <c:v>2</c:v>
                </c:pt>
                <c:pt idx="475">
                  <c:v>2</c:v>
                </c:pt>
                <c:pt idx="476">
                  <c:v>2</c:v>
                </c:pt>
                <c:pt idx="477">
                  <c:v>2</c:v>
                </c:pt>
                <c:pt idx="478">
                  <c:v>2</c:v>
                </c:pt>
                <c:pt idx="479">
                  <c:v>2</c:v>
                </c:pt>
                <c:pt idx="480">
                  <c:v>2</c:v>
                </c:pt>
                <c:pt idx="481">
                  <c:v>2</c:v>
                </c:pt>
                <c:pt idx="482">
                  <c:v>2</c:v>
                </c:pt>
                <c:pt idx="483">
                  <c:v>2</c:v>
                </c:pt>
                <c:pt idx="484">
                  <c:v>2</c:v>
                </c:pt>
                <c:pt idx="485">
                  <c:v>2</c:v>
                </c:pt>
                <c:pt idx="486">
                  <c:v>2</c:v>
                </c:pt>
                <c:pt idx="487">
                  <c:v>2</c:v>
                </c:pt>
                <c:pt idx="488">
                  <c:v>2</c:v>
                </c:pt>
                <c:pt idx="489">
                  <c:v>2</c:v>
                </c:pt>
                <c:pt idx="490">
                  <c:v>2</c:v>
                </c:pt>
                <c:pt idx="491">
                  <c:v>2</c:v>
                </c:pt>
                <c:pt idx="492">
                  <c:v>2</c:v>
                </c:pt>
                <c:pt idx="493">
                  <c:v>2</c:v>
                </c:pt>
                <c:pt idx="494">
                  <c:v>2</c:v>
                </c:pt>
                <c:pt idx="495">
                  <c:v>2</c:v>
                </c:pt>
                <c:pt idx="496">
                  <c:v>2</c:v>
                </c:pt>
                <c:pt idx="497">
                  <c:v>2</c:v>
                </c:pt>
                <c:pt idx="498">
                  <c:v>2</c:v>
                </c:pt>
                <c:pt idx="499">
                  <c:v>2</c:v>
                </c:pt>
                <c:pt idx="500">
                  <c:v>2</c:v>
                </c:pt>
                <c:pt idx="501">
                  <c:v>2</c:v>
                </c:pt>
                <c:pt idx="502">
                  <c:v>2</c:v>
                </c:pt>
                <c:pt idx="503">
                  <c:v>2</c:v>
                </c:pt>
                <c:pt idx="504">
                  <c:v>2</c:v>
                </c:pt>
                <c:pt idx="505">
                  <c:v>2</c:v>
                </c:pt>
                <c:pt idx="506">
                  <c:v>2</c:v>
                </c:pt>
                <c:pt idx="507">
                  <c:v>2</c:v>
                </c:pt>
                <c:pt idx="508">
                  <c:v>2</c:v>
                </c:pt>
                <c:pt idx="509">
                  <c:v>2</c:v>
                </c:pt>
                <c:pt idx="510">
                  <c:v>2</c:v>
                </c:pt>
                <c:pt idx="511">
                  <c:v>2</c:v>
                </c:pt>
                <c:pt idx="512">
                  <c:v>2</c:v>
                </c:pt>
                <c:pt idx="513">
                  <c:v>2</c:v>
                </c:pt>
                <c:pt idx="514">
                  <c:v>2</c:v>
                </c:pt>
                <c:pt idx="515">
                  <c:v>2</c:v>
                </c:pt>
                <c:pt idx="516">
                  <c:v>2</c:v>
                </c:pt>
                <c:pt idx="517">
                  <c:v>2</c:v>
                </c:pt>
                <c:pt idx="518">
                  <c:v>2</c:v>
                </c:pt>
                <c:pt idx="519">
                  <c:v>2</c:v>
                </c:pt>
                <c:pt idx="520">
                  <c:v>2</c:v>
                </c:pt>
                <c:pt idx="521">
                  <c:v>2</c:v>
                </c:pt>
                <c:pt idx="522">
                  <c:v>2</c:v>
                </c:pt>
                <c:pt idx="523">
                  <c:v>2</c:v>
                </c:pt>
                <c:pt idx="524">
                  <c:v>2</c:v>
                </c:pt>
                <c:pt idx="525">
                  <c:v>2</c:v>
                </c:pt>
                <c:pt idx="526">
                  <c:v>2</c:v>
                </c:pt>
                <c:pt idx="527">
                  <c:v>2</c:v>
                </c:pt>
                <c:pt idx="528">
                  <c:v>2</c:v>
                </c:pt>
                <c:pt idx="529">
                  <c:v>2</c:v>
                </c:pt>
                <c:pt idx="530">
                  <c:v>2</c:v>
                </c:pt>
                <c:pt idx="531">
                  <c:v>2</c:v>
                </c:pt>
                <c:pt idx="532">
                  <c:v>2</c:v>
                </c:pt>
                <c:pt idx="533">
                  <c:v>2</c:v>
                </c:pt>
                <c:pt idx="534">
                  <c:v>2</c:v>
                </c:pt>
                <c:pt idx="535">
                  <c:v>2</c:v>
                </c:pt>
                <c:pt idx="536">
                  <c:v>2</c:v>
                </c:pt>
                <c:pt idx="537">
                  <c:v>2</c:v>
                </c:pt>
                <c:pt idx="538">
                  <c:v>2</c:v>
                </c:pt>
                <c:pt idx="539">
                  <c:v>2</c:v>
                </c:pt>
                <c:pt idx="540">
                  <c:v>2</c:v>
                </c:pt>
                <c:pt idx="541">
                  <c:v>2</c:v>
                </c:pt>
                <c:pt idx="542">
                  <c:v>2</c:v>
                </c:pt>
                <c:pt idx="543">
                  <c:v>2</c:v>
                </c:pt>
                <c:pt idx="544">
                  <c:v>2</c:v>
                </c:pt>
                <c:pt idx="545">
                  <c:v>2</c:v>
                </c:pt>
                <c:pt idx="546">
                  <c:v>2</c:v>
                </c:pt>
                <c:pt idx="547">
                  <c:v>2</c:v>
                </c:pt>
                <c:pt idx="548">
                  <c:v>2</c:v>
                </c:pt>
                <c:pt idx="549">
                  <c:v>2</c:v>
                </c:pt>
                <c:pt idx="550">
                  <c:v>2</c:v>
                </c:pt>
                <c:pt idx="551">
                  <c:v>2</c:v>
                </c:pt>
                <c:pt idx="552">
                  <c:v>2</c:v>
                </c:pt>
                <c:pt idx="553">
                  <c:v>2</c:v>
                </c:pt>
                <c:pt idx="554">
                  <c:v>2</c:v>
                </c:pt>
                <c:pt idx="555">
                  <c:v>2</c:v>
                </c:pt>
                <c:pt idx="556">
                  <c:v>2</c:v>
                </c:pt>
                <c:pt idx="557">
                  <c:v>2</c:v>
                </c:pt>
                <c:pt idx="558">
                  <c:v>2</c:v>
                </c:pt>
                <c:pt idx="559">
                  <c:v>2</c:v>
                </c:pt>
                <c:pt idx="560">
                  <c:v>2</c:v>
                </c:pt>
                <c:pt idx="561">
                  <c:v>2</c:v>
                </c:pt>
                <c:pt idx="562">
                  <c:v>2</c:v>
                </c:pt>
                <c:pt idx="563">
                  <c:v>2</c:v>
                </c:pt>
                <c:pt idx="564">
                  <c:v>2</c:v>
                </c:pt>
                <c:pt idx="565">
                  <c:v>2</c:v>
                </c:pt>
                <c:pt idx="566">
                  <c:v>2</c:v>
                </c:pt>
                <c:pt idx="567">
                  <c:v>2</c:v>
                </c:pt>
                <c:pt idx="568">
                  <c:v>2</c:v>
                </c:pt>
                <c:pt idx="569">
                  <c:v>2</c:v>
                </c:pt>
                <c:pt idx="570">
                  <c:v>2</c:v>
                </c:pt>
                <c:pt idx="571">
                  <c:v>2</c:v>
                </c:pt>
                <c:pt idx="572">
                  <c:v>2</c:v>
                </c:pt>
                <c:pt idx="573">
                  <c:v>2</c:v>
                </c:pt>
                <c:pt idx="574">
                  <c:v>2</c:v>
                </c:pt>
                <c:pt idx="575">
                  <c:v>2</c:v>
                </c:pt>
                <c:pt idx="576">
                  <c:v>2</c:v>
                </c:pt>
                <c:pt idx="577">
                  <c:v>2</c:v>
                </c:pt>
                <c:pt idx="578">
                  <c:v>2</c:v>
                </c:pt>
                <c:pt idx="579">
                  <c:v>2</c:v>
                </c:pt>
                <c:pt idx="580">
                  <c:v>2</c:v>
                </c:pt>
                <c:pt idx="581">
                  <c:v>2</c:v>
                </c:pt>
                <c:pt idx="582">
                  <c:v>2</c:v>
                </c:pt>
                <c:pt idx="583">
                  <c:v>2</c:v>
                </c:pt>
                <c:pt idx="584">
                  <c:v>2</c:v>
                </c:pt>
                <c:pt idx="585">
                  <c:v>2</c:v>
                </c:pt>
                <c:pt idx="586">
                  <c:v>2</c:v>
                </c:pt>
                <c:pt idx="587">
                  <c:v>2</c:v>
                </c:pt>
                <c:pt idx="588">
                  <c:v>2</c:v>
                </c:pt>
                <c:pt idx="589">
                  <c:v>2</c:v>
                </c:pt>
                <c:pt idx="590">
                  <c:v>2</c:v>
                </c:pt>
                <c:pt idx="591">
                  <c:v>2</c:v>
                </c:pt>
                <c:pt idx="592">
                  <c:v>2</c:v>
                </c:pt>
                <c:pt idx="593">
                  <c:v>2</c:v>
                </c:pt>
                <c:pt idx="594">
                  <c:v>2</c:v>
                </c:pt>
                <c:pt idx="595">
                  <c:v>2</c:v>
                </c:pt>
                <c:pt idx="596">
                  <c:v>2</c:v>
                </c:pt>
                <c:pt idx="597">
                  <c:v>2</c:v>
                </c:pt>
                <c:pt idx="598">
                  <c:v>2</c:v>
                </c:pt>
                <c:pt idx="599">
                  <c:v>2</c:v>
                </c:pt>
                <c:pt idx="600">
                  <c:v>2</c:v>
                </c:pt>
                <c:pt idx="601">
                  <c:v>2</c:v>
                </c:pt>
                <c:pt idx="602">
                  <c:v>2</c:v>
                </c:pt>
                <c:pt idx="603">
                  <c:v>2</c:v>
                </c:pt>
                <c:pt idx="604">
                  <c:v>2</c:v>
                </c:pt>
                <c:pt idx="605">
                  <c:v>2</c:v>
                </c:pt>
                <c:pt idx="606">
                  <c:v>2</c:v>
                </c:pt>
                <c:pt idx="607">
                  <c:v>3</c:v>
                </c:pt>
                <c:pt idx="608">
                  <c:v>3</c:v>
                </c:pt>
                <c:pt idx="609">
                  <c:v>3</c:v>
                </c:pt>
                <c:pt idx="610">
                  <c:v>3</c:v>
                </c:pt>
                <c:pt idx="611">
                  <c:v>3</c:v>
                </c:pt>
                <c:pt idx="612">
                  <c:v>3</c:v>
                </c:pt>
                <c:pt idx="613">
                  <c:v>3</c:v>
                </c:pt>
                <c:pt idx="614">
                  <c:v>3</c:v>
                </c:pt>
                <c:pt idx="615">
                  <c:v>3</c:v>
                </c:pt>
                <c:pt idx="616">
                  <c:v>3</c:v>
                </c:pt>
                <c:pt idx="617">
                  <c:v>3</c:v>
                </c:pt>
                <c:pt idx="618">
                  <c:v>3</c:v>
                </c:pt>
                <c:pt idx="619">
                  <c:v>3</c:v>
                </c:pt>
                <c:pt idx="620">
                  <c:v>3</c:v>
                </c:pt>
                <c:pt idx="621">
                  <c:v>3</c:v>
                </c:pt>
                <c:pt idx="622">
                  <c:v>3</c:v>
                </c:pt>
                <c:pt idx="623">
                  <c:v>3</c:v>
                </c:pt>
                <c:pt idx="624">
                  <c:v>3</c:v>
                </c:pt>
                <c:pt idx="625">
                  <c:v>3</c:v>
                </c:pt>
                <c:pt idx="626">
                  <c:v>3</c:v>
                </c:pt>
                <c:pt idx="627">
                  <c:v>3</c:v>
                </c:pt>
                <c:pt idx="628">
                  <c:v>3</c:v>
                </c:pt>
                <c:pt idx="629">
                  <c:v>3</c:v>
                </c:pt>
                <c:pt idx="630">
                  <c:v>3</c:v>
                </c:pt>
                <c:pt idx="631">
                  <c:v>3</c:v>
                </c:pt>
                <c:pt idx="632">
                  <c:v>3</c:v>
                </c:pt>
                <c:pt idx="633">
                  <c:v>3</c:v>
                </c:pt>
                <c:pt idx="634">
                  <c:v>3</c:v>
                </c:pt>
                <c:pt idx="635">
                  <c:v>3</c:v>
                </c:pt>
                <c:pt idx="636">
                  <c:v>3</c:v>
                </c:pt>
                <c:pt idx="637">
                  <c:v>3</c:v>
                </c:pt>
                <c:pt idx="638">
                  <c:v>3</c:v>
                </c:pt>
                <c:pt idx="639">
                  <c:v>3</c:v>
                </c:pt>
                <c:pt idx="640">
                  <c:v>3</c:v>
                </c:pt>
                <c:pt idx="641">
                  <c:v>3</c:v>
                </c:pt>
                <c:pt idx="642">
                  <c:v>3</c:v>
                </c:pt>
                <c:pt idx="643">
                  <c:v>3</c:v>
                </c:pt>
                <c:pt idx="644">
                  <c:v>3</c:v>
                </c:pt>
                <c:pt idx="645">
                  <c:v>3</c:v>
                </c:pt>
                <c:pt idx="646">
                  <c:v>5</c:v>
                </c:pt>
                <c:pt idx="647">
                  <c:v>5</c:v>
                </c:pt>
                <c:pt idx="648">
                  <c:v>1</c:v>
                </c:pt>
                <c:pt idx="649">
                  <c:v>1</c:v>
                </c:pt>
                <c:pt idx="650">
                  <c:v>1</c:v>
                </c:pt>
                <c:pt idx="651">
                  <c:v>1</c:v>
                </c:pt>
                <c:pt idx="652">
                  <c:v>1</c:v>
                </c:pt>
                <c:pt idx="653">
                  <c:v>1</c:v>
                </c:pt>
                <c:pt idx="654">
                  <c:v>1</c:v>
                </c:pt>
                <c:pt idx="655">
                  <c:v>1</c:v>
                </c:pt>
                <c:pt idx="656">
                  <c:v>1</c:v>
                </c:pt>
                <c:pt idx="657">
                  <c:v>1</c:v>
                </c:pt>
                <c:pt idx="658">
                  <c:v>1</c:v>
                </c:pt>
                <c:pt idx="659">
                  <c:v>1</c:v>
                </c:pt>
                <c:pt idx="660">
                  <c:v>1</c:v>
                </c:pt>
                <c:pt idx="661">
                  <c:v>1</c:v>
                </c:pt>
                <c:pt idx="662">
                  <c:v>1</c:v>
                </c:pt>
                <c:pt idx="663">
                  <c:v>1</c:v>
                </c:pt>
                <c:pt idx="664">
                  <c:v>1</c:v>
                </c:pt>
                <c:pt idx="665">
                  <c:v>1</c:v>
                </c:pt>
                <c:pt idx="666">
                  <c:v>5</c:v>
                </c:pt>
                <c:pt idx="667">
                  <c:v>5</c:v>
                </c:pt>
                <c:pt idx="668">
                  <c:v>6</c:v>
                </c:pt>
                <c:pt idx="669">
                  <c:v>6</c:v>
                </c:pt>
                <c:pt idx="670">
                  <c:v>5</c:v>
                </c:pt>
                <c:pt idx="671">
                  <c:v>5</c:v>
                </c:pt>
                <c:pt idx="672">
                  <c:v>5</c:v>
                </c:pt>
                <c:pt idx="673">
                  <c:v>5</c:v>
                </c:pt>
                <c:pt idx="674">
                  <c:v>5</c:v>
                </c:pt>
                <c:pt idx="675">
                  <c:v>5</c:v>
                </c:pt>
                <c:pt idx="676">
                  <c:v>5</c:v>
                </c:pt>
                <c:pt idx="677">
                  <c:v>5</c:v>
                </c:pt>
                <c:pt idx="678">
                  <c:v>5</c:v>
                </c:pt>
                <c:pt idx="679">
                  <c:v>5</c:v>
                </c:pt>
                <c:pt idx="680">
                  <c:v>5</c:v>
                </c:pt>
                <c:pt idx="681">
                  <c:v>5</c:v>
                </c:pt>
                <c:pt idx="682">
                  <c:v>5</c:v>
                </c:pt>
                <c:pt idx="683">
                  <c:v>5</c:v>
                </c:pt>
                <c:pt idx="684">
                  <c:v>5</c:v>
                </c:pt>
                <c:pt idx="685">
                  <c:v>5</c:v>
                </c:pt>
                <c:pt idx="686">
                  <c:v>5</c:v>
                </c:pt>
                <c:pt idx="687">
                  <c:v>5</c:v>
                </c:pt>
                <c:pt idx="688">
                  <c:v>5</c:v>
                </c:pt>
                <c:pt idx="689">
                  <c:v>5</c:v>
                </c:pt>
                <c:pt idx="690">
                  <c:v>5</c:v>
                </c:pt>
                <c:pt idx="691">
                  <c:v>5</c:v>
                </c:pt>
                <c:pt idx="692">
                  <c:v>4</c:v>
                </c:pt>
                <c:pt idx="693">
                  <c:v>4</c:v>
                </c:pt>
                <c:pt idx="694">
                  <c:v>4</c:v>
                </c:pt>
                <c:pt idx="695">
                  <c:v>4</c:v>
                </c:pt>
                <c:pt idx="696">
                  <c:v>4</c:v>
                </c:pt>
                <c:pt idx="697">
                  <c:v>4</c:v>
                </c:pt>
                <c:pt idx="698">
                  <c:v>4</c:v>
                </c:pt>
                <c:pt idx="699">
                  <c:v>4</c:v>
                </c:pt>
                <c:pt idx="700">
                  <c:v>1</c:v>
                </c:pt>
                <c:pt idx="701">
                  <c:v>4</c:v>
                </c:pt>
                <c:pt idx="702">
                  <c:v>1</c:v>
                </c:pt>
                <c:pt idx="703">
                  <c:v>1</c:v>
                </c:pt>
                <c:pt idx="704">
                  <c:v>1</c:v>
                </c:pt>
                <c:pt idx="705">
                  <c:v>1</c:v>
                </c:pt>
                <c:pt idx="706">
                  <c:v>1</c:v>
                </c:pt>
                <c:pt idx="707">
                  <c:v>1</c:v>
                </c:pt>
                <c:pt idx="708">
                  <c:v>1</c:v>
                </c:pt>
                <c:pt idx="709">
                  <c:v>1</c:v>
                </c:pt>
                <c:pt idx="710">
                  <c:v>1</c:v>
                </c:pt>
                <c:pt idx="711">
                  <c:v>1</c:v>
                </c:pt>
                <c:pt idx="712">
                  <c:v>1</c:v>
                </c:pt>
                <c:pt idx="713">
                  <c:v>1</c:v>
                </c:pt>
                <c:pt idx="714">
                  <c:v>1</c:v>
                </c:pt>
                <c:pt idx="715">
                  <c:v>1</c:v>
                </c:pt>
                <c:pt idx="716">
                  <c:v>1</c:v>
                </c:pt>
                <c:pt idx="717">
                  <c:v>1</c:v>
                </c:pt>
                <c:pt idx="718">
                  <c:v>1</c:v>
                </c:pt>
                <c:pt idx="719">
                  <c:v>1</c:v>
                </c:pt>
                <c:pt idx="720">
                  <c:v>1</c:v>
                </c:pt>
                <c:pt idx="721">
                  <c:v>4</c:v>
                </c:pt>
                <c:pt idx="722">
                  <c:v>4</c:v>
                </c:pt>
                <c:pt idx="723">
                  <c:v>4</c:v>
                </c:pt>
                <c:pt idx="724">
                  <c:v>4</c:v>
                </c:pt>
                <c:pt idx="725">
                  <c:v>4</c:v>
                </c:pt>
                <c:pt idx="726">
                  <c:v>2</c:v>
                </c:pt>
                <c:pt idx="727">
                  <c:v>2</c:v>
                </c:pt>
                <c:pt idx="728">
                  <c:v>2</c:v>
                </c:pt>
                <c:pt idx="729">
                  <c:v>2</c:v>
                </c:pt>
                <c:pt idx="730">
                  <c:v>2</c:v>
                </c:pt>
                <c:pt idx="731">
                  <c:v>2</c:v>
                </c:pt>
                <c:pt idx="732">
                  <c:v>2</c:v>
                </c:pt>
                <c:pt idx="733">
                  <c:v>2</c:v>
                </c:pt>
                <c:pt idx="734">
                  <c:v>2</c:v>
                </c:pt>
                <c:pt idx="735">
                  <c:v>2</c:v>
                </c:pt>
                <c:pt idx="736">
                  <c:v>2</c:v>
                </c:pt>
                <c:pt idx="737">
                  <c:v>2</c:v>
                </c:pt>
                <c:pt idx="738">
                  <c:v>2</c:v>
                </c:pt>
                <c:pt idx="739">
                  <c:v>2</c:v>
                </c:pt>
                <c:pt idx="740">
                  <c:v>2</c:v>
                </c:pt>
                <c:pt idx="741">
                  <c:v>2</c:v>
                </c:pt>
                <c:pt idx="742">
                  <c:v>2</c:v>
                </c:pt>
                <c:pt idx="743">
                  <c:v>2</c:v>
                </c:pt>
                <c:pt idx="744">
                  <c:v>2</c:v>
                </c:pt>
                <c:pt idx="745">
                  <c:v>2</c:v>
                </c:pt>
                <c:pt idx="746">
                  <c:v>2</c:v>
                </c:pt>
                <c:pt idx="747">
                  <c:v>2</c:v>
                </c:pt>
                <c:pt idx="748">
                  <c:v>2</c:v>
                </c:pt>
                <c:pt idx="749">
                  <c:v>2</c:v>
                </c:pt>
                <c:pt idx="750">
                  <c:v>2</c:v>
                </c:pt>
                <c:pt idx="751">
                  <c:v>2</c:v>
                </c:pt>
                <c:pt idx="752">
                  <c:v>2</c:v>
                </c:pt>
                <c:pt idx="753">
                  <c:v>2</c:v>
                </c:pt>
                <c:pt idx="754">
                  <c:v>2</c:v>
                </c:pt>
                <c:pt idx="755">
                  <c:v>2</c:v>
                </c:pt>
                <c:pt idx="756">
                  <c:v>2</c:v>
                </c:pt>
                <c:pt idx="757">
                  <c:v>2</c:v>
                </c:pt>
                <c:pt idx="758">
                  <c:v>2</c:v>
                </c:pt>
                <c:pt idx="759">
                  <c:v>2</c:v>
                </c:pt>
                <c:pt idx="760">
                  <c:v>2</c:v>
                </c:pt>
                <c:pt idx="761">
                  <c:v>2</c:v>
                </c:pt>
                <c:pt idx="762">
                  <c:v>2</c:v>
                </c:pt>
                <c:pt idx="763">
                  <c:v>2</c:v>
                </c:pt>
                <c:pt idx="764">
                  <c:v>2</c:v>
                </c:pt>
                <c:pt idx="765">
                  <c:v>2</c:v>
                </c:pt>
                <c:pt idx="766">
                  <c:v>2</c:v>
                </c:pt>
                <c:pt idx="767">
                  <c:v>2</c:v>
                </c:pt>
                <c:pt idx="768">
                  <c:v>2</c:v>
                </c:pt>
                <c:pt idx="769">
                  <c:v>2</c:v>
                </c:pt>
                <c:pt idx="770">
                  <c:v>2</c:v>
                </c:pt>
                <c:pt idx="771">
                  <c:v>2</c:v>
                </c:pt>
                <c:pt idx="772">
                  <c:v>2</c:v>
                </c:pt>
                <c:pt idx="773">
                  <c:v>2</c:v>
                </c:pt>
                <c:pt idx="774">
                  <c:v>2</c:v>
                </c:pt>
                <c:pt idx="775">
                  <c:v>2</c:v>
                </c:pt>
                <c:pt idx="776">
                  <c:v>2</c:v>
                </c:pt>
                <c:pt idx="777">
                  <c:v>2</c:v>
                </c:pt>
                <c:pt idx="778">
                  <c:v>2</c:v>
                </c:pt>
                <c:pt idx="779">
                  <c:v>2</c:v>
                </c:pt>
                <c:pt idx="780">
                  <c:v>2</c:v>
                </c:pt>
                <c:pt idx="781">
                  <c:v>2</c:v>
                </c:pt>
                <c:pt idx="782">
                  <c:v>2</c:v>
                </c:pt>
                <c:pt idx="783">
                  <c:v>2</c:v>
                </c:pt>
                <c:pt idx="784">
                  <c:v>2</c:v>
                </c:pt>
                <c:pt idx="785">
                  <c:v>2</c:v>
                </c:pt>
                <c:pt idx="786">
                  <c:v>2</c:v>
                </c:pt>
                <c:pt idx="787">
                  <c:v>5</c:v>
                </c:pt>
                <c:pt idx="788">
                  <c:v>5</c:v>
                </c:pt>
                <c:pt idx="789">
                  <c:v>5</c:v>
                </c:pt>
                <c:pt idx="790">
                  <c:v>5</c:v>
                </c:pt>
                <c:pt idx="791">
                  <c:v>5</c:v>
                </c:pt>
                <c:pt idx="792">
                  <c:v>5</c:v>
                </c:pt>
                <c:pt idx="793">
                  <c:v>5</c:v>
                </c:pt>
                <c:pt idx="794">
                  <c:v>5</c:v>
                </c:pt>
                <c:pt idx="795">
                  <c:v>5</c:v>
                </c:pt>
                <c:pt idx="796">
                  <c:v>5</c:v>
                </c:pt>
                <c:pt idx="797">
                  <c:v>5</c:v>
                </c:pt>
                <c:pt idx="798">
                  <c:v>5</c:v>
                </c:pt>
                <c:pt idx="799">
                  <c:v>5</c:v>
                </c:pt>
                <c:pt idx="800">
                  <c:v>5</c:v>
                </c:pt>
                <c:pt idx="801">
                  <c:v>5</c:v>
                </c:pt>
                <c:pt idx="802">
                  <c:v>5</c:v>
                </c:pt>
                <c:pt idx="803">
                  <c:v>5</c:v>
                </c:pt>
                <c:pt idx="804">
                  <c:v>5</c:v>
                </c:pt>
                <c:pt idx="805">
                  <c:v>5</c:v>
                </c:pt>
                <c:pt idx="806">
                  <c:v>5</c:v>
                </c:pt>
                <c:pt idx="807">
                  <c:v>5</c:v>
                </c:pt>
                <c:pt idx="808">
                  <c:v>5</c:v>
                </c:pt>
                <c:pt idx="809">
                  <c:v>5</c:v>
                </c:pt>
                <c:pt idx="810">
                  <c:v>4</c:v>
                </c:pt>
                <c:pt idx="811">
                  <c:v>4</c:v>
                </c:pt>
                <c:pt idx="812">
                  <c:v>4</c:v>
                </c:pt>
                <c:pt idx="813">
                  <c:v>4</c:v>
                </c:pt>
                <c:pt idx="814">
                  <c:v>4</c:v>
                </c:pt>
                <c:pt idx="815">
                  <c:v>4</c:v>
                </c:pt>
                <c:pt idx="816">
                  <c:v>4</c:v>
                </c:pt>
                <c:pt idx="817">
                  <c:v>4</c:v>
                </c:pt>
                <c:pt idx="818">
                  <c:v>4</c:v>
                </c:pt>
                <c:pt idx="819">
                  <c:v>4</c:v>
                </c:pt>
                <c:pt idx="820">
                  <c:v>4</c:v>
                </c:pt>
                <c:pt idx="821">
                  <c:v>4</c:v>
                </c:pt>
                <c:pt idx="822">
                  <c:v>4</c:v>
                </c:pt>
                <c:pt idx="823">
                  <c:v>3</c:v>
                </c:pt>
                <c:pt idx="824">
                  <c:v>4</c:v>
                </c:pt>
                <c:pt idx="825">
                  <c:v>4</c:v>
                </c:pt>
                <c:pt idx="826">
                  <c:v>3</c:v>
                </c:pt>
                <c:pt idx="827">
                  <c:v>4</c:v>
                </c:pt>
                <c:pt idx="828">
                  <c:v>4</c:v>
                </c:pt>
                <c:pt idx="829">
                  <c:v>4</c:v>
                </c:pt>
                <c:pt idx="830">
                  <c:v>4</c:v>
                </c:pt>
                <c:pt idx="831">
                  <c:v>3</c:v>
                </c:pt>
                <c:pt idx="832">
                  <c:v>4</c:v>
                </c:pt>
                <c:pt idx="833">
                  <c:v>4</c:v>
                </c:pt>
                <c:pt idx="834">
                  <c:v>4</c:v>
                </c:pt>
                <c:pt idx="835">
                  <c:v>5</c:v>
                </c:pt>
                <c:pt idx="836">
                  <c:v>5</c:v>
                </c:pt>
                <c:pt idx="837">
                  <c:v>3</c:v>
                </c:pt>
                <c:pt idx="838">
                  <c:v>5</c:v>
                </c:pt>
                <c:pt idx="839">
                  <c:v>5</c:v>
                </c:pt>
                <c:pt idx="840">
                  <c:v>5</c:v>
                </c:pt>
                <c:pt idx="841">
                  <c:v>5</c:v>
                </c:pt>
                <c:pt idx="842">
                  <c:v>5</c:v>
                </c:pt>
                <c:pt idx="843">
                  <c:v>3</c:v>
                </c:pt>
                <c:pt idx="844">
                  <c:v>3</c:v>
                </c:pt>
                <c:pt idx="845">
                  <c:v>5</c:v>
                </c:pt>
                <c:pt idx="846">
                  <c:v>5</c:v>
                </c:pt>
                <c:pt idx="847">
                  <c:v>5</c:v>
                </c:pt>
                <c:pt idx="848">
                  <c:v>5</c:v>
                </c:pt>
                <c:pt idx="849">
                  <c:v>3</c:v>
                </c:pt>
                <c:pt idx="850">
                  <c:v>3</c:v>
                </c:pt>
                <c:pt idx="851">
                  <c:v>5</c:v>
                </c:pt>
                <c:pt idx="852">
                  <c:v>5</c:v>
                </c:pt>
                <c:pt idx="853">
                  <c:v>3</c:v>
                </c:pt>
                <c:pt idx="854">
                  <c:v>5</c:v>
                </c:pt>
                <c:pt idx="855">
                  <c:v>5</c:v>
                </c:pt>
                <c:pt idx="856">
                  <c:v>5</c:v>
                </c:pt>
                <c:pt idx="857">
                  <c:v>4</c:v>
                </c:pt>
                <c:pt idx="858">
                  <c:v>4</c:v>
                </c:pt>
                <c:pt idx="859">
                  <c:v>3</c:v>
                </c:pt>
                <c:pt idx="860">
                  <c:v>4</c:v>
                </c:pt>
                <c:pt idx="861">
                  <c:v>4</c:v>
                </c:pt>
                <c:pt idx="862">
                  <c:v>4</c:v>
                </c:pt>
                <c:pt idx="863">
                  <c:v>4</c:v>
                </c:pt>
                <c:pt idx="864">
                  <c:v>4</c:v>
                </c:pt>
                <c:pt idx="865">
                  <c:v>4</c:v>
                </c:pt>
                <c:pt idx="866">
                  <c:v>3</c:v>
                </c:pt>
                <c:pt idx="867">
                  <c:v>4</c:v>
                </c:pt>
                <c:pt idx="868">
                  <c:v>4</c:v>
                </c:pt>
                <c:pt idx="869">
                  <c:v>4</c:v>
                </c:pt>
                <c:pt idx="870">
                  <c:v>4</c:v>
                </c:pt>
                <c:pt idx="871">
                  <c:v>4</c:v>
                </c:pt>
                <c:pt idx="872">
                  <c:v>4</c:v>
                </c:pt>
                <c:pt idx="873">
                  <c:v>4</c:v>
                </c:pt>
                <c:pt idx="874">
                  <c:v>4</c:v>
                </c:pt>
                <c:pt idx="875">
                  <c:v>4</c:v>
                </c:pt>
                <c:pt idx="876">
                  <c:v>4</c:v>
                </c:pt>
                <c:pt idx="877">
                  <c:v>4</c:v>
                </c:pt>
                <c:pt idx="878">
                  <c:v>4</c:v>
                </c:pt>
                <c:pt idx="879">
                  <c:v>4</c:v>
                </c:pt>
                <c:pt idx="880">
                  <c:v>4</c:v>
                </c:pt>
                <c:pt idx="881">
                  <c:v>4</c:v>
                </c:pt>
                <c:pt idx="882">
                  <c:v>4</c:v>
                </c:pt>
                <c:pt idx="883">
                  <c:v>4</c:v>
                </c:pt>
                <c:pt idx="884">
                  <c:v>4</c:v>
                </c:pt>
                <c:pt idx="885">
                  <c:v>4</c:v>
                </c:pt>
                <c:pt idx="886">
                  <c:v>4</c:v>
                </c:pt>
                <c:pt idx="887">
                  <c:v>4</c:v>
                </c:pt>
                <c:pt idx="888">
                  <c:v>4</c:v>
                </c:pt>
                <c:pt idx="889">
                  <c:v>4</c:v>
                </c:pt>
                <c:pt idx="890">
                  <c:v>4</c:v>
                </c:pt>
                <c:pt idx="891">
                  <c:v>4</c:v>
                </c:pt>
                <c:pt idx="892">
                  <c:v>4</c:v>
                </c:pt>
                <c:pt idx="893">
                  <c:v>4</c:v>
                </c:pt>
                <c:pt idx="894">
                  <c:v>4</c:v>
                </c:pt>
                <c:pt idx="895">
                  <c:v>4</c:v>
                </c:pt>
                <c:pt idx="896">
                  <c:v>4</c:v>
                </c:pt>
                <c:pt idx="897">
                  <c:v>4</c:v>
                </c:pt>
                <c:pt idx="898">
                  <c:v>4</c:v>
                </c:pt>
                <c:pt idx="899">
                  <c:v>3</c:v>
                </c:pt>
                <c:pt idx="900">
                  <c:v>4</c:v>
                </c:pt>
                <c:pt idx="901">
                  <c:v>4</c:v>
                </c:pt>
                <c:pt idx="902">
                  <c:v>3</c:v>
                </c:pt>
                <c:pt idx="903">
                  <c:v>4</c:v>
                </c:pt>
                <c:pt idx="904">
                  <c:v>4</c:v>
                </c:pt>
                <c:pt idx="905">
                  <c:v>3</c:v>
                </c:pt>
                <c:pt idx="906">
                  <c:v>3</c:v>
                </c:pt>
                <c:pt idx="907">
                  <c:v>3</c:v>
                </c:pt>
                <c:pt idx="908">
                  <c:v>4</c:v>
                </c:pt>
                <c:pt idx="909">
                  <c:v>3</c:v>
                </c:pt>
                <c:pt idx="910">
                  <c:v>3</c:v>
                </c:pt>
                <c:pt idx="911">
                  <c:v>3</c:v>
                </c:pt>
                <c:pt idx="912">
                  <c:v>3</c:v>
                </c:pt>
                <c:pt idx="913">
                  <c:v>3</c:v>
                </c:pt>
                <c:pt idx="914">
                  <c:v>3</c:v>
                </c:pt>
                <c:pt idx="915">
                  <c:v>3</c:v>
                </c:pt>
                <c:pt idx="916">
                  <c:v>3</c:v>
                </c:pt>
                <c:pt idx="917">
                  <c:v>3</c:v>
                </c:pt>
                <c:pt idx="918">
                  <c:v>3</c:v>
                </c:pt>
                <c:pt idx="919">
                  <c:v>3</c:v>
                </c:pt>
                <c:pt idx="920">
                  <c:v>3</c:v>
                </c:pt>
                <c:pt idx="921">
                  <c:v>3</c:v>
                </c:pt>
                <c:pt idx="922">
                  <c:v>3</c:v>
                </c:pt>
                <c:pt idx="923">
                  <c:v>3</c:v>
                </c:pt>
                <c:pt idx="924">
                  <c:v>3</c:v>
                </c:pt>
                <c:pt idx="925">
                  <c:v>3</c:v>
                </c:pt>
                <c:pt idx="926">
                  <c:v>3</c:v>
                </c:pt>
                <c:pt idx="927">
                  <c:v>3</c:v>
                </c:pt>
                <c:pt idx="928">
                  <c:v>3</c:v>
                </c:pt>
                <c:pt idx="929">
                  <c:v>3</c:v>
                </c:pt>
                <c:pt idx="930">
                  <c:v>3</c:v>
                </c:pt>
                <c:pt idx="931">
                  <c:v>3</c:v>
                </c:pt>
                <c:pt idx="932">
                  <c:v>3</c:v>
                </c:pt>
                <c:pt idx="933">
                  <c:v>3</c:v>
                </c:pt>
                <c:pt idx="934">
                  <c:v>3</c:v>
                </c:pt>
                <c:pt idx="935">
                  <c:v>3</c:v>
                </c:pt>
                <c:pt idx="936">
                  <c:v>3</c:v>
                </c:pt>
                <c:pt idx="937">
                  <c:v>3</c:v>
                </c:pt>
                <c:pt idx="938">
                  <c:v>3</c:v>
                </c:pt>
                <c:pt idx="939">
                  <c:v>3</c:v>
                </c:pt>
                <c:pt idx="940">
                  <c:v>3</c:v>
                </c:pt>
                <c:pt idx="941">
                  <c:v>3</c:v>
                </c:pt>
                <c:pt idx="942">
                  <c:v>3</c:v>
                </c:pt>
                <c:pt idx="943">
                  <c:v>3</c:v>
                </c:pt>
                <c:pt idx="944">
                  <c:v>3</c:v>
                </c:pt>
                <c:pt idx="945">
                  <c:v>3</c:v>
                </c:pt>
                <c:pt idx="946">
                  <c:v>3</c:v>
                </c:pt>
                <c:pt idx="947">
                  <c:v>3</c:v>
                </c:pt>
                <c:pt idx="948">
                  <c:v>3</c:v>
                </c:pt>
                <c:pt idx="949">
                  <c:v>3</c:v>
                </c:pt>
                <c:pt idx="950">
                  <c:v>3</c:v>
                </c:pt>
                <c:pt idx="951">
                  <c:v>3</c:v>
                </c:pt>
                <c:pt idx="952">
                  <c:v>3</c:v>
                </c:pt>
                <c:pt idx="953">
                  <c:v>3</c:v>
                </c:pt>
                <c:pt idx="954">
                  <c:v>3</c:v>
                </c:pt>
                <c:pt idx="955">
                  <c:v>3</c:v>
                </c:pt>
                <c:pt idx="956">
                  <c:v>3</c:v>
                </c:pt>
                <c:pt idx="957">
                  <c:v>3</c:v>
                </c:pt>
                <c:pt idx="958">
                  <c:v>3</c:v>
                </c:pt>
                <c:pt idx="959">
                  <c:v>3</c:v>
                </c:pt>
                <c:pt idx="960">
                  <c:v>3</c:v>
                </c:pt>
                <c:pt idx="961">
                  <c:v>3</c:v>
                </c:pt>
                <c:pt idx="962">
                  <c:v>3</c:v>
                </c:pt>
                <c:pt idx="963">
                  <c:v>3</c:v>
                </c:pt>
                <c:pt idx="964">
                  <c:v>3</c:v>
                </c:pt>
                <c:pt idx="965">
                  <c:v>3</c:v>
                </c:pt>
                <c:pt idx="966">
                  <c:v>3</c:v>
                </c:pt>
                <c:pt idx="967">
                  <c:v>3</c:v>
                </c:pt>
                <c:pt idx="968">
                  <c:v>3</c:v>
                </c:pt>
                <c:pt idx="969">
                  <c:v>3</c:v>
                </c:pt>
                <c:pt idx="970">
                  <c:v>3</c:v>
                </c:pt>
                <c:pt idx="971">
                  <c:v>3</c:v>
                </c:pt>
                <c:pt idx="972">
                  <c:v>3</c:v>
                </c:pt>
                <c:pt idx="973">
                  <c:v>3</c:v>
                </c:pt>
                <c:pt idx="974">
                  <c:v>3</c:v>
                </c:pt>
                <c:pt idx="975">
                  <c:v>3</c:v>
                </c:pt>
                <c:pt idx="976">
                  <c:v>3</c:v>
                </c:pt>
                <c:pt idx="977">
                  <c:v>3</c:v>
                </c:pt>
                <c:pt idx="978">
                  <c:v>4</c:v>
                </c:pt>
                <c:pt idx="979">
                  <c:v>4</c:v>
                </c:pt>
                <c:pt idx="980">
                  <c:v>4</c:v>
                </c:pt>
                <c:pt idx="981">
                  <c:v>4</c:v>
                </c:pt>
                <c:pt idx="982">
                  <c:v>4</c:v>
                </c:pt>
                <c:pt idx="983">
                  <c:v>4</c:v>
                </c:pt>
                <c:pt idx="984">
                  <c:v>4</c:v>
                </c:pt>
                <c:pt idx="985">
                  <c:v>4</c:v>
                </c:pt>
                <c:pt idx="986">
                  <c:v>4</c:v>
                </c:pt>
                <c:pt idx="987">
                  <c:v>4</c:v>
                </c:pt>
                <c:pt idx="988">
                  <c:v>4</c:v>
                </c:pt>
                <c:pt idx="989">
                  <c:v>4</c:v>
                </c:pt>
                <c:pt idx="990">
                  <c:v>4</c:v>
                </c:pt>
                <c:pt idx="991">
                  <c:v>4</c:v>
                </c:pt>
                <c:pt idx="992">
                  <c:v>4</c:v>
                </c:pt>
                <c:pt idx="993">
                  <c:v>4</c:v>
                </c:pt>
                <c:pt idx="994">
                  <c:v>4</c:v>
                </c:pt>
                <c:pt idx="995">
                  <c:v>4</c:v>
                </c:pt>
                <c:pt idx="996">
                  <c:v>4</c:v>
                </c:pt>
                <c:pt idx="997">
                  <c:v>4</c:v>
                </c:pt>
                <c:pt idx="998">
                  <c:v>4</c:v>
                </c:pt>
                <c:pt idx="999">
                  <c:v>4</c:v>
                </c:pt>
                <c:pt idx="1000">
                  <c:v>4</c:v>
                </c:pt>
                <c:pt idx="1001">
                  <c:v>4</c:v>
                </c:pt>
                <c:pt idx="1002">
                  <c:v>4</c:v>
                </c:pt>
                <c:pt idx="1003">
                  <c:v>4</c:v>
                </c:pt>
                <c:pt idx="1004">
                  <c:v>4</c:v>
                </c:pt>
                <c:pt idx="1005">
                  <c:v>4</c:v>
                </c:pt>
                <c:pt idx="1006">
                  <c:v>4</c:v>
                </c:pt>
                <c:pt idx="1007">
                  <c:v>4</c:v>
                </c:pt>
                <c:pt idx="1008">
                  <c:v>4</c:v>
                </c:pt>
                <c:pt idx="1009">
                  <c:v>5</c:v>
                </c:pt>
                <c:pt idx="1010">
                  <c:v>5</c:v>
                </c:pt>
                <c:pt idx="1011">
                  <c:v>5</c:v>
                </c:pt>
                <c:pt idx="1012">
                  <c:v>5</c:v>
                </c:pt>
                <c:pt idx="1013">
                  <c:v>5</c:v>
                </c:pt>
                <c:pt idx="1014">
                  <c:v>5</c:v>
                </c:pt>
                <c:pt idx="1015">
                  <c:v>5</c:v>
                </c:pt>
                <c:pt idx="1016">
                  <c:v>5</c:v>
                </c:pt>
                <c:pt idx="1017">
                  <c:v>5</c:v>
                </c:pt>
                <c:pt idx="1018">
                  <c:v>5</c:v>
                </c:pt>
                <c:pt idx="1019">
                  <c:v>5</c:v>
                </c:pt>
                <c:pt idx="1020">
                  <c:v>5</c:v>
                </c:pt>
                <c:pt idx="1021">
                  <c:v>5</c:v>
                </c:pt>
                <c:pt idx="1022">
                  <c:v>5</c:v>
                </c:pt>
                <c:pt idx="1023">
                  <c:v>5</c:v>
                </c:pt>
                <c:pt idx="1024">
                  <c:v>5</c:v>
                </c:pt>
                <c:pt idx="1025">
                  <c:v>5</c:v>
                </c:pt>
                <c:pt idx="1026">
                  <c:v>5</c:v>
                </c:pt>
                <c:pt idx="1027">
                  <c:v>5</c:v>
                </c:pt>
                <c:pt idx="1028">
                  <c:v>5</c:v>
                </c:pt>
                <c:pt idx="1029">
                  <c:v>5</c:v>
                </c:pt>
                <c:pt idx="1030">
                  <c:v>5</c:v>
                </c:pt>
                <c:pt idx="1031">
                  <c:v>5</c:v>
                </c:pt>
                <c:pt idx="1032">
                  <c:v>5</c:v>
                </c:pt>
                <c:pt idx="1033">
                  <c:v>5</c:v>
                </c:pt>
                <c:pt idx="1034">
                  <c:v>5</c:v>
                </c:pt>
                <c:pt idx="1035">
                  <c:v>5</c:v>
                </c:pt>
                <c:pt idx="1036">
                  <c:v>5</c:v>
                </c:pt>
                <c:pt idx="1037">
                  <c:v>5</c:v>
                </c:pt>
                <c:pt idx="1038">
                  <c:v>5</c:v>
                </c:pt>
                <c:pt idx="1039">
                  <c:v>2</c:v>
                </c:pt>
                <c:pt idx="1040">
                  <c:v>2</c:v>
                </c:pt>
                <c:pt idx="1041">
                  <c:v>2</c:v>
                </c:pt>
                <c:pt idx="1042">
                  <c:v>2</c:v>
                </c:pt>
                <c:pt idx="1043">
                  <c:v>2</c:v>
                </c:pt>
                <c:pt idx="1044">
                  <c:v>2</c:v>
                </c:pt>
                <c:pt idx="1045">
                  <c:v>2</c:v>
                </c:pt>
                <c:pt idx="1046">
                  <c:v>2</c:v>
                </c:pt>
                <c:pt idx="1047">
                  <c:v>2</c:v>
                </c:pt>
                <c:pt idx="1048">
                  <c:v>2</c:v>
                </c:pt>
                <c:pt idx="1049">
                  <c:v>2</c:v>
                </c:pt>
                <c:pt idx="1050">
                  <c:v>2</c:v>
                </c:pt>
                <c:pt idx="1051">
                  <c:v>2</c:v>
                </c:pt>
                <c:pt idx="1052">
                  <c:v>2</c:v>
                </c:pt>
                <c:pt idx="1053">
                  <c:v>2</c:v>
                </c:pt>
                <c:pt idx="1054">
                  <c:v>2</c:v>
                </c:pt>
                <c:pt idx="1055">
                  <c:v>2</c:v>
                </c:pt>
                <c:pt idx="1056">
                  <c:v>2</c:v>
                </c:pt>
                <c:pt idx="1057">
                  <c:v>2</c:v>
                </c:pt>
                <c:pt idx="1058">
                  <c:v>3</c:v>
                </c:pt>
                <c:pt idx="1059">
                  <c:v>3</c:v>
                </c:pt>
                <c:pt idx="1060">
                  <c:v>3</c:v>
                </c:pt>
                <c:pt idx="1061">
                  <c:v>3</c:v>
                </c:pt>
                <c:pt idx="1062">
                  <c:v>3</c:v>
                </c:pt>
                <c:pt idx="1063">
                  <c:v>3</c:v>
                </c:pt>
                <c:pt idx="1064">
                  <c:v>3</c:v>
                </c:pt>
                <c:pt idx="1065">
                  <c:v>3</c:v>
                </c:pt>
                <c:pt idx="1066">
                  <c:v>3</c:v>
                </c:pt>
                <c:pt idx="1067">
                  <c:v>3</c:v>
                </c:pt>
                <c:pt idx="1068">
                  <c:v>3</c:v>
                </c:pt>
                <c:pt idx="1069">
                  <c:v>3</c:v>
                </c:pt>
                <c:pt idx="1070">
                  <c:v>3</c:v>
                </c:pt>
                <c:pt idx="1071">
                  <c:v>3</c:v>
                </c:pt>
                <c:pt idx="1072">
                  <c:v>3</c:v>
                </c:pt>
                <c:pt idx="1073">
                  <c:v>3</c:v>
                </c:pt>
                <c:pt idx="1074">
                  <c:v>3</c:v>
                </c:pt>
                <c:pt idx="1075">
                  <c:v>3</c:v>
                </c:pt>
                <c:pt idx="1076">
                  <c:v>3</c:v>
                </c:pt>
                <c:pt idx="1077">
                  <c:v>3</c:v>
                </c:pt>
                <c:pt idx="1078">
                  <c:v>3</c:v>
                </c:pt>
                <c:pt idx="1079">
                  <c:v>3</c:v>
                </c:pt>
                <c:pt idx="1080">
                  <c:v>3</c:v>
                </c:pt>
                <c:pt idx="1081">
                  <c:v>3</c:v>
                </c:pt>
                <c:pt idx="1082">
                  <c:v>4</c:v>
                </c:pt>
                <c:pt idx="1083">
                  <c:v>4</c:v>
                </c:pt>
                <c:pt idx="1084">
                  <c:v>4</c:v>
                </c:pt>
                <c:pt idx="1085">
                  <c:v>4</c:v>
                </c:pt>
                <c:pt idx="1086">
                  <c:v>4</c:v>
                </c:pt>
                <c:pt idx="1087">
                  <c:v>4</c:v>
                </c:pt>
                <c:pt idx="1088">
                  <c:v>4</c:v>
                </c:pt>
                <c:pt idx="1089">
                  <c:v>4</c:v>
                </c:pt>
                <c:pt idx="1090">
                  <c:v>4</c:v>
                </c:pt>
                <c:pt idx="1091">
                  <c:v>4</c:v>
                </c:pt>
                <c:pt idx="1092">
                  <c:v>4</c:v>
                </c:pt>
                <c:pt idx="1093">
                  <c:v>4</c:v>
                </c:pt>
                <c:pt idx="1094">
                  <c:v>4</c:v>
                </c:pt>
                <c:pt idx="1095">
                  <c:v>4</c:v>
                </c:pt>
                <c:pt idx="1096">
                  <c:v>4</c:v>
                </c:pt>
                <c:pt idx="1097">
                  <c:v>4</c:v>
                </c:pt>
                <c:pt idx="1098">
                  <c:v>4</c:v>
                </c:pt>
                <c:pt idx="1099">
                  <c:v>4</c:v>
                </c:pt>
                <c:pt idx="1100">
                  <c:v>4</c:v>
                </c:pt>
                <c:pt idx="1101">
                  <c:v>4</c:v>
                </c:pt>
                <c:pt idx="1102">
                  <c:v>4</c:v>
                </c:pt>
                <c:pt idx="1103">
                  <c:v>4</c:v>
                </c:pt>
                <c:pt idx="1104">
                  <c:v>4</c:v>
                </c:pt>
                <c:pt idx="1105">
                  <c:v>4</c:v>
                </c:pt>
                <c:pt idx="1106">
                  <c:v>4</c:v>
                </c:pt>
                <c:pt idx="1107">
                  <c:v>4</c:v>
                </c:pt>
                <c:pt idx="1108">
                  <c:v>4</c:v>
                </c:pt>
                <c:pt idx="1109">
                  <c:v>4</c:v>
                </c:pt>
                <c:pt idx="1110">
                  <c:v>4</c:v>
                </c:pt>
                <c:pt idx="1111">
                  <c:v>4</c:v>
                </c:pt>
                <c:pt idx="1112">
                  <c:v>4</c:v>
                </c:pt>
                <c:pt idx="1113">
                  <c:v>4</c:v>
                </c:pt>
                <c:pt idx="1114">
                  <c:v>4</c:v>
                </c:pt>
                <c:pt idx="1115">
                  <c:v>4</c:v>
                </c:pt>
                <c:pt idx="1116">
                  <c:v>4</c:v>
                </c:pt>
                <c:pt idx="1117">
                  <c:v>4</c:v>
                </c:pt>
                <c:pt idx="1118">
                  <c:v>6</c:v>
                </c:pt>
                <c:pt idx="1119">
                  <c:v>6</c:v>
                </c:pt>
                <c:pt idx="1120">
                  <c:v>6</c:v>
                </c:pt>
                <c:pt idx="1121">
                  <c:v>6</c:v>
                </c:pt>
                <c:pt idx="1122">
                  <c:v>6</c:v>
                </c:pt>
                <c:pt idx="1123">
                  <c:v>6</c:v>
                </c:pt>
                <c:pt idx="1124">
                  <c:v>6</c:v>
                </c:pt>
                <c:pt idx="1125">
                  <c:v>6</c:v>
                </c:pt>
                <c:pt idx="1126">
                  <c:v>6</c:v>
                </c:pt>
                <c:pt idx="1127">
                  <c:v>6</c:v>
                </c:pt>
                <c:pt idx="1128">
                  <c:v>6</c:v>
                </c:pt>
                <c:pt idx="1129">
                  <c:v>6</c:v>
                </c:pt>
                <c:pt idx="1130">
                  <c:v>6</c:v>
                </c:pt>
                <c:pt idx="1131">
                  <c:v>6</c:v>
                </c:pt>
                <c:pt idx="1132">
                  <c:v>5</c:v>
                </c:pt>
                <c:pt idx="1133">
                  <c:v>5</c:v>
                </c:pt>
                <c:pt idx="1134">
                  <c:v>5</c:v>
                </c:pt>
                <c:pt idx="1135">
                  <c:v>5</c:v>
                </c:pt>
                <c:pt idx="1136">
                  <c:v>5</c:v>
                </c:pt>
                <c:pt idx="1137">
                  <c:v>5</c:v>
                </c:pt>
                <c:pt idx="1138">
                  <c:v>5</c:v>
                </c:pt>
                <c:pt idx="1139">
                  <c:v>5</c:v>
                </c:pt>
                <c:pt idx="1140">
                  <c:v>5</c:v>
                </c:pt>
                <c:pt idx="1141">
                  <c:v>5</c:v>
                </c:pt>
                <c:pt idx="1142">
                  <c:v>5</c:v>
                </c:pt>
                <c:pt idx="1143">
                  <c:v>5</c:v>
                </c:pt>
                <c:pt idx="1144">
                  <c:v>5</c:v>
                </c:pt>
                <c:pt idx="1145">
                  <c:v>5</c:v>
                </c:pt>
                <c:pt idx="1146">
                  <c:v>5</c:v>
                </c:pt>
                <c:pt idx="1147">
                  <c:v>5</c:v>
                </c:pt>
                <c:pt idx="1148">
                  <c:v>5</c:v>
                </c:pt>
                <c:pt idx="1149">
                  <c:v>5</c:v>
                </c:pt>
                <c:pt idx="1150">
                  <c:v>5</c:v>
                </c:pt>
                <c:pt idx="1151">
                  <c:v>4</c:v>
                </c:pt>
                <c:pt idx="1152">
                  <c:v>4</c:v>
                </c:pt>
                <c:pt idx="1153">
                  <c:v>4</c:v>
                </c:pt>
                <c:pt idx="1154">
                  <c:v>4</c:v>
                </c:pt>
                <c:pt idx="1155">
                  <c:v>4</c:v>
                </c:pt>
                <c:pt idx="1156">
                  <c:v>4</c:v>
                </c:pt>
                <c:pt idx="1157">
                  <c:v>4</c:v>
                </c:pt>
                <c:pt idx="1158">
                  <c:v>4</c:v>
                </c:pt>
                <c:pt idx="1159">
                  <c:v>4</c:v>
                </c:pt>
                <c:pt idx="1160">
                  <c:v>4</c:v>
                </c:pt>
                <c:pt idx="1161">
                  <c:v>4</c:v>
                </c:pt>
                <c:pt idx="1162">
                  <c:v>4</c:v>
                </c:pt>
                <c:pt idx="1163">
                  <c:v>4</c:v>
                </c:pt>
                <c:pt idx="1164">
                  <c:v>4</c:v>
                </c:pt>
                <c:pt idx="1165">
                  <c:v>4</c:v>
                </c:pt>
                <c:pt idx="1166">
                  <c:v>4</c:v>
                </c:pt>
                <c:pt idx="1167">
                  <c:v>4</c:v>
                </c:pt>
                <c:pt idx="1168">
                  <c:v>4</c:v>
                </c:pt>
                <c:pt idx="1169">
                  <c:v>4</c:v>
                </c:pt>
                <c:pt idx="1170">
                  <c:v>4</c:v>
                </c:pt>
                <c:pt idx="1171">
                  <c:v>4</c:v>
                </c:pt>
                <c:pt idx="1172">
                  <c:v>4</c:v>
                </c:pt>
                <c:pt idx="1173">
                  <c:v>4</c:v>
                </c:pt>
                <c:pt idx="1174">
                  <c:v>4</c:v>
                </c:pt>
                <c:pt idx="1175">
                  <c:v>4</c:v>
                </c:pt>
                <c:pt idx="1176">
                  <c:v>4</c:v>
                </c:pt>
                <c:pt idx="1177">
                  <c:v>4</c:v>
                </c:pt>
                <c:pt idx="1178">
                  <c:v>4</c:v>
                </c:pt>
                <c:pt idx="1179">
                  <c:v>4</c:v>
                </c:pt>
                <c:pt idx="1180">
                  <c:v>4</c:v>
                </c:pt>
                <c:pt idx="1181">
                  <c:v>4</c:v>
                </c:pt>
                <c:pt idx="1182">
                  <c:v>4</c:v>
                </c:pt>
                <c:pt idx="1183">
                  <c:v>4</c:v>
                </c:pt>
                <c:pt idx="1184">
                  <c:v>4</c:v>
                </c:pt>
                <c:pt idx="1185">
                  <c:v>4</c:v>
                </c:pt>
                <c:pt idx="1186">
                  <c:v>4</c:v>
                </c:pt>
                <c:pt idx="1187">
                  <c:v>4</c:v>
                </c:pt>
                <c:pt idx="1188">
                  <c:v>4</c:v>
                </c:pt>
                <c:pt idx="1189">
                  <c:v>4</c:v>
                </c:pt>
                <c:pt idx="1190">
                  <c:v>4</c:v>
                </c:pt>
                <c:pt idx="1191">
                  <c:v>4</c:v>
                </c:pt>
                <c:pt idx="1192">
                  <c:v>4</c:v>
                </c:pt>
                <c:pt idx="1193">
                  <c:v>4</c:v>
                </c:pt>
                <c:pt idx="1194">
                  <c:v>4</c:v>
                </c:pt>
                <c:pt idx="1195">
                  <c:v>4</c:v>
                </c:pt>
                <c:pt idx="1196">
                  <c:v>4</c:v>
                </c:pt>
                <c:pt idx="1197">
                  <c:v>4</c:v>
                </c:pt>
                <c:pt idx="1198">
                  <c:v>4</c:v>
                </c:pt>
                <c:pt idx="1199">
                  <c:v>4</c:v>
                </c:pt>
                <c:pt idx="1200">
                  <c:v>4</c:v>
                </c:pt>
                <c:pt idx="1201">
                  <c:v>4</c:v>
                </c:pt>
                <c:pt idx="1202">
                  <c:v>4</c:v>
                </c:pt>
                <c:pt idx="1203">
                  <c:v>4</c:v>
                </c:pt>
                <c:pt idx="1204">
                  <c:v>4</c:v>
                </c:pt>
                <c:pt idx="1205">
                  <c:v>4</c:v>
                </c:pt>
                <c:pt idx="1206">
                  <c:v>4</c:v>
                </c:pt>
                <c:pt idx="1207">
                  <c:v>4</c:v>
                </c:pt>
                <c:pt idx="1208">
                  <c:v>4</c:v>
                </c:pt>
                <c:pt idx="1209">
                  <c:v>4</c:v>
                </c:pt>
                <c:pt idx="1210">
                  <c:v>4</c:v>
                </c:pt>
                <c:pt idx="1211">
                  <c:v>4</c:v>
                </c:pt>
                <c:pt idx="1212">
                  <c:v>4</c:v>
                </c:pt>
                <c:pt idx="1213">
                  <c:v>4</c:v>
                </c:pt>
                <c:pt idx="1214">
                  <c:v>4</c:v>
                </c:pt>
                <c:pt idx="1215">
                  <c:v>4</c:v>
                </c:pt>
                <c:pt idx="1216">
                  <c:v>4</c:v>
                </c:pt>
                <c:pt idx="1217">
                  <c:v>4</c:v>
                </c:pt>
                <c:pt idx="1218">
                  <c:v>4</c:v>
                </c:pt>
                <c:pt idx="1219">
                  <c:v>4</c:v>
                </c:pt>
                <c:pt idx="1220">
                  <c:v>4</c:v>
                </c:pt>
                <c:pt idx="1221">
                  <c:v>6</c:v>
                </c:pt>
                <c:pt idx="1222">
                  <c:v>6</c:v>
                </c:pt>
                <c:pt idx="1223">
                  <c:v>6</c:v>
                </c:pt>
                <c:pt idx="1224">
                  <c:v>6</c:v>
                </c:pt>
                <c:pt idx="1225">
                  <c:v>6</c:v>
                </c:pt>
                <c:pt idx="1226">
                  <c:v>6</c:v>
                </c:pt>
                <c:pt idx="1227">
                  <c:v>6</c:v>
                </c:pt>
                <c:pt idx="1228">
                  <c:v>6</c:v>
                </c:pt>
                <c:pt idx="1229">
                  <c:v>6</c:v>
                </c:pt>
                <c:pt idx="1230">
                  <c:v>6</c:v>
                </c:pt>
                <c:pt idx="1231">
                  <c:v>6</c:v>
                </c:pt>
                <c:pt idx="1232">
                  <c:v>6</c:v>
                </c:pt>
                <c:pt idx="1233">
                  <c:v>6</c:v>
                </c:pt>
                <c:pt idx="1234">
                  <c:v>6</c:v>
                </c:pt>
                <c:pt idx="1235">
                  <c:v>6</c:v>
                </c:pt>
                <c:pt idx="1236">
                  <c:v>6</c:v>
                </c:pt>
                <c:pt idx="1237">
                  <c:v>6</c:v>
                </c:pt>
                <c:pt idx="1238">
                  <c:v>6</c:v>
                </c:pt>
                <c:pt idx="1239">
                  <c:v>4</c:v>
                </c:pt>
                <c:pt idx="1240">
                  <c:v>4</c:v>
                </c:pt>
                <c:pt idx="1241">
                  <c:v>4</c:v>
                </c:pt>
                <c:pt idx="1242">
                  <c:v>4</c:v>
                </c:pt>
                <c:pt idx="1243">
                  <c:v>4</c:v>
                </c:pt>
                <c:pt idx="1244">
                  <c:v>4</c:v>
                </c:pt>
                <c:pt idx="1245">
                  <c:v>4</c:v>
                </c:pt>
                <c:pt idx="1246">
                  <c:v>4</c:v>
                </c:pt>
                <c:pt idx="1247">
                  <c:v>4</c:v>
                </c:pt>
                <c:pt idx="1248">
                  <c:v>4</c:v>
                </c:pt>
                <c:pt idx="1249">
                  <c:v>4</c:v>
                </c:pt>
                <c:pt idx="1250">
                  <c:v>4</c:v>
                </c:pt>
                <c:pt idx="1251">
                  <c:v>4</c:v>
                </c:pt>
                <c:pt idx="1252">
                  <c:v>4</c:v>
                </c:pt>
                <c:pt idx="1253">
                  <c:v>4</c:v>
                </c:pt>
                <c:pt idx="1254">
                  <c:v>4</c:v>
                </c:pt>
                <c:pt idx="1255">
                  <c:v>4</c:v>
                </c:pt>
                <c:pt idx="1256">
                  <c:v>4</c:v>
                </c:pt>
                <c:pt idx="1257">
                  <c:v>4</c:v>
                </c:pt>
                <c:pt idx="1258">
                  <c:v>4</c:v>
                </c:pt>
                <c:pt idx="1259">
                  <c:v>4</c:v>
                </c:pt>
                <c:pt idx="1260">
                  <c:v>4</c:v>
                </c:pt>
                <c:pt idx="1261">
                  <c:v>4</c:v>
                </c:pt>
                <c:pt idx="1262">
                  <c:v>4</c:v>
                </c:pt>
                <c:pt idx="1263">
                  <c:v>4</c:v>
                </c:pt>
                <c:pt idx="1264">
                  <c:v>4</c:v>
                </c:pt>
                <c:pt idx="1265">
                  <c:v>4</c:v>
                </c:pt>
                <c:pt idx="1266">
                  <c:v>4</c:v>
                </c:pt>
                <c:pt idx="1267">
                  <c:v>4</c:v>
                </c:pt>
                <c:pt idx="1268">
                  <c:v>4</c:v>
                </c:pt>
                <c:pt idx="1269">
                  <c:v>4</c:v>
                </c:pt>
                <c:pt idx="1270">
                  <c:v>4</c:v>
                </c:pt>
                <c:pt idx="1271">
                  <c:v>4</c:v>
                </c:pt>
                <c:pt idx="1272">
                  <c:v>4</c:v>
                </c:pt>
                <c:pt idx="1273">
                  <c:v>4</c:v>
                </c:pt>
                <c:pt idx="1274">
                  <c:v>4</c:v>
                </c:pt>
                <c:pt idx="1275">
                  <c:v>4</c:v>
                </c:pt>
                <c:pt idx="1276">
                  <c:v>4</c:v>
                </c:pt>
                <c:pt idx="1277">
                  <c:v>4</c:v>
                </c:pt>
                <c:pt idx="1278">
                  <c:v>4</c:v>
                </c:pt>
                <c:pt idx="1279">
                  <c:v>4</c:v>
                </c:pt>
                <c:pt idx="1280">
                  <c:v>4</c:v>
                </c:pt>
                <c:pt idx="1281">
                  <c:v>4</c:v>
                </c:pt>
                <c:pt idx="1282">
                  <c:v>4</c:v>
                </c:pt>
                <c:pt idx="1283">
                  <c:v>4</c:v>
                </c:pt>
                <c:pt idx="1284">
                  <c:v>4</c:v>
                </c:pt>
                <c:pt idx="1285">
                  <c:v>4</c:v>
                </c:pt>
                <c:pt idx="1286">
                  <c:v>4</c:v>
                </c:pt>
                <c:pt idx="1287">
                  <c:v>4</c:v>
                </c:pt>
                <c:pt idx="1288">
                  <c:v>4</c:v>
                </c:pt>
                <c:pt idx="1289">
                  <c:v>4</c:v>
                </c:pt>
                <c:pt idx="1290">
                  <c:v>4</c:v>
                </c:pt>
                <c:pt idx="1291">
                  <c:v>4</c:v>
                </c:pt>
                <c:pt idx="1292">
                  <c:v>4</c:v>
                </c:pt>
                <c:pt idx="1293">
                  <c:v>4</c:v>
                </c:pt>
                <c:pt idx="1294">
                  <c:v>4</c:v>
                </c:pt>
                <c:pt idx="1295">
                  <c:v>4</c:v>
                </c:pt>
                <c:pt idx="1296">
                  <c:v>4</c:v>
                </c:pt>
                <c:pt idx="1297">
                  <c:v>4</c:v>
                </c:pt>
                <c:pt idx="1298">
                  <c:v>4</c:v>
                </c:pt>
                <c:pt idx="1299">
                  <c:v>4</c:v>
                </c:pt>
                <c:pt idx="1300">
                  <c:v>4</c:v>
                </c:pt>
                <c:pt idx="1301">
                  <c:v>4</c:v>
                </c:pt>
                <c:pt idx="1302">
                  <c:v>4</c:v>
                </c:pt>
                <c:pt idx="1303">
                  <c:v>4</c:v>
                </c:pt>
                <c:pt idx="1304">
                  <c:v>4</c:v>
                </c:pt>
                <c:pt idx="1305">
                  <c:v>4</c:v>
                </c:pt>
                <c:pt idx="1306">
                  <c:v>4</c:v>
                </c:pt>
                <c:pt idx="1307">
                  <c:v>6</c:v>
                </c:pt>
                <c:pt idx="1308">
                  <c:v>6</c:v>
                </c:pt>
                <c:pt idx="1309">
                  <c:v>6</c:v>
                </c:pt>
                <c:pt idx="1310">
                  <c:v>6</c:v>
                </c:pt>
                <c:pt idx="1311">
                  <c:v>6</c:v>
                </c:pt>
                <c:pt idx="1312">
                  <c:v>6</c:v>
                </c:pt>
                <c:pt idx="1313">
                  <c:v>6</c:v>
                </c:pt>
                <c:pt idx="1314">
                  <c:v>6</c:v>
                </c:pt>
                <c:pt idx="1315">
                  <c:v>6</c:v>
                </c:pt>
                <c:pt idx="1316">
                  <c:v>6</c:v>
                </c:pt>
                <c:pt idx="1317">
                  <c:v>6</c:v>
                </c:pt>
                <c:pt idx="1318">
                  <c:v>6</c:v>
                </c:pt>
                <c:pt idx="1319">
                  <c:v>3</c:v>
                </c:pt>
                <c:pt idx="1320">
                  <c:v>3</c:v>
                </c:pt>
                <c:pt idx="1321">
                  <c:v>3</c:v>
                </c:pt>
                <c:pt idx="1322">
                  <c:v>3</c:v>
                </c:pt>
                <c:pt idx="1323">
                  <c:v>3</c:v>
                </c:pt>
                <c:pt idx="1324">
                  <c:v>3</c:v>
                </c:pt>
                <c:pt idx="1325">
                  <c:v>3</c:v>
                </c:pt>
                <c:pt idx="1326">
                  <c:v>3</c:v>
                </c:pt>
                <c:pt idx="1327">
                  <c:v>3</c:v>
                </c:pt>
                <c:pt idx="1328">
                  <c:v>3</c:v>
                </c:pt>
                <c:pt idx="1329">
                  <c:v>3</c:v>
                </c:pt>
                <c:pt idx="1330">
                  <c:v>3</c:v>
                </c:pt>
                <c:pt idx="1331">
                  <c:v>3</c:v>
                </c:pt>
                <c:pt idx="1332">
                  <c:v>5</c:v>
                </c:pt>
                <c:pt idx="1333">
                  <c:v>5</c:v>
                </c:pt>
                <c:pt idx="1334">
                  <c:v>5</c:v>
                </c:pt>
                <c:pt idx="1335">
                  <c:v>5</c:v>
                </c:pt>
                <c:pt idx="1336">
                  <c:v>5</c:v>
                </c:pt>
                <c:pt idx="1337">
                  <c:v>5</c:v>
                </c:pt>
                <c:pt idx="1338">
                  <c:v>5</c:v>
                </c:pt>
                <c:pt idx="1339">
                  <c:v>5</c:v>
                </c:pt>
                <c:pt idx="1340">
                  <c:v>5</c:v>
                </c:pt>
                <c:pt idx="1341">
                  <c:v>5</c:v>
                </c:pt>
                <c:pt idx="1342">
                  <c:v>5</c:v>
                </c:pt>
                <c:pt idx="1343">
                  <c:v>5</c:v>
                </c:pt>
                <c:pt idx="1344">
                  <c:v>5</c:v>
                </c:pt>
                <c:pt idx="1345">
                  <c:v>2</c:v>
                </c:pt>
                <c:pt idx="1346">
                  <c:v>2</c:v>
                </c:pt>
                <c:pt idx="1347">
                  <c:v>2</c:v>
                </c:pt>
                <c:pt idx="1348">
                  <c:v>5</c:v>
                </c:pt>
                <c:pt idx="1349">
                  <c:v>4</c:v>
                </c:pt>
                <c:pt idx="1350">
                  <c:v>4</c:v>
                </c:pt>
                <c:pt idx="1351">
                  <c:v>3</c:v>
                </c:pt>
                <c:pt idx="1352">
                  <c:v>3</c:v>
                </c:pt>
                <c:pt idx="1353">
                  <c:v>3</c:v>
                </c:pt>
                <c:pt idx="1354">
                  <c:v>6</c:v>
                </c:pt>
                <c:pt idx="1355">
                  <c:v>6</c:v>
                </c:pt>
                <c:pt idx="1356">
                  <c:v>6</c:v>
                </c:pt>
                <c:pt idx="1357">
                  <c:v>6</c:v>
                </c:pt>
                <c:pt idx="1358">
                  <c:v>6</c:v>
                </c:pt>
                <c:pt idx="1359">
                  <c:v>6</c:v>
                </c:pt>
                <c:pt idx="1360">
                  <c:v>3</c:v>
                </c:pt>
                <c:pt idx="1361">
                  <c:v>6</c:v>
                </c:pt>
                <c:pt idx="1362">
                  <c:v>6</c:v>
                </c:pt>
                <c:pt idx="1363">
                  <c:v>6</c:v>
                </c:pt>
                <c:pt idx="1364">
                  <c:v>6</c:v>
                </c:pt>
                <c:pt idx="1365">
                  <c:v>6</c:v>
                </c:pt>
                <c:pt idx="1366">
                  <c:v>6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[Appendix.xlsx]Appendix S2'!$D$1</c:f>
              <c:strCache>
                <c:ptCount val="1"/>
                <c:pt idx="0">
                  <c:v>Aspergillus fumigatu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45916928649806"/>
                  <c:y val="-0.0736661929626256"/>
                </c:manualLayout>
              </c:layout>
              <c:tx>
                <c:rich>
                  <a:bodyPr rot="0" spcFirstLastPara="0" vertOverflow="ellipsis" vert="horz" wrap="square" anchor="ctr" anchorCtr="1"/>
                  <a:lstStyle/>
                  <a:p>
                    <a:pPr>
                      <a:defRPr lang="zh-CN" sz="10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sz="1000"/>
                      <a:t>y = 0.0001x + 1.6164</a:t>
                    </a:r>
                    <a:br>
                      <a:rPr sz="1000"/>
                    </a:br>
                    <a:r>
                      <a:rPr lang="en-US" altLang="zh-CN" sz="1000"/>
                      <a:t>r</a:t>
                    </a:r>
                    <a:r>
                      <a:rPr sz="1000"/>
                      <a:t> = 0.</a:t>
                    </a:r>
                    <a:r>
                      <a:rPr lang="en-US" altLang="zh-CN" sz="1000"/>
                      <a:t>27, P=0.15</a:t>
                    </a:r>
                    <a:endParaRPr lang="en-US" altLang="zh-CN" sz="1000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'[Appendix.xlsx]Appendix S2'!$A$2:$A$1368</c:f>
              <c:numCache>
                <c:formatCode>General</c:formatCode>
                <c:ptCount val="1367"/>
                <c:pt idx="0">
                  <c:v>1001.40080637098</c:v>
                </c:pt>
                <c:pt idx="1">
                  <c:v>1003</c:v>
                </c:pt>
                <c:pt idx="2">
                  <c:v>1004.62490409208</c:v>
                </c:pt>
                <c:pt idx="3">
                  <c:v>1005</c:v>
                </c:pt>
                <c:pt idx="4">
                  <c:v>1005</c:v>
                </c:pt>
                <c:pt idx="5">
                  <c:v>1007.84900181319</c:v>
                </c:pt>
                <c:pt idx="6">
                  <c:v>1009</c:v>
                </c:pt>
                <c:pt idx="7">
                  <c:v>1011.07309953429</c:v>
                </c:pt>
                <c:pt idx="8">
                  <c:v>1011.15749698402</c:v>
                </c:pt>
                <c:pt idx="9">
                  <c:v>1012</c:v>
                </c:pt>
                <c:pt idx="10">
                  <c:v>1012.8</c:v>
                </c:pt>
                <c:pt idx="11">
                  <c:v>1014.2971972554</c:v>
                </c:pt>
                <c:pt idx="12">
                  <c:v>1014.56403131612</c:v>
                </c:pt>
                <c:pt idx="13">
                  <c:v>1014.76916381362</c:v>
                </c:pt>
                <c:pt idx="14">
                  <c:v>1014.8</c:v>
                </c:pt>
                <c:pt idx="15">
                  <c:v>1016.8</c:v>
                </c:pt>
                <c:pt idx="16">
                  <c:v>1017.5212949765</c:v>
                </c:pt>
                <c:pt idx="17">
                  <c:v>1018.8</c:v>
                </c:pt>
                <c:pt idx="18">
                  <c:v>1020.74539269761</c:v>
                </c:pt>
                <c:pt idx="19">
                  <c:v>1020.8</c:v>
                </c:pt>
                <c:pt idx="20">
                  <c:v>1022.8</c:v>
                </c:pt>
                <c:pt idx="21">
                  <c:v>1022.8</c:v>
                </c:pt>
                <c:pt idx="22">
                  <c:v>1023.96949041871</c:v>
                </c:pt>
                <c:pt idx="23">
                  <c:v>1024.8</c:v>
                </c:pt>
                <c:pt idx="24">
                  <c:v>1026.8</c:v>
                </c:pt>
                <c:pt idx="25">
                  <c:v>1027.19358813982</c:v>
                </c:pt>
                <c:pt idx="26">
                  <c:v>1028.8</c:v>
                </c:pt>
                <c:pt idx="27">
                  <c:v>1030</c:v>
                </c:pt>
                <c:pt idx="28">
                  <c:v>1030.41768586092</c:v>
                </c:pt>
                <c:pt idx="29">
                  <c:v>1030.8</c:v>
                </c:pt>
                <c:pt idx="30">
                  <c:v>1030.81016613369</c:v>
                </c:pt>
                <c:pt idx="31">
                  <c:v>1032.8</c:v>
                </c:pt>
                <c:pt idx="32">
                  <c:v>1033.64178358203</c:v>
                </c:pt>
                <c:pt idx="33">
                  <c:v>1033.76923076923</c:v>
                </c:pt>
                <c:pt idx="34">
                  <c:v>1033.76923076923</c:v>
                </c:pt>
                <c:pt idx="35">
                  <c:v>1034.46853146853</c:v>
                </c:pt>
                <c:pt idx="36">
                  <c:v>1034.55992866617</c:v>
                </c:pt>
                <c:pt idx="37">
                  <c:v>1034.76506116367</c:v>
                </c:pt>
                <c:pt idx="38">
                  <c:v>1034.8</c:v>
                </c:pt>
                <c:pt idx="39">
                  <c:v>1036.8</c:v>
                </c:pt>
                <c:pt idx="40">
                  <c:v>1036.86588130313</c:v>
                </c:pt>
                <c:pt idx="41">
                  <c:v>1038.8</c:v>
                </c:pt>
                <c:pt idx="42">
                  <c:v>1040.08997902424</c:v>
                </c:pt>
                <c:pt idx="43">
                  <c:v>1040.8</c:v>
                </c:pt>
                <c:pt idx="44">
                  <c:v>1042.8</c:v>
                </c:pt>
                <c:pt idx="45">
                  <c:v>1043.31407674534</c:v>
                </c:pt>
                <c:pt idx="46">
                  <c:v>1044.8</c:v>
                </c:pt>
                <c:pt idx="47">
                  <c:v>1044.8</c:v>
                </c:pt>
                <c:pt idx="48">
                  <c:v>1046.53817446645</c:v>
                </c:pt>
                <c:pt idx="49">
                  <c:v>1046.8</c:v>
                </c:pt>
                <c:pt idx="50">
                  <c:v>1046.8</c:v>
                </c:pt>
                <c:pt idx="51">
                  <c:v>1048.8</c:v>
                </c:pt>
                <c:pt idx="52">
                  <c:v>1048.8</c:v>
                </c:pt>
                <c:pt idx="53">
                  <c:v>1049.76227218755</c:v>
                </c:pt>
                <c:pt idx="54">
                  <c:v>1050.46283528337</c:v>
                </c:pt>
                <c:pt idx="55">
                  <c:v>1050.8</c:v>
                </c:pt>
                <c:pt idx="56">
                  <c:v>1050.8</c:v>
                </c:pt>
                <c:pt idx="57">
                  <c:v>1052.8</c:v>
                </c:pt>
                <c:pt idx="58">
                  <c:v>1052.8</c:v>
                </c:pt>
                <c:pt idx="59">
                  <c:v>1052.98636990866</c:v>
                </c:pt>
                <c:pt idx="60">
                  <c:v>1054.55582601622</c:v>
                </c:pt>
                <c:pt idx="61">
                  <c:v>1054.76095851372</c:v>
                </c:pt>
                <c:pt idx="62">
                  <c:v>1056.21046762976</c:v>
                </c:pt>
                <c:pt idx="63">
                  <c:v>1059.43456535087</c:v>
                </c:pt>
                <c:pt idx="64">
                  <c:v>1062.65866307197</c:v>
                </c:pt>
                <c:pt idx="65">
                  <c:v>1065.88276079308</c:v>
                </c:pt>
                <c:pt idx="66">
                  <c:v>1066.47905521122</c:v>
                </c:pt>
                <c:pt idx="67">
                  <c:v>1068.95652534823</c:v>
                </c:pt>
                <c:pt idx="68">
                  <c:v>1069.10685851418</c:v>
                </c:pt>
                <c:pt idx="69">
                  <c:v>1070.11550443305</c:v>
                </c:pt>
                <c:pt idx="70">
                  <c:v>1072.33095623529</c:v>
                </c:pt>
                <c:pt idx="71">
                  <c:v>1074.55172336627</c:v>
                </c:pt>
                <c:pt idx="72">
                  <c:v>1074.75685586377</c:v>
                </c:pt>
                <c:pt idx="73">
                  <c:v>1075.55505395639</c:v>
                </c:pt>
                <c:pt idx="74">
                  <c:v>1077.91111111111</c:v>
                </c:pt>
                <c:pt idx="75">
                  <c:v>1078.7791516775</c:v>
                </c:pt>
                <c:pt idx="76">
                  <c:v>1082.0032493986</c:v>
                </c:pt>
                <c:pt idx="77">
                  <c:v>1085.22734711971</c:v>
                </c:pt>
                <c:pt idx="78">
                  <c:v>1088.45144484081</c:v>
                </c:pt>
                <c:pt idx="79">
                  <c:v>1089.76817358272</c:v>
                </c:pt>
                <c:pt idx="80">
                  <c:v>1091.67554256192</c:v>
                </c:pt>
                <c:pt idx="81">
                  <c:v>1094.54762071631</c:v>
                </c:pt>
                <c:pt idx="82">
                  <c:v>1094.75275321382</c:v>
                </c:pt>
                <c:pt idx="83">
                  <c:v>1094.89964028302</c:v>
                </c:pt>
                <c:pt idx="84">
                  <c:v>1098.12373800413</c:v>
                </c:pt>
                <c:pt idx="85">
                  <c:v>1100.06293706294</c:v>
                </c:pt>
                <c:pt idx="86">
                  <c:v>1100.48251748252</c:v>
                </c:pt>
                <c:pt idx="87">
                  <c:v>1100.48251748252</c:v>
                </c:pt>
                <c:pt idx="88">
                  <c:v>1101.11188811189</c:v>
                </c:pt>
                <c:pt idx="89">
                  <c:v>1101.34783572523</c:v>
                </c:pt>
                <c:pt idx="90">
                  <c:v>1104.57193344634</c:v>
                </c:pt>
                <c:pt idx="91">
                  <c:v>1104.61111111111</c:v>
                </c:pt>
                <c:pt idx="92">
                  <c:v>1107.79603116744</c:v>
                </c:pt>
                <c:pt idx="93">
                  <c:v>1109.4208427324</c:v>
                </c:pt>
                <c:pt idx="94">
                  <c:v>1111.02012888855</c:v>
                </c:pt>
                <c:pt idx="95">
                  <c:v>1112</c:v>
                </c:pt>
                <c:pt idx="96">
                  <c:v>1112</c:v>
                </c:pt>
                <c:pt idx="97">
                  <c:v>1114.24422660965</c:v>
                </c:pt>
                <c:pt idx="98">
                  <c:v>1114.54351806636</c:v>
                </c:pt>
                <c:pt idx="99">
                  <c:v>1114.74865056387</c:v>
                </c:pt>
                <c:pt idx="100">
                  <c:v>1115.58030252109</c:v>
                </c:pt>
                <c:pt idx="101">
                  <c:v>1115.58030252109</c:v>
                </c:pt>
                <c:pt idx="102">
                  <c:v>1115.58030252109</c:v>
                </c:pt>
                <c:pt idx="103">
                  <c:v>1115.58030252109</c:v>
                </c:pt>
                <c:pt idx="104">
                  <c:v>1117.46832433076</c:v>
                </c:pt>
                <c:pt idx="105">
                  <c:v>1120.69242205186</c:v>
                </c:pt>
                <c:pt idx="106">
                  <c:v>1121</c:v>
                </c:pt>
                <c:pt idx="107">
                  <c:v>1121</c:v>
                </c:pt>
                <c:pt idx="108">
                  <c:v>1121.67794117647</c:v>
                </c:pt>
                <c:pt idx="109">
                  <c:v>1123.19558823529</c:v>
                </c:pt>
                <c:pt idx="110">
                  <c:v>1123.91651977297</c:v>
                </c:pt>
                <c:pt idx="111">
                  <c:v>1124</c:v>
                </c:pt>
                <c:pt idx="112">
                  <c:v>1124.52242792167</c:v>
                </c:pt>
                <c:pt idx="113">
                  <c:v>1127</c:v>
                </c:pt>
                <c:pt idx="114">
                  <c:v>1127</c:v>
                </c:pt>
                <c:pt idx="115">
                  <c:v>1127.14061749407</c:v>
                </c:pt>
                <c:pt idx="116">
                  <c:v>1128</c:v>
                </c:pt>
                <c:pt idx="117">
                  <c:v>1128</c:v>
                </c:pt>
                <c:pt idx="118">
                  <c:v>1129.07351188208</c:v>
                </c:pt>
                <c:pt idx="119">
                  <c:v>1130.36471521518</c:v>
                </c:pt>
                <c:pt idx="120">
                  <c:v>1131.31111111111</c:v>
                </c:pt>
                <c:pt idx="121">
                  <c:v>1133.58881293628</c:v>
                </c:pt>
                <c:pt idx="122">
                  <c:v>1134.53941541641</c:v>
                </c:pt>
                <c:pt idx="123">
                  <c:v>1134.74454791392</c:v>
                </c:pt>
                <c:pt idx="124">
                  <c:v>1136.81291065739</c:v>
                </c:pt>
                <c:pt idx="125">
                  <c:v>1137</c:v>
                </c:pt>
                <c:pt idx="126">
                  <c:v>1140.03700837849</c:v>
                </c:pt>
                <c:pt idx="127">
                  <c:v>1142.8</c:v>
                </c:pt>
                <c:pt idx="128">
                  <c:v>1143.2611060996</c:v>
                </c:pt>
                <c:pt idx="129">
                  <c:v>1146.29852941176</c:v>
                </c:pt>
                <c:pt idx="130">
                  <c:v>1146.4852038207</c:v>
                </c:pt>
                <c:pt idx="131">
                  <c:v>1147.81617647059</c:v>
                </c:pt>
                <c:pt idx="132">
                  <c:v>1148.72618103175</c:v>
                </c:pt>
                <c:pt idx="133">
                  <c:v>1149.70930154181</c:v>
                </c:pt>
                <c:pt idx="134">
                  <c:v>1150.35450372149</c:v>
                </c:pt>
                <c:pt idx="135">
                  <c:v>1152.93339926291</c:v>
                </c:pt>
                <c:pt idx="136">
                  <c:v>1154.53531276646</c:v>
                </c:pt>
                <c:pt idx="137">
                  <c:v>1154.74044526397</c:v>
                </c:pt>
                <c:pt idx="138">
                  <c:v>1156.15749698402</c:v>
                </c:pt>
                <c:pt idx="139">
                  <c:v>1158.01111111111</c:v>
                </c:pt>
                <c:pt idx="140">
                  <c:v>1159.38159470512</c:v>
                </c:pt>
                <c:pt idx="141">
                  <c:v>1162.60569242623</c:v>
                </c:pt>
                <c:pt idx="142">
                  <c:v>1165.82979014733</c:v>
                </c:pt>
                <c:pt idx="143">
                  <c:v>1166.77622377622</c:v>
                </c:pt>
                <c:pt idx="144">
                  <c:v>1167.05594405594</c:v>
                </c:pt>
                <c:pt idx="145">
                  <c:v>1167.05594405594</c:v>
                </c:pt>
                <c:pt idx="146">
                  <c:v>1167.12587412587</c:v>
                </c:pt>
                <c:pt idx="147">
                  <c:v>1167.12587412587</c:v>
                </c:pt>
                <c:pt idx="148">
                  <c:v>1168.37885018143</c:v>
                </c:pt>
                <c:pt idx="149">
                  <c:v>1169.05388786844</c:v>
                </c:pt>
                <c:pt idx="150">
                  <c:v>1172.27798558954</c:v>
                </c:pt>
                <c:pt idx="151">
                  <c:v>1172.43676470588</c:v>
                </c:pt>
                <c:pt idx="152">
                  <c:v>1174.5312101165</c:v>
                </c:pt>
                <c:pt idx="153">
                  <c:v>1174.73634261402</c:v>
                </c:pt>
                <c:pt idx="154">
                  <c:v>1175.50208331065</c:v>
                </c:pt>
                <c:pt idx="155">
                  <c:v>1178.72618103175</c:v>
                </c:pt>
                <c:pt idx="156">
                  <c:v>1180</c:v>
                </c:pt>
                <c:pt idx="157">
                  <c:v>1180</c:v>
                </c:pt>
                <c:pt idx="158">
                  <c:v>1181.95027875286</c:v>
                </c:pt>
                <c:pt idx="159">
                  <c:v>1184.71111111111</c:v>
                </c:pt>
                <c:pt idx="160">
                  <c:v>1185.17437647396</c:v>
                </c:pt>
                <c:pt idx="161">
                  <c:v>1188.0315193311</c:v>
                </c:pt>
                <c:pt idx="162">
                  <c:v>1188.39847419507</c:v>
                </c:pt>
                <c:pt idx="163">
                  <c:v>1191.62257191617</c:v>
                </c:pt>
                <c:pt idx="164">
                  <c:v>1194.52710746655</c:v>
                </c:pt>
                <c:pt idx="165">
                  <c:v>1194.73223996407</c:v>
                </c:pt>
                <c:pt idx="166">
                  <c:v>1194.84666963728</c:v>
                </c:pt>
                <c:pt idx="167">
                  <c:v>1197.05735294118</c:v>
                </c:pt>
                <c:pt idx="168">
                  <c:v>1198.07076735838</c:v>
                </c:pt>
                <c:pt idx="169">
                  <c:v>1200.45134557301</c:v>
                </c:pt>
                <c:pt idx="170">
                  <c:v>1200.45134557301</c:v>
                </c:pt>
                <c:pt idx="171">
                  <c:v>1200.45134557301</c:v>
                </c:pt>
                <c:pt idx="172">
                  <c:v>1201.29486507949</c:v>
                </c:pt>
                <c:pt idx="173">
                  <c:v>1204.51896280059</c:v>
                </c:pt>
                <c:pt idx="174">
                  <c:v>1207.68418848078</c:v>
                </c:pt>
                <c:pt idx="175">
                  <c:v>1207.7430605217</c:v>
                </c:pt>
                <c:pt idx="176">
                  <c:v>1209</c:v>
                </c:pt>
                <c:pt idx="177">
                  <c:v>1209</c:v>
                </c:pt>
                <c:pt idx="178">
                  <c:v>1210.9671582428</c:v>
                </c:pt>
                <c:pt idx="179">
                  <c:v>1211.41111111111</c:v>
                </c:pt>
                <c:pt idx="180">
                  <c:v>1211.41111111111</c:v>
                </c:pt>
                <c:pt idx="181">
                  <c:v>1214.19125596391</c:v>
                </c:pt>
                <c:pt idx="182">
                  <c:v>1214.5230048166</c:v>
                </c:pt>
                <c:pt idx="183">
                  <c:v>1214.72813731412</c:v>
                </c:pt>
                <c:pt idx="184">
                  <c:v>1217.41535368501</c:v>
                </c:pt>
                <c:pt idx="185">
                  <c:v>1220.63945140612</c:v>
                </c:pt>
                <c:pt idx="186">
                  <c:v>1221</c:v>
                </c:pt>
                <c:pt idx="187">
                  <c:v>1221</c:v>
                </c:pt>
                <c:pt idx="188">
                  <c:v>1221</c:v>
                </c:pt>
                <c:pt idx="189">
                  <c:v>1223.86354912722</c:v>
                </c:pt>
                <c:pt idx="190">
                  <c:v>1227.08764684832</c:v>
                </c:pt>
                <c:pt idx="191">
                  <c:v>1227.33685763046</c:v>
                </c:pt>
                <c:pt idx="192">
                  <c:v>1227.80183917985</c:v>
                </c:pt>
                <c:pt idx="193">
                  <c:v>1230.31174456943</c:v>
                </c:pt>
                <c:pt idx="194">
                  <c:v>1231</c:v>
                </c:pt>
                <c:pt idx="195">
                  <c:v>1231</c:v>
                </c:pt>
                <c:pt idx="196">
                  <c:v>1231.75248209474</c:v>
                </c:pt>
                <c:pt idx="197">
                  <c:v>1233.53584229053</c:v>
                </c:pt>
                <c:pt idx="198">
                  <c:v>1234</c:v>
                </c:pt>
                <c:pt idx="199">
                  <c:v>1234.51890216665</c:v>
                </c:pt>
                <c:pt idx="200">
                  <c:v>1234.72403466418</c:v>
                </c:pt>
                <c:pt idx="201">
                  <c:v>1236.75994001164</c:v>
                </c:pt>
                <c:pt idx="202">
                  <c:v>1238.11111111111</c:v>
                </c:pt>
                <c:pt idx="203">
                  <c:v>1238.11111111111</c:v>
                </c:pt>
                <c:pt idx="204">
                  <c:v>1238.22587045835</c:v>
                </c:pt>
                <c:pt idx="205">
                  <c:v>1238.22587045835</c:v>
                </c:pt>
                <c:pt idx="206">
                  <c:v>1238.22587045835</c:v>
                </c:pt>
                <c:pt idx="207">
                  <c:v>1239.98403773274</c:v>
                </c:pt>
                <c:pt idx="208">
                  <c:v>1243.20813545385</c:v>
                </c:pt>
                <c:pt idx="209">
                  <c:v>1246.43223317495</c:v>
                </c:pt>
                <c:pt idx="210">
                  <c:v>1246.98952678013</c:v>
                </c:pt>
                <c:pt idx="211">
                  <c:v>1249.65633089606</c:v>
                </c:pt>
                <c:pt idx="212">
                  <c:v>1252.88042861716</c:v>
                </c:pt>
                <c:pt idx="213">
                  <c:v>1254.51479951669</c:v>
                </c:pt>
                <c:pt idx="214">
                  <c:v>1254.71993201423</c:v>
                </c:pt>
                <c:pt idx="215">
                  <c:v>1256.10452633827</c:v>
                </c:pt>
                <c:pt idx="216">
                  <c:v>1259.32862405937</c:v>
                </c:pt>
                <c:pt idx="217">
                  <c:v>1262.55272178048</c:v>
                </c:pt>
                <c:pt idx="218">
                  <c:v>1264.81111111111</c:v>
                </c:pt>
                <c:pt idx="219">
                  <c:v>1264.81111111111</c:v>
                </c:pt>
                <c:pt idx="220">
                  <c:v>1265.77681950158</c:v>
                </c:pt>
                <c:pt idx="221">
                  <c:v>1266.64219592981</c:v>
                </c:pt>
                <c:pt idx="222">
                  <c:v>1269.00091722269</c:v>
                </c:pt>
                <c:pt idx="223">
                  <c:v>1272.22501494379</c:v>
                </c:pt>
                <c:pt idx="224">
                  <c:v>1274.51069686674</c:v>
                </c:pt>
                <c:pt idx="225">
                  <c:v>1274.71582936428</c:v>
                </c:pt>
                <c:pt idx="226">
                  <c:v>1275.4491126649</c:v>
                </c:pt>
                <c:pt idx="227">
                  <c:v>1278.673210386</c:v>
                </c:pt>
                <c:pt idx="228">
                  <c:v>1281.89730810711</c:v>
                </c:pt>
                <c:pt idx="229">
                  <c:v>1285.12140582821</c:v>
                </c:pt>
                <c:pt idx="230">
                  <c:v>1286.29486507949</c:v>
                </c:pt>
                <c:pt idx="231">
                  <c:v>1288.34550354932</c:v>
                </c:pt>
                <c:pt idx="232">
                  <c:v>1291.51111111111</c:v>
                </c:pt>
                <c:pt idx="233">
                  <c:v>1291.51111111111</c:v>
                </c:pt>
                <c:pt idx="234">
                  <c:v>1291.56960127042</c:v>
                </c:pt>
                <c:pt idx="235">
                  <c:v>1294.50659421679</c:v>
                </c:pt>
                <c:pt idx="236">
                  <c:v>1294.71172671433</c:v>
                </c:pt>
                <c:pt idx="237">
                  <c:v>1294.79369899153</c:v>
                </c:pt>
                <c:pt idx="238">
                  <c:v>1298</c:v>
                </c:pt>
                <c:pt idx="239">
                  <c:v>1298</c:v>
                </c:pt>
                <c:pt idx="240">
                  <c:v>1298.01779671263</c:v>
                </c:pt>
                <c:pt idx="241">
                  <c:v>1301.24189443374</c:v>
                </c:pt>
                <c:pt idx="242">
                  <c:v>1304.46599215484</c:v>
                </c:pt>
                <c:pt idx="243">
                  <c:v>1305.94753422916</c:v>
                </c:pt>
                <c:pt idx="244">
                  <c:v>1307.69008987595</c:v>
                </c:pt>
                <c:pt idx="245">
                  <c:v>1310.91418759705</c:v>
                </c:pt>
                <c:pt idx="246">
                  <c:v>1313.150460468</c:v>
                </c:pt>
                <c:pt idx="247">
                  <c:v>1314.13828531816</c:v>
                </c:pt>
                <c:pt idx="248">
                  <c:v>1314.50249156684</c:v>
                </c:pt>
                <c:pt idx="249">
                  <c:v>1314.70762406438</c:v>
                </c:pt>
                <c:pt idx="250">
                  <c:v>1317.36238303926</c:v>
                </c:pt>
                <c:pt idx="251">
                  <c:v>1318.21111111111</c:v>
                </c:pt>
                <c:pt idx="252">
                  <c:v>1318.21111111111</c:v>
                </c:pt>
                <c:pt idx="253">
                  <c:v>1320.58648076036</c:v>
                </c:pt>
                <c:pt idx="254">
                  <c:v>1323</c:v>
                </c:pt>
                <c:pt idx="255">
                  <c:v>1323.81057848147</c:v>
                </c:pt>
                <c:pt idx="256">
                  <c:v>1325.60020337884</c:v>
                </c:pt>
                <c:pt idx="257">
                  <c:v>1327.03467620257</c:v>
                </c:pt>
                <c:pt idx="258">
                  <c:v>1330.25877392368</c:v>
                </c:pt>
                <c:pt idx="259">
                  <c:v>1331</c:v>
                </c:pt>
                <c:pt idx="260">
                  <c:v>1333.48287164478</c:v>
                </c:pt>
                <c:pt idx="261">
                  <c:v>1334.49838891688</c:v>
                </c:pt>
                <c:pt idx="262">
                  <c:v>1334.70352141443</c:v>
                </c:pt>
                <c:pt idx="263">
                  <c:v>1336.70696936589</c:v>
                </c:pt>
                <c:pt idx="264">
                  <c:v>1338.0062303732</c:v>
                </c:pt>
                <c:pt idx="265">
                  <c:v>1339.93106708699</c:v>
                </c:pt>
                <c:pt idx="266">
                  <c:v>1343.1551648081</c:v>
                </c:pt>
                <c:pt idx="267">
                  <c:v>1343.25944906542</c:v>
                </c:pt>
                <c:pt idx="268">
                  <c:v>1344.91111111111</c:v>
                </c:pt>
                <c:pt idx="269">
                  <c:v>1344.91111111111</c:v>
                </c:pt>
                <c:pt idx="270">
                  <c:v>1345.25287252851</c:v>
                </c:pt>
                <c:pt idx="271">
                  <c:v>1346</c:v>
                </c:pt>
                <c:pt idx="272">
                  <c:v>1346</c:v>
                </c:pt>
                <c:pt idx="273">
                  <c:v>1346.3792625292</c:v>
                </c:pt>
                <c:pt idx="274">
                  <c:v>1347</c:v>
                </c:pt>
                <c:pt idx="275">
                  <c:v>1347</c:v>
                </c:pt>
                <c:pt idx="276">
                  <c:v>1347</c:v>
                </c:pt>
                <c:pt idx="277">
                  <c:v>1347</c:v>
                </c:pt>
                <c:pt idx="278">
                  <c:v>1348.51266775764</c:v>
                </c:pt>
                <c:pt idx="279">
                  <c:v>1349.60336025031</c:v>
                </c:pt>
                <c:pt idx="280">
                  <c:v>1352.82745797141</c:v>
                </c:pt>
                <c:pt idx="281">
                  <c:v>1353.76588644986</c:v>
                </c:pt>
                <c:pt idx="282">
                  <c:v>1354.49428626693</c:v>
                </c:pt>
                <c:pt idx="283">
                  <c:v>1354.69941876448</c:v>
                </c:pt>
                <c:pt idx="284">
                  <c:v>1356.05155569252</c:v>
                </c:pt>
                <c:pt idx="285">
                  <c:v>1359.01910514207</c:v>
                </c:pt>
                <c:pt idx="286">
                  <c:v>1359.27565341362</c:v>
                </c:pt>
                <c:pt idx="287">
                  <c:v>1362.49975113473</c:v>
                </c:pt>
                <c:pt idx="288">
                  <c:v>1364.27232383429</c:v>
                </c:pt>
                <c:pt idx="289">
                  <c:v>1364.90554167819</c:v>
                </c:pt>
                <c:pt idx="290">
                  <c:v>1365.72384885583</c:v>
                </c:pt>
                <c:pt idx="291">
                  <c:v>1365.9681109404</c:v>
                </c:pt>
                <c:pt idx="292">
                  <c:v>1365.9681109404</c:v>
                </c:pt>
                <c:pt idx="293">
                  <c:v>1368.94794657694</c:v>
                </c:pt>
                <c:pt idx="294">
                  <c:v>1369.52554252651</c:v>
                </c:pt>
                <c:pt idx="295">
                  <c:v>1371.61111111111</c:v>
                </c:pt>
                <c:pt idx="296">
                  <c:v>1371.61111111111</c:v>
                </c:pt>
                <c:pt idx="297">
                  <c:v>1372.17204429804</c:v>
                </c:pt>
                <c:pt idx="298">
                  <c:v>1374.49018361698</c:v>
                </c:pt>
                <c:pt idx="299">
                  <c:v>1374.69531611453</c:v>
                </c:pt>
                <c:pt idx="300">
                  <c:v>1374.77876121873</c:v>
                </c:pt>
                <c:pt idx="301">
                  <c:v>1375.39614201915</c:v>
                </c:pt>
                <c:pt idx="302">
                  <c:v>1378.62023974025</c:v>
                </c:pt>
                <c:pt idx="303">
                  <c:v>1378.62023974025</c:v>
                </c:pt>
                <c:pt idx="304">
                  <c:v>1380</c:v>
                </c:pt>
                <c:pt idx="305">
                  <c:v>1380</c:v>
                </c:pt>
                <c:pt idx="306">
                  <c:v>1380</c:v>
                </c:pt>
                <c:pt idx="307">
                  <c:v>1380.03197991095</c:v>
                </c:pt>
                <c:pt idx="308">
                  <c:v>1380.07226644054</c:v>
                </c:pt>
                <c:pt idx="309">
                  <c:v>1380.07226644054</c:v>
                </c:pt>
                <c:pt idx="310">
                  <c:v>1380.07226644054</c:v>
                </c:pt>
                <c:pt idx="311">
                  <c:v>1381.84433746136</c:v>
                </c:pt>
                <c:pt idx="312">
                  <c:v>1381.84433746136</c:v>
                </c:pt>
                <c:pt idx="313">
                  <c:v>1384.55821082787</c:v>
                </c:pt>
                <c:pt idx="314">
                  <c:v>1385.06843518246</c:v>
                </c:pt>
                <c:pt idx="315">
                  <c:v>1385.06843518246</c:v>
                </c:pt>
                <c:pt idx="316">
                  <c:v>1385.28519860317</c:v>
                </c:pt>
                <c:pt idx="317">
                  <c:v>1388.29253290357</c:v>
                </c:pt>
                <c:pt idx="318">
                  <c:v>1388.29253290357</c:v>
                </c:pt>
                <c:pt idx="319">
                  <c:v>1389.12462314848</c:v>
                </c:pt>
                <c:pt idx="320">
                  <c:v>1390.53841729539</c:v>
                </c:pt>
                <c:pt idx="321">
                  <c:v>1391.51663062467</c:v>
                </c:pt>
                <c:pt idx="322">
                  <c:v>1391.51663062467</c:v>
                </c:pt>
                <c:pt idx="323">
                  <c:v>1391.80555555556</c:v>
                </c:pt>
                <c:pt idx="324">
                  <c:v>1394.48608096703</c:v>
                </c:pt>
                <c:pt idx="325">
                  <c:v>1394.69121346458</c:v>
                </c:pt>
                <c:pt idx="326">
                  <c:v>1394.74072834578</c:v>
                </c:pt>
                <c:pt idx="327">
                  <c:v>1394.74072834578</c:v>
                </c:pt>
                <c:pt idx="328">
                  <c:v>1394.8397903015</c:v>
                </c:pt>
                <c:pt idx="329">
                  <c:v>1395.79163598761</c:v>
                </c:pt>
                <c:pt idx="330">
                  <c:v>1397.96482606688</c:v>
                </c:pt>
                <c:pt idx="331">
                  <c:v>1397.96482606688</c:v>
                </c:pt>
                <c:pt idx="332">
                  <c:v>1398</c:v>
                </c:pt>
                <c:pt idx="333">
                  <c:v>1398</c:v>
                </c:pt>
                <c:pt idx="334">
                  <c:v>1398.575</c:v>
                </c:pt>
                <c:pt idx="335">
                  <c:v>1398.575</c:v>
                </c:pt>
                <c:pt idx="336">
                  <c:v>1400</c:v>
                </c:pt>
                <c:pt idx="337">
                  <c:v>1401.04485467982</c:v>
                </c:pt>
                <c:pt idx="338">
                  <c:v>1401.18892378799</c:v>
                </c:pt>
                <c:pt idx="339">
                  <c:v>1401.18892378799</c:v>
                </c:pt>
                <c:pt idx="340">
                  <c:v>1404.21087997754</c:v>
                </c:pt>
                <c:pt idx="341">
                  <c:v>1404.41302150909</c:v>
                </c:pt>
                <c:pt idx="342">
                  <c:v>1404.41302150909</c:v>
                </c:pt>
                <c:pt idx="343">
                  <c:v>1406.29807337204</c:v>
                </c:pt>
                <c:pt idx="344">
                  <c:v>1407.6371192302</c:v>
                </c:pt>
                <c:pt idx="345">
                  <c:v>1407.6371192302</c:v>
                </c:pt>
                <c:pt idx="346">
                  <c:v>1410.8612169513</c:v>
                </c:pt>
                <c:pt idx="347">
                  <c:v>1410.8612169513</c:v>
                </c:pt>
                <c:pt idx="348">
                  <c:v>1411.55129206426</c:v>
                </c:pt>
                <c:pt idx="349">
                  <c:v>1414.0853146724</c:v>
                </c:pt>
                <c:pt idx="350">
                  <c:v>1414.0853146724</c:v>
                </c:pt>
                <c:pt idx="351">
                  <c:v>1414.48197831707</c:v>
                </c:pt>
                <c:pt idx="352">
                  <c:v>1414.68711081463</c:v>
                </c:pt>
                <c:pt idx="353">
                  <c:v>1416.80451075648</c:v>
                </c:pt>
                <c:pt idx="354">
                  <c:v>1417.30941239351</c:v>
                </c:pt>
                <c:pt idx="355">
                  <c:v>1417.30941239351</c:v>
                </c:pt>
                <c:pt idx="356">
                  <c:v>1420.53351011461</c:v>
                </c:pt>
                <c:pt idx="357">
                  <c:v>1420.53351011461</c:v>
                </c:pt>
                <c:pt idx="358">
                  <c:v>1421.05555555556</c:v>
                </c:pt>
                <c:pt idx="359">
                  <c:v>1422.0577294487</c:v>
                </c:pt>
                <c:pt idx="360">
                  <c:v>1423</c:v>
                </c:pt>
                <c:pt idx="361">
                  <c:v>1423.19558823529</c:v>
                </c:pt>
                <c:pt idx="362">
                  <c:v>1423.75760783572</c:v>
                </c:pt>
                <c:pt idx="363">
                  <c:v>1423.75760783572</c:v>
                </c:pt>
                <c:pt idx="364">
                  <c:v>1423.86354912722</c:v>
                </c:pt>
                <c:pt idx="365">
                  <c:v>1426.98170555682</c:v>
                </c:pt>
                <c:pt idx="366">
                  <c:v>1426.98170555682</c:v>
                </c:pt>
                <c:pt idx="367">
                  <c:v>1427.31094814092</c:v>
                </c:pt>
                <c:pt idx="368">
                  <c:v>1430</c:v>
                </c:pt>
                <c:pt idx="369">
                  <c:v>1430</c:v>
                </c:pt>
                <c:pt idx="370">
                  <c:v>1430</c:v>
                </c:pt>
                <c:pt idx="371">
                  <c:v>1430.20580327793</c:v>
                </c:pt>
                <c:pt idx="372">
                  <c:v>1430.20580327793</c:v>
                </c:pt>
                <c:pt idx="373">
                  <c:v>1432</c:v>
                </c:pt>
                <c:pt idx="374">
                  <c:v>1432</c:v>
                </c:pt>
                <c:pt idx="375">
                  <c:v>1432.56416683314</c:v>
                </c:pt>
                <c:pt idx="376">
                  <c:v>1433.42990099903</c:v>
                </c:pt>
                <c:pt idx="377">
                  <c:v>1433.42990099903</c:v>
                </c:pt>
                <c:pt idx="378">
                  <c:v>1433.62937062937</c:v>
                </c:pt>
                <c:pt idx="379">
                  <c:v>1433.62937062937</c:v>
                </c:pt>
                <c:pt idx="380">
                  <c:v>1433.62937062937</c:v>
                </c:pt>
                <c:pt idx="381">
                  <c:v>1434.47787566712</c:v>
                </c:pt>
                <c:pt idx="382">
                  <c:v>1434.68300816468</c:v>
                </c:pt>
                <c:pt idx="383">
                  <c:v>1436.65399872014</c:v>
                </c:pt>
                <c:pt idx="384">
                  <c:v>1436.65399872014</c:v>
                </c:pt>
                <c:pt idx="385">
                  <c:v>1437.81738552536</c:v>
                </c:pt>
                <c:pt idx="386">
                  <c:v>1439.87809644124</c:v>
                </c:pt>
                <c:pt idx="387">
                  <c:v>1439.87809644124</c:v>
                </c:pt>
                <c:pt idx="388">
                  <c:v>1443.07060421757</c:v>
                </c:pt>
                <c:pt idx="389">
                  <c:v>1443.10219416235</c:v>
                </c:pt>
                <c:pt idx="390">
                  <c:v>1443.10219416235</c:v>
                </c:pt>
                <c:pt idx="391">
                  <c:v>1443.51621827689</c:v>
                </c:pt>
                <c:pt idx="392">
                  <c:v>1446.32629188345</c:v>
                </c:pt>
                <c:pt idx="393">
                  <c:v>1447.81617647059</c:v>
                </c:pt>
                <c:pt idx="394">
                  <c:v>1448.32382290979</c:v>
                </c:pt>
                <c:pt idx="395">
                  <c:v>1449.55038960456</c:v>
                </c:pt>
                <c:pt idx="396">
                  <c:v>1450.30555555556</c:v>
                </c:pt>
                <c:pt idx="397">
                  <c:v>1452.77448732566</c:v>
                </c:pt>
                <c:pt idx="398">
                  <c:v>1452.77448732566</c:v>
                </c:pt>
                <c:pt idx="399">
                  <c:v>1453.57704160201</c:v>
                </c:pt>
                <c:pt idx="400">
                  <c:v>1454.47377301717</c:v>
                </c:pt>
                <c:pt idx="401">
                  <c:v>1454.67890551473</c:v>
                </c:pt>
                <c:pt idx="402">
                  <c:v>1455.99858504677</c:v>
                </c:pt>
                <c:pt idx="403">
                  <c:v>1458.83026029423</c:v>
                </c:pt>
                <c:pt idx="404">
                  <c:v>1459.22268276787</c:v>
                </c:pt>
                <c:pt idx="405">
                  <c:v>1462.44678048898</c:v>
                </c:pt>
                <c:pt idx="406">
                  <c:v>1463.16888742657</c:v>
                </c:pt>
                <c:pt idx="407">
                  <c:v>1464.08347898645</c:v>
                </c:pt>
                <c:pt idx="408">
                  <c:v>1465.67087821008</c:v>
                </c:pt>
                <c:pt idx="409">
                  <c:v>1468.89497593119</c:v>
                </c:pt>
                <c:pt idx="410">
                  <c:v>1469.33669767867</c:v>
                </c:pt>
                <c:pt idx="411">
                  <c:v>1472.11907365229</c:v>
                </c:pt>
                <c:pt idx="412">
                  <c:v>1472.43676470588</c:v>
                </c:pt>
                <c:pt idx="413">
                  <c:v>1474.46967036722</c:v>
                </c:pt>
                <c:pt idx="414">
                  <c:v>1474.58991637089</c:v>
                </c:pt>
                <c:pt idx="415">
                  <c:v>1474.67480286478</c:v>
                </c:pt>
                <c:pt idx="416">
                  <c:v>1475.3431713734</c:v>
                </c:pt>
                <c:pt idx="417">
                  <c:v>1478.5672690945</c:v>
                </c:pt>
                <c:pt idx="418">
                  <c:v>1479.55555555556</c:v>
                </c:pt>
                <c:pt idx="419">
                  <c:v>1479.84313506311</c:v>
                </c:pt>
                <c:pt idx="420">
                  <c:v>1481.79136681561</c:v>
                </c:pt>
                <c:pt idx="421">
                  <c:v>1482.82155657625</c:v>
                </c:pt>
                <c:pt idx="422">
                  <c:v>1485.01546453671</c:v>
                </c:pt>
                <c:pt idx="423">
                  <c:v>1485.09635375532</c:v>
                </c:pt>
                <c:pt idx="424">
                  <c:v>1487</c:v>
                </c:pt>
                <c:pt idx="425">
                  <c:v>1487</c:v>
                </c:pt>
                <c:pt idx="426">
                  <c:v>1487</c:v>
                </c:pt>
                <c:pt idx="427">
                  <c:v>1487</c:v>
                </c:pt>
                <c:pt idx="428">
                  <c:v>1488.23956225782</c:v>
                </c:pt>
                <c:pt idx="429">
                  <c:v>1490.34957244754</c:v>
                </c:pt>
                <c:pt idx="430">
                  <c:v>1491.46365997892</c:v>
                </c:pt>
                <c:pt idx="431">
                  <c:v>1494.46556771726</c:v>
                </c:pt>
                <c:pt idx="432">
                  <c:v>1494.67070021483</c:v>
                </c:pt>
                <c:pt idx="433">
                  <c:v>1494.68775770002</c:v>
                </c:pt>
                <c:pt idx="434">
                  <c:v>1495.60279113976</c:v>
                </c:pt>
                <c:pt idx="435">
                  <c:v>1497.05735294118</c:v>
                </c:pt>
                <c:pt idx="436">
                  <c:v>1497.91185542113</c:v>
                </c:pt>
                <c:pt idx="437">
                  <c:v>1500.2027972028</c:v>
                </c:pt>
                <c:pt idx="438">
                  <c:v>1500.27272727273</c:v>
                </c:pt>
                <c:pt idx="439">
                  <c:v>1500.27272727273</c:v>
                </c:pt>
                <c:pt idx="440">
                  <c:v>1500.27272727273</c:v>
                </c:pt>
                <c:pt idx="441">
                  <c:v>1500.85600983198</c:v>
                </c:pt>
                <c:pt idx="442">
                  <c:v>1501.13595314223</c:v>
                </c:pt>
                <c:pt idx="443">
                  <c:v>1502.47422572592</c:v>
                </c:pt>
                <c:pt idx="444">
                  <c:v>1504.36005086334</c:v>
                </c:pt>
                <c:pt idx="445">
                  <c:v>1506.1092285242</c:v>
                </c:pt>
                <c:pt idx="446">
                  <c:v>1507.58414858444</c:v>
                </c:pt>
                <c:pt idx="447">
                  <c:v>1508.80555555556</c:v>
                </c:pt>
                <c:pt idx="448">
                  <c:v>1510.80824630555</c:v>
                </c:pt>
                <c:pt idx="449">
                  <c:v>1511.36244721642</c:v>
                </c:pt>
                <c:pt idx="450">
                  <c:v>1514.03234402665</c:v>
                </c:pt>
                <c:pt idx="451">
                  <c:v>1514.46146506731</c:v>
                </c:pt>
                <c:pt idx="452">
                  <c:v>1514.66659756488</c:v>
                </c:pt>
                <c:pt idx="453">
                  <c:v>1516.61566590864</c:v>
                </c:pt>
                <c:pt idx="454">
                  <c:v>1517.25644174776</c:v>
                </c:pt>
                <c:pt idx="455">
                  <c:v>1520.48053946886</c:v>
                </c:pt>
                <c:pt idx="456">
                  <c:v>1521.67794117647</c:v>
                </c:pt>
                <c:pt idx="457">
                  <c:v>1521.86888460086</c:v>
                </c:pt>
                <c:pt idx="458">
                  <c:v>1522.1268948756</c:v>
                </c:pt>
                <c:pt idx="459">
                  <c:v>1523.70463718997</c:v>
                </c:pt>
                <c:pt idx="460">
                  <c:v>1526.92873491107</c:v>
                </c:pt>
                <c:pt idx="461">
                  <c:v>1527.12210329307</c:v>
                </c:pt>
                <c:pt idx="462">
                  <c:v>1530.15283263218</c:v>
                </c:pt>
                <c:pt idx="463">
                  <c:v>1532.37532198529</c:v>
                </c:pt>
                <c:pt idx="464">
                  <c:v>1533.37693035328</c:v>
                </c:pt>
                <c:pt idx="465">
                  <c:v>1534.45736241736</c:v>
                </c:pt>
                <c:pt idx="466">
                  <c:v>1534.66249491493</c:v>
                </c:pt>
                <c:pt idx="467">
                  <c:v>1536.60102807439</c:v>
                </c:pt>
                <c:pt idx="468">
                  <c:v>1537.62854067751</c:v>
                </c:pt>
                <c:pt idx="469">
                  <c:v>1538.05555555556</c:v>
                </c:pt>
                <c:pt idx="470">
                  <c:v>1539.82512579549</c:v>
                </c:pt>
                <c:pt idx="471">
                  <c:v>1541.77956402528</c:v>
                </c:pt>
                <c:pt idx="472">
                  <c:v>1542.88175936973</c:v>
                </c:pt>
                <c:pt idx="473">
                  <c:v>1543.0492235166</c:v>
                </c:pt>
                <c:pt idx="474">
                  <c:v>1546.2733212377</c:v>
                </c:pt>
                <c:pt idx="475">
                  <c:v>1546.29852941176</c:v>
                </c:pt>
                <c:pt idx="476">
                  <c:v>1548</c:v>
                </c:pt>
                <c:pt idx="477">
                  <c:v>1548</c:v>
                </c:pt>
                <c:pt idx="478">
                  <c:v>1548.13497806195</c:v>
                </c:pt>
                <c:pt idx="479">
                  <c:v>1549.49741895881</c:v>
                </c:pt>
                <c:pt idx="480">
                  <c:v>1550.44740711711</c:v>
                </c:pt>
                <c:pt idx="481">
                  <c:v>1552.72151667991</c:v>
                </c:pt>
                <c:pt idx="482">
                  <c:v>1553.38819675417</c:v>
                </c:pt>
                <c:pt idx="483">
                  <c:v>1554.25751855246</c:v>
                </c:pt>
                <c:pt idx="484">
                  <c:v>1554.25751855246</c:v>
                </c:pt>
                <c:pt idx="485">
                  <c:v>1554.45325976741</c:v>
                </c:pt>
                <c:pt idx="486">
                  <c:v>1554.65839226498</c:v>
                </c:pt>
                <c:pt idx="487">
                  <c:v>1555</c:v>
                </c:pt>
                <c:pt idx="488">
                  <c:v>1555</c:v>
                </c:pt>
                <c:pt idx="489">
                  <c:v>1555</c:v>
                </c:pt>
                <c:pt idx="490">
                  <c:v>1555</c:v>
                </c:pt>
                <c:pt idx="491">
                  <c:v>1555.94561440102</c:v>
                </c:pt>
                <c:pt idx="492">
                  <c:v>1558.64141544639</c:v>
                </c:pt>
                <c:pt idx="493">
                  <c:v>1559.16971212212</c:v>
                </c:pt>
                <c:pt idx="494">
                  <c:v>1561.43223317495</c:v>
                </c:pt>
                <c:pt idx="495">
                  <c:v>1562.39380984322</c:v>
                </c:pt>
                <c:pt idx="496">
                  <c:v>1563.89463413861</c:v>
                </c:pt>
                <c:pt idx="497">
                  <c:v>1565.61790756433</c:v>
                </c:pt>
                <c:pt idx="498">
                  <c:v>1566.91608391608</c:v>
                </c:pt>
                <c:pt idx="499">
                  <c:v>1566.91608391608</c:v>
                </c:pt>
                <c:pt idx="500">
                  <c:v>1567.30555555556</c:v>
                </c:pt>
                <c:pt idx="501">
                  <c:v>1568.84200528543</c:v>
                </c:pt>
                <c:pt idx="502">
                  <c:v>1569.14785283082</c:v>
                </c:pt>
                <c:pt idx="503">
                  <c:v>1570.91911764706</c:v>
                </c:pt>
                <c:pt idx="504">
                  <c:v>1571.77107252447</c:v>
                </c:pt>
                <c:pt idx="505">
                  <c:v>1572.06610300654</c:v>
                </c:pt>
                <c:pt idx="506">
                  <c:v>1574.40107152304</c:v>
                </c:pt>
                <c:pt idx="507">
                  <c:v>1574.44915711745</c:v>
                </c:pt>
                <c:pt idx="508">
                  <c:v>1574.65428961503</c:v>
                </c:pt>
                <c:pt idx="509">
                  <c:v>1575.29020072764</c:v>
                </c:pt>
                <c:pt idx="510">
                  <c:v>1578.51429844875</c:v>
                </c:pt>
                <c:pt idx="511">
                  <c:v>1579.65429021526</c:v>
                </c:pt>
                <c:pt idx="512">
                  <c:v>1581.08490232463</c:v>
                </c:pt>
                <c:pt idx="513">
                  <c:v>1581.73839616985</c:v>
                </c:pt>
                <c:pt idx="514">
                  <c:v>1582.51070330533</c:v>
                </c:pt>
                <c:pt idx="515">
                  <c:v>1584.90750890748</c:v>
                </c:pt>
                <c:pt idx="516">
                  <c:v>1584.96249389096</c:v>
                </c:pt>
                <c:pt idx="517">
                  <c:v>1588.18659161206</c:v>
                </c:pt>
                <c:pt idx="518">
                  <c:v>1590.1607275997</c:v>
                </c:pt>
                <c:pt idx="519">
                  <c:v>1590.91911764706</c:v>
                </c:pt>
                <c:pt idx="520">
                  <c:v>1590.91911764706</c:v>
                </c:pt>
                <c:pt idx="521">
                  <c:v>1591.41068933317</c:v>
                </c:pt>
                <c:pt idx="522">
                  <c:v>1594.4450544675</c:v>
                </c:pt>
                <c:pt idx="523">
                  <c:v>1594.63478705427</c:v>
                </c:pt>
                <c:pt idx="524">
                  <c:v>1594.65018696508</c:v>
                </c:pt>
                <c:pt idx="525">
                  <c:v>1595.41394629192</c:v>
                </c:pt>
                <c:pt idx="526">
                  <c:v>1595.53970588235</c:v>
                </c:pt>
                <c:pt idx="527">
                  <c:v>1595.53970588235</c:v>
                </c:pt>
                <c:pt idx="528">
                  <c:v>1595.53970588235</c:v>
                </c:pt>
                <c:pt idx="529">
                  <c:v>1596.55555555556</c:v>
                </c:pt>
                <c:pt idx="530">
                  <c:v>1597.85888477538</c:v>
                </c:pt>
                <c:pt idx="531">
                  <c:v>1600.66716498414</c:v>
                </c:pt>
                <c:pt idx="532">
                  <c:v>1600.7375714743</c:v>
                </c:pt>
                <c:pt idx="533">
                  <c:v>1601.08298249648</c:v>
                </c:pt>
                <c:pt idx="534">
                  <c:v>1604.30708021759</c:v>
                </c:pt>
                <c:pt idx="535">
                  <c:v>1605.92038367636</c:v>
                </c:pt>
                <c:pt idx="536">
                  <c:v>1607.53117793869</c:v>
                </c:pt>
                <c:pt idx="537">
                  <c:v>1609.85873796523</c:v>
                </c:pt>
                <c:pt idx="538">
                  <c:v>1610.7552756598</c:v>
                </c:pt>
                <c:pt idx="539">
                  <c:v>1611.17360236858</c:v>
                </c:pt>
                <c:pt idx="540">
                  <c:v>1613.31696711239</c:v>
                </c:pt>
                <c:pt idx="541">
                  <c:v>1613.9793733809</c:v>
                </c:pt>
                <c:pt idx="542">
                  <c:v>1614.44095181755</c:v>
                </c:pt>
                <c:pt idx="543">
                  <c:v>1614.64608431513</c:v>
                </c:pt>
                <c:pt idx="544">
                  <c:v>1616.42682106079</c:v>
                </c:pt>
                <c:pt idx="545">
                  <c:v>1616.77519625956</c:v>
                </c:pt>
                <c:pt idx="546">
                  <c:v>1620.16029411765</c:v>
                </c:pt>
                <c:pt idx="547">
                  <c:v>1620.23342540672</c:v>
                </c:pt>
                <c:pt idx="548">
                  <c:v>1620.39024062398</c:v>
                </c:pt>
                <c:pt idx="549">
                  <c:v>1621.68003975301</c:v>
                </c:pt>
                <c:pt idx="550">
                  <c:v>1623.07272727273</c:v>
                </c:pt>
                <c:pt idx="551">
                  <c:v>1623.69165455389</c:v>
                </c:pt>
                <c:pt idx="552">
                  <c:v>1625.80555555556</c:v>
                </c:pt>
                <c:pt idx="553">
                  <c:v>1626.78181818182</c:v>
                </c:pt>
                <c:pt idx="554">
                  <c:v>1626.93325844523</c:v>
                </c:pt>
                <c:pt idx="555">
                  <c:v>1627.14988370105</c:v>
                </c:pt>
                <c:pt idx="556">
                  <c:v>1630.49090909091</c:v>
                </c:pt>
                <c:pt idx="557">
                  <c:v>1630.60811284822</c:v>
                </c:pt>
                <c:pt idx="558">
                  <c:v>1632.18647713745</c:v>
                </c:pt>
                <c:pt idx="559">
                  <c:v>1633.55944055944</c:v>
                </c:pt>
                <c:pt idx="560">
                  <c:v>1633.55944055944</c:v>
                </c:pt>
                <c:pt idx="561">
                  <c:v>1634.06634199539</c:v>
                </c:pt>
                <c:pt idx="562">
                  <c:v>1634.2</c:v>
                </c:pt>
                <c:pt idx="563">
                  <c:v>1634.4368491676</c:v>
                </c:pt>
                <c:pt idx="564">
                  <c:v>1634.64198166518</c:v>
                </c:pt>
                <c:pt idx="565">
                  <c:v>1637.43969582967</c:v>
                </c:pt>
                <c:pt idx="566">
                  <c:v>1637.52457114255</c:v>
                </c:pt>
                <c:pt idx="567">
                  <c:v>1637.90909090909</c:v>
                </c:pt>
                <c:pt idx="568">
                  <c:v>1640.04290977366</c:v>
                </c:pt>
                <c:pt idx="569">
                  <c:v>1640.16029411765</c:v>
                </c:pt>
                <c:pt idx="570">
                  <c:v>1640.16029411765</c:v>
                </c:pt>
                <c:pt idx="571">
                  <c:v>1640.98280028972</c:v>
                </c:pt>
                <c:pt idx="572">
                  <c:v>1641.61818181818</c:v>
                </c:pt>
                <c:pt idx="573">
                  <c:v>1642.69291452189</c:v>
                </c:pt>
                <c:pt idx="574">
                  <c:v>1644.44102943688</c:v>
                </c:pt>
                <c:pt idx="575">
                  <c:v>1644.78088235294</c:v>
                </c:pt>
                <c:pt idx="576">
                  <c:v>1645.32727272727</c:v>
                </c:pt>
                <c:pt idx="577">
                  <c:v>1647.89925858405</c:v>
                </c:pt>
                <c:pt idx="578">
                  <c:v>1647.94613321411</c:v>
                </c:pt>
                <c:pt idx="579">
                  <c:v>1649.03636363636</c:v>
                </c:pt>
                <c:pt idx="580">
                  <c:v>1651.35748773121</c:v>
                </c:pt>
                <c:pt idx="581">
                  <c:v>1652.74545454545</c:v>
                </c:pt>
                <c:pt idx="582">
                  <c:v>1653.19935190633</c:v>
                </c:pt>
                <c:pt idx="583">
                  <c:v>1654.43274651764</c:v>
                </c:pt>
                <c:pt idx="584">
                  <c:v>1654.63787901523</c:v>
                </c:pt>
                <c:pt idx="585">
                  <c:v>1654.81571687838</c:v>
                </c:pt>
                <c:pt idx="586">
                  <c:v>1655</c:v>
                </c:pt>
                <c:pt idx="587">
                  <c:v>1655</c:v>
                </c:pt>
                <c:pt idx="588">
                  <c:v>1655.05555555556</c:v>
                </c:pt>
                <c:pt idx="589">
                  <c:v>1658.27394602554</c:v>
                </c:pt>
                <c:pt idx="590">
                  <c:v>1658.45257059854</c:v>
                </c:pt>
                <c:pt idx="591">
                  <c:v>1659.69557892333</c:v>
                </c:pt>
                <c:pt idx="592">
                  <c:v>1661.73217517271</c:v>
                </c:pt>
                <c:pt idx="593">
                  <c:v>1663.70578929076</c:v>
                </c:pt>
                <c:pt idx="594">
                  <c:v>1665.19040431988</c:v>
                </c:pt>
                <c:pt idx="595">
                  <c:v>1666</c:v>
                </c:pt>
                <c:pt idx="596">
                  <c:v>1666</c:v>
                </c:pt>
                <c:pt idx="597">
                  <c:v>1666</c:v>
                </c:pt>
                <c:pt idx="598">
                  <c:v>1668.64863346704</c:v>
                </c:pt>
                <c:pt idx="599">
                  <c:v>1668.95900798298</c:v>
                </c:pt>
                <c:pt idx="600">
                  <c:v>1669.40147058824</c:v>
                </c:pt>
                <c:pt idx="601">
                  <c:v>1669.40147058824</c:v>
                </c:pt>
                <c:pt idx="602">
                  <c:v>1669.40147058824</c:v>
                </c:pt>
                <c:pt idx="603">
                  <c:v>1670</c:v>
                </c:pt>
                <c:pt idx="604">
                  <c:v>1672.10686261421</c:v>
                </c:pt>
                <c:pt idx="605">
                  <c:v>1674.2122266752</c:v>
                </c:pt>
                <c:pt idx="606">
                  <c:v>1674.42864386769</c:v>
                </c:pt>
                <c:pt idx="607">
                  <c:v>1674.63377636528</c:v>
                </c:pt>
                <c:pt idx="608">
                  <c:v>1675.56509176137</c:v>
                </c:pt>
                <c:pt idx="609">
                  <c:v>1676.90308648972</c:v>
                </c:pt>
                <c:pt idx="610">
                  <c:v>1676.90308648972</c:v>
                </c:pt>
                <c:pt idx="611">
                  <c:v>1676.90308648972</c:v>
                </c:pt>
                <c:pt idx="612">
                  <c:v>1679.34824807301</c:v>
                </c:pt>
                <c:pt idx="613">
                  <c:v>1679.46544536742</c:v>
                </c:pt>
                <c:pt idx="614">
                  <c:v>1684.30555555556</c:v>
                </c:pt>
                <c:pt idx="615">
                  <c:v>1684.71866405964</c:v>
                </c:pt>
                <c:pt idx="616">
                  <c:v>1684.78088235294</c:v>
                </c:pt>
                <c:pt idx="617">
                  <c:v>1684.78088235294</c:v>
                </c:pt>
                <c:pt idx="618">
                  <c:v>1689.97188275186</c:v>
                </c:pt>
                <c:pt idx="619">
                  <c:v>1694.02205882353</c:v>
                </c:pt>
                <c:pt idx="620">
                  <c:v>1694.02205882353</c:v>
                </c:pt>
                <c:pt idx="621">
                  <c:v>1694.02205882353</c:v>
                </c:pt>
                <c:pt idx="622">
                  <c:v>1694.42454121774</c:v>
                </c:pt>
                <c:pt idx="623">
                  <c:v>1694.62967371533</c:v>
                </c:pt>
                <c:pt idx="624">
                  <c:v>1695.22510144408</c:v>
                </c:pt>
                <c:pt idx="625">
                  <c:v>1699.00091722269</c:v>
                </c:pt>
                <c:pt idx="626">
                  <c:v>1700.2027972028</c:v>
                </c:pt>
                <c:pt idx="627">
                  <c:v>1700.47832013629</c:v>
                </c:pt>
                <c:pt idx="628">
                  <c:v>1705.73153882851</c:v>
                </c:pt>
                <c:pt idx="629">
                  <c:v>1710.98475752073</c:v>
                </c:pt>
                <c:pt idx="630">
                  <c:v>1713.55555555556</c:v>
                </c:pt>
                <c:pt idx="631">
                  <c:v>1714.42043856778</c:v>
                </c:pt>
                <c:pt idx="632">
                  <c:v>1714.62557106538</c:v>
                </c:pt>
                <c:pt idx="633">
                  <c:v>1716.23797621295</c:v>
                </c:pt>
                <c:pt idx="634">
                  <c:v>1716.84615384615</c:v>
                </c:pt>
                <c:pt idx="635">
                  <c:v>1718.64264705882</c:v>
                </c:pt>
                <c:pt idx="636">
                  <c:v>1718.65358637236</c:v>
                </c:pt>
                <c:pt idx="637">
                  <c:v>1721.49119490517</c:v>
                </c:pt>
                <c:pt idx="638">
                  <c:v>1726.74441359739</c:v>
                </c:pt>
                <c:pt idx="639">
                  <c:v>1731.99763228961</c:v>
                </c:pt>
                <c:pt idx="640">
                  <c:v>1734.41633591783</c:v>
                </c:pt>
                <c:pt idx="641">
                  <c:v>1734.62146841543</c:v>
                </c:pt>
                <c:pt idx="642">
                  <c:v>1737.25085098182</c:v>
                </c:pt>
                <c:pt idx="643">
                  <c:v>1738.30625552204</c:v>
                </c:pt>
                <c:pt idx="644">
                  <c:v>1741.97820528564</c:v>
                </c:pt>
                <c:pt idx="645">
                  <c:v>1742.50406967404</c:v>
                </c:pt>
                <c:pt idx="646">
                  <c:v>1742.80555555556</c:v>
                </c:pt>
                <c:pt idx="647">
                  <c:v>1743.26323529412</c:v>
                </c:pt>
                <c:pt idx="648">
                  <c:v>1743.3646118552</c:v>
                </c:pt>
                <c:pt idx="649">
                  <c:v>1743.83348727396</c:v>
                </c:pt>
                <c:pt idx="650">
                  <c:v>1747.75728836626</c:v>
                </c:pt>
                <c:pt idx="651">
                  <c:v>1753.01050705848</c:v>
                </c:pt>
                <c:pt idx="652">
                  <c:v>1754.41223326788</c:v>
                </c:pt>
                <c:pt idx="653">
                  <c:v>1754.61736576548</c:v>
                </c:pt>
                <c:pt idx="654">
                  <c:v>1757.95892467172</c:v>
                </c:pt>
                <c:pt idx="655">
                  <c:v>1758.2637257507</c:v>
                </c:pt>
                <c:pt idx="656">
                  <c:v>1763.51694444292</c:v>
                </c:pt>
                <c:pt idx="657">
                  <c:v>1766.84615384615</c:v>
                </c:pt>
                <c:pt idx="658">
                  <c:v>1767.88382352941</c:v>
                </c:pt>
                <c:pt idx="659">
                  <c:v>1768.77016313514</c:v>
                </c:pt>
                <c:pt idx="660">
                  <c:v>1772.05555555556</c:v>
                </c:pt>
                <c:pt idx="661">
                  <c:v>1774.02338182736</c:v>
                </c:pt>
                <c:pt idx="662">
                  <c:v>1774.40813061793</c:v>
                </c:pt>
                <c:pt idx="663">
                  <c:v>1774.61326311553</c:v>
                </c:pt>
                <c:pt idx="664">
                  <c:v>1777</c:v>
                </c:pt>
                <c:pt idx="665">
                  <c:v>1777.61159382139</c:v>
                </c:pt>
                <c:pt idx="666">
                  <c:v>1779.27660051957</c:v>
                </c:pt>
                <c:pt idx="667">
                  <c:v>1784.52981921179</c:v>
                </c:pt>
                <c:pt idx="668">
                  <c:v>1789.78303790401</c:v>
                </c:pt>
                <c:pt idx="669">
                  <c:v>1790.50441176471</c:v>
                </c:pt>
                <c:pt idx="670">
                  <c:v>1790.50441176471</c:v>
                </c:pt>
                <c:pt idx="671">
                  <c:v>1790.88382352941</c:v>
                </c:pt>
                <c:pt idx="672">
                  <c:v>1790.88382352941</c:v>
                </c:pt>
                <c:pt idx="673">
                  <c:v>1792.50441176471</c:v>
                </c:pt>
                <c:pt idx="674">
                  <c:v>1793.26323529412</c:v>
                </c:pt>
                <c:pt idx="675">
                  <c:v>1793.26323529412</c:v>
                </c:pt>
                <c:pt idx="676">
                  <c:v>1794.40402796797</c:v>
                </c:pt>
                <c:pt idx="677">
                  <c:v>1794.60916046558</c:v>
                </c:pt>
                <c:pt idx="678">
                  <c:v>1795.03625659623</c:v>
                </c:pt>
                <c:pt idx="679">
                  <c:v>1797.26426297107</c:v>
                </c:pt>
                <c:pt idx="680">
                  <c:v>1798.64264705882</c:v>
                </c:pt>
                <c:pt idx="681">
                  <c:v>1798.64264705882</c:v>
                </c:pt>
                <c:pt idx="682">
                  <c:v>1800.28947528845</c:v>
                </c:pt>
                <c:pt idx="683">
                  <c:v>1801.30555555556</c:v>
                </c:pt>
                <c:pt idx="684">
                  <c:v>1805.54269398067</c:v>
                </c:pt>
                <c:pt idx="685">
                  <c:v>1810.79591267289</c:v>
                </c:pt>
                <c:pt idx="686">
                  <c:v>1814.39992531802</c:v>
                </c:pt>
                <c:pt idx="687">
                  <c:v>1814.60505781563</c:v>
                </c:pt>
                <c:pt idx="688">
                  <c:v>1816.04913136511</c:v>
                </c:pt>
                <c:pt idx="689">
                  <c:v>1816.91693212074</c:v>
                </c:pt>
                <c:pt idx="690">
                  <c:v>1817.125</c:v>
                </c:pt>
                <c:pt idx="691">
                  <c:v>1821.30235005732</c:v>
                </c:pt>
                <c:pt idx="692">
                  <c:v>1824</c:v>
                </c:pt>
                <c:pt idx="693">
                  <c:v>1824</c:v>
                </c:pt>
                <c:pt idx="694">
                  <c:v>1824</c:v>
                </c:pt>
                <c:pt idx="695">
                  <c:v>1824.76259022846</c:v>
                </c:pt>
                <c:pt idx="696">
                  <c:v>1826.55556874954</c:v>
                </c:pt>
                <c:pt idx="697">
                  <c:v>1830.55555555556</c:v>
                </c:pt>
                <c:pt idx="698">
                  <c:v>1831.80878744176</c:v>
                </c:pt>
                <c:pt idx="699">
                  <c:v>1833.48951048951</c:v>
                </c:pt>
                <c:pt idx="700">
                  <c:v>1833.48951048951</c:v>
                </c:pt>
                <c:pt idx="701">
                  <c:v>1834.60095516568</c:v>
                </c:pt>
                <c:pt idx="702">
                  <c:v>1836.56960127042</c:v>
                </c:pt>
                <c:pt idx="703">
                  <c:v>1836.56960127042</c:v>
                </c:pt>
                <c:pt idx="704">
                  <c:v>1837.06200613398</c:v>
                </c:pt>
                <c:pt idx="705">
                  <c:v>1842</c:v>
                </c:pt>
                <c:pt idx="706">
                  <c:v>1842</c:v>
                </c:pt>
                <c:pt idx="707">
                  <c:v>1842</c:v>
                </c:pt>
                <c:pt idx="708">
                  <c:v>1842</c:v>
                </c:pt>
                <c:pt idx="709">
                  <c:v>1842</c:v>
                </c:pt>
                <c:pt idx="710">
                  <c:v>1842.3152248262</c:v>
                </c:pt>
                <c:pt idx="711">
                  <c:v>1847.56844351842</c:v>
                </c:pt>
                <c:pt idx="712">
                  <c:v>1852.82166221064</c:v>
                </c:pt>
                <c:pt idx="713">
                  <c:v>1854.59685251573</c:v>
                </c:pt>
                <c:pt idx="714">
                  <c:v>1856.2222704201</c:v>
                </c:pt>
                <c:pt idx="715">
                  <c:v>1856.2222704201</c:v>
                </c:pt>
                <c:pt idx="716">
                  <c:v>1858.07488090286</c:v>
                </c:pt>
                <c:pt idx="717">
                  <c:v>1859.80555555556</c:v>
                </c:pt>
                <c:pt idx="718">
                  <c:v>1863.32809959507</c:v>
                </c:pt>
                <c:pt idx="719">
                  <c:v>1868.58131828729</c:v>
                </c:pt>
                <c:pt idx="720">
                  <c:v>1873.83453697951</c:v>
                </c:pt>
                <c:pt idx="721">
                  <c:v>1874.59274986578</c:v>
                </c:pt>
                <c:pt idx="722">
                  <c:v>1875.87493956977</c:v>
                </c:pt>
                <c:pt idx="723">
                  <c:v>1875.87493956977</c:v>
                </c:pt>
                <c:pt idx="724">
                  <c:v>1879.08775567173</c:v>
                </c:pt>
                <c:pt idx="725">
                  <c:v>1884.34097436395</c:v>
                </c:pt>
                <c:pt idx="726">
                  <c:v>1888</c:v>
                </c:pt>
                <c:pt idx="727">
                  <c:v>1889.05555555556</c:v>
                </c:pt>
                <c:pt idx="728">
                  <c:v>1889.59419305617</c:v>
                </c:pt>
                <c:pt idx="729">
                  <c:v>1890.98676470588</c:v>
                </c:pt>
                <c:pt idx="730">
                  <c:v>1891.74558823529</c:v>
                </c:pt>
                <c:pt idx="731">
                  <c:v>1894.58864721583</c:v>
                </c:pt>
                <c:pt idx="732">
                  <c:v>1894.84741174839</c:v>
                </c:pt>
                <c:pt idx="733">
                  <c:v>1895.52760871945</c:v>
                </c:pt>
                <c:pt idx="734">
                  <c:v>1895.52760871945</c:v>
                </c:pt>
                <c:pt idx="735">
                  <c:v>1896.36617647059</c:v>
                </c:pt>
                <c:pt idx="736">
                  <c:v>1900.10063044061</c:v>
                </c:pt>
                <c:pt idx="737">
                  <c:v>1900.13286713287</c:v>
                </c:pt>
                <c:pt idx="738">
                  <c:v>1900.13286713287</c:v>
                </c:pt>
                <c:pt idx="739">
                  <c:v>1900.48251748252</c:v>
                </c:pt>
                <c:pt idx="740">
                  <c:v>1901.18181818182</c:v>
                </c:pt>
                <c:pt idx="741">
                  <c:v>1905.15627124259</c:v>
                </c:pt>
                <c:pt idx="742">
                  <c:v>1905.35384913283</c:v>
                </c:pt>
                <c:pt idx="743">
                  <c:v>1910.60706782504</c:v>
                </c:pt>
                <c:pt idx="744">
                  <c:v>1914.58454456588</c:v>
                </c:pt>
                <c:pt idx="745">
                  <c:v>1915.18027786913</c:v>
                </c:pt>
                <c:pt idx="746">
                  <c:v>1915.18027786913</c:v>
                </c:pt>
                <c:pt idx="747">
                  <c:v>1915.60735294118</c:v>
                </c:pt>
                <c:pt idx="748">
                  <c:v>1915.86028651726</c:v>
                </c:pt>
                <c:pt idx="749">
                  <c:v>1918.30555555556</c:v>
                </c:pt>
                <c:pt idx="750">
                  <c:v>1921.11350520948</c:v>
                </c:pt>
                <c:pt idx="751">
                  <c:v>1926.3667239017</c:v>
                </c:pt>
                <c:pt idx="752">
                  <c:v>1931.61994259392</c:v>
                </c:pt>
                <c:pt idx="753">
                  <c:v>1934.58044191593</c:v>
                </c:pt>
                <c:pt idx="754">
                  <c:v>1934.8329470188</c:v>
                </c:pt>
                <c:pt idx="755">
                  <c:v>1934.8329470188</c:v>
                </c:pt>
                <c:pt idx="756">
                  <c:v>1936.87316128614</c:v>
                </c:pt>
                <c:pt idx="757">
                  <c:v>1940.22794117647</c:v>
                </c:pt>
                <c:pt idx="758">
                  <c:v>1942.12637997836</c:v>
                </c:pt>
                <c:pt idx="759">
                  <c:v>1947.37959867058</c:v>
                </c:pt>
                <c:pt idx="760">
                  <c:v>1947.55555555556</c:v>
                </c:pt>
                <c:pt idx="761">
                  <c:v>1952.63281736279</c:v>
                </c:pt>
                <c:pt idx="762">
                  <c:v>1954.48561616848</c:v>
                </c:pt>
                <c:pt idx="763">
                  <c:v>1954.48561616848</c:v>
                </c:pt>
                <c:pt idx="764">
                  <c:v>1954.57633926598</c:v>
                </c:pt>
                <c:pt idx="765">
                  <c:v>1957.88603605501</c:v>
                </c:pt>
                <c:pt idx="766">
                  <c:v>1963.13925474723</c:v>
                </c:pt>
                <c:pt idx="767">
                  <c:v>1964.84852941176</c:v>
                </c:pt>
                <c:pt idx="768">
                  <c:v>1966.77622377622</c:v>
                </c:pt>
                <c:pt idx="769">
                  <c:v>1967.82517482517</c:v>
                </c:pt>
                <c:pt idx="770">
                  <c:v>1968.39247343945</c:v>
                </c:pt>
                <c:pt idx="771">
                  <c:v>1971.85215868466</c:v>
                </c:pt>
                <c:pt idx="772">
                  <c:v>1973.64569213167</c:v>
                </c:pt>
                <c:pt idx="773">
                  <c:v>1974.13828531815</c:v>
                </c:pt>
                <c:pt idx="774">
                  <c:v>1974.13828531815</c:v>
                </c:pt>
                <c:pt idx="775">
                  <c:v>1974.57223661603</c:v>
                </c:pt>
                <c:pt idx="776">
                  <c:v>1976.80555555556</c:v>
                </c:pt>
                <c:pt idx="777">
                  <c:v>1978.89891082389</c:v>
                </c:pt>
                <c:pt idx="778">
                  <c:v>1984.15212951611</c:v>
                </c:pt>
                <c:pt idx="779">
                  <c:v>1989.40534820833</c:v>
                </c:pt>
                <c:pt idx="780">
                  <c:v>1989.46911764706</c:v>
                </c:pt>
                <c:pt idx="781">
                  <c:v>1989.95801659516</c:v>
                </c:pt>
                <c:pt idx="782">
                  <c:v>1989.95801659516</c:v>
                </c:pt>
                <c:pt idx="783">
                  <c:v>1991.50482783434</c:v>
                </c:pt>
                <c:pt idx="784">
                  <c:v>1992.93473458383</c:v>
                </c:pt>
                <c:pt idx="785">
                  <c:v>1992.93473458383</c:v>
                </c:pt>
                <c:pt idx="786">
                  <c:v>1993.79095446783</c:v>
                </c:pt>
                <c:pt idx="787">
                  <c:v>1993.79095446783</c:v>
                </c:pt>
                <c:pt idx="788">
                  <c:v>1994.65856690054</c:v>
                </c:pt>
                <c:pt idx="789">
                  <c:v>1999.91178559276</c:v>
                </c:pt>
                <c:pt idx="790">
                  <c:v>2005.16500428498</c:v>
                </c:pt>
                <c:pt idx="791">
                  <c:v>2006</c:v>
                </c:pt>
                <c:pt idx="792">
                  <c:v>2006</c:v>
                </c:pt>
                <c:pt idx="793">
                  <c:v>2007</c:v>
                </c:pt>
                <c:pt idx="794">
                  <c:v>2007</c:v>
                </c:pt>
                <c:pt idx="795">
                  <c:v>2010.4182229772</c:v>
                </c:pt>
                <c:pt idx="796">
                  <c:v>2013.44362361751</c:v>
                </c:pt>
                <c:pt idx="797">
                  <c:v>2013.44362361751</c:v>
                </c:pt>
                <c:pt idx="798">
                  <c:v>2015.67144166942</c:v>
                </c:pt>
                <c:pt idx="799">
                  <c:v>2020.92466036164</c:v>
                </c:pt>
                <c:pt idx="800">
                  <c:v>2022.08970588235</c:v>
                </c:pt>
                <c:pt idx="801">
                  <c:v>2024</c:v>
                </c:pt>
                <c:pt idx="802">
                  <c:v>2026</c:v>
                </c:pt>
                <c:pt idx="803">
                  <c:v>2026.17787905386</c:v>
                </c:pt>
                <c:pt idx="804">
                  <c:v>2028</c:v>
                </c:pt>
                <c:pt idx="805">
                  <c:v>2031.43109774608</c:v>
                </c:pt>
                <c:pt idx="806">
                  <c:v>2033.09629276718</c:v>
                </c:pt>
                <c:pt idx="807">
                  <c:v>2033.09629276718</c:v>
                </c:pt>
                <c:pt idx="808">
                  <c:v>2033.41958041958</c:v>
                </c:pt>
                <c:pt idx="809">
                  <c:v>2033.41958041958</c:v>
                </c:pt>
                <c:pt idx="810">
                  <c:v>2034.11888111888</c:v>
                </c:pt>
                <c:pt idx="811">
                  <c:v>2034.415759023</c:v>
                </c:pt>
                <c:pt idx="812">
                  <c:v>2036.68431643829</c:v>
                </c:pt>
                <c:pt idx="813">
                  <c:v>2041.93753513051</c:v>
                </c:pt>
                <c:pt idx="814">
                  <c:v>2047.19075382273</c:v>
                </c:pt>
                <c:pt idx="815">
                  <c:v>2052.44397251495</c:v>
                </c:pt>
                <c:pt idx="816">
                  <c:v>2052.74896191686</c:v>
                </c:pt>
                <c:pt idx="817">
                  <c:v>2052.74896191686</c:v>
                </c:pt>
                <c:pt idx="818">
                  <c:v>2057.69719120717</c:v>
                </c:pt>
                <c:pt idx="819">
                  <c:v>2062.95040989939</c:v>
                </c:pt>
                <c:pt idx="820">
                  <c:v>2068.20362859161</c:v>
                </c:pt>
                <c:pt idx="821">
                  <c:v>2072.40163106654</c:v>
                </c:pt>
                <c:pt idx="822">
                  <c:v>2072.40163106654</c:v>
                </c:pt>
                <c:pt idx="823">
                  <c:v>2073.45684728383</c:v>
                </c:pt>
                <c:pt idx="824">
                  <c:v>2078.71006597604</c:v>
                </c:pt>
                <c:pt idx="825">
                  <c:v>2083.96328466826</c:v>
                </c:pt>
                <c:pt idx="826">
                  <c:v>2087</c:v>
                </c:pt>
                <c:pt idx="827">
                  <c:v>2089.21650336048</c:v>
                </c:pt>
                <c:pt idx="828">
                  <c:v>2092.05430021621</c:v>
                </c:pt>
                <c:pt idx="829">
                  <c:v>2092.05430021621</c:v>
                </c:pt>
                <c:pt idx="830">
                  <c:v>2094.4697220527</c:v>
                </c:pt>
                <c:pt idx="831">
                  <c:v>2099.71029411765</c:v>
                </c:pt>
                <c:pt idx="832">
                  <c:v>2099.71029411765</c:v>
                </c:pt>
                <c:pt idx="833">
                  <c:v>2099.72294074492</c:v>
                </c:pt>
                <c:pt idx="834">
                  <c:v>2100.06293706294</c:v>
                </c:pt>
                <c:pt idx="835">
                  <c:v>2100.41258741259</c:v>
                </c:pt>
                <c:pt idx="836">
                  <c:v>2100.41258741259</c:v>
                </c:pt>
                <c:pt idx="837">
                  <c:v>2100.41258741259</c:v>
                </c:pt>
                <c:pt idx="838">
                  <c:v>2100.76223776224</c:v>
                </c:pt>
                <c:pt idx="839">
                  <c:v>2104.97615943714</c:v>
                </c:pt>
                <c:pt idx="840">
                  <c:v>2110.22937812936</c:v>
                </c:pt>
                <c:pt idx="841">
                  <c:v>2110.34265734266</c:v>
                </c:pt>
                <c:pt idx="842">
                  <c:v>2110.34265734266</c:v>
                </c:pt>
                <c:pt idx="843">
                  <c:v>2111.70696936589</c:v>
                </c:pt>
                <c:pt idx="844">
                  <c:v>2111.70696936589</c:v>
                </c:pt>
                <c:pt idx="845">
                  <c:v>2115.48259682158</c:v>
                </c:pt>
                <c:pt idx="846">
                  <c:v>2117.98829963088</c:v>
                </c:pt>
                <c:pt idx="847">
                  <c:v>2120</c:v>
                </c:pt>
                <c:pt idx="848">
                  <c:v>2120.73581551379</c:v>
                </c:pt>
                <c:pt idx="849">
                  <c:v>2125.98903420601</c:v>
                </c:pt>
                <c:pt idx="850">
                  <c:v>2128</c:v>
                </c:pt>
                <c:pt idx="851">
                  <c:v>2131.24225289823</c:v>
                </c:pt>
                <c:pt idx="852">
                  <c:v>2131.35963851557</c:v>
                </c:pt>
                <c:pt idx="853">
                  <c:v>2131.35963851557</c:v>
                </c:pt>
                <c:pt idx="854">
                  <c:v>2133.6993006993</c:v>
                </c:pt>
                <c:pt idx="855">
                  <c:v>2133.6993006993</c:v>
                </c:pt>
                <c:pt idx="856">
                  <c:v>2133.83916083916</c:v>
                </c:pt>
                <c:pt idx="857">
                  <c:v>2133.83916083916</c:v>
                </c:pt>
                <c:pt idx="858">
                  <c:v>2136.49547159045</c:v>
                </c:pt>
                <c:pt idx="859">
                  <c:v>2141.74869028267</c:v>
                </c:pt>
                <c:pt idx="860">
                  <c:v>2147.00190897489</c:v>
                </c:pt>
                <c:pt idx="861">
                  <c:v>2151.01230766524</c:v>
                </c:pt>
                <c:pt idx="862">
                  <c:v>2151.01230766524</c:v>
                </c:pt>
                <c:pt idx="863">
                  <c:v>2152.25512766711</c:v>
                </c:pt>
                <c:pt idx="864">
                  <c:v>2157.50834635933</c:v>
                </c:pt>
                <c:pt idx="865">
                  <c:v>2162.76156505154</c:v>
                </c:pt>
                <c:pt idx="866">
                  <c:v>2163.51700633287</c:v>
                </c:pt>
                <c:pt idx="867">
                  <c:v>2166.98601398601</c:v>
                </c:pt>
                <c:pt idx="868">
                  <c:v>2166.98601398601</c:v>
                </c:pt>
                <c:pt idx="869">
                  <c:v>2167.05594405594</c:v>
                </c:pt>
                <c:pt idx="870">
                  <c:v>2167.1958041958</c:v>
                </c:pt>
                <c:pt idx="871">
                  <c:v>2167.1958041958</c:v>
                </c:pt>
                <c:pt idx="872">
                  <c:v>2167.40559440559</c:v>
                </c:pt>
                <c:pt idx="873">
                  <c:v>2167.75524475524</c:v>
                </c:pt>
                <c:pt idx="874">
                  <c:v>2168.01478374376</c:v>
                </c:pt>
                <c:pt idx="875">
                  <c:v>2170.66497681492</c:v>
                </c:pt>
                <c:pt idx="876">
                  <c:v>2170.66497681492</c:v>
                </c:pt>
                <c:pt idx="877">
                  <c:v>2173.26800243598</c:v>
                </c:pt>
                <c:pt idx="878">
                  <c:v>2174.66815420884</c:v>
                </c:pt>
                <c:pt idx="879">
                  <c:v>2178.5212211282</c:v>
                </c:pt>
                <c:pt idx="880">
                  <c:v>2183.77443982042</c:v>
                </c:pt>
                <c:pt idx="881">
                  <c:v>2189.02765851264</c:v>
                </c:pt>
                <c:pt idx="882">
                  <c:v>2190.31764596459</c:v>
                </c:pt>
                <c:pt idx="883">
                  <c:v>2190.31764596459</c:v>
                </c:pt>
                <c:pt idx="884">
                  <c:v>2194.28087720486</c:v>
                </c:pt>
                <c:pt idx="885">
                  <c:v>2195.73854299163</c:v>
                </c:pt>
                <c:pt idx="886">
                  <c:v>2199.53409589708</c:v>
                </c:pt>
                <c:pt idx="887">
                  <c:v>2204.78731458929</c:v>
                </c:pt>
                <c:pt idx="888">
                  <c:v>2209.97031511427</c:v>
                </c:pt>
                <c:pt idx="889">
                  <c:v>2209.97031511427</c:v>
                </c:pt>
                <c:pt idx="890">
                  <c:v>2210.04053328151</c:v>
                </c:pt>
                <c:pt idx="891">
                  <c:v>2215.29375197373</c:v>
                </c:pt>
                <c:pt idx="892">
                  <c:v>2220.54697066595</c:v>
                </c:pt>
                <c:pt idx="893">
                  <c:v>2225.80018935817</c:v>
                </c:pt>
                <c:pt idx="894">
                  <c:v>2228.94794657694</c:v>
                </c:pt>
                <c:pt idx="895">
                  <c:v>2231.05340805039</c:v>
                </c:pt>
                <c:pt idx="896">
                  <c:v>2233.6993006993</c:v>
                </c:pt>
                <c:pt idx="897">
                  <c:v>2234.04895104895</c:v>
                </c:pt>
                <c:pt idx="898">
                  <c:v>2234.3986013986</c:v>
                </c:pt>
                <c:pt idx="899">
                  <c:v>2236.30662674261</c:v>
                </c:pt>
                <c:pt idx="900">
                  <c:v>2237.93782790469</c:v>
                </c:pt>
                <c:pt idx="901">
                  <c:v>2237.93782790469</c:v>
                </c:pt>
                <c:pt idx="902">
                  <c:v>2241.55984543483</c:v>
                </c:pt>
                <c:pt idx="903">
                  <c:v>2244</c:v>
                </c:pt>
                <c:pt idx="904">
                  <c:v>2246.32629188345</c:v>
                </c:pt>
                <c:pt idx="905">
                  <c:v>2246.81306412702</c:v>
                </c:pt>
                <c:pt idx="906">
                  <c:v>2249.55038960456</c:v>
                </c:pt>
                <c:pt idx="907">
                  <c:v>2252.06628281924</c:v>
                </c:pt>
                <c:pt idx="908">
                  <c:v>2256.05155569252</c:v>
                </c:pt>
                <c:pt idx="909">
                  <c:v>2256.05155569252</c:v>
                </c:pt>
                <c:pt idx="910">
                  <c:v>2257.31950151146</c:v>
                </c:pt>
                <c:pt idx="911">
                  <c:v>2259.27565341362</c:v>
                </c:pt>
                <c:pt idx="912">
                  <c:v>2262.49975113473</c:v>
                </c:pt>
                <c:pt idx="913">
                  <c:v>2262.57272020367</c:v>
                </c:pt>
                <c:pt idx="914">
                  <c:v>2265.72384885583</c:v>
                </c:pt>
                <c:pt idx="915">
                  <c:v>2267.82593889589</c:v>
                </c:pt>
                <c:pt idx="916">
                  <c:v>2273.07915758811</c:v>
                </c:pt>
                <c:pt idx="917">
                  <c:v>2278.33237628033</c:v>
                </c:pt>
                <c:pt idx="918">
                  <c:v>2283.58559497255</c:v>
                </c:pt>
                <c:pt idx="919">
                  <c:v>2288.81514418384</c:v>
                </c:pt>
                <c:pt idx="920">
                  <c:v>2288.83881366477</c:v>
                </c:pt>
                <c:pt idx="921">
                  <c:v>2294.09203235698</c:v>
                </c:pt>
                <c:pt idx="922">
                  <c:v>2299.3452510492</c:v>
                </c:pt>
                <c:pt idx="923">
                  <c:v>2300.34265734266</c:v>
                </c:pt>
                <c:pt idx="924">
                  <c:v>2300.69230769231</c:v>
                </c:pt>
                <c:pt idx="925">
                  <c:v>2301.04195804196</c:v>
                </c:pt>
                <c:pt idx="926">
                  <c:v>2304.59846974142</c:v>
                </c:pt>
                <c:pt idx="927">
                  <c:v>2309.85168843364</c:v>
                </c:pt>
                <c:pt idx="928">
                  <c:v>2315.10490712586</c:v>
                </c:pt>
                <c:pt idx="929">
                  <c:v>2320.35812581808</c:v>
                </c:pt>
                <c:pt idx="930">
                  <c:v>2325.6113445103</c:v>
                </c:pt>
                <c:pt idx="931">
                  <c:v>2330.86456320251</c:v>
                </c:pt>
                <c:pt idx="932">
                  <c:v>2333</c:v>
                </c:pt>
                <c:pt idx="933">
                  <c:v>2336.11778189473</c:v>
                </c:pt>
                <c:pt idx="934">
                  <c:v>2341.37100058695</c:v>
                </c:pt>
                <c:pt idx="935">
                  <c:v>2346.62421927917</c:v>
                </c:pt>
                <c:pt idx="936">
                  <c:v>2351.87743797139</c:v>
                </c:pt>
                <c:pt idx="937">
                  <c:v>2357.13065666361</c:v>
                </c:pt>
                <c:pt idx="938">
                  <c:v>2362.38387535583</c:v>
                </c:pt>
                <c:pt idx="939">
                  <c:v>2366.98601398601</c:v>
                </c:pt>
                <c:pt idx="940">
                  <c:v>2367.12587412587</c:v>
                </c:pt>
                <c:pt idx="941">
                  <c:v>2367.33566433566</c:v>
                </c:pt>
                <c:pt idx="942">
                  <c:v>2367.63709404804</c:v>
                </c:pt>
                <c:pt idx="943">
                  <c:v>2367.68531468531</c:v>
                </c:pt>
                <c:pt idx="944">
                  <c:v>2372.17204429804</c:v>
                </c:pt>
                <c:pt idx="945">
                  <c:v>2372.89031274026</c:v>
                </c:pt>
                <c:pt idx="946">
                  <c:v>2375.39614201915</c:v>
                </c:pt>
                <c:pt idx="947">
                  <c:v>2378.14353143248</c:v>
                </c:pt>
                <c:pt idx="948">
                  <c:v>2383.3967501247</c:v>
                </c:pt>
                <c:pt idx="949">
                  <c:v>2388.64996881692</c:v>
                </c:pt>
                <c:pt idx="950">
                  <c:v>2393.90318750914</c:v>
                </c:pt>
                <c:pt idx="951">
                  <c:v>2399.15640620135</c:v>
                </c:pt>
                <c:pt idx="952">
                  <c:v>2402.96213415883</c:v>
                </c:pt>
                <c:pt idx="953">
                  <c:v>2404.40962489357</c:v>
                </c:pt>
                <c:pt idx="954">
                  <c:v>2409.66284358579</c:v>
                </c:pt>
                <c:pt idx="955">
                  <c:v>2414.91606227801</c:v>
                </c:pt>
                <c:pt idx="956">
                  <c:v>2420.16928097023</c:v>
                </c:pt>
                <c:pt idx="957">
                  <c:v>2424</c:v>
                </c:pt>
                <c:pt idx="958">
                  <c:v>2424</c:v>
                </c:pt>
                <c:pt idx="959">
                  <c:v>2425.42249966245</c:v>
                </c:pt>
                <c:pt idx="960">
                  <c:v>2430.67571835467</c:v>
                </c:pt>
                <c:pt idx="961">
                  <c:v>2431.6119506152</c:v>
                </c:pt>
                <c:pt idx="962">
                  <c:v>2431.6119506152</c:v>
                </c:pt>
                <c:pt idx="963">
                  <c:v>2433.97902097902</c:v>
                </c:pt>
                <c:pt idx="964">
                  <c:v>2434.32867132867</c:v>
                </c:pt>
                <c:pt idx="965">
                  <c:v>2435.92893704688</c:v>
                </c:pt>
                <c:pt idx="966">
                  <c:v>2441.1821557391</c:v>
                </c:pt>
                <c:pt idx="967">
                  <c:v>2445.64666441759</c:v>
                </c:pt>
                <c:pt idx="968">
                  <c:v>2446.43537443132</c:v>
                </c:pt>
                <c:pt idx="969">
                  <c:v>2451.68859312354</c:v>
                </c:pt>
                <c:pt idx="970">
                  <c:v>2456.94181181576</c:v>
                </c:pt>
                <c:pt idx="971">
                  <c:v>2462.19503050798</c:v>
                </c:pt>
                <c:pt idx="972">
                  <c:v>2467.4482492002</c:v>
                </c:pt>
                <c:pt idx="973">
                  <c:v>2472.70146789241</c:v>
                </c:pt>
                <c:pt idx="974">
                  <c:v>2477.95468658463</c:v>
                </c:pt>
                <c:pt idx="975">
                  <c:v>2483.20790527685</c:v>
                </c:pt>
                <c:pt idx="976">
                  <c:v>2488.46112396907</c:v>
                </c:pt>
                <c:pt idx="977">
                  <c:v>2493.71434266129</c:v>
                </c:pt>
                <c:pt idx="978">
                  <c:v>2498.96756135351</c:v>
                </c:pt>
                <c:pt idx="979">
                  <c:v>2500.62237762238</c:v>
                </c:pt>
                <c:pt idx="980">
                  <c:v>2500.97202797203</c:v>
                </c:pt>
                <c:pt idx="981">
                  <c:v>2504.22078004572</c:v>
                </c:pt>
                <c:pt idx="982">
                  <c:v>2509.47399873794</c:v>
                </c:pt>
                <c:pt idx="983">
                  <c:v>2514.72721743016</c:v>
                </c:pt>
                <c:pt idx="984">
                  <c:v>2517.10912413382</c:v>
                </c:pt>
                <c:pt idx="985">
                  <c:v>2518.3841109289</c:v>
                </c:pt>
                <c:pt idx="986">
                  <c:v>2519.98043612238</c:v>
                </c:pt>
                <c:pt idx="987">
                  <c:v>2525.2336548146</c:v>
                </c:pt>
                <c:pt idx="988">
                  <c:v>2530.48687350682</c:v>
                </c:pt>
                <c:pt idx="989">
                  <c:v>2535.74009219904</c:v>
                </c:pt>
                <c:pt idx="990">
                  <c:v>2540.99331089125</c:v>
                </c:pt>
                <c:pt idx="991">
                  <c:v>2546.24652958347</c:v>
                </c:pt>
                <c:pt idx="992">
                  <c:v>2549.35269532502</c:v>
                </c:pt>
                <c:pt idx="993">
                  <c:v>2551.49974827569</c:v>
                </c:pt>
                <c:pt idx="994">
                  <c:v>2556.75296696791</c:v>
                </c:pt>
                <c:pt idx="995">
                  <c:v>2562.00618566013</c:v>
                </c:pt>
                <c:pt idx="996">
                  <c:v>2567.25940435235</c:v>
                </c:pt>
                <c:pt idx="997">
                  <c:v>2567.26573426573</c:v>
                </c:pt>
                <c:pt idx="998">
                  <c:v>2567.61538461538</c:v>
                </c:pt>
                <c:pt idx="999">
                  <c:v>2572.51262304456</c:v>
                </c:pt>
                <c:pt idx="1000">
                  <c:v>2577.76584173678</c:v>
                </c:pt>
                <c:pt idx="1001">
                  <c:v>2583.019060429</c:v>
                </c:pt>
                <c:pt idx="1002">
                  <c:v>2588.27227912122</c:v>
                </c:pt>
                <c:pt idx="1003">
                  <c:v>2593.52549781344</c:v>
                </c:pt>
                <c:pt idx="1004">
                  <c:v>2598.77871650566</c:v>
                </c:pt>
                <c:pt idx="1005">
                  <c:v>2604.03193519788</c:v>
                </c:pt>
                <c:pt idx="1006">
                  <c:v>2609.28515389009</c:v>
                </c:pt>
                <c:pt idx="1007">
                  <c:v>2613.94792224992</c:v>
                </c:pt>
                <c:pt idx="1008">
                  <c:v>2613.94792224992</c:v>
                </c:pt>
                <c:pt idx="1009">
                  <c:v>2614.53837258231</c:v>
                </c:pt>
                <c:pt idx="1010">
                  <c:v>2619.79159127453</c:v>
                </c:pt>
                <c:pt idx="1011">
                  <c:v>2625.04480996675</c:v>
                </c:pt>
                <c:pt idx="1012">
                  <c:v>2630.29802865897</c:v>
                </c:pt>
                <c:pt idx="1013">
                  <c:v>2631.25611410882</c:v>
                </c:pt>
                <c:pt idx="1014">
                  <c:v>2633.90909090909</c:v>
                </c:pt>
                <c:pt idx="1015">
                  <c:v>2634.25874125874</c:v>
                </c:pt>
                <c:pt idx="1016">
                  <c:v>2635.55124735119</c:v>
                </c:pt>
                <c:pt idx="1017">
                  <c:v>2640.80446604341</c:v>
                </c:pt>
                <c:pt idx="1018">
                  <c:v>2646.05768473562</c:v>
                </c:pt>
                <c:pt idx="1019">
                  <c:v>2651.31090342784</c:v>
                </c:pt>
                <c:pt idx="1020">
                  <c:v>2653.05872623246</c:v>
                </c:pt>
                <c:pt idx="1021">
                  <c:v>2656.56412212006</c:v>
                </c:pt>
                <c:pt idx="1022">
                  <c:v>2661.81734081228</c:v>
                </c:pt>
                <c:pt idx="1023">
                  <c:v>2667.0705595045</c:v>
                </c:pt>
                <c:pt idx="1024">
                  <c:v>2672.32377819672</c:v>
                </c:pt>
                <c:pt idx="1025">
                  <c:v>2677.57699688893</c:v>
                </c:pt>
                <c:pt idx="1026">
                  <c:v>2682.83021558115</c:v>
                </c:pt>
                <c:pt idx="1027">
                  <c:v>2688.08343427337</c:v>
                </c:pt>
                <c:pt idx="1028">
                  <c:v>2693.33665296559</c:v>
                </c:pt>
                <c:pt idx="1029">
                  <c:v>2698.58987165781</c:v>
                </c:pt>
                <c:pt idx="1030">
                  <c:v>2700.55244755245</c:v>
                </c:pt>
                <c:pt idx="1031">
                  <c:v>2700.9020979021</c:v>
                </c:pt>
                <c:pt idx="1032">
                  <c:v>2703.84309035003</c:v>
                </c:pt>
                <c:pt idx="1033">
                  <c:v>2709.09630904225</c:v>
                </c:pt>
                <c:pt idx="1034">
                  <c:v>2712.86666666667</c:v>
                </c:pt>
                <c:pt idx="1035">
                  <c:v>2714.34952773446</c:v>
                </c:pt>
                <c:pt idx="1036">
                  <c:v>2719.60274642668</c:v>
                </c:pt>
                <c:pt idx="1037">
                  <c:v>2724.8559651189</c:v>
                </c:pt>
                <c:pt idx="1038">
                  <c:v>2730.10918381112</c:v>
                </c:pt>
                <c:pt idx="1039">
                  <c:v>2735.36240250334</c:v>
                </c:pt>
                <c:pt idx="1040">
                  <c:v>2740.61562119556</c:v>
                </c:pt>
                <c:pt idx="1041">
                  <c:v>2745.40310408381</c:v>
                </c:pt>
                <c:pt idx="1042">
                  <c:v>2745.86883988778</c:v>
                </c:pt>
                <c:pt idx="1043">
                  <c:v>2751.12205857999</c:v>
                </c:pt>
                <c:pt idx="1044">
                  <c:v>2756.37527727221</c:v>
                </c:pt>
                <c:pt idx="1045">
                  <c:v>2756.76475713989</c:v>
                </c:pt>
                <c:pt idx="1046">
                  <c:v>2761.62849596443</c:v>
                </c:pt>
                <c:pt idx="1047">
                  <c:v>2766.88171465665</c:v>
                </c:pt>
                <c:pt idx="1048">
                  <c:v>2767.1958041958</c:v>
                </c:pt>
                <c:pt idx="1049">
                  <c:v>2767.54545454545</c:v>
                </c:pt>
                <c:pt idx="1050">
                  <c:v>2772.13493334887</c:v>
                </c:pt>
                <c:pt idx="1051">
                  <c:v>2777.38815204109</c:v>
                </c:pt>
                <c:pt idx="1052">
                  <c:v>2782.6413707333</c:v>
                </c:pt>
                <c:pt idx="1053">
                  <c:v>2786.66060606061</c:v>
                </c:pt>
                <c:pt idx="1054">
                  <c:v>2787.89458942552</c:v>
                </c:pt>
                <c:pt idx="1055">
                  <c:v>2793.14780811774</c:v>
                </c:pt>
                <c:pt idx="1056">
                  <c:v>2798.40102680996</c:v>
                </c:pt>
                <c:pt idx="1057">
                  <c:v>2803.65424550218</c:v>
                </c:pt>
                <c:pt idx="1058">
                  <c:v>2808.9074641944</c:v>
                </c:pt>
                <c:pt idx="1059">
                  <c:v>2814.16068288662</c:v>
                </c:pt>
                <c:pt idx="1060">
                  <c:v>2819.41390157883</c:v>
                </c:pt>
                <c:pt idx="1061">
                  <c:v>2824.66712027105</c:v>
                </c:pt>
                <c:pt idx="1062">
                  <c:v>2829.92033896327</c:v>
                </c:pt>
                <c:pt idx="1063">
                  <c:v>2833.83916083916</c:v>
                </c:pt>
                <c:pt idx="1064">
                  <c:v>2834.18881118881</c:v>
                </c:pt>
                <c:pt idx="1065">
                  <c:v>2835.17355765549</c:v>
                </c:pt>
                <c:pt idx="1066">
                  <c:v>2840.42677634771</c:v>
                </c:pt>
                <c:pt idx="1067">
                  <c:v>2841.02967886616</c:v>
                </c:pt>
                <c:pt idx="1068">
                  <c:v>2845.67999503993</c:v>
                </c:pt>
                <c:pt idx="1069">
                  <c:v>2850.93321373215</c:v>
                </c:pt>
                <c:pt idx="1070">
                  <c:v>2856.18643242436</c:v>
                </c:pt>
                <c:pt idx="1071">
                  <c:v>2859.55009405881</c:v>
                </c:pt>
                <c:pt idx="1072">
                  <c:v>2860.45454545455</c:v>
                </c:pt>
                <c:pt idx="1073">
                  <c:v>2860.47078804733</c:v>
                </c:pt>
                <c:pt idx="1074">
                  <c:v>2861.43965111658</c:v>
                </c:pt>
                <c:pt idx="1075">
                  <c:v>2866.6928698088</c:v>
                </c:pt>
                <c:pt idx="1076">
                  <c:v>2870.28916664657</c:v>
                </c:pt>
                <c:pt idx="1077">
                  <c:v>2870.28916664657</c:v>
                </c:pt>
                <c:pt idx="1078">
                  <c:v>2871.94608850102</c:v>
                </c:pt>
                <c:pt idx="1079">
                  <c:v>2877.19930719324</c:v>
                </c:pt>
                <c:pt idx="1080">
                  <c:v>2882.45252588546</c:v>
                </c:pt>
                <c:pt idx="1081">
                  <c:v>2887.70574457767</c:v>
                </c:pt>
                <c:pt idx="1082">
                  <c:v>2892.95896326989</c:v>
                </c:pt>
                <c:pt idx="1083">
                  <c:v>2898.21218196211</c:v>
                </c:pt>
                <c:pt idx="1084">
                  <c:v>2900.83216783217</c:v>
                </c:pt>
                <c:pt idx="1085">
                  <c:v>2903.46540065433</c:v>
                </c:pt>
                <c:pt idx="1086">
                  <c:v>2906.16056860172</c:v>
                </c:pt>
                <c:pt idx="1087">
                  <c:v>2908.71861934655</c:v>
                </c:pt>
                <c:pt idx="1088">
                  <c:v>2913.97183803877</c:v>
                </c:pt>
                <c:pt idx="1089">
                  <c:v>2919.22505673099</c:v>
                </c:pt>
                <c:pt idx="1090">
                  <c:v>2924.4782754232</c:v>
                </c:pt>
                <c:pt idx="1091">
                  <c:v>2929.73149411542</c:v>
                </c:pt>
                <c:pt idx="1092">
                  <c:v>2932.19422236424</c:v>
                </c:pt>
                <c:pt idx="1093">
                  <c:v>2934.24848484849</c:v>
                </c:pt>
                <c:pt idx="1094">
                  <c:v>2934.98471280764</c:v>
                </c:pt>
                <c:pt idx="1095">
                  <c:v>2940.23793149986</c:v>
                </c:pt>
                <c:pt idx="1096">
                  <c:v>2945.49115019208</c:v>
                </c:pt>
                <c:pt idx="1097">
                  <c:v>2950.7443688843</c:v>
                </c:pt>
                <c:pt idx="1098">
                  <c:v>2955.99758757652</c:v>
                </c:pt>
                <c:pt idx="1099">
                  <c:v>2961.25080626873</c:v>
                </c:pt>
                <c:pt idx="1100">
                  <c:v>2964.17681895476</c:v>
                </c:pt>
                <c:pt idx="1101">
                  <c:v>2966.50402496095</c:v>
                </c:pt>
                <c:pt idx="1102">
                  <c:v>2967.47552447552</c:v>
                </c:pt>
                <c:pt idx="1103">
                  <c:v>2971.75724365317</c:v>
                </c:pt>
                <c:pt idx="1104">
                  <c:v>2973.6970840338</c:v>
                </c:pt>
                <c:pt idx="1105">
                  <c:v>2977.01046234539</c:v>
                </c:pt>
                <c:pt idx="1106">
                  <c:v>2982.26368103761</c:v>
                </c:pt>
                <c:pt idx="1107">
                  <c:v>2987.51689972983</c:v>
                </c:pt>
                <c:pt idx="1108">
                  <c:v>2992.77011842204</c:v>
                </c:pt>
                <c:pt idx="1109">
                  <c:v>2994.56813396607</c:v>
                </c:pt>
                <c:pt idx="1110">
                  <c:v>2998</c:v>
                </c:pt>
                <c:pt idx="1111">
                  <c:v>2998.02333711426</c:v>
                </c:pt>
                <c:pt idx="1112">
                  <c:v>3003.27655580648</c:v>
                </c:pt>
                <c:pt idx="1113">
                  <c:v>3008.04242424242</c:v>
                </c:pt>
                <c:pt idx="1114">
                  <c:v>3008.5297744987</c:v>
                </c:pt>
                <c:pt idx="1115">
                  <c:v>3013.78299319092</c:v>
                </c:pt>
                <c:pt idx="1116">
                  <c:v>3016.13805395878</c:v>
                </c:pt>
                <c:pt idx="1117">
                  <c:v>3019.03621188314</c:v>
                </c:pt>
                <c:pt idx="1118">
                  <c:v>3024.28943057536</c:v>
                </c:pt>
                <c:pt idx="1119">
                  <c:v>2203.64093451207</c:v>
                </c:pt>
                <c:pt idx="1120">
                  <c:v>3029.54264926757</c:v>
                </c:pt>
                <c:pt idx="1121">
                  <c:v>3030.28504393378</c:v>
                </c:pt>
                <c:pt idx="1122">
                  <c:v>3033.76923076923</c:v>
                </c:pt>
                <c:pt idx="1123">
                  <c:v>3034.79586795979</c:v>
                </c:pt>
                <c:pt idx="1124">
                  <c:v>3040.04908665201</c:v>
                </c:pt>
                <c:pt idx="1125">
                  <c:v>3045.30230534423</c:v>
                </c:pt>
                <c:pt idx="1126">
                  <c:v>3050.55552403645</c:v>
                </c:pt>
                <c:pt idx="1127">
                  <c:v>3055.80874272867</c:v>
                </c:pt>
                <c:pt idx="1128">
                  <c:v>3058.57902388376</c:v>
                </c:pt>
                <c:pt idx="1129">
                  <c:v>3061.06196142088</c:v>
                </c:pt>
                <c:pt idx="1130">
                  <c:v>3066.3151801131</c:v>
                </c:pt>
                <c:pt idx="1131">
                  <c:v>3067.8828498622</c:v>
                </c:pt>
                <c:pt idx="1132">
                  <c:v>3071.56839880532</c:v>
                </c:pt>
                <c:pt idx="1133">
                  <c:v>3076.82161749754</c:v>
                </c:pt>
                <c:pt idx="1134">
                  <c:v>3081.83636363636</c:v>
                </c:pt>
                <c:pt idx="1135">
                  <c:v>3082.07483618976</c:v>
                </c:pt>
                <c:pt idx="1136">
                  <c:v>3087.32805488198</c:v>
                </c:pt>
                <c:pt idx="1137">
                  <c:v>3087.84407400879</c:v>
                </c:pt>
                <c:pt idx="1138">
                  <c:v>3092.5812735742</c:v>
                </c:pt>
                <c:pt idx="1139">
                  <c:v>3097.83449226641</c:v>
                </c:pt>
                <c:pt idx="1140">
                  <c:v>3103.08771095863</c:v>
                </c:pt>
                <c:pt idx="1141">
                  <c:v>3108.34092965085</c:v>
                </c:pt>
                <c:pt idx="1142">
                  <c:v>3113.59414834307</c:v>
                </c:pt>
                <c:pt idx="1143">
                  <c:v>3118.84736703529</c:v>
                </c:pt>
                <c:pt idx="1144">
                  <c:v>3124.10058572751</c:v>
                </c:pt>
                <c:pt idx="1145">
                  <c:v>3129.35380441973</c:v>
                </c:pt>
                <c:pt idx="1146">
                  <c:v>3134.60702311194</c:v>
                </c:pt>
                <c:pt idx="1147">
                  <c:v>3139.86024180416</c:v>
                </c:pt>
                <c:pt idx="1148">
                  <c:v>3145.11346049638</c:v>
                </c:pt>
                <c:pt idx="1149">
                  <c:v>3150.3666791886</c:v>
                </c:pt>
                <c:pt idx="1150">
                  <c:v>3150.80606060606</c:v>
                </c:pt>
                <c:pt idx="1151">
                  <c:v>3155.61989788082</c:v>
                </c:pt>
                <c:pt idx="1152">
                  <c:v>3155.6303030303</c:v>
                </c:pt>
                <c:pt idx="1153">
                  <c:v>3160.87311657304</c:v>
                </c:pt>
                <c:pt idx="1154">
                  <c:v>3166.12633526525</c:v>
                </c:pt>
                <c:pt idx="1155">
                  <c:v>3171.37955395747</c:v>
                </c:pt>
                <c:pt idx="1156">
                  <c:v>3171.58888076963</c:v>
                </c:pt>
                <c:pt idx="1157">
                  <c:v>3172.18787878788</c:v>
                </c:pt>
                <c:pt idx="1158">
                  <c:v>3176.63277264969</c:v>
                </c:pt>
                <c:pt idx="1159">
                  <c:v>3181.88599134191</c:v>
                </c:pt>
                <c:pt idx="1160">
                  <c:v>3187.13921003413</c:v>
                </c:pt>
                <c:pt idx="1161">
                  <c:v>3192.39242872635</c:v>
                </c:pt>
                <c:pt idx="1162">
                  <c:v>3197.64564741857</c:v>
                </c:pt>
                <c:pt idx="1163">
                  <c:v>3198.39393939394</c:v>
                </c:pt>
                <c:pt idx="1164">
                  <c:v>3201.99106398379</c:v>
                </c:pt>
                <c:pt idx="1165">
                  <c:v>3202.89886611078</c:v>
                </c:pt>
                <c:pt idx="1166">
                  <c:v>3208.152084803</c:v>
                </c:pt>
                <c:pt idx="1167">
                  <c:v>3213.40530349522</c:v>
                </c:pt>
                <c:pt idx="1168">
                  <c:v>3218.65852218744</c:v>
                </c:pt>
                <c:pt idx="1169">
                  <c:v>3223.91174087966</c:v>
                </c:pt>
                <c:pt idx="1170">
                  <c:v>3229.16495957188</c:v>
                </c:pt>
                <c:pt idx="1171">
                  <c:v>3229.42424242424</c:v>
                </c:pt>
                <c:pt idx="1172">
                  <c:v>3234.4181782641</c:v>
                </c:pt>
                <c:pt idx="1173">
                  <c:v>3239.67139695631</c:v>
                </c:pt>
                <c:pt idx="1174">
                  <c:v>3244.92461564853</c:v>
                </c:pt>
                <c:pt idx="1175">
                  <c:v>3250.17783434075</c:v>
                </c:pt>
                <c:pt idx="1176">
                  <c:v>3255.43105303297</c:v>
                </c:pt>
                <c:pt idx="1177">
                  <c:v>3260.68427172519</c:v>
                </c:pt>
                <c:pt idx="1178">
                  <c:v>3265.93749041741</c:v>
                </c:pt>
                <c:pt idx="1179">
                  <c:v>3271.19070910962</c:v>
                </c:pt>
                <c:pt idx="1180">
                  <c:v>3275.29491167707</c:v>
                </c:pt>
                <c:pt idx="1181">
                  <c:v>3276.44392780184</c:v>
                </c:pt>
                <c:pt idx="1182">
                  <c:v>3277.01212121212</c:v>
                </c:pt>
                <c:pt idx="1183">
                  <c:v>3281.69714649406</c:v>
                </c:pt>
                <c:pt idx="1184">
                  <c:v>3286.95036518628</c:v>
                </c:pt>
                <c:pt idx="1185">
                  <c:v>3287</c:v>
                </c:pt>
                <c:pt idx="1186">
                  <c:v>3292.2035838785</c:v>
                </c:pt>
                <c:pt idx="1187">
                  <c:v>3297.45680257072</c:v>
                </c:pt>
                <c:pt idx="1188">
                  <c:v>3302.71002126294</c:v>
                </c:pt>
                <c:pt idx="1189">
                  <c:v>3303.21818181818</c:v>
                </c:pt>
                <c:pt idx="1190">
                  <c:v>3307.96323995515</c:v>
                </c:pt>
                <c:pt idx="1191">
                  <c:v>3308.96638267794</c:v>
                </c:pt>
                <c:pt idx="1192">
                  <c:v>3308.96638267794</c:v>
                </c:pt>
                <c:pt idx="1193">
                  <c:v>3313.21645864737</c:v>
                </c:pt>
                <c:pt idx="1194">
                  <c:v>3318.46967733959</c:v>
                </c:pt>
                <c:pt idx="1195">
                  <c:v>3321</c:v>
                </c:pt>
                <c:pt idx="1196">
                  <c:v>3323.72289603181</c:v>
                </c:pt>
                <c:pt idx="1197">
                  <c:v>3328.97611472403</c:v>
                </c:pt>
                <c:pt idx="1198">
                  <c:v>3334.22933341625</c:v>
                </c:pt>
                <c:pt idx="1199">
                  <c:v>3339.48255210846</c:v>
                </c:pt>
                <c:pt idx="1200">
                  <c:v>3344.73577080068</c:v>
                </c:pt>
                <c:pt idx="1201">
                  <c:v>3347</c:v>
                </c:pt>
                <c:pt idx="1202">
                  <c:v>3349.9889894929</c:v>
                </c:pt>
                <c:pt idx="1203">
                  <c:v>3355.24220818512</c:v>
                </c:pt>
                <c:pt idx="1204">
                  <c:v>3357.06132696027</c:v>
                </c:pt>
                <c:pt idx="1205">
                  <c:v>3360.49542687734</c:v>
                </c:pt>
                <c:pt idx="1206">
                  <c:v>3365.74864556956</c:v>
                </c:pt>
                <c:pt idx="1207">
                  <c:v>3371.00186426178</c:v>
                </c:pt>
                <c:pt idx="1208">
                  <c:v>3376.25508295399</c:v>
                </c:pt>
                <c:pt idx="1209">
                  <c:v>3379.0009425845</c:v>
                </c:pt>
                <c:pt idx="1210">
                  <c:v>3381.50830164621</c:v>
                </c:pt>
                <c:pt idx="1211">
                  <c:v>3386.76152033843</c:v>
                </c:pt>
                <c:pt idx="1212">
                  <c:v>3392.01473903065</c:v>
                </c:pt>
                <c:pt idx="1213">
                  <c:v>3397.26795772287</c:v>
                </c:pt>
                <c:pt idx="1214">
                  <c:v>3402.52117641509</c:v>
                </c:pt>
                <c:pt idx="1215">
                  <c:v>3407.77439510731</c:v>
                </c:pt>
                <c:pt idx="1216">
                  <c:v>3413.02761379952</c:v>
                </c:pt>
                <c:pt idx="1217">
                  <c:v>3418.28083249174</c:v>
                </c:pt>
                <c:pt idx="1218">
                  <c:v>3423.53405118396</c:v>
                </c:pt>
                <c:pt idx="1219">
                  <c:v>3428.78726987618</c:v>
                </c:pt>
                <c:pt idx="1220">
                  <c:v>3434.0404885684</c:v>
                </c:pt>
                <c:pt idx="1221">
                  <c:v>3439.29370726062</c:v>
                </c:pt>
                <c:pt idx="1222">
                  <c:v>3444.54692595283</c:v>
                </c:pt>
                <c:pt idx="1223">
                  <c:v>3449.80014464505</c:v>
                </c:pt>
                <c:pt idx="1224">
                  <c:v>3455.05336333727</c:v>
                </c:pt>
                <c:pt idx="1225">
                  <c:v>3456</c:v>
                </c:pt>
                <c:pt idx="1226">
                  <c:v>3460.30658202949</c:v>
                </c:pt>
                <c:pt idx="1227">
                  <c:v>3465.55980072171</c:v>
                </c:pt>
                <c:pt idx="1228">
                  <c:v>3470.81301941393</c:v>
                </c:pt>
                <c:pt idx="1229">
                  <c:v>3476.06623810615</c:v>
                </c:pt>
                <c:pt idx="1230">
                  <c:v>3481.31945679836</c:v>
                </c:pt>
                <c:pt idx="1231">
                  <c:v>3482.70697349194</c:v>
                </c:pt>
                <c:pt idx="1232">
                  <c:v>3486.57267549058</c:v>
                </c:pt>
                <c:pt idx="1233">
                  <c:v>3491.8258941828</c:v>
                </c:pt>
                <c:pt idx="1234">
                  <c:v>3497.07911287502</c:v>
                </c:pt>
                <c:pt idx="1235">
                  <c:v>3502.33233156724</c:v>
                </c:pt>
                <c:pt idx="1236">
                  <c:v>3507.58555025946</c:v>
                </c:pt>
                <c:pt idx="1237">
                  <c:v>3512.83876895167</c:v>
                </c:pt>
                <c:pt idx="1238">
                  <c:v>3518.09198764389</c:v>
                </c:pt>
                <c:pt idx="1239">
                  <c:v>3523.34520633611</c:v>
                </c:pt>
                <c:pt idx="1240">
                  <c:v>3524.6</c:v>
                </c:pt>
                <c:pt idx="1241">
                  <c:v>3528.59842502833</c:v>
                </c:pt>
                <c:pt idx="1242">
                  <c:v>3533.85164372055</c:v>
                </c:pt>
                <c:pt idx="1243">
                  <c:v>3539.10486241277</c:v>
                </c:pt>
                <c:pt idx="1244">
                  <c:v>3544.35808110499</c:v>
                </c:pt>
                <c:pt idx="1245">
                  <c:v>3544.43203390877</c:v>
                </c:pt>
                <c:pt idx="1246">
                  <c:v>3549.6112997972</c:v>
                </c:pt>
                <c:pt idx="1247">
                  <c:v>3554.86451848942</c:v>
                </c:pt>
                <c:pt idx="1248">
                  <c:v>3560.11773718164</c:v>
                </c:pt>
                <c:pt idx="1249">
                  <c:v>3565.37095587386</c:v>
                </c:pt>
                <c:pt idx="1250">
                  <c:v>3570.62417456608</c:v>
                </c:pt>
                <c:pt idx="1251">
                  <c:v>3575.8773932583</c:v>
                </c:pt>
                <c:pt idx="1252">
                  <c:v>3581.13061195052</c:v>
                </c:pt>
                <c:pt idx="1253">
                  <c:v>3586.38383064273</c:v>
                </c:pt>
                <c:pt idx="1254">
                  <c:v>3586.41300439937</c:v>
                </c:pt>
                <c:pt idx="1255">
                  <c:v>3591.63704933495</c:v>
                </c:pt>
                <c:pt idx="1256">
                  <c:v>3596.89026802717</c:v>
                </c:pt>
                <c:pt idx="1257">
                  <c:v>3602.14348671939</c:v>
                </c:pt>
                <c:pt idx="1258">
                  <c:v>3607.39670541161</c:v>
                </c:pt>
                <c:pt idx="1259">
                  <c:v>3612.64992410383</c:v>
                </c:pt>
                <c:pt idx="1260">
                  <c:v>3617.90314279604</c:v>
                </c:pt>
                <c:pt idx="1261">
                  <c:v>3623.15636148826</c:v>
                </c:pt>
                <c:pt idx="1262">
                  <c:v>3626.16257427012</c:v>
                </c:pt>
                <c:pt idx="1263">
                  <c:v>3628.40958018048</c:v>
                </c:pt>
                <c:pt idx="1264">
                  <c:v>3633.6627988727</c:v>
                </c:pt>
                <c:pt idx="1265">
                  <c:v>3638.91601756492</c:v>
                </c:pt>
                <c:pt idx="1266">
                  <c:v>3644.16923625714</c:v>
                </c:pt>
                <c:pt idx="1267">
                  <c:v>3647.64359870931</c:v>
                </c:pt>
                <c:pt idx="1268">
                  <c:v>3647.64359870931</c:v>
                </c:pt>
                <c:pt idx="1269">
                  <c:v>3649.42245494936</c:v>
                </c:pt>
                <c:pt idx="1270">
                  <c:v>3654.67567364157</c:v>
                </c:pt>
                <c:pt idx="1271">
                  <c:v>3659.92889233379</c:v>
                </c:pt>
                <c:pt idx="1272">
                  <c:v>3665.18211102601</c:v>
                </c:pt>
                <c:pt idx="1273">
                  <c:v>3670.43532971823</c:v>
                </c:pt>
                <c:pt idx="1274">
                  <c:v>3675.68854841045</c:v>
                </c:pt>
                <c:pt idx="1275">
                  <c:v>3679.70689489753</c:v>
                </c:pt>
                <c:pt idx="1276">
                  <c:v>3680.94176710267</c:v>
                </c:pt>
                <c:pt idx="1277">
                  <c:v>3686.19498579488</c:v>
                </c:pt>
                <c:pt idx="1278">
                  <c:v>3690.11903530681</c:v>
                </c:pt>
                <c:pt idx="1279">
                  <c:v>3691.4482044871</c:v>
                </c:pt>
                <c:pt idx="1280">
                  <c:v>3696.70142317932</c:v>
                </c:pt>
                <c:pt idx="1281">
                  <c:v>3700.87143839561</c:v>
                </c:pt>
                <c:pt idx="1282">
                  <c:v>3701.95464187154</c:v>
                </c:pt>
                <c:pt idx="1283">
                  <c:v>3707.20786056376</c:v>
                </c:pt>
                <c:pt idx="1284">
                  <c:v>3711.77019108574</c:v>
                </c:pt>
                <c:pt idx="1285">
                  <c:v>3712.46107925598</c:v>
                </c:pt>
                <c:pt idx="1286">
                  <c:v>3717.7142979482</c:v>
                </c:pt>
                <c:pt idx="1287">
                  <c:v>3722.96751664041</c:v>
                </c:pt>
                <c:pt idx="1288">
                  <c:v>3728.22073533263</c:v>
                </c:pt>
                <c:pt idx="1289">
                  <c:v>3733.47395402485</c:v>
                </c:pt>
                <c:pt idx="1290">
                  <c:v>3738.72717271707</c:v>
                </c:pt>
                <c:pt idx="1291">
                  <c:v>3743.98039140929</c:v>
                </c:pt>
                <c:pt idx="1292">
                  <c:v>3745.98181818182</c:v>
                </c:pt>
                <c:pt idx="1293">
                  <c:v>3749.23361010151</c:v>
                </c:pt>
                <c:pt idx="1294">
                  <c:v>3754.48682879373</c:v>
                </c:pt>
                <c:pt idx="1295">
                  <c:v>3759.74004748594</c:v>
                </c:pt>
                <c:pt idx="1296">
                  <c:v>3764.99326617816</c:v>
                </c:pt>
                <c:pt idx="1297">
                  <c:v>3770.24648487038</c:v>
                </c:pt>
                <c:pt idx="1298">
                  <c:v>3775.4997035626</c:v>
                </c:pt>
                <c:pt idx="1299">
                  <c:v>3780.75292225482</c:v>
                </c:pt>
                <c:pt idx="1300">
                  <c:v>3786.00614094704</c:v>
                </c:pt>
                <c:pt idx="1301">
                  <c:v>3791.25935963925</c:v>
                </c:pt>
                <c:pt idx="1302">
                  <c:v>3793.82506621424</c:v>
                </c:pt>
                <c:pt idx="1303">
                  <c:v>3794.81429296307</c:v>
                </c:pt>
                <c:pt idx="1304">
                  <c:v>3796.51257833147</c:v>
                </c:pt>
                <c:pt idx="1305">
                  <c:v>3801.76579702369</c:v>
                </c:pt>
                <c:pt idx="1306">
                  <c:v>3807.01901571591</c:v>
                </c:pt>
                <c:pt idx="1307">
                  <c:v>3812.27223440813</c:v>
                </c:pt>
                <c:pt idx="1308">
                  <c:v>3814.81019031312</c:v>
                </c:pt>
                <c:pt idx="1309">
                  <c:v>3817.52545310035</c:v>
                </c:pt>
                <c:pt idx="1310">
                  <c:v>3822.77867179257</c:v>
                </c:pt>
                <c:pt idx="1311">
                  <c:v>3828.03189048478</c:v>
                </c:pt>
                <c:pt idx="1312">
                  <c:v>3833.285109177</c:v>
                </c:pt>
                <c:pt idx="1313">
                  <c:v>3834.80608766317</c:v>
                </c:pt>
                <c:pt idx="1314">
                  <c:v>3838.53832786922</c:v>
                </c:pt>
                <c:pt idx="1315">
                  <c:v>3843.79154656144</c:v>
                </c:pt>
                <c:pt idx="1316">
                  <c:v>3849.04476525366</c:v>
                </c:pt>
                <c:pt idx="1317">
                  <c:v>3854.29798394588</c:v>
                </c:pt>
                <c:pt idx="1318">
                  <c:v>3854.80198501322</c:v>
                </c:pt>
                <c:pt idx="1319">
                  <c:v>3859.5512026381</c:v>
                </c:pt>
                <c:pt idx="1320">
                  <c:v>3864.80442133031</c:v>
                </c:pt>
                <c:pt idx="1321">
                  <c:v>3870.05764002253</c:v>
                </c:pt>
                <c:pt idx="1322">
                  <c:v>3873.09297505437</c:v>
                </c:pt>
                <c:pt idx="1323">
                  <c:v>3874.79788236327</c:v>
                </c:pt>
                <c:pt idx="1324">
                  <c:v>3875.31085871475</c:v>
                </c:pt>
                <c:pt idx="1325">
                  <c:v>3880.56407740697</c:v>
                </c:pt>
                <c:pt idx="1326">
                  <c:v>3885.81729609919</c:v>
                </c:pt>
                <c:pt idx="1327">
                  <c:v>3891.07051479141</c:v>
                </c:pt>
                <c:pt idx="1328">
                  <c:v>3894.79377971332</c:v>
                </c:pt>
                <c:pt idx="1329">
                  <c:v>3896.32373348362</c:v>
                </c:pt>
                <c:pt idx="1330">
                  <c:v>3897.53109712168</c:v>
                </c:pt>
                <c:pt idx="1331">
                  <c:v>3901.57695217584</c:v>
                </c:pt>
                <c:pt idx="1332">
                  <c:v>3906.83017086806</c:v>
                </c:pt>
                <c:pt idx="1333">
                  <c:v>3912.08338956028</c:v>
                </c:pt>
                <c:pt idx="1334">
                  <c:v>3914.78967706337</c:v>
                </c:pt>
                <c:pt idx="1335">
                  <c:v>3934.78557441342</c:v>
                </c:pt>
                <c:pt idx="1336">
                  <c:v>3954.78147176347</c:v>
                </c:pt>
                <c:pt idx="1337">
                  <c:v>3974.77736911352</c:v>
                </c:pt>
                <c:pt idx="1338">
                  <c:v>3987.55854697497</c:v>
                </c:pt>
                <c:pt idx="1339">
                  <c:v>3994.77326646357</c:v>
                </c:pt>
                <c:pt idx="1340">
                  <c:v>4001.23712802911</c:v>
                </c:pt>
                <c:pt idx="1341">
                  <c:v>4002.35246283479</c:v>
                </c:pt>
                <c:pt idx="1342">
                  <c:v>4104.94315893655</c:v>
                </c:pt>
                <c:pt idx="1343">
                  <c:v>4208.64918984398</c:v>
                </c:pt>
                <c:pt idx="1344">
                  <c:v>4312.35522075142</c:v>
                </c:pt>
                <c:pt idx="1345">
                  <c:v>4324.99803077205</c:v>
                </c:pt>
                <c:pt idx="1346">
                  <c:v>4324.99803077205</c:v>
                </c:pt>
                <c:pt idx="1347">
                  <c:v>4416.06125165885</c:v>
                </c:pt>
                <c:pt idx="1348">
                  <c:v>4469.54865442698</c:v>
                </c:pt>
                <c:pt idx="1349">
                  <c:v>4486.32081474068</c:v>
                </c:pt>
                <c:pt idx="1350">
                  <c:v>4486.32081474068</c:v>
                </c:pt>
                <c:pt idx="1351">
                  <c:v>4519.76728256629</c:v>
                </c:pt>
                <c:pt idx="1352">
                  <c:v>4623.47331347372</c:v>
                </c:pt>
                <c:pt idx="1353">
                  <c:v>4727.17934438116</c:v>
                </c:pt>
                <c:pt idx="1354">
                  <c:v>4830.88537528859</c:v>
                </c:pt>
                <c:pt idx="1355">
                  <c:v>4934.59140619603</c:v>
                </c:pt>
                <c:pt idx="1356">
                  <c:v>5038.29743710346</c:v>
                </c:pt>
                <c:pt idx="1357">
                  <c:v>5142.0034680109</c:v>
                </c:pt>
                <c:pt idx="1358">
                  <c:v>5163.67524680342</c:v>
                </c:pt>
                <c:pt idx="1359">
                  <c:v>5238.22587045835</c:v>
                </c:pt>
                <c:pt idx="1360">
                  <c:v>5245.70949891833</c:v>
                </c:pt>
                <c:pt idx="1361">
                  <c:v>5349.41552982577</c:v>
                </c:pt>
                <c:pt idx="1362">
                  <c:v>5453.1215607332</c:v>
                </c:pt>
                <c:pt idx="1363">
                  <c:v>5556.82759164064</c:v>
                </c:pt>
                <c:pt idx="1364">
                  <c:v>5660.53362254807</c:v>
                </c:pt>
                <c:pt idx="1365">
                  <c:v>6006.90308648972</c:v>
                </c:pt>
                <c:pt idx="1366">
                  <c:v>6163.67524680342</c:v>
                </c:pt>
              </c:numCache>
            </c:numRef>
          </c:xVal>
          <c:yVal>
            <c:numRef>
              <c:f>'[Appendix.xlsx]Appendix S2'!$D$2:$D$1368</c:f>
              <c:numCache>
                <c:formatCode>General</c:formatCode>
                <c:ptCount val="1367"/>
                <c:pt idx="0">
                  <c:v>1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2</c:v>
                </c:pt>
                <c:pt idx="16">
                  <c:v>2</c:v>
                </c:pt>
                <c:pt idx="17">
                  <c:v>2</c:v>
                </c:pt>
                <c:pt idx="18">
                  <c:v>2</c:v>
                </c:pt>
                <c:pt idx="19">
                  <c:v>2</c:v>
                </c:pt>
                <c:pt idx="20">
                  <c:v>2</c:v>
                </c:pt>
                <c:pt idx="21">
                  <c:v>2</c:v>
                </c:pt>
                <c:pt idx="22">
                  <c:v>2</c:v>
                </c:pt>
                <c:pt idx="23">
                  <c:v>2</c:v>
                </c:pt>
                <c:pt idx="24">
                  <c:v>2</c:v>
                </c:pt>
                <c:pt idx="25">
                  <c:v>2</c:v>
                </c:pt>
                <c:pt idx="26">
                  <c:v>2</c:v>
                </c:pt>
                <c:pt idx="27">
                  <c:v>2</c:v>
                </c:pt>
                <c:pt idx="28">
                  <c:v>2</c:v>
                </c:pt>
                <c:pt idx="29">
                  <c:v>2</c:v>
                </c:pt>
                <c:pt idx="30">
                  <c:v>2</c:v>
                </c:pt>
                <c:pt idx="31">
                  <c:v>2</c:v>
                </c:pt>
                <c:pt idx="32">
                  <c:v>2</c:v>
                </c:pt>
                <c:pt idx="33">
                  <c:v>2</c:v>
                </c:pt>
                <c:pt idx="34">
                  <c:v>2</c:v>
                </c:pt>
                <c:pt idx="35">
                  <c:v>2</c:v>
                </c:pt>
                <c:pt idx="36">
                  <c:v>2</c:v>
                </c:pt>
                <c:pt idx="37">
                  <c:v>2</c:v>
                </c:pt>
                <c:pt idx="38">
                  <c:v>2</c:v>
                </c:pt>
                <c:pt idx="39">
                  <c:v>2</c:v>
                </c:pt>
                <c:pt idx="40">
                  <c:v>2</c:v>
                </c:pt>
                <c:pt idx="41">
                  <c:v>2</c:v>
                </c:pt>
                <c:pt idx="42">
                  <c:v>2</c:v>
                </c:pt>
                <c:pt idx="43">
                  <c:v>2</c:v>
                </c:pt>
                <c:pt idx="44">
                  <c:v>2</c:v>
                </c:pt>
                <c:pt idx="45">
                  <c:v>2</c:v>
                </c:pt>
                <c:pt idx="46">
                  <c:v>2</c:v>
                </c:pt>
                <c:pt idx="47">
                  <c:v>2</c:v>
                </c:pt>
                <c:pt idx="48">
                  <c:v>2</c:v>
                </c:pt>
                <c:pt idx="49">
                  <c:v>2</c:v>
                </c:pt>
                <c:pt idx="50">
                  <c:v>2</c:v>
                </c:pt>
                <c:pt idx="51">
                  <c:v>2</c:v>
                </c:pt>
                <c:pt idx="52">
                  <c:v>2</c:v>
                </c:pt>
                <c:pt idx="53">
                  <c:v>2</c:v>
                </c:pt>
                <c:pt idx="54">
                  <c:v>2</c:v>
                </c:pt>
                <c:pt idx="55">
                  <c:v>2</c:v>
                </c:pt>
                <c:pt idx="56">
                  <c:v>2</c:v>
                </c:pt>
                <c:pt idx="57">
                  <c:v>2</c:v>
                </c:pt>
                <c:pt idx="58">
                  <c:v>2</c:v>
                </c:pt>
                <c:pt idx="59">
                  <c:v>2</c:v>
                </c:pt>
                <c:pt idx="60">
                  <c:v>2</c:v>
                </c:pt>
                <c:pt idx="61">
                  <c:v>2</c:v>
                </c:pt>
                <c:pt idx="62">
                  <c:v>2</c:v>
                </c:pt>
                <c:pt idx="63">
                  <c:v>2</c:v>
                </c:pt>
                <c:pt idx="64">
                  <c:v>2</c:v>
                </c:pt>
                <c:pt idx="65">
                  <c:v>2</c:v>
                </c:pt>
                <c:pt idx="66">
                  <c:v>2</c:v>
                </c:pt>
                <c:pt idx="67">
                  <c:v>2</c:v>
                </c:pt>
                <c:pt idx="68">
                  <c:v>2</c:v>
                </c:pt>
                <c:pt idx="69">
                  <c:v>2</c:v>
                </c:pt>
                <c:pt idx="70">
                  <c:v>2</c:v>
                </c:pt>
                <c:pt idx="71">
                  <c:v>2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5">
                  <c:v>1</c:v>
                </c:pt>
                <c:pt idx="76">
                  <c:v>1</c:v>
                </c:pt>
                <c:pt idx="77">
                  <c:v>1</c:v>
                </c:pt>
                <c:pt idx="78">
                  <c:v>1</c:v>
                </c:pt>
                <c:pt idx="79">
                  <c:v>1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  <c:pt idx="84">
                  <c:v>1</c:v>
                </c:pt>
                <c:pt idx="85">
                  <c:v>1</c:v>
                </c:pt>
                <c:pt idx="86">
                  <c:v>1</c:v>
                </c:pt>
                <c:pt idx="87">
                  <c:v>1</c:v>
                </c:pt>
                <c:pt idx="88">
                  <c:v>1</c:v>
                </c:pt>
                <c:pt idx="89">
                  <c:v>1</c:v>
                </c:pt>
                <c:pt idx="90">
                  <c:v>1</c:v>
                </c:pt>
                <c:pt idx="91">
                  <c:v>1</c:v>
                </c:pt>
                <c:pt idx="92">
                  <c:v>1</c:v>
                </c:pt>
                <c:pt idx="93">
                  <c:v>1</c:v>
                </c:pt>
                <c:pt idx="94">
                  <c:v>1</c:v>
                </c:pt>
                <c:pt idx="95">
                  <c:v>1</c:v>
                </c:pt>
                <c:pt idx="96">
                  <c:v>1</c:v>
                </c:pt>
                <c:pt idx="97">
                  <c:v>1</c:v>
                </c:pt>
                <c:pt idx="98">
                  <c:v>1</c:v>
                </c:pt>
                <c:pt idx="99">
                  <c:v>1</c:v>
                </c:pt>
                <c:pt idx="100">
                  <c:v>1</c:v>
                </c:pt>
                <c:pt idx="101">
                  <c:v>1</c:v>
                </c:pt>
                <c:pt idx="102">
                  <c:v>1</c:v>
                </c:pt>
                <c:pt idx="103">
                  <c:v>1</c:v>
                </c:pt>
                <c:pt idx="104">
                  <c:v>1</c:v>
                </c:pt>
                <c:pt idx="105">
                  <c:v>1</c:v>
                </c:pt>
                <c:pt idx="106">
                  <c:v>1</c:v>
                </c:pt>
                <c:pt idx="107">
                  <c:v>1</c:v>
                </c:pt>
                <c:pt idx="108">
                  <c:v>1</c:v>
                </c:pt>
                <c:pt idx="109">
                  <c:v>1</c:v>
                </c:pt>
                <c:pt idx="110">
                  <c:v>1</c:v>
                </c:pt>
                <c:pt idx="111">
                  <c:v>1</c:v>
                </c:pt>
                <c:pt idx="112">
                  <c:v>1</c:v>
                </c:pt>
                <c:pt idx="113">
                  <c:v>1</c:v>
                </c:pt>
                <c:pt idx="114">
                  <c:v>1</c:v>
                </c:pt>
                <c:pt idx="115">
                  <c:v>1</c:v>
                </c:pt>
                <c:pt idx="116">
                  <c:v>1</c:v>
                </c:pt>
                <c:pt idx="117">
                  <c:v>1</c:v>
                </c:pt>
                <c:pt idx="118">
                  <c:v>1</c:v>
                </c:pt>
                <c:pt idx="119">
                  <c:v>1</c:v>
                </c:pt>
                <c:pt idx="120">
                  <c:v>1</c:v>
                </c:pt>
                <c:pt idx="121">
                  <c:v>1</c:v>
                </c:pt>
                <c:pt idx="122">
                  <c:v>1</c:v>
                </c:pt>
                <c:pt idx="123">
                  <c:v>1</c:v>
                </c:pt>
                <c:pt idx="124">
                  <c:v>1</c:v>
                </c:pt>
                <c:pt idx="125">
                  <c:v>1</c:v>
                </c:pt>
                <c:pt idx="126">
                  <c:v>1</c:v>
                </c:pt>
                <c:pt idx="127">
                  <c:v>1</c:v>
                </c:pt>
                <c:pt idx="128">
                  <c:v>1</c:v>
                </c:pt>
                <c:pt idx="129">
                  <c:v>1</c:v>
                </c:pt>
                <c:pt idx="130">
                  <c:v>1</c:v>
                </c:pt>
                <c:pt idx="131">
                  <c:v>1</c:v>
                </c:pt>
                <c:pt idx="132">
                  <c:v>1</c:v>
                </c:pt>
                <c:pt idx="133">
                  <c:v>1</c:v>
                </c:pt>
                <c:pt idx="134">
                  <c:v>1</c:v>
                </c:pt>
                <c:pt idx="135">
                  <c:v>1</c:v>
                </c:pt>
                <c:pt idx="136">
                  <c:v>1</c:v>
                </c:pt>
                <c:pt idx="137">
                  <c:v>1</c:v>
                </c:pt>
                <c:pt idx="138">
                  <c:v>1</c:v>
                </c:pt>
                <c:pt idx="139">
                  <c:v>1</c:v>
                </c:pt>
                <c:pt idx="140">
                  <c:v>1</c:v>
                </c:pt>
                <c:pt idx="141">
                  <c:v>1</c:v>
                </c:pt>
                <c:pt idx="142">
                  <c:v>1</c:v>
                </c:pt>
                <c:pt idx="143">
                  <c:v>1</c:v>
                </c:pt>
                <c:pt idx="144">
                  <c:v>1</c:v>
                </c:pt>
                <c:pt idx="145">
                  <c:v>1</c:v>
                </c:pt>
                <c:pt idx="146">
                  <c:v>1</c:v>
                </c:pt>
                <c:pt idx="147">
                  <c:v>1</c:v>
                </c:pt>
                <c:pt idx="148">
                  <c:v>1</c:v>
                </c:pt>
                <c:pt idx="149">
                  <c:v>1</c:v>
                </c:pt>
                <c:pt idx="150">
                  <c:v>1</c:v>
                </c:pt>
                <c:pt idx="151">
                  <c:v>1</c:v>
                </c:pt>
                <c:pt idx="152">
                  <c:v>1</c:v>
                </c:pt>
                <c:pt idx="153">
                  <c:v>1</c:v>
                </c:pt>
                <c:pt idx="154">
                  <c:v>1</c:v>
                </c:pt>
                <c:pt idx="155">
                  <c:v>1</c:v>
                </c:pt>
                <c:pt idx="156">
                  <c:v>1</c:v>
                </c:pt>
                <c:pt idx="157">
                  <c:v>1</c:v>
                </c:pt>
                <c:pt idx="158">
                  <c:v>1</c:v>
                </c:pt>
                <c:pt idx="159">
                  <c:v>1</c:v>
                </c:pt>
                <c:pt idx="160">
                  <c:v>1</c:v>
                </c:pt>
                <c:pt idx="161">
                  <c:v>1</c:v>
                </c:pt>
                <c:pt idx="162">
                  <c:v>1</c:v>
                </c:pt>
                <c:pt idx="163">
                  <c:v>1</c:v>
                </c:pt>
                <c:pt idx="164">
                  <c:v>1</c:v>
                </c:pt>
                <c:pt idx="165">
                  <c:v>1</c:v>
                </c:pt>
                <c:pt idx="166">
                  <c:v>1</c:v>
                </c:pt>
                <c:pt idx="167">
                  <c:v>1</c:v>
                </c:pt>
                <c:pt idx="168">
                  <c:v>1</c:v>
                </c:pt>
                <c:pt idx="169">
                  <c:v>1</c:v>
                </c:pt>
                <c:pt idx="170">
                  <c:v>1</c:v>
                </c:pt>
                <c:pt idx="171">
                  <c:v>1</c:v>
                </c:pt>
                <c:pt idx="172">
                  <c:v>1</c:v>
                </c:pt>
                <c:pt idx="173">
                  <c:v>1</c:v>
                </c:pt>
                <c:pt idx="174">
                  <c:v>1</c:v>
                </c:pt>
                <c:pt idx="175">
                  <c:v>1</c:v>
                </c:pt>
                <c:pt idx="176">
                  <c:v>1</c:v>
                </c:pt>
                <c:pt idx="177">
                  <c:v>1</c:v>
                </c:pt>
                <c:pt idx="178">
                  <c:v>1</c:v>
                </c:pt>
                <c:pt idx="179">
                  <c:v>1</c:v>
                </c:pt>
                <c:pt idx="180">
                  <c:v>1</c:v>
                </c:pt>
                <c:pt idx="181">
                  <c:v>1</c:v>
                </c:pt>
                <c:pt idx="182">
                  <c:v>1</c:v>
                </c:pt>
                <c:pt idx="183">
                  <c:v>1</c:v>
                </c:pt>
                <c:pt idx="184">
                  <c:v>1</c:v>
                </c:pt>
                <c:pt idx="185">
                  <c:v>1</c:v>
                </c:pt>
                <c:pt idx="186">
                  <c:v>1</c:v>
                </c:pt>
                <c:pt idx="187">
                  <c:v>1</c:v>
                </c:pt>
                <c:pt idx="188">
                  <c:v>1</c:v>
                </c:pt>
                <c:pt idx="189">
                  <c:v>1</c:v>
                </c:pt>
                <c:pt idx="190">
                  <c:v>1</c:v>
                </c:pt>
                <c:pt idx="191">
                  <c:v>1</c:v>
                </c:pt>
                <c:pt idx="192">
                  <c:v>1</c:v>
                </c:pt>
                <c:pt idx="193">
                  <c:v>1</c:v>
                </c:pt>
                <c:pt idx="194">
                  <c:v>1</c:v>
                </c:pt>
                <c:pt idx="195">
                  <c:v>1</c:v>
                </c:pt>
                <c:pt idx="196">
                  <c:v>1</c:v>
                </c:pt>
                <c:pt idx="197">
                  <c:v>1</c:v>
                </c:pt>
                <c:pt idx="198">
                  <c:v>1</c:v>
                </c:pt>
                <c:pt idx="199">
                  <c:v>1</c:v>
                </c:pt>
                <c:pt idx="200">
                  <c:v>1</c:v>
                </c:pt>
                <c:pt idx="201">
                  <c:v>1</c:v>
                </c:pt>
                <c:pt idx="202">
                  <c:v>1</c:v>
                </c:pt>
                <c:pt idx="203">
                  <c:v>1</c:v>
                </c:pt>
                <c:pt idx="204">
                  <c:v>1</c:v>
                </c:pt>
                <c:pt idx="205">
                  <c:v>1</c:v>
                </c:pt>
                <c:pt idx="206">
                  <c:v>1</c:v>
                </c:pt>
                <c:pt idx="207">
                  <c:v>1</c:v>
                </c:pt>
                <c:pt idx="208">
                  <c:v>1</c:v>
                </c:pt>
                <c:pt idx="209">
                  <c:v>1</c:v>
                </c:pt>
                <c:pt idx="210">
                  <c:v>1</c:v>
                </c:pt>
                <c:pt idx="211">
                  <c:v>1</c:v>
                </c:pt>
                <c:pt idx="212">
                  <c:v>1</c:v>
                </c:pt>
                <c:pt idx="213">
                  <c:v>1</c:v>
                </c:pt>
                <c:pt idx="214">
                  <c:v>1</c:v>
                </c:pt>
                <c:pt idx="215">
                  <c:v>1</c:v>
                </c:pt>
                <c:pt idx="216">
                  <c:v>2</c:v>
                </c:pt>
                <c:pt idx="217">
                  <c:v>2</c:v>
                </c:pt>
                <c:pt idx="218">
                  <c:v>2</c:v>
                </c:pt>
                <c:pt idx="219">
                  <c:v>2</c:v>
                </c:pt>
                <c:pt idx="220">
                  <c:v>2</c:v>
                </c:pt>
                <c:pt idx="221">
                  <c:v>2</c:v>
                </c:pt>
                <c:pt idx="222">
                  <c:v>2</c:v>
                </c:pt>
                <c:pt idx="223">
                  <c:v>2</c:v>
                </c:pt>
                <c:pt idx="224">
                  <c:v>2</c:v>
                </c:pt>
                <c:pt idx="225">
                  <c:v>2</c:v>
                </c:pt>
                <c:pt idx="226">
                  <c:v>2</c:v>
                </c:pt>
                <c:pt idx="227">
                  <c:v>2</c:v>
                </c:pt>
                <c:pt idx="228">
                  <c:v>2</c:v>
                </c:pt>
                <c:pt idx="229">
                  <c:v>2</c:v>
                </c:pt>
                <c:pt idx="230">
                  <c:v>2</c:v>
                </c:pt>
                <c:pt idx="231">
                  <c:v>2</c:v>
                </c:pt>
                <c:pt idx="232">
                  <c:v>2</c:v>
                </c:pt>
                <c:pt idx="233">
                  <c:v>2</c:v>
                </c:pt>
                <c:pt idx="234">
                  <c:v>2</c:v>
                </c:pt>
                <c:pt idx="235">
                  <c:v>2</c:v>
                </c:pt>
                <c:pt idx="236">
                  <c:v>2</c:v>
                </c:pt>
                <c:pt idx="237">
                  <c:v>2</c:v>
                </c:pt>
                <c:pt idx="238">
                  <c:v>2</c:v>
                </c:pt>
                <c:pt idx="239">
                  <c:v>2</c:v>
                </c:pt>
                <c:pt idx="240">
                  <c:v>2</c:v>
                </c:pt>
                <c:pt idx="241">
                  <c:v>2</c:v>
                </c:pt>
                <c:pt idx="242">
                  <c:v>2</c:v>
                </c:pt>
                <c:pt idx="243">
                  <c:v>2</c:v>
                </c:pt>
                <c:pt idx="244">
                  <c:v>2</c:v>
                </c:pt>
                <c:pt idx="245">
                  <c:v>2</c:v>
                </c:pt>
                <c:pt idx="246">
                  <c:v>2</c:v>
                </c:pt>
                <c:pt idx="247">
                  <c:v>2</c:v>
                </c:pt>
                <c:pt idx="248">
                  <c:v>2</c:v>
                </c:pt>
                <c:pt idx="249">
                  <c:v>2</c:v>
                </c:pt>
                <c:pt idx="250">
                  <c:v>2</c:v>
                </c:pt>
                <c:pt idx="251">
                  <c:v>2</c:v>
                </c:pt>
                <c:pt idx="252">
                  <c:v>2</c:v>
                </c:pt>
                <c:pt idx="253">
                  <c:v>2</c:v>
                </c:pt>
                <c:pt idx="254">
                  <c:v>2</c:v>
                </c:pt>
                <c:pt idx="255">
                  <c:v>2</c:v>
                </c:pt>
                <c:pt idx="256">
                  <c:v>2</c:v>
                </c:pt>
                <c:pt idx="257">
                  <c:v>2</c:v>
                </c:pt>
                <c:pt idx="258">
                  <c:v>2</c:v>
                </c:pt>
                <c:pt idx="259">
                  <c:v>2</c:v>
                </c:pt>
                <c:pt idx="260">
                  <c:v>2</c:v>
                </c:pt>
                <c:pt idx="261">
                  <c:v>2</c:v>
                </c:pt>
                <c:pt idx="262">
                  <c:v>2</c:v>
                </c:pt>
                <c:pt idx="263">
                  <c:v>2</c:v>
                </c:pt>
                <c:pt idx="264">
                  <c:v>2</c:v>
                </c:pt>
                <c:pt idx="265">
                  <c:v>2</c:v>
                </c:pt>
                <c:pt idx="266">
                  <c:v>2</c:v>
                </c:pt>
                <c:pt idx="267">
                  <c:v>2</c:v>
                </c:pt>
                <c:pt idx="268">
                  <c:v>2</c:v>
                </c:pt>
                <c:pt idx="269">
                  <c:v>3</c:v>
                </c:pt>
                <c:pt idx="270">
                  <c:v>3</c:v>
                </c:pt>
                <c:pt idx="271">
                  <c:v>3</c:v>
                </c:pt>
                <c:pt idx="272">
                  <c:v>3</c:v>
                </c:pt>
                <c:pt idx="273">
                  <c:v>3</c:v>
                </c:pt>
                <c:pt idx="274">
                  <c:v>3</c:v>
                </c:pt>
                <c:pt idx="275">
                  <c:v>3</c:v>
                </c:pt>
                <c:pt idx="276">
                  <c:v>3</c:v>
                </c:pt>
                <c:pt idx="277">
                  <c:v>3</c:v>
                </c:pt>
                <c:pt idx="278">
                  <c:v>3</c:v>
                </c:pt>
                <c:pt idx="279">
                  <c:v>3</c:v>
                </c:pt>
                <c:pt idx="280">
                  <c:v>3</c:v>
                </c:pt>
                <c:pt idx="281">
                  <c:v>2</c:v>
                </c:pt>
                <c:pt idx="282">
                  <c:v>2</c:v>
                </c:pt>
                <c:pt idx="283">
                  <c:v>2</c:v>
                </c:pt>
                <c:pt idx="284">
                  <c:v>2</c:v>
                </c:pt>
                <c:pt idx="285">
                  <c:v>2</c:v>
                </c:pt>
                <c:pt idx="286">
                  <c:v>2</c:v>
                </c:pt>
                <c:pt idx="287">
                  <c:v>2</c:v>
                </c:pt>
                <c:pt idx="288">
                  <c:v>2</c:v>
                </c:pt>
                <c:pt idx="289">
                  <c:v>2</c:v>
                </c:pt>
                <c:pt idx="290">
                  <c:v>2</c:v>
                </c:pt>
                <c:pt idx="291">
                  <c:v>3</c:v>
                </c:pt>
                <c:pt idx="292">
                  <c:v>3</c:v>
                </c:pt>
                <c:pt idx="293">
                  <c:v>3</c:v>
                </c:pt>
                <c:pt idx="294">
                  <c:v>3</c:v>
                </c:pt>
                <c:pt idx="295">
                  <c:v>2</c:v>
                </c:pt>
                <c:pt idx="296">
                  <c:v>2</c:v>
                </c:pt>
                <c:pt idx="297">
                  <c:v>2</c:v>
                </c:pt>
                <c:pt idx="298">
                  <c:v>3</c:v>
                </c:pt>
                <c:pt idx="299">
                  <c:v>3</c:v>
                </c:pt>
                <c:pt idx="300">
                  <c:v>3</c:v>
                </c:pt>
                <c:pt idx="301">
                  <c:v>2</c:v>
                </c:pt>
                <c:pt idx="302">
                  <c:v>2</c:v>
                </c:pt>
                <c:pt idx="303">
                  <c:v>2</c:v>
                </c:pt>
                <c:pt idx="304">
                  <c:v>2</c:v>
                </c:pt>
                <c:pt idx="305">
                  <c:v>2</c:v>
                </c:pt>
                <c:pt idx="306">
                  <c:v>2</c:v>
                </c:pt>
                <c:pt idx="307">
                  <c:v>2</c:v>
                </c:pt>
                <c:pt idx="308">
                  <c:v>2</c:v>
                </c:pt>
                <c:pt idx="309">
                  <c:v>2</c:v>
                </c:pt>
                <c:pt idx="310">
                  <c:v>2</c:v>
                </c:pt>
                <c:pt idx="311">
                  <c:v>2</c:v>
                </c:pt>
                <c:pt idx="312">
                  <c:v>2</c:v>
                </c:pt>
                <c:pt idx="313">
                  <c:v>2</c:v>
                </c:pt>
                <c:pt idx="314">
                  <c:v>2</c:v>
                </c:pt>
                <c:pt idx="315">
                  <c:v>2</c:v>
                </c:pt>
                <c:pt idx="316">
                  <c:v>2</c:v>
                </c:pt>
                <c:pt idx="317">
                  <c:v>2</c:v>
                </c:pt>
                <c:pt idx="318">
                  <c:v>2</c:v>
                </c:pt>
                <c:pt idx="319">
                  <c:v>2</c:v>
                </c:pt>
                <c:pt idx="320">
                  <c:v>2</c:v>
                </c:pt>
                <c:pt idx="321">
                  <c:v>2</c:v>
                </c:pt>
                <c:pt idx="322">
                  <c:v>2</c:v>
                </c:pt>
                <c:pt idx="323">
                  <c:v>2</c:v>
                </c:pt>
                <c:pt idx="324">
                  <c:v>2</c:v>
                </c:pt>
                <c:pt idx="325">
                  <c:v>2</c:v>
                </c:pt>
                <c:pt idx="326">
                  <c:v>2</c:v>
                </c:pt>
                <c:pt idx="327">
                  <c:v>2</c:v>
                </c:pt>
                <c:pt idx="328">
                  <c:v>2</c:v>
                </c:pt>
                <c:pt idx="329">
                  <c:v>2</c:v>
                </c:pt>
                <c:pt idx="330">
                  <c:v>2</c:v>
                </c:pt>
                <c:pt idx="331">
                  <c:v>2</c:v>
                </c:pt>
                <c:pt idx="332">
                  <c:v>2</c:v>
                </c:pt>
                <c:pt idx="333">
                  <c:v>2</c:v>
                </c:pt>
                <c:pt idx="334">
                  <c:v>2</c:v>
                </c:pt>
                <c:pt idx="335">
                  <c:v>2</c:v>
                </c:pt>
                <c:pt idx="336">
                  <c:v>2</c:v>
                </c:pt>
                <c:pt idx="337">
                  <c:v>2</c:v>
                </c:pt>
                <c:pt idx="338">
                  <c:v>2</c:v>
                </c:pt>
                <c:pt idx="339">
                  <c:v>2</c:v>
                </c:pt>
                <c:pt idx="340">
                  <c:v>2</c:v>
                </c:pt>
                <c:pt idx="341">
                  <c:v>2</c:v>
                </c:pt>
                <c:pt idx="342">
                  <c:v>2</c:v>
                </c:pt>
                <c:pt idx="343">
                  <c:v>2</c:v>
                </c:pt>
                <c:pt idx="344">
                  <c:v>2</c:v>
                </c:pt>
                <c:pt idx="345">
                  <c:v>2</c:v>
                </c:pt>
                <c:pt idx="346">
                  <c:v>2</c:v>
                </c:pt>
                <c:pt idx="347">
                  <c:v>2</c:v>
                </c:pt>
                <c:pt idx="348">
                  <c:v>2</c:v>
                </c:pt>
                <c:pt idx="349">
                  <c:v>2</c:v>
                </c:pt>
                <c:pt idx="350">
                  <c:v>2</c:v>
                </c:pt>
                <c:pt idx="351">
                  <c:v>2</c:v>
                </c:pt>
                <c:pt idx="352">
                  <c:v>2</c:v>
                </c:pt>
                <c:pt idx="353">
                  <c:v>2</c:v>
                </c:pt>
                <c:pt idx="354">
                  <c:v>2</c:v>
                </c:pt>
                <c:pt idx="355">
                  <c:v>2</c:v>
                </c:pt>
                <c:pt idx="356">
                  <c:v>2</c:v>
                </c:pt>
                <c:pt idx="357">
                  <c:v>2</c:v>
                </c:pt>
                <c:pt idx="358">
                  <c:v>2</c:v>
                </c:pt>
                <c:pt idx="359">
                  <c:v>2</c:v>
                </c:pt>
                <c:pt idx="360">
                  <c:v>2</c:v>
                </c:pt>
                <c:pt idx="361">
                  <c:v>2</c:v>
                </c:pt>
                <c:pt idx="362">
                  <c:v>2</c:v>
                </c:pt>
                <c:pt idx="363">
                  <c:v>2</c:v>
                </c:pt>
                <c:pt idx="364">
                  <c:v>2</c:v>
                </c:pt>
                <c:pt idx="365">
                  <c:v>2</c:v>
                </c:pt>
                <c:pt idx="366">
                  <c:v>2</c:v>
                </c:pt>
                <c:pt idx="367">
                  <c:v>2</c:v>
                </c:pt>
                <c:pt idx="368">
                  <c:v>2</c:v>
                </c:pt>
                <c:pt idx="369">
                  <c:v>2</c:v>
                </c:pt>
                <c:pt idx="370">
                  <c:v>2</c:v>
                </c:pt>
                <c:pt idx="371">
                  <c:v>2</c:v>
                </c:pt>
                <c:pt idx="372">
                  <c:v>2</c:v>
                </c:pt>
                <c:pt idx="373">
                  <c:v>2</c:v>
                </c:pt>
                <c:pt idx="374">
                  <c:v>2</c:v>
                </c:pt>
                <c:pt idx="375">
                  <c:v>2</c:v>
                </c:pt>
                <c:pt idx="376">
                  <c:v>2</c:v>
                </c:pt>
                <c:pt idx="377">
                  <c:v>2</c:v>
                </c:pt>
                <c:pt idx="378">
                  <c:v>2</c:v>
                </c:pt>
                <c:pt idx="379">
                  <c:v>2</c:v>
                </c:pt>
                <c:pt idx="380">
                  <c:v>2</c:v>
                </c:pt>
                <c:pt idx="381">
                  <c:v>2</c:v>
                </c:pt>
                <c:pt idx="382">
                  <c:v>2</c:v>
                </c:pt>
                <c:pt idx="383">
                  <c:v>2</c:v>
                </c:pt>
                <c:pt idx="384">
                  <c:v>2</c:v>
                </c:pt>
                <c:pt idx="385">
                  <c:v>2</c:v>
                </c:pt>
                <c:pt idx="386">
                  <c:v>2</c:v>
                </c:pt>
                <c:pt idx="387">
                  <c:v>2</c:v>
                </c:pt>
                <c:pt idx="388">
                  <c:v>2</c:v>
                </c:pt>
                <c:pt idx="389">
                  <c:v>2</c:v>
                </c:pt>
                <c:pt idx="390">
                  <c:v>2</c:v>
                </c:pt>
                <c:pt idx="391">
                  <c:v>2</c:v>
                </c:pt>
                <c:pt idx="392">
                  <c:v>2</c:v>
                </c:pt>
                <c:pt idx="393">
                  <c:v>2</c:v>
                </c:pt>
                <c:pt idx="394">
                  <c:v>2</c:v>
                </c:pt>
                <c:pt idx="395">
                  <c:v>2</c:v>
                </c:pt>
                <c:pt idx="396">
                  <c:v>2</c:v>
                </c:pt>
                <c:pt idx="397">
                  <c:v>2</c:v>
                </c:pt>
                <c:pt idx="398">
                  <c:v>2</c:v>
                </c:pt>
                <c:pt idx="399">
                  <c:v>2</c:v>
                </c:pt>
                <c:pt idx="400">
                  <c:v>2</c:v>
                </c:pt>
                <c:pt idx="401">
                  <c:v>2</c:v>
                </c:pt>
                <c:pt idx="402">
                  <c:v>2</c:v>
                </c:pt>
                <c:pt idx="403">
                  <c:v>2</c:v>
                </c:pt>
                <c:pt idx="404">
                  <c:v>2</c:v>
                </c:pt>
                <c:pt idx="405">
                  <c:v>2</c:v>
                </c:pt>
                <c:pt idx="406">
                  <c:v>2</c:v>
                </c:pt>
                <c:pt idx="407">
                  <c:v>2</c:v>
                </c:pt>
                <c:pt idx="408">
                  <c:v>2</c:v>
                </c:pt>
                <c:pt idx="409">
                  <c:v>2</c:v>
                </c:pt>
                <c:pt idx="410">
                  <c:v>2</c:v>
                </c:pt>
                <c:pt idx="411">
                  <c:v>2</c:v>
                </c:pt>
                <c:pt idx="412">
                  <c:v>2</c:v>
                </c:pt>
                <c:pt idx="413">
                  <c:v>2</c:v>
                </c:pt>
                <c:pt idx="414">
                  <c:v>2</c:v>
                </c:pt>
                <c:pt idx="415">
                  <c:v>2</c:v>
                </c:pt>
                <c:pt idx="416">
                  <c:v>2</c:v>
                </c:pt>
                <c:pt idx="417">
                  <c:v>2</c:v>
                </c:pt>
                <c:pt idx="418">
                  <c:v>2</c:v>
                </c:pt>
                <c:pt idx="419">
                  <c:v>2</c:v>
                </c:pt>
                <c:pt idx="420">
                  <c:v>2</c:v>
                </c:pt>
                <c:pt idx="421">
                  <c:v>2</c:v>
                </c:pt>
                <c:pt idx="422">
                  <c:v>2</c:v>
                </c:pt>
                <c:pt idx="423">
                  <c:v>2</c:v>
                </c:pt>
                <c:pt idx="424">
                  <c:v>2</c:v>
                </c:pt>
                <c:pt idx="425">
                  <c:v>2</c:v>
                </c:pt>
                <c:pt idx="426">
                  <c:v>2</c:v>
                </c:pt>
                <c:pt idx="427">
                  <c:v>2</c:v>
                </c:pt>
                <c:pt idx="428">
                  <c:v>2</c:v>
                </c:pt>
                <c:pt idx="429">
                  <c:v>2</c:v>
                </c:pt>
                <c:pt idx="430">
                  <c:v>2</c:v>
                </c:pt>
                <c:pt idx="431">
                  <c:v>2</c:v>
                </c:pt>
                <c:pt idx="432">
                  <c:v>2</c:v>
                </c:pt>
                <c:pt idx="433">
                  <c:v>2</c:v>
                </c:pt>
                <c:pt idx="434">
                  <c:v>2</c:v>
                </c:pt>
                <c:pt idx="435">
                  <c:v>2</c:v>
                </c:pt>
                <c:pt idx="436">
                  <c:v>2</c:v>
                </c:pt>
                <c:pt idx="437">
                  <c:v>2</c:v>
                </c:pt>
                <c:pt idx="438">
                  <c:v>2</c:v>
                </c:pt>
                <c:pt idx="439">
                  <c:v>2</c:v>
                </c:pt>
                <c:pt idx="440">
                  <c:v>2</c:v>
                </c:pt>
                <c:pt idx="441">
                  <c:v>2</c:v>
                </c:pt>
                <c:pt idx="442">
                  <c:v>2</c:v>
                </c:pt>
                <c:pt idx="443">
                  <c:v>2</c:v>
                </c:pt>
                <c:pt idx="444">
                  <c:v>2</c:v>
                </c:pt>
                <c:pt idx="445">
                  <c:v>2</c:v>
                </c:pt>
                <c:pt idx="446">
                  <c:v>2</c:v>
                </c:pt>
                <c:pt idx="447">
                  <c:v>2</c:v>
                </c:pt>
                <c:pt idx="448">
                  <c:v>2</c:v>
                </c:pt>
                <c:pt idx="449">
                  <c:v>2</c:v>
                </c:pt>
                <c:pt idx="450">
                  <c:v>2</c:v>
                </c:pt>
                <c:pt idx="451">
                  <c:v>2</c:v>
                </c:pt>
                <c:pt idx="452">
                  <c:v>2</c:v>
                </c:pt>
                <c:pt idx="453">
                  <c:v>2</c:v>
                </c:pt>
                <c:pt idx="454">
                  <c:v>2</c:v>
                </c:pt>
                <c:pt idx="455">
                  <c:v>2</c:v>
                </c:pt>
                <c:pt idx="456">
                  <c:v>2</c:v>
                </c:pt>
                <c:pt idx="457">
                  <c:v>2</c:v>
                </c:pt>
                <c:pt idx="458">
                  <c:v>2</c:v>
                </c:pt>
                <c:pt idx="459">
                  <c:v>2</c:v>
                </c:pt>
                <c:pt idx="460">
                  <c:v>2</c:v>
                </c:pt>
                <c:pt idx="461">
                  <c:v>2</c:v>
                </c:pt>
                <c:pt idx="462">
                  <c:v>2</c:v>
                </c:pt>
                <c:pt idx="463">
                  <c:v>2</c:v>
                </c:pt>
                <c:pt idx="464">
                  <c:v>2</c:v>
                </c:pt>
                <c:pt idx="465">
                  <c:v>2</c:v>
                </c:pt>
                <c:pt idx="466">
                  <c:v>2</c:v>
                </c:pt>
                <c:pt idx="467">
                  <c:v>2</c:v>
                </c:pt>
                <c:pt idx="468">
                  <c:v>2</c:v>
                </c:pt>
                <c:pt idx="469">
                  <c:v>2</c:v>
                </c:pt>
                <c:pt idx="470">
                  <c:v>2</c:v>
                </c:pt>
                <c:pt idx="471">
                  <c:v>2</c:v>
                </c:pt>
                <c:pt idx="472">
                  <c:v>2</c:v>
                </c:pt>
                <c:pt idx="473">
                  <c:v>2</c:v>
                </c:pt>
                <c:pt idx="474">
                  <c:v>2</c:v>
                </c:pt>
                <c:pt idx="475">
                  <c:v>2</c:v>
                </c:pt>
                <c:pt idx="476">
                  <c:v>2</c:v>
                </c:pt>
                <c:pt idx="477">
                  <c:v>2</c:v>
                </c:pt>
                <c:pt idx="478">
                  <c:v>2</c:v>
                </c:pt>
                <c:pt idx="479">
                  <c:v>2</c:v>
                </c:pt>
                <c:pt idx="480">
                  <c:v>2</c:v>
                </c:pt>
                <c:pt idx="481">
                  <c:v>2</c:v>
                </c:pt>
                <c:pt idx="482">
                  <c:v>2</c:v>
                </c:pt>
                <c:pt idx="483">
                  <c:v>2</c:v>
                </c:pt>
                <c:pt idx="484">
                  <c:v>2</c:v>
                </c:pt>
                <c:pt idx="485">
                  <c:v>2</c:v>
                </c:pt>
                <c:pt idx="486">
                  <c:v>2</c:v>
                </c:pt>
                <c:pt idx="487">
                  <c:v>2</c:v>
                </c:pt>
                <c:pt idx="488">
                  <c:v>2</c:v>
                </c:pt>
                <c:pt idx="489">
                  <c:v>2</c:v>
                </c:pt>
                <c:pt idx="490">
                  <c:v>2</c:v>
                </c:pt>
                <c:pt idx="491">
                  <c:v>2</c:v>
                </c:pt>
                <c:pt idx="492">
                  <c:v>2</c:v>
                </c:pt>
                <c:pt idx="493">
                  <c:v>2</c:v>
                </c:pt>
                <c:pt idx="494">
                  <c:v>2</c:v>
                </c:pt>
                <c:pt idx="495">
                  <c:v>2</c:v>
                </c:pt>
                <c:pt idx="496">
                  <c:v>2</c:v>
                </c:pt>
                <c:pt idx="497">
                  <c:v>2</c:v>
                </c:pt>
                <c:pt idx="498">
                  <c:v>2</c:v>
                </c:pt>
                <c:pt idx="499">
                  <c:v>2</c:v>
                </c:pt>
                <c:pt idx="500">
                  <c:v>2</c:v>
                </c:pt>
                <c:pt idx="501">
                  <c:v>2</c:v>
                </c:pt>
                <c:pt idx="502">
                  <c:v>2</c:v>
                </c:pt>
                <c:pt idx="503">
                  <c:v>2</c:v>
                </c:pt>
                <c:pt idx="504">
                  <c:v>2</c:v>
                </c:pt>
                <c:pt idx="505">
                  <c:v>2</c:v>
                </c:pt>
                <c:pt idx="506">
                  <c:v>2</c:v>
                </c:pt>
                <c:pt idx="507">
                  <c:v>2</c:v>
                </c:pt>
                <c:pt idx="508">
                  <c:v>2</c:v>
                </c:pt>
                <c:pt idx="509">
                  <c:v>2</c:v>
                </c:pt>
                <c:pt idx="510">
                  <c:v>2</c:v>
                </c:pt>
                <c:pt idx="511">
                  <c:v>2</c:v>
                </c:pt>
                <c:pt idx="512">
                  <c:v>2</c:v>
                </c:pt>
                <c:pt idx="513">
                  <c:v>2</c:v>
                </c:pt>
                <c:pt idx="514">
                  <c:v>2</c:v>
                </c:pt>
                <c:pt idx="515">
                  <c:v>2</c:v>
                </c:pt>
                <c:pt idx="516">
                  <c:v>2</c:v>
                </c:pt>
                <c:pt idx="517">
                  <c:v>2</c:v>
                </c:pt>
                <c:pt idx="518">
                  <c:v>2</c:v>
                </c:pt>
                <c:pt idx="519">
                  <c:v>2</c:v>
                </c:pt>
                <c:pt idx="520">
                  <c:v>2</c:v>
                </c:pt>
                <c:pt idx="521">
                  <c:v>2</c:v>
                </c:pt>
                <c:pt idx="522">
                  <c:v>2</c:v>
                </c:pt>
                <c:pt idx="523">
                  <c:v>2</c:v>
                </c:pt>
                <c:pt idx="524">
                  <c:v>2</c:v>
                </c:pt>
                <c:pt idx="525">
                  <c:v>2</c:v>
                </c:pt>
                <c:pt idx="526">
                  <c:v>2</c:v>
                </c:pt>
                <c:pt idx="527">
                  <c:v>2</c:v>
                </c:pt>
                <c:pt idx="528">
                  <c:v>2</c:v>
                </c:pt>
                <c:pt idx="529">
                  <c:v>2</c:v>
                </c:pt>
                <c:pt idx="530">
                  <c:v>2</c:v>
                </c:pt>
                <c:pt idx="531">
                  <c:v>2</c:v>
                </c:pt>
                <c:pt idx="532">
                  <c:v>2</c:v>
                </c:pt>
                <c:pt idx="533">
                  <c:v>2</c:v>
                </c:pt>
                <c:pt idx="534">
                  <c:v>2</c:v>
                </c:pt>
                <c:pt idx="535">
                  <c:v>2</c:v>
                </c:pt>
                <c:pt idx="536">
                  <c:v>2</c:v>
                </c:pt>
                <c:pt idx="537">
                  <c:v>2</c:v>
                </c:pt>
                <c:pt idx="538">
                  <c:v>2</c:v>
                </c:pt>
                <c:pt idx="539">
                  <c:v>2</c:v>
                </c:pt>
                <c:pt idx="540">
                  <c:v>2</c:v>
                </c:pt>
                <c:pt idx="541">
                  <c:v>2</c:v>
                </c:pt>
                <c:pt idx="542">
                  <c:v>2</c:v>
                </c:pt>
                <c:pt idx="543">
                  <c:v>2</c:v>
                </c:pt>
                <c:pt idx="544">
                  <c:v>2</c:v>
                </c:pt>
                <c:pt idx="545">
                  <c:v>2</c:v>
                </c:pt>
                <c:pt idx="546">
                  <c:v>2</c:v>
                </c:pt>
                <c:pt idx="547">
                  <c:v>2</c:v>
                </c:pt>
                <c:pt idx="548">
                  <c:v>2</c:v>
                </c:pt>
                <c:pt idx="549">
                  <c:v>2</c:v>
                </c:pt>
                <c:pt idx="550">
                  <c:v>2</c:v>
                </c:pt>
                <c:pt idx="551">
                  <c:v>2</c:v>
                </c:pt>
                <c:pt idx="552">
                  <c:v>2</c:v>
                </c:pt>
                <c:pt idx="553">
                  <c:v>2</c:v>
                </c:pt>
                <c:pt idx="554">
                  <c:v>2</c:v>
                </c:pt>
                <c:pt idx="555">
                  <c:v>2</c:v>
                </c:pt>
                <c:pt idx="556">
                  <c:v>2</c:v>
                </c:pt>
                <c:pt idx="557">
                  <c:v>2</c:v>
                </c:pt>
                <c:pt idx="558">
                  <c:v>2</c:v>
                </c:pt>
                <c:pt idx="559">
                  <c:v>2</c:v>
                </c:pt>
                <c:pt idx="560">
                  <c:v>2</c:v>
                </c:pt>
                <c:pt idx="561">
                  <c:v>2</c:v>
                </c:pt>
                <c:pt idx="562">
                  <c:v>2</c:v>
                </c:pt>
                <c:pt idx="563">
                  <c:v>2</c:v>
                </c:pt>
                <c:pt idx="564">
                  <c:v>2</c:v>
                </c:pt>
                <c:pt idx="565">
                  <c:v>2</c:v>
                </c:pt>
                <c:pt idx="566">
                  <c:v>2</c:v>
                </c:pt>
                <c:pt idx="567">
                  <c:v>2</c:v>
                </c:pt>
                <c:pt idx="568">
                  <c:v>2</c:v>
                </c:pt>
                <c:pt idx="569">
                  <c:v>2</c:v>
                </c:pt>
                <c:pt idx="570">
                  <c:v>2</c:v>
                </c:pt>
                <c:pt idx="571">
                  <c:v>2</c:v>
                </c:pt>
                <c:pt idx="572">
                  <c:v>2</c:v>
                </c:pt>
                <c:pt idx="573">
                  <c:v>2</c:v>
                </c:pt>
                <c:pt idx="574">
                  <c:v>2</c:v>
                </c:pt>
                <c:pt idx="575">
                  <c:v>2</c:v>
                </c:pt>
                <c:pt idx="576">
                  <c:v>2</c:v>
                </c:pt>
                <c:pt idx="577">
                  <c:v>2</c:v>
                </c:pt>
                <c:pt idx="578">
                  <c:v>2</c:v>
                </c:pt>
                <c:pt idx="579">
                  <c:v>2</c:v>
                </c:pt>
                <c:pt idx="580">
                  <c:v>2</c:v>
                </c:pt>
                <c:pt idx="581">
                  <c:v>2</c:v>
                </c:pt>
                <c:pt idx="582">
                  <c:v>2</c:v>
                </c:pt>
                <c:pt idx="583">
                  <c:v>2</c:v>
                </c:pt>
                <c:pt idx="584">
                  <c:v>2</c:v>
                </c:pt>
                <c:pt idx="585">
                  <c:v>2</c:v>
                </c:pt>
                <c:pt idx="586">
                  <c:v>2</c:v>
                </c:pt>
                <c:pt idx="587">
                  <c:v>2</c:v>
                </c:pt>
                <c:pt idx="588">
                  <c:v>2</c:v>
                </c:pt>
                <c:pt idx="589">
                  <c:v>2</c:v>
                </c:pt>
                <c:pt idx="590">
                  <c:v>2</c:v>
                </c:pt>
                <c:pt idx="591">
                  <c:v>2</c:v>
                </c:pt>
                <c:pt idx="592">
                  <c:v>2</c:v>
                </c:pt>
                <c:pt idx="593">
                  <c:v>2</c:v>
                </c:pt>
                <c:pt idx="594">
                  <c:v>2</c:v>
                </c:pt>
                <c:pt idx="595">
                  <c:v>2</c:v>
                </c:pt>
                <c:pt idx="596">
                  <c:v>2</c:v>
                </c:pt>
                <c:pt idx="597">
                  <c:v>2</c:v>
                </c:pt>
                <c:pt idx="598">
                  <c:v>2</c:v>
                </c:pt>
                <c:pt idx="599">
                  <c:v>2</c:v>
                </c:pt>
                <c:pt idx="600">
                  <c:v>2</c:v>
                </c:pt>
                <c:pt idx="601">
                  <c:v>2</c:v>
                </c:pt>
                <c:pt idx="602">
                  <c:v>2</c:v>
                </c:pt>
                <c:pt idx="603">
                  <c:v>2</c:v>
                </c:pt>
                <c:pt idx="604">
                  <c:v>2</c:v>
                </c:pt>
                <c:pt idx="605">
                  <c:v>2</c:v>
                </c:pt>
                <c:pt idx="606">
                  <c:v>2</c:v>
                </c:pt>
                <c:pt idx="607">
                  <c:v>2</c:v>
                </c:pt>
                <c:pt idx="608">
                  <c:v>2</c:v>
                </c:pt>
                <c:pt idx="609">
                  <c:v>2</c:v>
                </c:pt>
                <c:pt idx="610">
                  <c:v>2</c:v>
                </c:pt>
                <c:pt idx="611">
                  <c:v>2</c:v>
                </c:pt>
                <c:pt idx="612">
                  <c:v>2</c:v>
                </c:pt>
                <c:pt idx="613">
                  <c:v>2</c:v>
                </c:pt>
                <c:pt idx="614">
                  <c:v>2</c:v>
                </c:pt>
                <c:pt idx="615">
                  <c:v>2</c:v>
                </c:pt>
                <c:pt idx="616">
                  <c:v>2</c:v>
                </c:pt>
                <c:pt idx="617">
                  <c:v>2</c:v>
                </c:pt>
                <c:pt idx="618">
                  <c:v>2</c:v>
                </c:pt>
                <c:pt idx="619">
                  <c:v>2</c:v>
                </c:pt>
                <c:pt idx="620">
                  <c:v>2</c:v>
                </c:pt>
                <c:pt idx="621">
                  <c:v>2</c:v>
                </c:pt>
                <c:pt idx="622">
                  <c:v>2</c:v>
                </c:pt>
                <c:pt idx="623">
                  <c:v>2</c:v>
                </c:pt>
                <c:pt idx="624">
                  <c:v>2</c:v>
                </c:pt>
                <c:pt idx="625">
                  <c:v>2</c:v>
                </c:pt>
                <c:pt idx="626">
                  <c:v>2</c:v>
                </c:pt>
                <c:pt idx="627">
                  <c:v>2</c:v>
                </c:pt>
                <c:pt idx="628">
                  <c:v>2</c:v>
                </c:pt>
                <c:pt idx="629">
                  <c:v>2</c:v>
                </c:pt>
                <c:pt idx="630">
                  <c:v>2</c:v>
                </c:pt>
                <c:pt idx="631">
                  <c:v>2</c:v>
                </c:pt>
                <c:pt idx="632">
                  <c:v>2</c:v>
                </c:pt>
                <c:pt idx="633">
                  <c:v>2</c:v>
                </c:pt>
                <c:pt idx="634">
                  <c:v>2</c:v>
                </c:pt>
                <c:pt idx="635">
                  <c:v>2</c:v>
                </c:pt>
                <c:pt idx="636">
                  <c:v>2</c:v>
                </c:pt>
                <c:pt idx="637">
                  <c:v>2</c:v>
                </c:pt>
                <c:pt idx="638">
                  <c:v>2</c:v>
                </c:pt>
                <c:pt idx="639">
                  <c:v>2</c:v>
                </c:pt>
                <c:pt idx="640">
                  <c:v>2</c:v>
                </c:pt>
                <c:pt idx="641">
                  <c:v>2</c:v>
                </c:pt>
                <c:pt idx="642">
                  <c:v>2</c:v>
                </c:pt>
                <c:pt idx="643">
                  <c:v>2</c:v>
                </c:pt>
                <c:pt idx="644">
                  <c:v>2</c:v>
                </c:pt>
                <c:pt idx="645">
                  <c:v>2</c:v>
                </c:pt>
                <c:pt idx="646">
                  <c:v>2</c:v>
                </c:pt>
                <c:pt idx="647">
                  <c:v>2</c:v>
                </c:pt>
                <c:pt idx="648">
                  <c:v>2</c:v>
                </c:pt>
                <c:pt idx="649">
                  <c:v>2</c:v>
                </c:pt>
                <c:pt idx="650">
                  <c:v>2</c:v>
                </c:pt>
                <c:pt idx="651">
                  <c:v>2</c:v>
                </c:pt>
                <c:pt idx="652">
                  <c:v>2</c:v>
                </c:pt>
                <c:pt idx="653">
                  <c:v>2</c:v>
                </c:pt>
                <c:pt idx="654">
                  <c:v>2</c:v>
                </c:pt>
                <c:pt idx="655">
                  <c:v>2</c:v>
                </c:pt>
                <c:pt idx="656">
                  <c:v>2</c:v>
                </c:pt>
                <c:pt idx="657">
                  <c:v>2</c:v>
                </c:pt>
                <c:pt idx="658">
                  <c:v>2</c:v>
                </c:pt>
                <c:pt idx="659">
                  <c:v>2</c:v>
                </c:pt>
                <c:pt idx="660">
                  <c:v>2</c:v>
                </c:pt>
                <c:pt idx="661">
                  <c:v>2</c:v>
                </c:pt>
                <c:pt idx="662">
                  <c:v>2</c:v>
                </c:pt>
                <c:pt idx="663">
                  <c:v>2</c:v>
                </c:pt>
                <c:pt idx="664">
                  <c:v>2</c:v>
                </c:pt>
                <c:pt idx="665">
                  <c:v>2</c:v>
                </c:pt>
                <c:pt idx="666">
                  <c:v>2</c:v>
                </c:pt>
                <c:pt idx="667">
                  <c:v>2</c:v>
                </c:pt>
                <c:pt idx="668">
                  <c:v>2</c:v>
                </c:pt>
                <c:pt idx="669">
                  <c:v>2</c:v>
                </c:pt>
                <c:pt idx="670">
                  <c:v>2</c:v>
                </c:pt>
                <c:pt idx="671">
                  <c:v>2</c:v>
                </c:pt>
                <c:pt idx="672">
                  <c:v>2</c:v>
                </c:pt>
                <c:pt idx="673">
                  <c:v>2</c:v>
                </c:pt>
                <c:pt idx="674">
                  <c:v>2</c:v>
                </c:pt>
                <c:pt idx="675">
                  <c:v>2</c:v>
                </c:pt>
                <c:pt idx="676">
                  <c:v>2</c:v>
                </c:pt>
                <c:pt idx="677">
                  <c:v>2</c:v>
                </c:pt>
                <c:pt idx="678">
                  <c:v>2</c:v>
                </c:pt>
                <c:pt idx="679">
                  <c:v>2</c:v>
                </c:pt>
                <c:pt idx="680">
                  <c:v>2</c:v>
                </c:pt>
                <c:pt idx="681">
                  <c:v>2</c:v>
                </c:pt>
                <c:pt idx="682">
                  <c:v>2</c:v>
                </c:pt>
                <c:pt idx="683">
                  <c:v>2</c:v>
                </c:pt>
                <c:pt idx="684">
                  <c:v>2</c:v>
                </c:pt>
                <c:pt idx="685">
                  <c:v>2</c:v>
                </c:pt>
                <c:pt idx="686">
                  <c:v>2</c:v>
                </c:pt>
                <c:pt idx="687">
                  <c:v>4</c:v>
                </c:pt>
                <c:pt idx="688">
                  <c:v>2</c:v>
                </c:pt>
                <c:pt idx="689">
                  <c:v>2</c:v>
                </c:pt>
                <c:pt idx="690">
                  <c:v>2</c:v>
                </c:pt>
                <c:pt idx="691">
                  <c:v>2</c:v>
                </c:pt>
                <c:pt idx="692">
                  <c:v>2</c:v>
                </c:pt>
                <c:pt idx="693">
                  <c:v>2</c:v>
                </c:pt>
                <c:pt idx="694">
                  <c:v>2</c:v>
                </c:pt>
                <c:pt idx="695">
                  <c:v>2</c:v>
                </c:pt>
                <c:pt idx="696">
                  <c:v>2</c:v>
                </c:pt>
                <c:pt idx="697">
                  <c:v>2</c:v>
                </c:pt>
                <c:pt idx="698">
                  <c:v>2</c:v>
                </c:pt>
                <c:pt idx="699">
                  <c:v>2</c:v>
                </c:pt>
                <c:pt idx="700">
                  <c:v>2</c:v>
                </c:pt>
                <c:pt idx="701">
                  <c:v>2</c:v>
                </c:pt>
                <c:pt idx="702">
                  <c:v>2</c:v>
                </c:pt>
                <c:pt idx="703">
                  <c:v>2</c:v>
                </c:pt>
                <c:pt idx="704">
                  <c:v>2</c:v>
                </c:pt>
                <c:pt idx="705">
                  <c:v>2</c:v>
                </c:pt>
                <c:pt idx="706">
                  <c:v>2</c:v>
                </c:pt>
                <c:pt idx="707">
                  <c:v>2</c:v>
                </c:pt>
                <c:pt idx="708">
                  <c:v>2</c:v>
                </c:pt>
                <c:pt idx="709">
                  <c:v>2</c:v>
                </c:pt>
                <c:pt idx="710">
                  <c:v>2</c:v>
                </c:pt>
                <c:pt idx="711">
                  <c:v>2</c:v>
                </c:pt>
                <c:pt idx="712">
                  <c:v>2</c:v>
                </c:pt>
                <c:pt idx="713">
                  <c:v>2</c:v>
                </c:pt>
                <c:pt idx="714">
                  <c:v>2</c:v>
                </c:pt>
                <c:pt idx="715">
                  <c:v>2</c:v>
                </c:pt>
                <c:pt idx="716">
                  <c:v>2</c:v>
                </c:pt>
                <c:pt idx="717">
                  <c:v>2</c:v>
                </c:pt>
                <c:pt idx="718">
                  <c:v>2</c:v>
                </c:pt>
                <c:pt idx="719">
                  <c:v>2</c:v>
                </c:pt>
                <c:pt idx="720">
                  <c:v>2</c:v>
                </c:pt>
                <c:pt idx="721">
                  <c:v>2</c:v>
                </c:pt>
                <c:pt idx="722">
                  <c:v>2</c:v>
                </c:pt>
                <c:pt idx="723">
                  <c:v>2</c:v>
                </c:pt>
                <c:pt idx="724">
                  <c:v>2</c:v>
                </c:pt>
                <c:pt idx="725">
                  <c:v>2</c:v>
                </c:pt>
                <c:pt idx="726">
                  <c:v>2</c:v>
                </c:pt>
                <c:pt idx="727">
                  <c:v>2</c:v>
                </c:pt>
                <c:pt idx="728">
                  <c:v>2</c:v>
                </c:pt>
                <c:pt idx="729">
                  <c:v>2</c:v>
                </c:pt>
                <c:pt idx="730">
                  <c:v>2</c:v>
                </c:pt>
                <c:pt idx="731">
                  <c:v>2</c:v>
                </c:pt>
                <c:pt idx="732">
                  <c:v>2</c:v>
                </c:pt>
                <c:pt idx="733">
                  <c:v>2</c:v>
                </c:pt>
                <c:pt idx="734">
                  <c:v>2</c:v>
                </c:pt>
                <c:pt idx="735">
                  <c:v>2</c:v>
                </c:pt>
                <c:pt idx="736">
                  <c:v>2</c:v>
                </c:pt>
                <c:pt idx="737">
                  <c:v>2</c:v>
                </c:pt>
                <c:pt idx="738">
                  <c:v>2</c:v>
                </c:pt>
                <c:pt idx="739">
                  <c:v>2</c:v>
                </c:pt>
                <c:pt idx="740">
                  <c:v>2</c:v>
                </c:pt>
                <c:pt idx="741">
                  <c:v>2</c:v>
                </c:pt>
                <c:pt idx="742">
                  <c:v>2</c:v>
                </c:pt>
                <c:pt idx="743">
                  <c:v>2</c:v>
                </c:pt>
                <c:pt idx="744">
                  <c:v>2</c:v>
                </c:pt>
                <c:pt idx="745">
                  <c:v>2</c:v>
                </c:pt>
                <c:pt idx="746">
                  <c:v>2</c:v>
                </c:pt>
                <c:pt idx="747">
                  <c:v>2</c:v>
                </c:pt>
                <c:pt idx="748">
                  <c:v>2</c:v>
                </c:pt>
                <c:pt idx="749">
                  <c:v>2</c:v>
                </c:pt>
                <c:pt idx="750">
                  <c:v>2</c:v>
                </c:pt>
                <c:pt idx="751">
                  <c:v>2</c:v>
                </c:pt>
                <c:pt idx="752">
                  <c:v>2</c:v>
                </c:pt>
                <c:pt idx="753">
                  <c:v>2</c:v>
                </c:pt>
                <c:pt idx="754">
                  <c:v>2</c:v>
                </c:pt>
                <c:pt idx="755">
                  <c:v>2</c:v>
                </c:pt>
                <c:pt idx="756">
                  <c:v>2</c:v>
                </c:pt>
                <c:pt idx="757">
                  <c:v>2</c:v>
                </c:pt>
                <c:pt idx="758">
                  <c:v>2</c:v>
                </c:pt>
                <c:pt idx="759">
                  <c:v>2</c:v>
                </c:pt>
                <c:pt idx="760">
                  <c:v>2</c:v>
                </c:pt>
                <c:pt idx="761">
                  <c:v>2</c:v>
                </c:pt>
                <c:pt idx="762">
                  <c:v>2</c:v>
                </c:pt>
                <c:pt idx="763">
                  <c:v>2</c:v>
                </c:pt>
                <c:pt idx="764">
                  <c:v>2</c:v>
                </c:pt>
                <c:pt idx="765">
                  <c:v>2</c:v>
                </c:pt>
                <c:pt idx="766">
                  <c:v>2</c:v>
                </c:pt>
                <c:pt idx="767">
                  <c:v>2</c:v>
                </c:pt>
                <c:pt idx="768">
                  <c:v>2</c:v>
                </c:pt>
                <c:pt idx="769">
                  <c:v>2</c:v>
                </c:pt>
                <c:pt idx="770">
                  <c:v>2</c:v>
                </c:pt>
                <c:pt idx="771">
                  <c:v>2</c:v>
                </c:pt>
                <c:pt idx="772">
                  <c:v>2</c:v>
                </c:pt>
                <c:pt idx="773">
                  <c:v>2</c:v>
                </c:pt>
                <c:pt idx="774">
                  <c:v>2</c:v>
                </c:pt>
                <c:pt idx="775">
                  <c:v>2</c:v>
                </c:pt>
                <c:pt idx="776">
                  <c:v>2</c:v>
                </c:pt>
                <c:pt idx="777">
                  <c:v>2</c:v>
                </c:pt>
                <c:pt idx="778">
                  <c:v>2</c:v>
                </c:pt>
                <c:pt idx="779">
                  <c:v>2</c:v>
                </c:pt>
                <c:pt idx="780">
                  <c:v>2</c:v>
                </c:pt>
                <c:pt idx="781">
                  <c:v>2</c:v>
                </c:pt>
                <c:pt idx="782">
                  <c:v>2</c:v>
                </c:pt>
                <c:pt idx="783">
                  <c:v>2</c:v>
                </c:pt>
                <c:pt idx="784">
                  <c:v>2</c:v>
                </c:pt>
                <c:pt idx="785">
                  <c:v>2</c:v>
                </c:pt>
                <c:pt idx="786">
                  <c:v>2</c:v>
                </c:pt>
                <c:pt idx="787">
                  <c:v>2</c:v>
                </c:pt>
                <c:pt idx="788">
                  <c:v>2</c:v>
                </c:pt>
                <c:pt idx="789">
                  <c:v>2</c:v>
                </c:pt>
                <c:pt idx="790">
                  <c:v>2</c:v>
                </c:pt>
                <c:pt idx="791">
                  <c:v>2</c:v>
                </c:pt>
                <c:pt idx="792">
                  <c:v>2</c:v>
                </c:pt>
                <c:pt idx="793">
                  <c:v>2</c:v>
                </c:pt>
                <c:pt idx="794">
                  <c:v>2</c:v>
                </c:pt>
                <c:pt idx="795">
                  <c:v>2</c:v>
                </c:pt>
                <c:pt idx="796">
                  <c:v>2</c:v>
                </c:pt>
                <c:pt idx="797">
                  <c:v>2</c:v>
                </c:pt>
                <c:pt idx="798">
                  <c:v>2</c:v>
                </c:pt>
                <c:pt idx="799">
                  <c:v>2</c:v>
                </c:pt>
                <c:pt idx="800">
                  <c:v>2</c:v>
                </c:pt>
                <c:pt idx="801">
                  <c:v>2</c:v>
                </c:pt>
                <c:pt idx="802">
                  <c:v>2</c:v>
                </c:pt>
                <c:pt idx="803">
                  <c:v>2</c:v>
                </c:pt>
                <c:pt idx="804">
                  <c:v>2</c:v>
                </c:pt>
                <c:pt idx="805">
                  <c:v>2</c:v>
                </c:pt>
                <c:pt idx="806">
                  <c:v>2</c:v>
                </c:pt>
                <c:pt idx="807">
                  <c:v>2</c:v>
                </c:pt>
                <c:pt idx="808">
                  <c:v>2</c:v>
                </c:pt>
                <c:pt idx="809">
                  <c:v>2</c:v>
                </c:pt>
                <c:pt idx="810">
                  <c:v>2</c:v>
                </c:pt>
                <c:pt idx="811">
                  <c:v>2</c:v>
                </c:pt>
                <c:pt idx="812">
                  <c:v>2</c:v>
                </c:pt>
                <c:pt idx="813">
                  <c:v>2</c:v>
                </c:pt>
                <c:pt idx="814">
                  <c:v>2</c:v>
                </c:pt>
                <c:pt idx="815">
                  <c:v>2</c:v>
                </c:pt>
                <c:pt idx="816">
                  <c:v>2</c:v>
                </c:pt>
                <c:pt idx="817">
                  <c:v>2</c:v>
                </c:pt>
                <c:pt idx="818">
                  <c:v>2</c:v>
                </c:pt>
                <c:pt idx="819">
                  <c:v>2</c:v>
                </c:pt>
                <c:pt idx="820">
                  <c:v>2</c:v>
                </c:pt>
                <c:pt idx="821">
                  <c:v>2</c:v>
                </c:pt>
                <c:pt idx="822">
                  <c:v>2</c:v>
                </c:pt>
                <c:pt idx="823">
                  <c:v>2</c:v>
                </c:pt>
                <c:pt idx="824">
                  <c:v>2</c:v>
                </c:pt>
                <c:pt idx="825">
                  <c:v>2</c:v>
                </c:pt>
                <c:pt idx="826">
                  <c:v>2</c:v>
                </c:pt>
                <c:pt idx="827">
                  <c:v>2</c:v>
                </c:pt>
                <c:pt idx="828">
                  <c:v>2</c:v>
                </c:pt>
                <c:pt idx="829">
                  <c:v>1</c:v>
                </c:pt>
                <c:pt idx="830">
                  <c:v>1</c:v>
                </c:pt>
                <c:pt idx="831">
                  <c:v>1</c:v>
                </c:pt>
                <c:pt idx="832">
                  <c:v>1</c:v>
                </c:pt>
                <c:pt idx="833">
                  <c:v>1</c:v>
                </c:pt>
                <c:pt idx="834">
                  <c:v>1</c:v>
                </c:pt>
                <c:pt idx="835">
                  <c:v>1</c:v>
                </c:pt>
                <c:pt idx="836">
                  <c:v>1</c:v>
                </c:pt>
                <c:pt idx="837">
                  <c:v>1</c:v>
                </c:pt>
                <c:pt idx="838">
                  <c:v>1</c:v>
                </c:pt>
                <c:pt idx="839">
                  <c:v>1</c:v>
                </c:pt>
                <c:pt idx="840">
                  <c:v>1</c:v>
                </c:pt>
                <c:pt idx="841">
                  <c:v>1</c:v>
                </c:pt>
                <c:pt idx="842">
                  <c:v>1</c:v>
                </c:pt>
                <c:pt idx="843">
                  <c:v>1</c:v>
                </c:pt>
                <c:pt idx="844">
                  <c:v>1</c:v>
                </c:pt>
                <c:pt idx="845">
                  <c:v>1</c:v>
                </c:pt>
                <c:pt idx="846">
                  <c:v>1</c:v>
                </c:pt>
                <c:pt idx="847">
                  <c:v>1</c:v>
                </c:pt>
                <c:pt idx="848">
                  <c:v>1</c:v>
                </c:pt>
                <c:pt idx="849">
                  <c:v>1</c:v>
                </c:pt>
                <c:pt idx="850">
                  <c:v>1</c:v>
                </c:pt>
                <c:pt idx="851">
                  <c:v>1</c:v>
                </c:pt>
                <c:pt idx="852">
                  <c:v>1</c:v>
                </c:pt>
                <c:pt idx="853">
                  <c:v>1</c:v>
                </c:pt>
                <c:pt idx="854">
                  <c:v>1</c:v>
                </c:pt>
                <c:pt idx="855">
                  <c:v>1</c:v>
                </c:pt>
                <c:pt idx="856">
                  <c:v>1</c:v>
                </c:pt>
                <c:pt idx="857">
                  <c:v>1</c:v>
                </c:pt>
                <c:pt idx="858">
                  <c:v>1</c:v>
                </c:pt>
                <c:pt idx="859">
                  <c:v>2</c:v>
                </c:pt>
                <c:pt idx="860">
                  <c:v>2</c:v>
                </c:pt>
                <c:pt idx="861">
                  <c:v>2</c:v>
                </c:pt>
                <c:pt idx="862">
                  <c:v>2</c:v>
                </c:pt>
                <c:pt idx="863">
                  <c:v>2</c:v>
                </c:pt>
                <c:pt idx="864">
                  <c:v>2</c:v>
                </c:pt>
                <c:pt idx="865">
                  <c:v>2</c:v>
                </c:pt>
                <c:pt idx="866">
                  <c:v>2</c:v>
                </c:pt>
                <c:pt idx="867">
                  <c:v>2</c:v>
                </c:pt>
                <c:pt idx="868">
                  <c:v>2</c:v>
                </c:pt>
                <c:pt idx="869">
                  <c:v>2</c:v>
                </c:pt>
                <c:pt idx="870">
                  <c:v>2</c:v>
                </c:pt>
                <c:pt idx="871">
                  <c:v>2</c:v>
                </c:pt>
                <c:pt idx="872">
                  <c:v>2</c:v>
                </c:pt>
                <c:pt idx="873">
                  <c:v>2</c:v>
                </c:pt>
                <c:pt idx="874">
                  <c:v>2</c:v>
                </c:pt>
                <c:pt idx="875">
                  <c:v>2</c:v>
                </c:pt>
                <c:pt idx="876">
                  <c:v>2</c:v>
                </c:pt>
                <c:pt idx="877">
                  <c:v>2</c:v>
                </c:pt>
                <c:pt idx="878">
                  <c:v>2</c:v>
                </c:pt>
                <c:pt idx="879">
                  <c:v>2</c:v>
                </c:pt>
                <c:pt idx="880">
                  <c:v>2</c:v>
                </c:pt>
                <c:pt idx="881">
                  <c:v>2</c:v>
                </c:pt>
                <c:pt idx="882">
                  <c:v>2</c:v>
                </c:pt>
                <c:pt idx="883">
                  <c:v>2</c:v>
                </c:pt>
                <c:pt idx="884">
                  <c:v>2</c:v>
                </c:pt>
                <c:pt idx="885">
                  <c:v>2</c:v>
                </c:pt>
                <c:pt idx="886">
                  <c:v>2</c:v>
                </c:pt>
                <c:pt idx="887">
                  <c:v>2</c:v>
                </c:pt>
                <c:pt idx="888">
                  <c:v>2</c:v>
                </c:pt>
                <c:pt idx="889">
                  <c:v>2</c:v>
                </c:pt>
                <c:pt idx="890">
                  <c:v>2</c:v>
                </c:pt>
                <c:pt idx="891">
                  <c:v>2</c:v>
                </c:pt>
                <c:pt idx="892">
                  <c:v>2</c:v>
                </c:pt>
                <c:pt idx="893">
                  <c:v>2</c:v>
                </c:pt>
                <c:pt idx="894">
                  <c:v>2</c:v>
                </c:pt>
                <c:pt idx="895">
                  <c:v>2</c:v>
                </c:pt>
                <c:pt idx="896">
                  <c:v>2</c:v>
                </c:pt>
                <c:pt idx="897">
                  <c:v>2</c:v>
                </c:pt>
                <c:pt idx="898">
                  <c:v>2</c:v>
                </c:pt>
                <c:pt idx="899">
                  <c:v>2</c:v>
                </c:pt>
                <c:pt idx="900">
                  <c:v>2</c:v>
                </c:pt>
                <c:pt idx="901">
                  <c:v>2</c:v>
                </c:pt>
                <c:pt idx="902">
                  <c:v>2</c:v>
                </c:pt>
                <c:pt idx="903">
                  <c:v>2</c:v>
                </c:pt>
                <c:pt idx="904">
                  <c:v>2</c:v>
                </c:pt>
                <c:pt idx="905">
                  <c:v>2</c:v>
                </c:pt>
                <c:pt idx="906">
                  <c:v>2</c:v>
                </c:pt>
                <c:pt idx="907">
                  <c:v>2</c:v>
                </c:pt>
                <c:pt idx="908">
                  <c:v>2</c:v>
                </c:pt>
                <c:pt idx="909">
                  <c:v>2</c:v>
                </c:pt>
                <c:pt idx="910">
                  <c:v>2</c:v>
                </c:pt>
                <c:pt idx="911">
                  <c:v>2</c:v>
                </c:pt>
                <c:pt idx="912">
                  <c:v>2</c:v>
                </c:pt>
                <c:pt idx="913">
                  <c:v>2</c:v>
                </c:pt>
                <c:pt idx="914">
                  <c:v>2</c:v>
                </c:pt>
                <c:pt idx="915">
                  <c:v>2</c:v>
                </c:pt>
                <c:pt idx="916">
                  <c:v>2</c:v>
                </c:pt>
                <c:pt idx="917">
                  <c:v>2</c:v>
                </c:pt>
                <c:pt idx="918">
                  <c:v>2</c:v>
                </c:pt>
                <c:pt idx="919">
                  <c:v>2</c:v>
                </c:pt>
                <c:pt idx="920">
                  <c:v>2</c:v>
                </c:pt>
                <c:pt idx="921">
                  <c:v>2</c:v>
                </c:pt>
                <c:pt idx="922">
                  <c:v>2</c:v>
                </c:pt>
                <c:pt idx="923">
                  <c:v>2</c:v>
                </c:pt>
                <c:pt idx="924">
                  <c:v>2</c:v>
                </c:pt>
                <c:pt idx="925">
                  <c:v>2</c:v>
                </c:pt>
                <c:pt idx="926">
                  <c:v>2</c:v>
                </c:pt>
                <c:pt idx="927">
                  <c:v>2</c:v>
                </c:pt>
                <c:pt idx="928">
                  <c:v>2</c:v>
                </c:pt>
                <c:pt idx="929">
                  <c:v>2</c:v>
                </c:pt>
                <c:pt idx="930">
                  <c:v>2</c:v>
                </c:pt>
                <c:pt idx="931">
                  <c:v>2</c:v>
                </c:pt>
                <c:pt idx="932">
                  <c:v>2</c:v>
                </c:pt>
                <c:pt idx="933">
                  <c:v>2</c:v>
                </c:pt>
                <c:pt idx="934">
                  <c:v>2</c:v>
                </c:pt>
                <c:pt idx="935">
                  <c:v>2</c:v>
                </c:pt>
                <c:pt idx="936">
                  <c:v>2</c:v>
                </c:pt>
                <c:pt idx="937">
                  <c:v>2</c:v>
                </c:pt>
                <c:pt idx="938">
                  <c:v>2</c:v>
                </c:pt>
                <c:pt idx="939">
                  <c:v>2</c:v>
                </c:pt>
                <c:pt idx="940">
                  <c:v>2</c:v>
                </c:pt>
                <c:pt idx="941">
                  <c:v>2</c:v>
                </c:pt>
                <c:pt idx="942">
                  <c:v>2</c:v>
                </c:pt>
                <c:pt idx="943">
                  <c:v>2</c:v>
                </c:pt>
                <c:pt idx="944">
                  <c:v>2</c:v>
                </c:pt>
                <c:pt idx="945">
                  <c:v>2</c:v>
                </c:pt>
                <c:pt idx="946">
                  <c:v>2</c:v>
                </c:pt>
                <c:pt idx="947">
                  <c:v>2</c:v>
                </c:pt>
                <c:pt idx="948">
                  <c:v>2</c:v>
                </c:pt>
                <c:pt idx="949">
                  <c:v>2</c:v>
                </c:pt>
                <c:pt idx="950">
                  <c:v>2</c:v>
                </c:pt>
                <c:pt idx="951">
                  <c:v>2</c:v>
                </c:pt>
                <c:pt idx="952">
                  <c:v>2</c:v>
                </c:pt>
                <c:pt idx="953">
                  <c:v>2</c:v>
                </c:pt>
                <c:pt idx="954">
                  <c:v>2</c:v>
                </c:pt>
                <c:pt idx="955">
                  <c:v>2</c:v>
                </c:pt>
                <c:pt idx="956">
                  <c:v>2</c:v>
                </c:pt>
                <c:pt idx="957">
                  <c:v>2</c:v>
                </c:pt>
                <c:pt idx="958">
                  <c:v>2</c:v>
                </c:pt>
                <c:pt idx="959">
                  <c:v>2</c:v>
                </c:pt>
                <c:pt idx="960">
                  <c:v>2</c:v>
                </c:pt>
                <c:pt idx="961">
                  <c:v>2</c:v>
                </c:pt>
                <c:pt idx="962">
                  <c:v>2</c:v>
                </c:pt>
                <c:pt idx="963">
                  <c:v>2</c:v>
                </c:pt>
                <c:pt idx="964">
                  <c:v>2</c:v>
                </c:pt>
                <c:pt idx="965">
                  <c:v>2</c:v>
                </c:pt>
                <c:pt idx="966">
                  <c:v>2</c:v>
                </c:pt>
                <c:pt idx="967">
                  <c:v>2</c:v>
                </c:pt>
                <c:pt idx="968">
                  <c:v>2</c:v>
                </c:pt>
                <c:pt idx="969">
                  <c:v>2</c:v>
                </c:pt>
                <c:pt idx="970">
                  <c:v>2</c:v>
                </c:pt>
                <c:pt idx="971">
                  <c:v>2</c:v>
                </c:pt>
                <c:pt idx="972">
                  <c:v>2</c:v>
                </c:pt>
                <c:pt idx="973">
                  <c:v>2</c:v>
                </c:pt>
                <c:pt idx="974">
                  <c:v>2</c:v>
                </c:pt>
                <c:pt idx="975">
                  <c:v>2</c:v>
                </c:pt>
                <c:pt idx="976">
                  <c:v>2</c:v>
                </c:pt>
                <c:pt idx="977">
                  <c:v>2</c:v>
                </c:pt>
                <c:pt idx="978">
                  <c:v>2</c:v>
                </c:pt>
                <c:pt idx="979">
                  <c:v>2</c:v>
                </c:pt>
                <c:pt idx="980">
                  <c:v>2</c:v>
                </c:pt>
                <c:pt idx="981">
                  <c:v>2</c:v>
                </c:pt>
                <c:pt idx="982">
                  <c:v>2</c:v>
                </c:pt>
                <c:pt idx="983">
                  <c:v>2</c:v>
                </c:pt>
                <c:pt idx="984">
                  <c:v>2</c:v>
                </c:pt>
                <c:pt idx="985">
                  <c:v>2</c:v>
                </c:pt>
                <c:pt idx="986">
                  <c:v>2</c:v>
                </c:pt>
                <c:pt idx="987">
                  <c:v>2</c:v>
                </c:pt>
                <c:pt idx="988">
                  <c:v>2</c:v>
                </c:pt>
                <c:pt idx="989">
                  <c:v>2</c:v>
                </c:pt>
                <c:pt idx="990">
                  <c:v>2</c:v>
                </c:pt>
                <c:pt idx="991">
                  <c:v>2</c:v>
                </c:pt>
                <c:pt idx="992">
                  <c:v>2</c:v>
                </c:pt>
                <c:pt idx="993">
                  <c:v>2</c:v>
                </c:pt>
                <c:pt idx="994">
                  <c:v>2</c:v>
                </c:pt>
                <c:pt idx="995">
                  <c:v>2</c:v>
                </c:pt>
                <c:pt idx="996">
                  <c:v>2</c:v>
                </c:pt>
                <c:pt idx="997">
                  <c:v>2</c:v>
                </c:pt>
                <c:pt idx="998">
                  <c:v>2</c:v>
                </c:pt>
                <c:pt idx="999">
                  <c:v>2</c:v>
                </c:pt>
                <c:pt idx="1000">
                  <c:v>2</c:v>
                </c:pt>
                <c:pt idx="1001">
                  <c:v>2</c:v>
                </c:pt>
                <c:pt idx="1002">
                  <c:v>2</c:v>
                </c:pt>
                <c:pt idx="1003">
                  <c:v>2</c:v>
                </c:pt>
                <c:pt idx="1004">
                  <c:v>4</c:v>
                </c:pt>
                <c:pt idx="1005">
                  <c:v>4</c:v>
                </c:pt>
                <c:pt idx="1006">
                  <c:v>4</c:v>
                </c:pt>
                <c:pt idx="1007">
                  <c:v>4</c:v>
                </c:pt>
                <c:pt idx="1008">
                  <c:v>4</c:v>
                </c:pt>
                <c:pt idx="1009">
                  <c:v>4</c:v>
                </c:pt>
                <c:pt idx="1010">
                  <c:v>4</c:v>
                </c:pt>
                <c:pt idx="1011">
                  <c:v>4</c:v>
                </c:pt>
                <c:pt idx="1012">
                  <c:v>4</c:v>
                </c:pt>
                <c:pt idx="1013">
                  <c:v>4</c:v>
                </c:pt>
                <c:pt idx="1014">
                  <c:v>4</c:v>
                </c:pt>
                <c:pt idx="1015">
                  <c:v>4</c:v>
                </c:pt>
                <c:pt idx="1016">
                  <c:v>4</c:v>
                </c:pt>
                <c:pt idx="1017">
                  <c:v>4</c:v>
                </c:pt>
                <c:pt idx="1018">
                  <c:v>3</c:v>
                </c:pt>
                <c:pt idx="1019">
                  <c:v>3</c:v>
                </c:pt>
                <c:pt idx="1020">
                  <c:v>3</c:v>
                </c:pt>
                <c:pt idx="1021">
                  <c:v>3</c:v>
                </c:pt>
                <c:pt idx="1022">
                  <c:v>2</c:v>
                </c:pt>
                <c:pt idx="1023">
                  <c:v>2</c:v>
                </c:pt>
                <c:pt idx="1024">
                  <c:v>2</c:v>
                </c:pt>
                <c:pt idx="1025">
                  <c:v>3</c:v>
                </c:pt>
                <c:pt idx="1026">
                  <c:v>3</c:v>
                </c:pt>
                <c:pt idx="1027">
                  <c:v>3</c:v>
                </c:pt>
                <c:pt idx="1028">
                  <c:v>3</c:v>
                </c:pt>
                <c:pt idx="1029">
                  <c:v>3</c:v>
                </c:pt>
                <c:pt idx="1030">
                  <c:v>3</c:v>
                </c:pt>
                <c:pt idx="1031">
                  <c:v>2</c:v>
                </c:pt>
                <c:pt idx="1032">
                  <c:v>2</c:v>
                </c:pt>
                <c:pt idx="1033">
                  <c:v>2</c:v>
                </c:pt>
                <c:pt idx="1034">
                  <c:v>2</c:v>
                </c:pt>
                <c:pt idx="1035">
                  <c:v>2</c:v>
                </c:pt>
                <c:pt idx="1036">
                  <c:v>2</c:v>
                </c:pt>
                <c:pt idx="1037">
                  <c:v>2</c:v>
                </c:pt>
                <c:pt idx="1038">
                  <c:v>2</c:v>
                </c:pt>
                <c:pt idx="1039">
                  <c:v>2</c:v>
                </c:pt>
                <c:pt idx="1040">
                  <c:v>2</c:v>
                </c:pt>
                <c:pt idx="1041">
                  <c:v>2</c:v>
                </c:pt>
                <c:pt idx="1042">
                  <c:v>2</c:v>
                </c:pt>
                <c:pt idx="1043">
                  <c:v>2</c:v>
                </c:pt>
                <c:pt idx="1044">
                  <c:v>2</c:v>
                </c:pt>
                <c:pt idx="1045">
                  <c:v>2</c:v>
                </c:pt>
                <c:pt idx="1046">
                  <c:v>2</c:v>
                </c:pt>
                <c:pt idx="1047">
                  <c:v>2</c:v>
                </c:pt>
                <c:pt idx="1048">
                  <c:v>2</c:v>
                </c:pt>
                <c:pt idx="1049">
                  <c:v>2</c:v>
                </c:pt>
                <c:pt idx="1050">
                  <c:v>2</c:v>
                </c:pt>
                <c:pt idx="1051">
                  <c:v>2</c:v>
                </c:pt>
                <c:pt idx="1052">
                  <c:v>2</c:v>
                </c:pt>
                <c:pt idx="1053">
                  <c:v>2</c:v>
                </c:pt>
                <c:pt idx="1054">
                  <c:v>2</c:v>
                </c:pt>
                <c:pt idx="1055">
                  <c:v>2</c:v>
                </c:pt>
                <c:pt idx="1056">
                  <c:v>2</c:v>
                </c:pt>
                <c:pt idx="1057">
                  <c:v>2</c:v>
                </c:pt>
                <c:pt idx="1058">
                  <c:v>2</c:v>
                </c:pt>
                <c:pt idx="1059">
                  <c:v>2</c:v>
                </c:pt>
                <c:pt idx="1060">
                  <c:v>2</c:v>
                </c:pt>
                <c:pt idx="1061">
                  <c:v>2</c:v>
                </c:pt>
                <c:pt idx="1062">
                  <c:v>2</c:v>
                </c:pt>
                <c:pt idx="1063">
                  <c:v>2</c:v>
                </c:pt>
                <c:pt idx="1064">
                  <c:v>2</c:v>
                </c:pt>
                <c:pt idx="1065">
                  <c:v>2</c:v>
                </c:pt>
                <c:pt idx="1066">
                  <c:v>2</c:v>
                </c:pt>
                <c:pt idx="1067">
                  <c:v>2</c:v>
                </c:pt>
                <c:pt idx="1068">
                  <c:v>2</c:v>
                </c:pt>
                <c:pt idx="1069">
                  <c:v>2</c:v>
                </c:pt>
                <c:pt idx="1070">
                  <c:v>2</c:v>
                </c:pt>
                <c:pt idx="1071">
                  <c:v>2</c:v>
                </c:pt>
                <c:pt idx="1072">
                  <c:v>2</c:v>
                </c:pt>
                <c:pt idx="1073">
                  <c:v>2</c:v>
                </c:pt>
                <c:pt idx="1074">
                  <c:v>2</c:v>
                </c:pt>
                <c:pt idx="1075">
                  <c:v>2</c:v>
                </c:pt>
                <c:pt idx="1076">
                  <c:v>2</c:v>
                </c:pt>
                <c:pt idx="1077">
                  <c:v>2</c:v>
                </c:pt>
                <c:pt idx="1078">
                  <c:v>2</c:v>
                </c:pt>
                <c:pt idx="1079">
                  <c:v>2</c:v>
                </c:pt>
                <c:pt idx="1080">
                  <c:v>2</c:v>
                </c:pt>
                <c:pt idx="1081">
                  <c:v>2</c:v>
                </c:pt>
                <c:pt idx="1082">
                  <c:v>2</c:v>
                </c:pt>
                <c:pt idx="1083">
                  <c:v>2</c:v>
                </c:pt>
                <c:pt idx="1084">
                  <c:v>2</c:v>
                </c:pt>
                <c:pt idx="1085">
                  <c:v>2</c:v>
                </c:pt>
                <c:pt idx="1086">
                  <c:v>2</c:v>
                </c:pt>
                <c:pt idx="1087">
                  <c:v>2</c:v>
                </c:pt>
                <c:pt idx="1088">
                  <c:v>2</c:v>
                </c:pt>
                <c:pt idx="1089">
                  <c:v>2</c:v>
                </c:pt>
                <c:pt idx="1090">
                  <c:v>2</c:v>
                </c:pt>
                <c:pt idx="1091">
                  <c:v>2</c:v>
                </c:pt>
                <c:pt idx="1092">
                  <c:v>2</c:v>
                </c:pt>
                <c:pt idx="1093">
                  <c:v>2</c:v>
                </c:pt>
                <c:pt idx="1094">
                  <c:v>2</c:v>
                </c:pt>
                <c:pt idx="1095">
                  <c:v>2</c:v>
                </c:pt>
                <c:pt idx="1096">
                  <c:v>2</c:v>
                </c:pt>
                <c:pt idx="1097">
                  <c:v>2</c:v>
                </c:pt>
                <c:pt idx="1098">
                  <c:v>2</c:v>
                </c:pt>
                <c:pt idx="1099">
                  <c:v>2</c:v>
                </c:pt>
                <c:pt idx="1100">
                  <c:v>2</c:v>
                </c:pt>
                <c:pt idx="1101">
                  <c:v>2</c:v>
                </c:pt>
                <c:pt idx="1102">
                  <c:v>2</c:v>
                </c:pt>
                <c:pt idx="1103">
                  <c:v>2</c:v>
                </c:pt>
                <c:pt idx="1104">
                  <c:v>2</c:v>
                </c:pt>
                <c:pt idx="1105">
                  <c:v>2</c:v>
                </c:pt>
                <c:pt idx="1106">
                  <c:v>2</c:v>
                </c:pt>
                <c:pt idx="1107">
                  <c:v>2</c:v>
                </c:pt>
                <c:pt idx="1108">
                  <c:v>2</c:v>
                </c:pt>
                <c:pt idx="1109">
                  <c:v>2</c:v>
                </c:pt>
                <c:pt idx="1110">
                  <c:v>2</c:v>
                </c:pt>
                <c:pt idx="1111">
                  <c:v>2</c:v>
                </c:pt>
                <c:pt idx="1112">
                  <c:v>2</c:v>
                </c:pt>
                <c:pt idx="1113">
                  <c:v>2</c:v>
                </c:pt>
                <c:pt idx="1114">
                  <c:v>2</c:v>
                </c:pt>
                <c:pt idx="1115">
                  <c:v>2</c:v>
                </c:pt>
                <c:pt idx="1116">
                  <c:v>2</c:v>
                </c:pt>
                <c:pt idx="1117">
                  <c:v>2</c:v>
                </c:pt>
                <c:pt idx="1118">
                  <c:v>2</c:v>
                </c:pt>
                <c:pt idx="1119">
                  <c:v>2</c:v>
                </c:pt>
                <c:pt idx="1120">
                  <c:v>2</c:v>
                </c:pt>
                <c:pt idx="1121">
                  <c:v>2</c:v>
                </c:pt>
                <c:pt idx="1122">
                  <c:v>2</c:v>
                </c:pt>
                <c:pt idx="1123">
                  <c:v>2</c:v>
                </c:pt>
                <c:pt idx="1124">
                  <c:v>2</c:v>
                </c:pt>
                <c:pt idx="1125">
                  <c:v>2</c:v>
                </c:pt>
                <c:pt idx="1126">
                  <c:v>2</c:v>
                </c:pt>
                <c:pt idx="1127">
                  <c:v>2</c:v>
                </c:pt>
                <c:pt idx="1128">
                  <c:v>2</c:v>
                </c:pt>
                <c:pt idx="1129">
                  <c:v>2</c:v>
                </c:pt>
                <c:pt idx="1130">
                  <c:v>2</c:v>
                </c:pt>
                <c:pt idx="1131">
                  <c:v>2</c:v>
                </c:pt>
                <c:pt idx="1132">
                  <c:v>2</c:v>
                </c:pt>
                <c:pt idx="1133">
                  <c:v>2</c:v>
                </c:pt>
                <c:pt idx="1134">
                  <c:v>2</c:v>
                </c:pt>
                <c:pt idx="1135">
                  <c:v>2</c:v>
                </c:pt>
                <c:pt idx="1136">
                  <c:v>2</c:v>
                </c:pt>
                <c:pt idx="1137">
                  <c:v>2</c:v>
                </c:pt>
                <c:pt idx="1138">
                  <c:v>2</c:v>
                </c:pt>
                <c:pt idx="1139">
                  <c:v>2</c:v>
                </c:pt>
                <c:pt idx="1140">
                  <c:v>2</c:v>
                </c:pt>
                <c:pt idx="1141">
                  <c:v>2</c:v>
                </c:pt>
                <c:pt idx="1142">
                  <c:v>2</c:v>
                </c:pt>
                <c:pt idx="1143">
                  <c:v>2</c:v>
                </c:pt>
                <c:pt idx="1144">
                  <c:v>2</c:v>
                </c:pt>
                <c:pt idx="1145">
                  <c:v>2</c:v>
                </c:pt>
                <c:pt idx="1146">
                  <c:v>2</c:v>
                </c:pt>
                <c:pt idx="1147">
                  <c:v>2</c:v>
                </c:pt>
                <c:pt idx="1148">
                  <c:v>2</c:v>
                </c:pt>
                <c:pt idx="1149">
                  <c:v>2</c:v>
                </c:pt>
                <c:pt idx="1150">
                  <c:v>2</c:v>
                </c:pt>
                <c:pt idx="1151">
                  <c:v>2</c:v>
                </c:pt>
                <c:pt idx="1152">
                  <c:v>2</c:v>
                </c:pt>
                <c:pt idx="1153">
                  <c:v>2</c:v>
                </c:pt>
                <c:pt idx="1154">
                  <c:v>2</c:v>
                </c:pt>
                <c:pt idx="1155">
                  <c:v>2</c:v>
                </c:pt>
                <c:pt idx="1156">
                  <c:v>2</c:v>
                </c:pt>
                <c:pt idx="1157">
                  <c:v>2</c:v>
                </c:pt>
                <c:pt idx="1158">
                  <c:v>2</c:v>
                </c:pt>
                <c:pt idx="1159">
                  <c:v>2</c:v>
                </c:pt>
                <c:pt idx="1160">
                  <c:v>2</c:v>
                </c:pt>
                <c:pt idx="1161">
                  <c:v>2</c:v>
                </c:pt>
                <c:pt idx="1162">
                  <c:v>2</c:v>
                </c:pt>
                <c:pt idx="1163">
                  <c:v>2</c:v>
                </c:pt>
                <c:pt idx="1164">
                  <c:v>2</c:v>
                </c:pt>
                <c:pt idx="1165">
                  <c:v>2</c:v>
                </c:pt>
                <c:pt idx="1166">
                  <c:v>2</c:v>
                </c:pt>
                <c:pt idx="1167">
                  <c:v>2</c:v>
                </c:pt>
                <c:pt idx="1168">
                  <c:v>2</c:v>
                </c:pt>
                <c:pt idx="1169">
                  <c:v>2</c:v>
                </c:pt>
                <c:pt idx="1170">
                  <c:v>2</c:v>
                </c:pt>
                <c:pt idx="1171">
                  <c:v>2</c:v>
                </c:pt>
                <c:pt idx="1172">
                  <c:v>2</c:v>
                </c:pt>
                <c:pt idx="1173">
                  <c:v>2</c:v>
                </c:pt>
                <c:pt idx="1174">
                  <c:v>2</c:v>
                </c:pt>
                <c:pt idx="1175">
                  <c:v>2</c:v>
                </c:pt>
                <c:pt idx="1176">
                  <c:v>2</c:v>
                </c:pt>
                <c:pt idx="1177">
                  <c:v>2</c:v>
                </c:pt>
                <c:pt idx="1178">
                  <c:v>2</c:v>
                </c:pt>
                <c:pt idx="1179">
                  <c:v>2</c:v>
                </c:pt>
                <c:pt idx="1180">
                  <c:v>2</c:v>
                </c:pt>
                <c:pt idx="1181">
                  <c:v>2</c:v>
                </c:pt>
                <c:pt idx="1182">
                  <c:v>2</c:v>
                </c:pt>
                <c:pt idx="1183">
                  <c:v>2</c:v>
                </c:pt>
                <c:pt idx="1184">
                  <c:v>2</c:v>
                </c:pt>
                <c:pt idx="1185">
                  <c:v>2</c:v>
                </c:pt>
                <c:pt idx="1186">
                  <c:v>2</c:v>
                </c:pt>
                <c:pt idx="1187">
                  <c:v>2</c:v>
                </c:pt>
                <c:pt idx="1188">
                  <c:v>2</c:v>
                </c:pt>
                <c:pt idx="1189">
                  <c:v>2</c:v>
                </c:pt>
                <c:pt idx="1190">
                  <c:v>2</c:v>
                </c:pt>
                <c:pt idx="1191">
                  <c:v>2</c:v>
                </c:pt>
                <c:pt idx="1192">
                  <c:v>2</c:v>
                </c:pt>
                <c:pt idx="1193">
                  <c:v>2</c:v>
                </c:pt>
                <c:pt idx="1194">
                  <c:v>2</c:v>
                </c:pt>
                <c:pt idx="1195">
                  <c:v>2</c:v>
                </c:pt>
                <c:pt idx="1196">
                  <c:v>2</c:v>
                </c:pt>
                <c:pt idx="1197">
                  <c:v>2</c:v>
                </c:pt>
                <c:pt idx="1198">
                  <c:v>2</c:v>
                </c:pt>
                <c:pt idx="1199">
                  <c:v>2</c:v>
                </c:pt>
                <c:pt idx="1200">
                  <c:v>2</c:v>
                </c:pt>
                <c:pt idx="1201">
                  <c:v>2</c:v>
                </c:pt>
                <c:pt idx="1202">
                  <c:v>2</c:v>
                </c:pt>
                <c:pt idx="1203">
                  <c:v>2</c:v>
                </c:pt>
                <c:pt idx="1204">
                  <c:v>2</c:v>
                </c:pt>
                <c:pt idx="1205">
                  <c:v>2</c:v>
                </c:pt>
                <c:pt idx="1206">
                  <c:v>2</c:v>
                </c:pt>
                <c:pt idx="1207">
                  <c:v>2</c:v>
                </c:pt>
                <c:pt idx="1208">
                  <c:v>2</c:v>
                </c:pt>
                <c:pt idx="1209">
                  <c:v>2</c:v>
                </c:pt>
                <c:pt idx="1210">
                  <c:v>2</c:v>
                </c:pt>
                <c:pt idx="1211">
                  <c:v>2</c:v>
                </c:pt>
                <c:pt idx="1212">
                  <c:v>2</c:v>
                </c:pt>
                <c:pt idx="1213">
                  <c:v>2</c:v>
                </c:pt>
                <c:pt idx="1214">
                  <c:v>2</c:v>
                </c:pt>
                <c:pt idx="1215">
                  <c:v>2</c:v>
                </c:pt>
                <c:pt idx="1216">
                  <c:v>2</c:v>
                </c:pt>
                <c:pt idx="1217">
                  <c:v>2</c:v>
                </c:pt>
                <c:pt idx="1218">
                  <c:v>2</c:v>
                </c:pt>
                <c:pt idx="1219">
                  <c:v>2</c:v>
                </c:pt>
                <c:pt idx="1220">
                  <c:v>2</c:v>
                </c:pt>
                <c:pt idx="1221">
                  <c:v>2</c:v>
                </c:pt>
                <c:pt idx="1222">
                  <c:v>2</c:v>
                </c:pt>
                <c:pt idx="1223">
                  <c:v>2</c:v>
                </c:pt>
                <c:pt idx="1224">
                  <c:v>2</c:v>
                </c:pt>
                <c:pt idx="1225">
                  <c:v>2</c:v>
                </c:pt>
                <c:pt idx="1226">
                  <c:v>2</c:v>
                </c:pt>
                <c:pt idx="1227">
                  <c:v>2</c:v>
                </c:pt>
                <c:pt idx="1228">
                  <c:v>2</c:v>
                </c:pt>
                <c:pt idx="1229">
                  <c:v>2</c:v>
                </c:pt>
                <c:pt idx="1230">
                  <c:v>2</c:v>
                </c:pt>
                <c:pt idx="1231">
                  <c:v>2</c:v>
                </c:pt>
                <c:pt idx="1232">
                  <c:v>2</c:v>
                </c:pt>
                <c:pt idx="1233">
                  <c:v>2</c:v>
                </c:pt>
                <c:pt idx="1234">
                  <c:v>2</c:v>
                </c:pt>
                <c:pt idx="1235">
                  <c:v>2</c:v>
                </c:pt>
                <c:pt idx="1236">
                  <c:v>2</c:v>
                </c:pt>
                <c:pt idx="1237">
                  <c:v>2</c:v>
                </c:pt>
                <c:pt idx="1238">
                  <c:v>2</c:v>
                </c:pt>
                <c:pt idx="1239">
                  <c:v>2</c:v>
                </c:pt>
                <c:pt idx="1240">
                  <c:v>2</c:v>
                </c:pt>
                <c:pt idx="1241">
                  <c:v>2</c:v>
                </c:pt>
                <c:pt idx="1242">
                  <c:v>2</c:v>
                </c:pt>
                <c:pt idx="1243">
                  <c:v>2</c:v>
                </c:pt>
                <c:pt idx="1244">
                  <c:v>2</c:v>
                </c:pt>
                <c:pt idx="1245">
                  <c:v>2</c:v>
                </c:pt>
                <c:pt idx="1246">
                  <c:v>2</c:v>
                </c:pt>
                <c:pt idx="1247">
                  <c:v>2</c:v>
                </c:pt>
                <c:pt idx="1248">
                  <c:v>2</c:v>
                </c:pt>
                <c:pt idx="1249">
                  <c:v>2</c:v>
                </c:pt>
                <c:pt idx="1250">
                  <c:v>2</c:v>
                </c:pt>
                <c:pt idx="1251">
                  <c:v>2</c:v>
                </c:pt>
                <c:pt idx="1252">
                  <c:v>2</c:v>
                </c:pt>
                <c:pt idx="1253">
                  <c:v>2</c:v>
                </c:pt>
                <c:pt idx="1254">
                  <c:v>2</c:v>
                </c:pt>
                <c:pt idx="1255">
                  <c:v>2</c:v>
                </c:pt>
                <c:pt idx="1256">
                  <c:v>2</c:v>
                </c:pt>
                <c:pt idx="1257">
                  <c:v>2</c:v>
                </c:pt>
                <c:pt idx="1258">
                  <c:v>2</c:v>
                </c:pt>
                <c:pt idx="1259">
                  <c:v>2</c:v>
                </c:pt>
                <c:pt idx="1260">
                  <c:v>2</c:v>
                </c:pt>
                <c:pt idx="1261">
                  <c:v>2</c:v>
                </c:pt>
                <c:pt idx="1262">
                  <c:v>2</c:v>
                </c:pt>
                <c:pt idx="1263">
                  <c:v>2</c:v>
                </c:pt>
                <c:pt idx="1264">
                  <c:v>2</c:v>
                </c:pt>
                <c:pt idx="1265">
                  <c:v>2</c:v>
                </c:pt>
                <c:pt idx="1266">
                  <c:v>2</c:v>
                </c:pt>
                <c:pt idx="1267">
                  <c:v>2</c:v>
                </c:pt>
                <c:pt idx="1268">
                  <c:v>2</c:v>
                </c:pt>
                <c:pt idx="1269">
                  <c:v>2</c:v>
                </c:pt>
                <c:pt idx="1270">
                  <c:v>2</c:v>
                </c:pt>
                <c:pt idx="1271">
                  <c:v>2</c:v>
                </c:pt>
                <c:pt idx="1272">
                  <c:v>2</c:v>
                </c:pt>
                <c:pt idx="1273">
                  <c:v>2</c:v>
                </c:pt>
                <c:pt idx="1274">
                  <c:v>2</c:v>
                </c:pt>
                <c:pt idx="1275">
                  <c:v>2</c:v>
                </c:pt>
                <c:pt idx="1276">
                  <c:v>2</c:v>
                </c:pt>
                <c:pt idx="1277">
                  <c:v>2</c:v>
                </c:pt>
                <c:pt idx="1278">
                  <c:v>2</c:v>
                </c:pt>
                <c:pt idx="1279">
                  <c:v>2</c:v>
                </c:pt>
                <c:pt idx="1280">
                  <c:v>2</c:v>
                </c:pt>
                <c:pt idx="1281">
                  <c:v>2</c:v>
                </c:pt>
                <c:pt idx="1282">
                  <c:v>2</c:v>
                </c:pt>
                <c:pt idx="1283">
                  <c:v>2</c:v>
                </c:pt>
                <c:pt idx="1284">
                  <c:v>2</c:v>
                </c:pt>
                <c:pt idx="1285">
                  <c:v>2</c:v>
                </c:pt>
                <c:pt idx="1286">
                  <c:v>2</c:v>
                </c:pt>
                <c:pt idx="1287">
                  <c:v>2</c:v>
                </c:pt>
                <c:pt idx="1288">
                  <c:v>2</c:v>
                </c:pt>
                <c:pt idx="1289">
                  <c:v>2</c:v>
                </c:pt>
                <c:pt idx="1290">
                  <c:v>2</c:v>
                </c:pt>
                <c:pt idx="1291">
                  <c:v>2</c:v>
                </c:pt>
                <c:pt idx="1292">
                  <c:v>2</c:v>
                </c:pt>
                <c:pt idx="1293">
                  <c:v>2</c:v>
                </c:pt>
                <c:pt idx="1294">
                  <c:v>2</c:v>
                </c:pt>
                <c:pt idx="1295">
                  <c:v>2</c:v>
                </c:pt>
                <c:pt idx="1296">
                  <c:v>2</c:v>
                </c:pt>
                <c:pt idx="1297">
                  <c:v>2</c:v>
                </c:pt>
                <c:pt idx="1298">
                  <c:v>2</c:v>
                </c:pt>
                <c:pt idx="1299">
                  <c:v>2</c:v>
                </c:pt>
                <c:pt idx="1300">
                  <c:v>2</c:v>
                </c:pt>
                <c:pt idx="1301">
                  <c:v>2</c:v>
                </c:pt>
                <c:pt idx="1302">
                  <c:v>2</c:v>
                </c:pt>
                <c:pt idx="1303">
                  <c:v>2</c:v>
                </c:pt>
                <c:pt idx="1304">
                  <c:v>2</c:v>
                </c:pt>
                <c:pt idx="1305">
                  <c:v>2</c:v>
                </c:pt>
                <c:pt idx="1306">
                  <c:v>2</c:v>
                </c:pt>
                <c:pt idx="1307">
                  <c:v>2</c:v>
                </c:pt>
                <c:pt idx="1308">
                  <c:v>2</c:v>
                </c:pt>
                <c:pt idx="1309">
                  <c:v>2</c:v>
                </c:pt>
                <c:pt idx="1310">
                  <c:v>2</c:v>
                </c:pt>
                <c:pt idx="1311">
                  <c:v>2</c:v>
                </c:pt>
                <c:pt idx="1312">
                  <c:v>2</c:v>
                </c:pt>
                <c:pt idx="1313">
                  <c:v>2</c:v>
                </c:pt>
                <c:pt idx="1314">
                  <c:v>2</c:v>
                </c:pt>
                <c:pt idx="1315">
                  <c:v>2</c:v>
                </c:pt>
                <c:pt idx="1316">
                  <c:v>2</c:v>
                </c:pt>
                <c:pt idx="1317">
                  <c:v>2</c:v>
                </c:pt>
                <c:pt idx="1318">
                  <c:v>2</c:v>
                </c:pt>
                <c:pt idx="1319">
                  <c:v>2</c:v>
                </c:pt>
                <c:pt idx="1320">
                  <c:v>2</c:v>
                </c:pt>
                <c:pt idx="1321">
                  <c:v>2</c:v>
                </c:pt>
                <c:pt idx="1322">
                  <c:v>2</c:v>
                </c:pt>
                <c:pt idx="1323">
                  <c:v>2</c:v>
                </c:pt>
                <c:pt idx="1324">
                  <c:v>2</c:v>
                </c:pt>
                <c:pt idx="1325">
                  <c:v>2</c:v>
                </c:pt>
                <c:pt idx="1326">
                  <c:v>2</c:v>
                </c:pt>
                <c:pt idx="1327">
                  <c:v>2</c:v>
                </c:pt>
                <c:pt idx="1328">
                  <c:v>2</c:v>
                </c:pt>
                <c:pt idx="1329">
                  <c:v>2</c:v>
                </c:pt>
                <c:pt idx="1330">
                  <c:v>2</c:v>
                </c:pt>
                <c:pt idx="1331">
                  <c:v>2</c:v>
                </c:pt>
                <c:pt idx="1332">
                  <c:v>2</c:v>
                </c:pt>
                <c:pt idx="1333">
                  <c:v>2</c:v>
                </c:pt>
                <c:pt idx="1334">
                  <c:v>2</c:v>
                </c:pt>
                <c:pt idx="1335">
                  <c:v>2</c:v>
                </c:pt>
                <c:pt idx="1336">
                  <c:v>2</c:v>
                </c:pt>
                <c:pt idx="1337">
                  <c:v>2</c:v>
                </c:pt>
                <c:pt idx="1338">
                  <c:v>2</c:v>
                </c:pt>
                <c:pt idx="1339">
                  <c:v>2</c:v>
                </c:pt>
                <c:pt idx="1340">
                  <c:v>2</c:v>
                </c:pt>
                <c:pt idx="1341">
                  <c:v>2</c:v>
                </c:pt>
                <c:pt idx="1342">
                  <c:v>2</c:v>
                </c:pt>
                <c:pt idx="1343">
                  <c:v>2</c:v>
                </c:pt>
                <c:pt idx="1344">
                  <c:v>2</c:v>
                </c:pt>
                <c:pt idx="1345">
                  <c:v>2</c:v>
                </c:pt>
                <c:pt idx="1346">
                  <c:v>2</c:v>
                </c:pt>
                <c:pt idx="1347">
                  <c:v>2</c:v>
                </c:pt>
                <c:pt idx="1348">
                  <c:v>2</c:v>
                </c:pt>
                <c:pt idx="1349">
                  <c:v>2</c:v>
                </c:pt>
                <c:pt idx="1350">
                  <c:v>2</c:v>
                </c:pt>
                <c:pt idx="1351">
                  <c:v>2</c:v>
                </c:pt>
                <c:pt idx="1352">
                  <c:v>2</c:v>
                </c:pt>
                <c:pt idx="1353">
                  <c:v>2</c:v>
                </c:pt>
                <c:pt idx="1354">
                  <c:v>2</c:v>
                </c:pt>
                <c:pt idx="1355">
                  <c:v>2</c:v>
                </c:pt>
                <c:pt idx="1356">
                  <c:v>2</c:v>
                </c:pt>
                <c:pt idx="1357">
                  <c:v>2</c:v>
                </c:pt>
                <c:pt idx="1358">
                  <c:v>5</c:v>
                </c:pt>
                <c:pt idx="1359">
                  <c:v>4</c:v>
                </c:pt>
                <c:pt idx="1360">
                  <c:v>1</c:v>
                </c:pt>
                <c:pt idx="1361">
                  <c:v>2</c:v>
                </c:pt>
                <c:pt idx="1362">
                  <c:v>2</c:v>
                </c:pt>
                <c:pt idx="1363">
                  <c:v>4</c:v>
                </c:pt>
                <c:pt idx="1364">
                  <c:v>2</c:v>
                </c:pt>
                <c:pt idx="1365">
                  <c:v>2</c:v>
                </c:pt>
                <c:pt idx="1366">
                  <c:v>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4811691"/>
        <c:axId val="488979681"/>
      </c:scatterChart>
      <c:valAx>
        <c:axId val="764811691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sz="1000"/>
                  <a:t>Serum tIgE level (IU/ml)</a:t>
                </a:r>
                <a:endParaRPr sz="10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  <a:tailEnd type="stealth"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488979681"/>
        <c:crosses val="autoZero"/>
        <c:crossBetween val="midCat"/>
      </c:valAx>
      <c:valAx>
        <c:axId val="488979681"/>
        <c:scaling>
          <c:orientation val="minMax"/>
          <c:max val="6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/>
                  <a:t>Allergen serum sIgE Class</a:t>
                </a:r>
                <a:endParaRPr lang="en-US" altLang="zh-CN" sz="10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  <a:tailEnd type="stealth"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764811691"/>
        <c:crosses val="autoZero"/>
        <c:crossBetween val="midCat"/>
      </c:valAx>
      <c:spPr>
        <a:noFill/>
        <a:ln w="9525" cap="flat" cmpd="sng" algn="ctr">
          <a:noFill/>
          <a:round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</c:legendEntry>
      <c:legendEntry>
        <c:idx val="2"/>
        <c:delete val="1"/>
      </c:legendEntry>
      <c:legendEntry>
        <c:idx val="3"/>
        <c:delete val="1"/>
      </c:legendEntry>
      <c:layout/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28c954ca-4f04-45b9-ab34-457bd33ef0d8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 sz="1000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17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0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1">
      <cs:styleClr val="auto"/>
    </cs:fillRef>
    <cs:effectRef idx="0"/>
    <cs:fontRef idx="minor">
      <a:schemeClr val="dk1"/>
    </cs:fontRef>
    <cs:spPr>
      <a:ln w="19050" cap="rnd">
        <a:noFill/>
        <a:round/>
      </a:ln>
      <a:effectLst/>
    </cs:spPr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dk1"/>
    </cs:fontRef>
    <cs:spPr>
      <a:ln w="9525">
        <a:solidFill>
          <a:schemeClr val="phClr"/>
        </a:solidFill>
      </a:ln>
      <a:effectLst/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1017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0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1">
      <cs:styleClr val="auto"/>
    </cs:fillRef>
    <cs:effectRef idx="0"/>
    <cs:fontRef idx="minor">
      <a:schemeClr val="dk1"/>
    </cs:fontRef>
    <cs:spPr>
      <a:ln w="19050" cap="rnd">
        <a:noFill/>
        <a:round/>
      </a:ln>
      <a:effectLst/>
    </cs:spPr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dk1"/>
    </cs:fontRef>
    <cs:spPr>
      <a:ln w="9525">
        <a:solidFill>
          <a:schemeClr val="phClr"/>
        </a:solidFill>
      </a:ln>
      <a:effectLst/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7T02:05:34Z</dcterms:created>
  <dc:creator>wangwanjun</dc:creator>
  <cp:lastModifiedBy>王万钧</cp:lastModifiedBy>
  <dcterms:modified xsi:type="dcterms:W3CDTF">2024-11-17T02:13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04C9B9A095B4D849A1798A04E59853C_12</vt:lpwstr>
  </property>
</Properties>
</file>